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D03B9" w14:textId="77777777" w:rsidR="00C862AF" w:rsidRPr="008F55E3" w:rsidRDefault="00C862AF" w:rsidP="00C862AF">
      <w:r w:rsidRPr="006964D8">
        <w:rPr>
          <w:rFonts w:eastAsiaTheme="majorEastAsia" w:cstheme="majorBidi"/>
          <w:b/>
          <w:spacing w:val="-10"/>
          <w:kern w:val="28"/>
          <w:sz w:val="44"/>
          <w:szCs w:val="56"/>
        </w:rPr>
        <w:t>UV</w:t>
      </w:r>
      <w:r w:rsidRPr="006964D8">
        <w:rPr>
          <w:rFonts w:eastAsiaTheme="majorEastAsia" w:cstheme="majorBidi"/>
          <w:b/>
          <w:spacing w:val="-10"/>
          <w:kern w:val="28"/>
          <w:sz w:val="44"/>
          <w:szCs w:val="56"/>
          <w:vertAlign w:val="subscript"/>
        </w:rPr>
        <w:t>222</w:t>
      </w:r>
      <w:r w:rsidRPr="006964D8">
        <w:rPr>
          <w:rFonts w:eastAsiaTheme="majorEastAsia" w:cstheme="majorBidi"/>
          <w:b/>
          <w:spacing w:val="-10"/>
          <w:kern w:val="28"/>
          <w:sz w:val="44"/>
          <w:szCs w:val="56"/>
        </w:rPr>
        <w:t xml:space="preserve"> disinfection of SARS-CoV-2 in solution</w:t>
      </w:r>
    </w:p>
    <w:p w14:paraId="5EE4CE16" w14:textId="77777777" w:rsidR="00C862AF" w:rsidRPr="008F55E3" w:rsidRDefault="00C862AF" w:rsidP="00C862AF"/>
    <w:p w14:paraId="0AC301D4" w14:textId="77777777" w:rsidR="00C862AF" w:rsidRPr="00643C94" w:rsidRDefault="00C862AF" w:rsidP="00C862AF"/>
    <w:p w14:paraId="7629E1B4" w14:textId="77777777" w:rsidR="00C862AF" w:rsidRDefault="00C862AF" w:rsidP="00C862AF">
      <w:pPr>
        <w:pStyle w:val="Heading1"/>
      </w:pPr>
      <w:r>
        <w:t>Authors</w:t>
      </w:r>
    </w:p>
    <w:p w14:paraId="3FC49F5E" w14:textId="77777777" w:rsidR="00C862AF" w:rsidRPr="00770AF6" w:rsidRDefault="00C862AF" w:rsidP="00C862AF">
      <w:pPr>
        <w:rPr>
          <w:vertAlign w:val="superscript"/>
        </w:rPr>
      </w:pPr>
      <w:r>
        <w:t>Richard T. Robinson</w:t>
      </w:r>
      <w:r w:rsidRPr="008D7857">
        <w:rPr>
          <w:vertAlign w:val="superscript"/>
        </w:rPr>
        <w:t>1</w:t>
      </w:r>
      <w:r>
        <w:rPr>
          <w:vertAlign w:val="superscript"/>
        </w:rPr>
        <w:t>,2</w:t>
      </w:r>
      <w:r>
        <w:t xml:space="preserve">, </w:t>
      </w:r>
      <w:r w:rsidRPr="008D7857">
        <w:t>Najmus</w:t>
      </w:r>
      <w:r>
        <w:t xml:space="preserve"> </w:t>
      </w:r>
      <w:r w:rsidRPr="008D7857">
        <w:t>Mahfooz</w:t>
      </w:r>
      <w:r>
        <w:rPr>
          <w:vertAlign w:val="superscript"/>
        </w:rPr>
        <w:t>1</w:t>
      </w:r>
      <w:r>
        <w:t>, Oscar Rosas-Mejia</w:t>
      </w:r>
      <w:r>
        <w:rPr>
          <w:vertAlign w:val="superscript"/>
        </w:rPr>
        <w:t>1</w:t>
      </w:r>
      <w:r>
        <w:t>, Yijing Liu</w:t>
      </w:r>
      <w:r>
        <w:rPr>
          <w:vertAlign w:val="superscript"/>
        </w:rPr>
        <w:t>3</w:t>
      </w:r>
      <w:r>
        <w:t xml:space="preserve">, </w:t>
      </w:r>
      <w:r w:rsidRPr="00445557">
        <w:t>Natalie</w:t>
      </w:r>
      <w:r>
        <w:t xml:space="preserve"> M. Hull</w:t>
      </w:r>
      <w:r>
        <w:rPr>
          <w:vertAlign w:val="superscript"/>
        </w:rPr>
        <w:t>3,4</w:t>
      </w:r>
      <w:r>
        <w:t xml:space="preserve">* </w:t>
      </w:r>
    </w:p>
    <w:p w14:paraId="75229F0E" w14:textId="77777777" w:rsidR="00C862AF" w:rsidRDefault="00C862AF" w:rsidP="00C862AF"/>
    <w:p w14:paraId="4C3CC7FB" w14:textId="77777777" w:rsidR="00C862AF" w:rsidRDefault="00C862AF" w:rsidP="00C862AF">
      <w:pPr>
        <w:pStyle w:val="Heading1"/>
      </w:pPr>
      <w:r>
        <w:t>Affiliations</w:t>
      </w:r>
    </w:p>
    <w:p w14:paraId="52D0D79A" w14:textId="77777777" w:rsidR="00C862AF" w:rsidRDefault="00C862AF" w:rsidP="00C862AF">
      <w:pPr>
        <w:pStyle w:val="ListParagraph"/>
        <w:numPr>
          <w:ilvl w:val="0"/>
          <w:numId w:val="1"/>
        </w:numPr>
      </w:pPr>
      <w:r>
        <w:t>Department of Microbial Infection and Immunity, The Ohio State University, Columbus, OH, USA</w:t>
      </w:r>
    </w:p>
    <w:p w14:paraId="30EC0C9B" w14:textId="77777777" w:rsidR="00C862AF" w:rsidRDefault="00C862AF" w:rsidP="00C862AF">
      <w:pPr>
        <w:pStyle w:val="ListParagraph"/>
        <w:numPr>
          <w:ilvl w:val="0"/>
          <w:numId w:val="1"/>
        </w:numPr>
      </w:pPr>
      <w:r>
        <w:t>Infectious Diseases Institute, The Ohio State University, Columbus, OH, USA</w:t>
      </w:r>
    </w:p>
    <w:p w14:paraId="6AAC7218" w14:textId="77777777" w:rsidR="00C862AF" w:rsidRDefault="00C862AF" w:rsidP="00C862AF">
      <w:pPr>
        <w:pStyle w:val="ListParagraph"/>
        <w:numPr>
          <w:ilvl w:val="0"/>
          <w:numId w:val="1"/>
        </w:numPr>
      </w:pPr>
      <w:r>
        <w:t>Department of Civil, Environmental, and Geodetic Engineering, The Ohio State University, Columbus, OH, USA</w:t>
      </w:r>
    </w:p>
    <w:p w14:paraId="74A1F01C" w14:textId="77777777" w:rsidR="00C862AF" w:rsidRDefault="00C862AF" w:rsidP="00C862AF">
      <w:pPr>
        <w:pStyle w:val="ListParagraph"/>
        <w:numPr>
          <w:ilvl w:val="0"/>
          <w:numId w:val="1"/>
        </w:numPr>
      </w:pPr>
      <w:r>
        <w:t>Sustainability Institute,</w:t>
      </w:r>
      <w:r w:rsidRPr="004D7F83">
        <w:t xml:space="preserve"> </w:t>
      </w:r>
      <w:r>
        <w:t>The Ohio State University, Columbus, OH, USA</w:t>
      </w:r>
    </w:p>
    <w:p w14:paraId="038569DF" w14:textId="77777777" w:rsidR="00C862AF" w:rsidRDefault="00C862AF" w:rsidP="00C862AF">
      <w:pPr>
        <w:tabs>
          <w:tab w:val="left" w:pos="360"/>
        </w:tabs>
        <w:ind w:left="360" w:hanging="360"/>
      </w:pPr>
      <w:r>
        <w:t>*</w:t>
      </w:r>
      <w:r>
        <w:tab/>
        <w:t>Corresponding author: Natalie Hull, hull.305@osu.edu, 2070 Neil Ave, Hitchcock 417C, Columbus, OH,43210</w:t>
      </w:r>
    </w:p>
    <w:p w14:paraId="303B41B1" w14:textId="77777777" w:rsidR="00C862AF" w:rsidRDefault="00C862AF" w:rsidP="00C862AF"/>
    <w:p w14:paraId="69D8E5A4" w14:textId="77777777" w:rsidR="00C862AF" w:rsidRDefault="00C862AF" w:rsidP="00C862AF">
      <w:pPr>
        <w:pStyle w:val="Heading1"/>
      </w:pPr>
      <w:r>
        <w:t>Contents</w:t>
      </w:r>
    </w:p>
    <w:p w14:paraId="40EEB040" w14:textId="51073A2D" w:rsidR="00C862AF" w:rsidRDefault="00C862AF" w:rsidP="00B03FD3">
      <w:r>
        <w:t xml:space="preserve">This supplementary information contains Figure S1 describing lamp emission and sample absorbance, Table S1 describing key parameters for UV exposures and dose calculations, </w:t>
      </w:r>
      <w:r w:rsidR="00CD512C">
        <w:t xml:space="preserve">Table S2 summarizing replication for the study, Table S3 summarizing </w:t>
      </w:r>
      <w:r w:rsidR="00B03FD3">
        <w:t xml:space="preserve">amplification in negative controls, </w:t>
      </w:r>
      <w:r w:rsidR="005960F8">
        <w:t xml:space="preserve">Figure S2 containing representative plaque assay results, </w:t>
      </w:r>
      <w:r>
        <w:t>Figure S</w:t>
      </w:r>
      <w:r w:rsidR="005960F8">
        <w:t>3</w:t>
      </w:r>
      <w:r>
        <w:t xml:space="preserve"> </w:t>
      </w:r>
      <w:r w:rsidR="00C42524">
        <w:t xml:space="preserve">showing </w:t>
      </w:r>
      <w:r>
        <w:t xml:space="preserve">standard curves for qPCR and ELISA assays, </w:t>
      </w:r>
      <w:r w:rsidR="005960F8">
        <w:t>Figure S</w:t>
      </w:r>
      <w:r w:rsidR="000C7CB7">
        <w:t>4</w:t>
      </w:r>
      <w:r w:rsidR="009D0C40">
        <w:t xml:space="preserve"> </w:t>
      </w:r>
      <w:r w:rsidR="00C42524">
        <w:t xml:space="preserve">showing </w:t>
      </w:r>
      <w:r w:rsidR="009D0C40">
        <w:t xml:space="preserve">N gene damage immediately after UV treatment (Day 0) at dose 0 -10 </w:t>
      </w:r>
      <w:proofErr w:type="spellStart"/>
      <w:r w:rsidR="009D0C40">
        <w:t>mJ</w:t>
      </w:r>
      <w:proofErr w:type="spellEnd"/>
      <w:r w:rsidR="009D0C40">
        <w:t>/cm</w:t>
      </w:r>
      <w:r w:rsidR="009D0C40" w:rsidRPr="0060714F">
        <w:rPr>
          <w:vertAlign w:val="superscript"/>
        </w:rPr>
        <w:t>2</w:t>
      </w:r>
      <w:r w:rsidR="005960F8">
        <w:t xml:space="preserve">, </w:t>
      </w:r>
      <w:r>
        <w:t xml:space="preserve">and Figure </w:t>
      </w:r>
      <w:r w:rsidR="000A7056">
        <w:t xml:space="preserve">S5 </w:t>
      </w:r>
      <w:r w:rsidR="00C42524">
        <w:t xml:space="preserve">showing </w:t>
      </w:r>
      <w:r>
        <w:t>molecular assay concentration data for N gene or N protein at each UV dose.</w:t>
      </w:r>
    </w:p>
    <w:p w14:paraId="4A6F5FDD" w14:textId="77777777" w:rsidR="00C862AF" w:rsidRPr="005047FA" w:rsidRDefault="00C862AF" w:rsidP="00C862AF"/>
    <w:p w14:paraId="2DBD7BF3" w14:textId="77777777" w:rsidR="00C862AF" w:rsidRDefault="00C862AF" w:rsidP="00C862A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5CB9AB0" wp14:editId="2EFA3645">
            <wp:extent cx="2743200" cy="2194560"/>
            <wp:effectExtent l="0" t="0" r="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F320D11-12F4-492F-8376-883644A982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948EADF" w14:textId="77777777" w:rsidR="00C862AF" w:rsidRDefault="00C862AF" w:rsidP="00C862A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000B0DC" wp14:editId="458DBFD0">
            <wp:extent cx="2743200" cy="2377440"/>
            <wp:effectExtent l="0" t="0" r="0" b="381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10896CCF-E88B-4083-9A26-561A6EBD1F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D6765CB" w14:textId="77777777" w:rsidR="00C862AF" w:rsidRDefault="00C862AF" w:rsidP="00C862AF">
      <w:r w:rsidRPr="00E92779">
        <w:rPr>
          <w:b/>
          <w:bCs/>
        </w:rPr>
        <w:t>Figure S1</w:t>
      </w:r>
      <w:r>
        <w:rPr>
          <w:b/>
          <w:bCs/>
        </w:rPr>
        <w:t>:</w:t>
      </w:r>
      <w:r>
        <w:t xml:space="preserve"> (A) The raw spectral emission from 200 - 300 nm of the filtered excilamp (</w:t>
      </w:r>
      <w:r w:rsidRPr="002C0B03">
        <w:t>USHIO Care222</w:t>
      </w:r>
      <w:r w:rsidRPr="002C0B03">
        <w:rPr>
          <w:vertAlign w:val="superscript"/>
        </w:rPr>
        <w:t>®</w:t>
      </w:r>
      <w:r w:rsidRPr="002C0B03">
        <w:t xml:space="preserve">) </w:t>
      </w:r>
      <w:r>
        <w:t>was interpolated and relativized to the peak emission at 222 nm for use in UV dose calculations and plotted on log scale to show orders of magnitude less but non-zero emission at filtered wavelengths &gt; 240 nm. (B) The absorbance spectrum from 200 - 300 nm of SARS-CoV-2 at ~10</w:t>
      </w:r>
      <w:r>
        <w:rPr>
          <w:vertAlign w:val="superscript"/>
        </w:rPr>
        <w:t>5</w:t>
      </w:r>
      <w:r>
        <w:t xml:space="preserve"> PFU/mL in </w:t>
      </w:r>
      <w:proofErr w:type="spellStart"/>
      <w:r>
        <w:t>cDMEM</w:t>
      </w:r>
      <w:proofErr w:type="spellEnd"/>
      <w:r>
        <w:t xml:space="preserve"> was measured for each of three Tests for use in UV dose calculations.  </w:t>
      </w:r>
    </w:p>
    <w:p w14:paraId="62B91574" w14:textId="77777777" w:rsidR="00C862AF" w:rsidRDefault="00C862AF" w:rsidP="00C862AF"/>
    <w:p w14:paraId="7178F4E1" w14:textId="77777777" w:rsidR="00C862AF" w:rsidRDefault="00C862AF" w:rsidP="00C862AF">
      <w:pPr>
        <w:spacing w:after="160" w:line="259" w:lineRule="auto"/>
        <w:contextualSpacing w:val="0"/>
      </w:pPr>
      <w:r>
        <w:br w:type="page"/>
      </w:r>
    </w:p>
    <w:p w14:paraId="4857519A" w14:textId="77777777" w:rsidR="00C862AF" w:rsidRDefault="00C862AF" w:rsidP="00C862AF">
      <w:r w:rsidRPr="00E92779">
        <w:rPr>
          <w:b/>
          <w:bCs/>
        </w:rPr>
        <w:lastRenderedPageBreak/>
        <w:t>Table S1</w:t>
      </w:r>
      <w:r>
        <w:rPr>
          <w:b/>
          <w:bCs/>
        </w:rPr>
        <w:t>:</w:t>
      </w:r>
      <w:r>
        <w:t xml:space="preserve"> Summary of key UV dose calculation parameters for each independent Test. </w:t>
      </w:r>
    </w:p>
    <w:tbl>
      <w:tblPr>
        <w:tblStyle w:val="PlainTable3"/>
        <w:tblW w:w="5000" w:type="pct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C862AF" w:rsidRPr="00540DE9" w14:paraId="2C12B545" w14:textId="77777777" w:rsidTr="009E3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0" w:type="pct"/>
            <w:noWrap/>
            <w:hideMark/>
          </w:tcPr>
          <w:p w14:paraId="58E25025" w14:textId="77777777" w:rsidR="00C862AF" w:rsidRPr="00540DE9" w:rsidRDefault="00C862AF" w:rsidP="009E3050">
            <w:pPr>
              <w:spacing w:line="240" w:lineRule="auto"/>
              <w:contextualSpacing w:val="0"/>
              <w:rPr>
                <w:rFonts w:eastAsia="Times New Roman" w:cs="Arial"/>
                <w:szCs w:val="24"/>
              </w:rPr>
            </w:pPr>
          </w:p>
        </w:tc>
        <w:tc>
          <w:tcPr>
            <w:tcW w:w="1250" w:type="pct"/>
            <w:noWrap/>
            <w:hideMark/>
          </w:tcPr>
          <w:p w14:paraId="7D29750D" w14:textId="77777777" w:rsidR="00C862AF" w:rsidRPr="00540DE9" w:rsidRDefault="00C862AF" w:rsidP="009E3050">
            <w:pPr>
              <w:spacing w:line="24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 w:val="0"/>
                <w:color w:val="000000"/>
                <w:szCs w:val="24"/>
              </w:rPr>
            </w:pP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Test 1</w:t>
            </w:r>
          </w:p>
        </w:tc>
        <w:tc>
          <w:tcPr>
            <w:tcW w:w="1250" w:type="pct"/>
            <w:noWrap/>
            <w:hideMark/>
          </w:tcPr>
          <w:p w14:paraId="3A7C7D37" w14:textId="77777777" w:rsidR="00C862AF" w:rsidRPr="00540DE9" w:rsidRDefault="00C862AF" w:rsidP="009E3050">
            <w:pPr>
              <w:spacing w:line="24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 w:val="0"/>
                <w:color w:val="000000"/>
                <w:szCs w:val="24"/>
              </w:rPr>
            </w:pP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Test 2</w:t>
            </w:r>
          </w:p>
        </w:tc>
        <w:tc>
          <w:tcPr>
            <w:tcW w:w="1250" w:type="pct"/>
            <w:noWrap/>
            <w:hideMark/>
          </w:tcPr>
          <w:p w14:paraId="54DC8CCF" w14:textId="77777777" w:rsidR="00C862AF" w:rsidRPr="00540DE9" w:rsidRDefault="00C862AF" w:rsidP="009E3050">
            <w:pPr>
              <w:spacing w:line="240" w:lineRule="auto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 w:val="0"/>
                <w:color w:val="000000"/>
                <w:szCs w:val="24"/>
              </w:rPr>
            </w:pP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Test 3</w:t>
            </w:r>
          </w:p>
        </w:tc>
      </w:tr>
      <w:tr w:rsidR="00C862AF" w:rsidRPr="00540DE9" w14:paraId="5018559E" w14:textId="77777777" w:rsidTr="009E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4C0EA43" w14:textId="77777777" w:rsidR="00C862AF" w:rsidRPr="00540DE9" w:rsidRDefault="00C862AF" w:rsidP="009E3050">
            <w:pPr>
              <w:spacing w:line="240" w:lineRule="auto"/>
              <w:contextualSpacing w:val="0"/>
              <w:rPr>
                <w:rFonts w:eastAsia="Times New Roman" w:cs="Arial"/>
                <w:caps w:val="0"/>
                <w:color w:val="000000"/>
                <w:szCs w:val="24"/>
              </w:rPr>
            </w:pP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Date</w:t>
            </w:r>
          </w:p>
        </w:tc>
        <w:tc>
          <w:tcPr>
            <w:tcW w:w="1250" w:type="pct"/>
            <w:noWrap/>
            <w:hideMark/>
          </w:tcPr>
          <w:p w14:paraId="57E7F025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1-Sep-20</w:t>
            </w:r>
          </w:p>
        </w:tc>
        <w:tc>
          <w:tcPr>
            <w:tcW w:w="1250" w:type="pct"/>
            <w:noWrap/>
            <w:hideMark/>
          </w:tcPr>
          <w:p w14:paraId="77F4932E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16-Sep-20</w:t>
            </w:r>
          </w:p>
        </w:tc>
        <w:tc>
          <w:tcPr>
            <w:tcW w:w="1250" w:type="pct"/>
            <w:noWrap/>
            <w:hideMark/>
          </w:tcPr>
          <w:p w14:paraId="7CBF4072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4-Nov-20</w:t>
            </w:r>
          </w:p>
        </w:tc>
      </w:tr>
      <w:tr w:rsidR="00C862AF" w:rsidRPr="00540DE9" w14:paraId="38C817A6" w14:textId="77777777" w:rsidTr="009E30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0996025" w14:textId="77777777" w:rsidR="00C862AF" w:rsidRPr="00540DE9" w:rsidRDefault="00C862AF" w:rsidP="009E3050">
            <w:pPr>
              <w:spacing w:line="240" w:lineRule="auto"/>
              <w:contextualSpacing w:val="0"/>
              <w:rPr>
                <w:rFonts w:eastAsia="Times New Roman" w:cs="Arial"/>
                <w:caps w:val="0"/>
                <w:color w:val="000000"/>
                <w:szCs w:val="24"/>
              </w:rPr>
            </w:pP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UV doses (</w:t>
            </w:r>
            <w:proofErr w:type="spellStart"/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mJ</w:t>
            </w:r>
            <w:proofErr w:type="spellEnd"/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/cm</w:t>
            </w:r>
            <w:r w:rsidRPr="00540DE9">
              <w:rPr>
                <w:rFonts w:eastAsia="Times New Roman" w:cs="Arial"/>
                <w:caps w:val="0"/>
                <w:color w:val="000000"/>
                <w:szCs w:val="24"/>
                <w:vertAlign w:val="superscript"/>
              </w:rPr>
              <w:t>2</w:t>
            </w: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270A4BCD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, 0.7, 1.1, 1.4, 1.7, 2.0, 2.7</w:t>
            </w:r>
          </w:p>
        </w:tc>
        <w:tc>
          <w:tcPr>
            <w:tcW w:w="1250" w:type="pct"/>
            <w:noWrap/>
            <w:vAlign w:val="center"/>
            <w:hideMark/>
          </w:tcPr>
          <w:p w14:paraId="510AC193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, 10, 16, 20, 25, 30, 40</w:t>
            </w:r>
          </w:p>
        </w:tc>
        <w:tc>
          <w:tcPr>
            <w:tcW w:w="1250" w:type="pct"/>
            <w:noWrap/>
            <w:vAlign w:val="center"/>
            <w:hideMark/>
          </w:tcPr>
          <w:p w14:paraId="24B116E5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, 2, 4, 8, 12, 16, 20, 30</w:t>
            </w:r>
          </w:p>
        </w:tc>
      </w:tr>
      <w:tr w:rsidR="00C862AF" w:rsidRPr="00540DE9" w14:paraId="29D59902" w14:textId="77777777" w:rsidTr="009E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F400794" w14:textId="77777777" w:rsidR="00C862AF" w:rsidRPr="00540DE9" w:rsidRDefault="00C862AF" w:rsidP="009E3050">
            <w:pPr>
              <w:spacing w:line="240" w:lineRule="auto"/>
              <w:contextualSpacing w:val="0"/>
              <w:rPr>
                <w:rFonts w:eastAsia="Times New Roman" w:cs="Arial"/>
                <w:caps w:val="0"/>
                <w:color w:val="000000"/>
                <w:szCs w:val="24"/>
              </w:rPr>
            </w:pP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Sample exposure times (sec)</w:t>
            </w:r>
          </w:p>
        </w:tc>
        <w:tc>
          <w:tcPr>
            <w:tcW w:w="1250" w:type="pct"/>
            <w:noWrap/>
            <w:vAlign w:val="center"/>
            <w:hideMark/>
          </w:tcPr>
          <w:p w14:paraId="066FB586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, 29, 45, 57, 72, 87, 115</w:t>
            </w:r>
          </w:p>
        </w:tc>
        <w:tc>
          <w:tcPr>
            <w:tcW w:w="1250" w:type="pct"/>
            <w:noWrap/>
            <w:vAlign w:val="center"/>
            <w:hideMark/>
          </w:tcPr>
          <w:p w14:paraId="069399CB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0, </w:t>
            </w:r>
            <w:r w:rsidRPr="00540DE9">
              <w:rPr>
                <w:rFonts w:eastAsia="Times New Roman" w:cs="Arial"/>
                <w:color w:val="000000"/>
                <w:szCs w:val="24"/>
              </w:rPr>
              <w:t>214, 343, 429, 536, 643, 856</w:t>
            </w:r>
          </w:p>
        </w:tc>
        <w:tc>
          <w:tcPr>
            <w:tcW w:w="1250" w:type="pct"/>
            <w:noWrap/>
            <w:vAlign w:val="center"/>
            <w:hideMark/>
          </w:tcPr>
          <w:p w14:paraId="677FB87E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2C0B03">
              <w:rPr>
                <w:rFonts w:eastAsia="Times New Roman" w:cs="Arial"/>
                <w:color w:val="000000"/>
                <w:szCs w:val="24"/>
              </w:rPr>
              <w:t xml:space="preserve">0, 84, 168, 336, 504, 672, </w:t>
            </w:r>
            <w:proofErr w:type="gramStart"/>
            <w:r w:rsidRPr="002C0B03">
              <w:rPr>
                <w:rFonts w:eastAsia="Times New Roman" w:cs="Arial"/>
                <w:color w:val="000000"/>
                <w:szCs w:val="24"/>
              </w:rPr>
              <w:t>840,  1260</w:t>
            </w:r>
            <w:proofErr w:type="gramEnd"/>
          </w:p>
        </w:tc>
      </w:tr>
      <w:tr w:rsidR="00C862AF" w:rsidRPr="00540DE9" w14:paraId="02683311" w14:textId="77777777" w:rsidTr="009E30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025BB666" w14:textId="77777777" w:rsidR="00C862AF" w:rsidRPr="00540DE9" w:rsidRDefault="00C862AF" w:rsidP="009E3050">
            <w:pPr>
              <w:spacing w:line="240" w:lineRule="auto"/>
              <w:contextualSpacing w:val="0"/>
              <w:rPr>
                <w:rFonts w:eastAsia="Times New Roman" w:cs="Arial"/>
                <w:caps w:val="0"/>
                <w:color w:val="000000"/>
                <w:szCs w:val="24"/>
              </w:rPr>
            </w:pP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Incident irradiance at center of petri dish (</w:t>
            </w:r>
            <w:proofErr w:type="spellStart"/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mW</w:t>
            </w:r>
            <w:proofErr w:type="spellEnd"/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/cm</w:t>
            </w:r>
            <w:r w:rsidRPr="00540DE9">
              <w:rPr>
                <w:rFonts w:eastAsia="Times New Roman" w:cs="Arial"/>
                <w:caps w:val="0"/>
                <w:color w:val="000000"/>
                <w:szCs w:val="24"/>
                <w:vertAlign w:val="superscript"/>
              </w:rPr>
              <w:t>2</w:t>
            </w: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13712446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1.100</w:t>
            </w:r>
          </w:p>
        </w:tc>
        <w:tc>
          <w:tcPr>
            <w:tcW w:w="1250" w:type="pct"/>
            <w:noWrap/>
            <w:vAlign w:val="center"/>
            <w:hideMark/>
          </w:tcPr>
          <w:p w14:paraId="76895444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2.490</w:t>
            </w:r>
          </w:p>
        </w:tc>
        <w:tc>
          <w:tcPr>
            <w:tcW w:w="1250" w:type="pct"/>
            <w:noWrap/>
            <w:vAlign w:val="center"/>
            <w:hideMark/>
          </w:tcPr>
          <w:p w14:paraId="0D72A673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.200</w:t>
            </w:r>
          </w:p>
        </w:tc>
      </w:tr>
      <w:tr w:rsidR="00C862AF" w:rsidRPr="00540DE9" w14:paraId="1023D757" w14:textId="77777777" w:rsidTr="009E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27BC9DF" w14:textId="77777777" w:rsidR="00C862AF" w:rsidRPr="00540DE9" w:rsidRDefault="00C862AF" w:rsidP="009E3050">
            <w:pPr>
              <w:spacing w:line="240" w:lineRule="auto"/>
              <w:contextualSpacing w:val="0"/>
              <w:rPr>
                <w:rFonts w:eastAsia="Times New Roman" w:cs="Arial"/>
                <w:caps w:val="0"/>
                <w:color w:val="000000"/>
                <w:szCs w:val="24"/>
              </w:rPr>
            </w:pP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Divergence factor</w:t>
            </w:r>
          </w:p>
        </w:tc>
        <w:tc>
          <w:tcPr>
            <w:tcW w:w="1250" w:type="pct"/>
            <w:noWrap/>
            <w:vAlign w:val="center"/>
            <w:hideMark/>
          </w:tcPr>
          <w:p w14:paraId="11FC60C9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.944</w:t>
            </w:r>
            <w:r>
              <w:rPr>
                <w:rFonts w:eastAsia="Times New Roman" w:cs="Arial"/>
                <w:color w:val="000000"/>
                <w:szCs w:val="24"/>
              </w:rPr>
              <w:t>4</w:t>
            </w:r>
          </w:p>
        </w:tc>
        <w:tc>
          <w:tcPr>
            <w:tcW w:w="1250" w:type="pct"/>
            <w:noWrap/>
            <w:vAlign w:val="center"/>
            <w:hideMark/>
          </w:tcPr>
          <w:p w14:paraId="1A19B14D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.909</w:t>
            </w:r>
            <w:r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1250" w:type="pct"/>
            <w:noWrap/>
            <w:vAlign w:val="center"/>
            <w:hideMark/>
          </w:tcPr>
          <w:p w14:paraId="66B385E0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9091</w:t>
            </w:r>
          </w:p>
        </w:tc>
      </w:tr>
      <w:tr w:rsidR="00C862AF" w:rsidRPr="00540DE9" w14:paraId="51A63421" w14:textId="77777777" w:rsidTr="009E30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4A08ECD6" w14:textId="77777777" w:rsidR="00C862AF" w:rsidRPr="00540DE9" w:rsidRDefault="00C862AF" w:rsidP="009E3050">
            <w:pPr>
              <w:spacing w:line="240" w:lineRule="auto"/>
              <w:contextualSpacing w:val="0"/>
              <w:rPr>
                <w:rFonts w:eastAsia="Times New Roman" w:cs="Arial"/>
                <w:caps w:val="0"/>
                <w:color w:val="000000"/>
                <w:szCs w:val="24"/>
              </w:rPr>
            </w:pP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Petri factor</w:t>
            </w:r>
          </w:p>
        </w:tc>
        <w:tc>
          <w:tcPr>
            <w:tcW w:w="1250" w:type="pct"/>
            <w:noWrap/>
            <w:vAlign w:val="center"/>
            <w:hideMark/>
          </w:tcPr>
          <w:p w14:paraId="5372AB7A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.94</w:t>
            </w:r>
            <w:r>
              <w:rPr>
                <w:rFonts w:eastAsia="Times New Roman" w:cs="Arial"/>
                <w:color w:val="000000"/>
                <w:szCs w:val="24"/>
              </w:rPr>
              <w:t>59</w:t>
            </w:r>
          </w:p>
        </w:tc>
        <w:tc>
          <w:tcPr>
            <w:tcW w:w="1250" w:type="pct"/>
            <w:noWrap/>
            <w:vAlign w:val="center"/>
            <w:hideMark/>
          </w:tcPr>
          <w:p w14:paraId="71294A13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.91</w:t>
            </w:r>
            <w:r>
              <w:rPr>
                <w:rFonts w:eastAsia="Times New Roman" w:cs="Arial"/>
                <w:color w:val="000000"/>
                <w:szCs w:val="24"/>
              </w:rPr>
              <w:t>47</w:t>
            </w:r>
          </w:p>
        </w:tc>
        <w:tc>
          <w:tcPr>
            <w:tcW w:w="1250" w:type="pct"/>
            <w:noWrap/>
            <w:vAlign w:val="center"/>
            <w:hideMark/>
          </w:tcPr>
          <w:p w14:paraId="580BA42D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9791</w:t>
            </w:r>
          </w:p>
        </w:tc>
      </w:tr>
      <w:tr w:rsidR="00C862AF" w:rsidRPr="00540DE9" w14:paraId="1DE43B6B" w14:textId="77777777" w:rsidTr="009E3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702AB166" w14:textId="77777777" w:rsidR="00C862AF" w:rsidRPr="00540DE9" w:rsidRDefault="00C862AF" w:rsidP="009E3050">
            <w:pPr>
              <w:spacing w:line="240" w:lineRule="auto"/>
              <w:contextualSpacing w:val="0"/>
              <w:rPr>
                <w:rFonts w:eastAsia="Times New Roman" w:cs="Arial"/>
                <w:caps w:val="0"/>
                <w:color w:val="000000"/>
                <w:szCs w:val="24"/>
              </w:rPr>
            </w:pP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Water factor</w:t>
            </w:r>
          </w:p>
        </w:tc>
        <w:tc>
          <w:tcPr>
            <w:tcW w:w="1250" w:type="pct"/>
            <w:noWrap/>
            <w:vAlign w:val="center"/>
            <w:hideMark/>
          </w:tcPr>
          <w:p w14:paraId="30E486F9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.02</w:t>
            </w:r>
            <w:r>
              <w:rPr>
                <w:rFonts w:eastAsia="Times New Roman" w:cs="Arial"/>
                <w:color w:val="000000"/>
                <w:szCs w:val="24"/>
              </w:rPr>
              <w:t>47</w:t>
            </w:r>
          </w:p>
        </w:tc>
        <w:tc>
          <w:tcPr>
            <w:tcW w:w="1250" w:type="pct"/>
            <w:noWrap/>
            <w:vAlign w:val="center"/>
            <w:hideMark/>
          </w:tcPr>
          <w:p w14:paraId="4A1ACE1B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.023</w:t>
            </w:r>
            <w:r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1250" w:type="pct"/>
            <w:noWrap/>
            <w:vAlign w:val="center"/>
            <w:hideMark/>
          </w:tcPr>
          <w:p w14:paraId="0161BEE0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230</w:t>
            </w:r>
          </w:p>
        </w:tc>
      </w:tr>
      <w:tr w:rsidR="00C862AF" w:rsidRPr="00540DE9" w14:paraId="5F9622F5" w14:textId="77777777" w:rsidTr="009E30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7C83982" w14:textId="77777777" w:rsidR="00C862AF" w:rsidRPr="00540DE9" w:rsidRDefault="00C862AF" w:rsidP="009E3050">
            <w:pPr>
              <w:spacing w:line="240" w:lineRule="auto"/>
              <w:contextualSpacing w:val="0"/>
              <w:rPr>
                <w:rFonts w:eastAsia="Times New Roman" w:cs="Arial"/>
                <w:caps w:val="0"/>
                <w:color w:val="000000"/>
                <w:szCs w:val="24"/>
              </w:rPr>
            </w:pP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Average irradiance through sample depth (</w:t>
            </w:r>
            <w:proofErr w:type="spellStart"/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mW</w:t>
            </w:r>
            <w:proofErr w:type="spellEnd"/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/cm</w:t>
            </w:r>
            <w:r w:rsidRPr="00540DE9">
              <w:rPr>
                <w:rFonts w:eastAsia="Times New Roman" w:cs="Arial"/>
                <w:caps w:val="0"/>
                <w:color w:val="000000"/>
                <w:szCs w:val="24"/>
                <w:vertAlign w:val="superscript"/>
              </w:rPr>
              <w:t>2</w:t>
            </w:r>
            <w:r w:rsidRPr="00540DE9">
              <w:rPr>
                <w:rFonts w:eastAsia="Times New Roman" w:cs="Arial"/>
                <w:caps w:val="0"/>
                <w:color w:val="000000"/>
                <w:szCs w:val="24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37531A10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.02</w:t>
            </w:r>
            <w:r>
              <w:rPr>
                <w:rFonts w:eastAsia="Times New Roman" w:cs="Arial"/>
                <w:color w:val="000000"/>
                <w:szCs w:val="24"/>
              </w:rPr>
              <w:t>36</w:t>
            </w:r>
          </w:p>
        </w:tc>
        <w:tc>
          <w:tcPr>
            <w:tcW w:w="1250" w:type="pct"/>
            <w:noWrap/>
            <w:vAlign w:val="center"/>
            <w:hideMark/>
          </w:tcPr>
          <w:p w14:paraId="0A1BB447" w14:textId="77777777" w:rsidR="00C862AF" w:rsidRPr="00540DE9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 w:rsidRPr="00540DE9">
              <w:rPr>
                <w:rFonts w:eastAsia="Times New Roman" w:cs="Arial"/>
                <w:color w:val="000000"/>
                <w:szCs w:val="24"/>
              </w:rPr>
              <w:t>0.04</w:t>
            </w:r>
            <w:r>
              <w:rPr>
                <w:rFonts w:eastAsia="Times New Roman" w:cs="Arial"/>
                <w:color w:val="000000"/>
                <w:szCs w:val="24"/>
              </w:rPr>
              <w:t>66</w:t>
            </w:r>
          </w:p>
        </w:tc>
        <w:tc>
          <w:tcPr>
            <w:tcW w:w="1250" w:type="pct"/>
            <w:noWrap/>
            <w:vAlign w:val="center"/>
            <w:hideMark/>
          </w:tcPr>
          <w:p w14:paraId="63DFC0D0" w14:textId="77777777" w:rsidR="00C862AF" w:rsidRDefault="00C862AF" w:rsidP="009E3050">
            <w:pPr>
              <w:spacing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238</w:t>
            </w:r>
          </w:p>
          <w:p w14:paraId="19F4CE2C" w14:textId="77777777" w:rsidR="00C862AF" w:rsidRPr="00540DE9" w:rsidRDefault="00C862AF" w:rsidP="009E3050">
            <w:pPr>
              <w:spacing w:line="240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4"/>
              </w:rPr>
            </w:pPr>
          </w:p>
        </w:tc>
      </w:tr>
    </w:tbl>
    <w:p w14:paraId="1DC7FAF4" w14:textId="2F17EE1E" w:rsidR="00C862AF" w:rsidRDefault="00C862AF" w:rsidP="00C862AF"/>
    <w:p w14:paraId="11B8DFD2" w14:textId="77777777" w:rsidR="00CD512C" w:rsidRDefault="00CD512C">
      <w:pPr>
        <w:spacing w:after="160" w:line="259" w:lineRule="auto"/>
        <w:contextualSpacing w:val="0"/>
        <w:rPr>
          <w:b/>
          <w:bCs/>
        </w:rPr>
      </w:pPr>
      <w:r>
        <w:rPr>
          <w:b/>
          <w:bCs/>
        </w:rPr>
        <w:br w:type="page"/>
      </w:r>
    </w:p>
    <w:p w14:paraId="78190F2B" w14:textId="74984C6D" w:rsidR="0041237F" w:rsidRDefault="0041237F" w:rsidP="0041237F">
      <w:r w:rsidRPr="72A4EF68">
        <w:rPr>
          <w:b/>
          <w:bCs/>
        </w:rPr>
        <w:lastRenderedPageBreak/>
        <w:t>Table S2:</w:t>
      </w:r>
      <w:r>
        <w:t xml:space="preserve"> Summary of biological and technical replicates for all the culture and molecular assay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35"/>
        <w:gridCol w:w="1935"/>
        <w:gridCol w:w="1890"/>
        <w:gridCol w:w="2280"/>
      </w:tblGrid>
      <w:tr w:rsidR="0041237F" w14:paraId="7D3A8AE7" w14:textId="77777777" w:rsidTr="00202BC5">
        <w:trPr>
          <w:trHeight w:val="675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67CB92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Assay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F9900E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 xml:space="preserve">Biological Replicates 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185835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chnical Replicate (Day 0 Samples)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FCAB0A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chnical Replicate (Day 3 Samples)</w:t>
            </w:r>
          </w:p>
        </w:tc>
      </w:tr>
      <w:tr w:rsidR="0041237F" w14:paraId="3138C20F" w14:textId="77777777" w:rsidTr="00202BC5">
        <w:tc>
          <w:tcPr>
            <w:tcW w:w="1935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EFABD0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SARS-CoV-2 plaque assay</w:t>
            </w:r>
          </w:p>
          <w:p w14:paraId="0A9F39FC" w14:textId="77777777" w:rsidR="0041237F" w:rsidRPr="00E6645A" w:rsidRDefault="0041237F" w:rsidP="00202BC5">
            <w:pPr>
              <w:spacing w:line="259" w:lineRule="auto"/>
              <w:jc w:val="center"/>
            </w:pPr>
          </w:p>
        </w:tc>
        <w:tc>
          <w:tcPr>
            <w:tcW w:w="1935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802FD9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3 Independent UV disinfection tests (test 1, test 2 and test 3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65B84D41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1: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6A78A402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1:2</w:t>
            </w:r>
          </w:p>
        </w:tc>
      </w:tr>
      <w:tr w:rsidR="0041237F" w14:paraId="7F634BF5" w14:textId="77777777" w:rsidTr="00202BC5">
        <w:tc>
          <w:tcPr>
            <w:tcW w:w="193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979916A" w14:textId="77777777" w:rsidR="0041237F" w:rsidRDefault="0041237F" w:rsidP="00202BC5"/>
        </w:tc>
        <w:tc>
          <w:tcPr>
            <w:tcW w:w="193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7CC72C9" w14:textId="77777777" w:rsidR="0041237F" w:rsidRDefault="0041237F" w:rsidP="00202BC5"/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795C7CB5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2: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6C2916F9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2:2</w:t>
            </w:r>
          </w:p>
        </w:tc>
      </w:tr>
      <w:tr w:rsidR="0041237F" w14:paraId="7579A266" w14:textId="77777777" w:rsidTr="00202BC5">
        <w:trPr>
          <w:trHeight w:val="300"/>
        </w:trPr>
        <w:tc>
          <w:tcPr>
            <w:tcW w:w="193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F65FFCD" w14:textId="77777777" w:rsidR="0041237F" w:rsidRDefault="0041237F" w:rsidP="00202BC5"/>
        </w:tc>
        <w:tc>
          <w:tcPr>
            <w:tcW w:w="193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7131073" w14:textId="77777777" w:rsidR="0041237F" w:rsidRDefault="0041237F" w:rsidP="00202BC5"/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216ACF5D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3: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19A1F67C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3:2</w:t>
            </w:r>
          </w:p>
        </w:tc>
      </w:tr>
      <w:tr w:rsidR="0041237F" w14:paraId="5CCD9A13" w14:textId="77777777" w:rsidTr="00202BC5">
        <w:tc>
          <w:tcPr>
            <w:tcW w:w="1935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581B77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SARS-CoV-2 N gene quantitation N1 primer set</w:t>
            </w:r>
          </w:p>
          <w:p w14:paraId="0D227A2D" w14:textId="77777777" w:rsidR="0041237F" w:rsidRPr="00E6645A" w:rsidRDefault="0041237F" w:rsidP="00202BC5">
            <w:pPr>
              <w:spacing w:line="259" w:lineRule="auto"/>
              <w:jc w:val="center"/>
            </w:pPr>
          </w:p>
        </w:tc>
        <w:tc>
          <w:tcPr>
            <w:tcW w:w="1935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B5D0EF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3 Independent UV disinfection tests (test 1, test 2 and test 3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201D50B2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 xml:space="preserve"> Test 1: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1FAD777C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1:2</w:t>
            </w:r>
          </w:p>
        </w:tc>
      </w:tr>
      <w:tr w:rsidR="0041237F" w14:paraId="3F85CAE6" w14:textId="77777777" w:rsidTr="00202BC5">
        <w:tc>
          <w:tcPr>
            <w:tcW w:w="193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69CB66C" w14:textId="77777777" w:rsidR="0041237F" w:rsidRDefault="0041237F" w:rsidP="00202BC5"/>
        </w:tc>
        <w:tc>
          <w:tcPr>
            <w:tcW w:w="193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50F402C" w14:textId="77777777" w:rsidR="0041237F" w:rsidRDefault="0041237F" w:rsidP="00202BC5"/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451DCA40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2: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22E4D32B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2:2</w:t>
            </w:r>
          </w:p>
        </w:tc>
      </w:tr>
      <w:tr w:rsidR="0041237F" w14:paraId="79B615A5" w14:textId="77777777" w:rsidTr="00202BC5">
        <w:trPr>
          <w:trHeight w:val="300"/>
        </w:trPr>
        <w:tc>
          <w:tcPr>
            <w:tcW w:w="193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C5AED4" w14:textId="77777777" w:rsidR="0041237F" w:rsidRDefault="0041237F" w:rsidP="00202BC5"/>
        </w:tc>
        <w:tc>
          <w:tcPr>
            <w:tcW w:w="193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CD0A340" w14:textId="77777777" w:rsidR="0041237F" w:rsidRDefault="0041237F" w:rsidP="00202BC5"/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4B13BCD8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3: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4F408834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3:2</w:t>
            </w:r>
          </w:p>
        </w:tc>
      </w:tr>
      <w:tr w:rsidR="0041237F" w14:paraId="575F6041" w14:textId="77777777" w:rsidTr="00202BC5">
        <w:trPr>
          <w:trHeight w:val="300"/>
        </w:trPr>
        <w:tc>
          <w:tcPr>
            <w:tcW w:w="1935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694437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SARS-CoV-2 N gene quantitation N1-2 primer set</w:t>
            </w:r>
          </w:p>
          <w:p w14:paraId="366AD3C3" w14:textId="77777777" w:rsidR="0041237F" w:rsidRPr="00E6645A" w:rsidRDefault="0041237F" w:rsidP="00202BC5">
            <w:pPr>
              <w:spacing w:line="259" w:lineRule="auto"/>
              <w:jc w:val="center"/>
            </w:pPr>
          </w:p>
        </w:tc>
        <w:tc>
          <w:tcPr>
            <w:tcW w:w="1935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4ABB41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3 Independent UV disinfection tests (test 1, test 2 and test 3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FE772B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1: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092E7C33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1: N/A</w:t>
            </w:r>
          </w:p>
        </w:tc>
      </w:tr>
      <w:tr w:rsidR="0041237F" w14:paraId="658BE0B1" w14:textId="77777777" w:rsidTr="00202BC5">
        <w:trPr>
          <w:trHeight w:val="300"/>
        </w:trPr>
        <w:tc>
          <w:tcPr>
            <w:tcW w:w="193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0FC9281" w14:textId="77777777" w:rsidR="0041237F" w:rsidRDefault="0041237F" w:rsidP="00202BC5"/>
        </w:tc>
        <w:tc>
          <w:tcPr>
            <w:tcW w:w="193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48D201F" w14:textId="77777777" w:rsidR="0041237F" w:rsidRDefault="0041237F" w:rsidP="00202BC5"/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164D7B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2: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23A7559B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2: N/A</w:t>
            </w:r>
          </w:p>
        </w:tc>
      </w:tr>
      <w:tr w:rsidR="0041237F" w14:paraId="38BF57AC" w14:textId="77777777" w:rsidTr="00202BC5">
        <w:trPr>
          <w:trHeight w:val="405"/>
        </w:trPr>
        <w:tc>
          <w:tcPr>
            <w:tcW w:w="193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237C7C8" w14:textId="77777777" w:rsidR="0041237F" w:rsidRDefault="0041237F" w:rsidP="00202BC5"/>
        </w:tc>
        <w:tc>
          <w:tcPr>
            <w:tcW w:w="193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0F8298E" w14:textId="77777777" w:rsidR="0041237F" w:rsidRDefault="0041237F" w:rsidP="00202BC5"/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5F2DFC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3: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0D741110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3: N/A</w:t>
            </w:r>
          </w:p>
        </w:tc>
      </w:tr>
      <w:tr w:rsidR="0041237F" w14:paraId="26DD294F" w14:textId="77777777" w:rsidTr="00202BC5">
        <w:tc>
          <w:tcPr>
            <w:tcW w:w="1935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93388E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SARS-CoV-2 N protein ELISA</w:t>
            </w:r>
          </w:p>
          <w:p w14:paraId="6DED559B" w14:textId="77777777" w:rsidR="0041237F" w:rsidRPr="00E6645A" w:rsidRDefault="0041237F" w:rsidP="00202BC5">
            <w:pPr>
              <w:spacing w:line="259" w:lineRule="auto"/>
              <w:jc w:val="center"/>
            </w:pPr>
          </w:p>
        </w:tc>
        <w:tc>
          <w:tcPr>
            <w:tcW w:w="1935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FA1A16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3 Independent UV disinfection tests (test 1, test 2 and test 3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49C7A4B8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1: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0701CF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1:2</w:t>
            </w:r>
          </w:p>
        </w:tc>
      </w:tr>
      <w:tr w:rsidR="0041237F" w14:paraId="75384B64" w14:textId="77777777" w:rsidTr="00202BC5">
        <w:tc>
          <w:tcPr>
            <w:tcW w:w="193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D867DA4" w14:textId="77777777" w:rsidR="0041237F" w:rsidRDefault="0041237F" w:rsidP="00202BC5"/>
        </w:tc>
        <w:tc>
          <w:tcPr>
            <w:tcW w:w="193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B8EAA0E" w14:textId="77777777" w:rsidR="0041237F" w:rsidRDefault="0041237F" w:rsidP="00202BC5"/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2B1EE51B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2: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4806C3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2:4</w:t>
            </w:r>
          </w:p>
        </w:tc>
      </w:tr>
      <w:tr w:rsidR="0041237F" w14:paraId="4A9F4DEA" w14:textId="77777777" w:rsidTr="00202BC5">
        <w:trPr>
          <w:trHeight w:val="300"/>
        </w:trPr>
        <w:tc>
          <w:tcPr>
            <w:tcW w:w="1935" w:type="dxa"/>
            <w:vMerge/>
            <w:tcBorders>
              <w:top w:val="single" w:sz="0" w:space="0" w:color="auto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B13265" w14:textId="77777777" w:rsidR="0041237F" w:rsidRDefault="0041237F" w:rsidP="00202BC5"/>
        </w:tc>
        <w:tc>
          <w:tcPr>
            <w:tcW w:w="1935" w:type="dxa"/>
            <w:vMerge/>
            <w:tcBorders>
              <w:top w:val="single" w:sz="0" w:space="0" w:color="auto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7E6F1EF" w14:textId="77777777" w:rsidR="0041237F" w:rsidRDefault="0041237F" w:rsidP="00202BC5"/>
        </w:tc>
        <w:tc>
          <w:tcPr>
            <w:tcW w:w="18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61DC1BDD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3: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25D669" w14:textId="77777777" w:rsidR="0041237F" w:rsidRPr="00E6645A" w:rsidRDefault="0041237F" w:rsidP="00202BC5">
            <w:pPr>
              <w:spacing w:line="259" w:lineRule="auto"/>
              <w:jc w:val="center"/>
            </w:pPr>
            <w:r w:rsidRPr="00E6645A">
              <w:t>Test 3:4</w:t>
            </w:r>
          </w:p>
        </w:tc>
      </w:tr>
    </w:tbl>
    <w:p w14:paraId="5C7CE6B1" w14:textId="77777777" w:rsidR="0041237F" w:rsidRPr="00E6645A" w:rsidRDefault="0041237F" w:rsidP="00E6645A">
      <w:pPr>
        <w:rPr>
          <w:rFonts w:eastAsia="Times New Roman" w:cs="Arial"/>
          <w:szCs w:val="24"/>
        </w:rPr>
      </w:pPr>
      <w:r w:rsidRPr="00E6645A">
        <w:rPr>
          <w:rFonts w:eastAsia="Times New Roman" w:cs="Arial"/>
          <w:szCs w:val="24"/>
        </w:rPr>
        <w:t>Note: For the technical replicate Day 3 samples with ELISA assay, the original sample value that outside the standard curve were diluted further and rerun as a replicate. We had 3 dilution series.</w:t>
      </w:r>
    </w:p>
    <w:p w14:paraId="4416B82F" w14:textId="77777777" w:rsidR="0041237F" w:rsidRDefault="0041237F" w:rsidP="00C862AF"/>
    <w:p w14:paraId="3F1E1778" w14:textId="77777777" w:rsidR="00CD512C" w:rsidRPr="001D3441" w:rsidRDefault="00CD512C" w:rsidP="001D3441">
      <w:pPr>
        <w:pStyle w:val="Footer"/>
        <w:tabs>
          <w:tab w:val="clear" w:pos="4680"/>
          <w:tab w:val="clear" w:pos="9360"/>
        </w:tabs>
        <w:spacing w:after="160" w:line="259" w:lineRule="auto"/>
        <w:contextualSpacing w:val="0"/>
        <w:rPr>
          <w:rFonts w:cs="Arial"/>
          <w:szCs w:val="24"/>
        </w:rPr>
      </w:pPr>
      <w:r w:rsidRPr="001D3441">
        <w:rPr>
          <w:rFonts w:cs="Arial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8"/>
        <w:gridCol w:w="2396"/>
        <w:gridCol w:w="4536"/>
      </w:tblGrid>
      <w:tr w:rsidR="00C42524" w14:paraId="2415CD7C" w14:textId="77777777" w:rsidTr="007369C3">
        <w:tc>
          <w:tcPr>
            <w:tcW w:w="3116" w:type="dxa"/>
          </w:tcPr>
          <w:p w14:paraId="54AFF5E1" w14:textId="77777777" w:rsidR="00C42524" w:rsidRPr="000A7056" w:rsidRDefault="00C42524" w:rsidP="007369C3">
            <w:pPr>
              <w:jc w:val="center"/>
              <w:rPr>
                <w:b/>
                <w:bCs/>
                <w:noProof/>
              </w:rPr>
            </w:pPr>
            <w:r w:rsidRPr="000A7056">
              <w:rPr>
                <w:b/>
                <w:bCs/>
                <w:noProof/>
              </w:rPr>
              <w:lastRenderedPageBreak/>
              <w:t>Virus titer (PFU/mL)</w:t>
            </w:r>
          </w:p>
        </w:tc>
        <w:tc>
          <w:tcPr>
            <w:tcW w:w="3117" w:type="dxa"/>
          </w:tcPr>
          <w:p w14:paraId="7D7890ED" w14:textId="77777777" w:rsidR="00C42524" w:rsidRPr="000A7056" w:rsidRDefault="00C42524" w:rsidP="007369C3">
            <w:pPr>
              <w:jc w:val="center"/>
              <w:rPr>
                <w:b/>
                <w:bCs/>
                <w:noProof/>
              </w:rPr>
            </w:pPr>
            <w:r w:rsidRPr="000A7056">
              <w:rPr>
                <w:b/>
                <w:bCs/>
                <w:noProof/>
              </w:rPr>
              <w:t>UV Dose (mJ/cm</w:t>
            </w:r>
            <w:r w:rsidRPr="000A7056">
              <w:rPr>
                <w:b/>
                <w:bCs/>
                <w:noProof/>
                <w:vertAlign w:val="superscript"/>
              </w:rPr>
              <w:t>2</w:t>
            </w:r>
            <w:r w:rsidRPr="000A7056">
              <w:rPr>
                <w:b/>
                <w:bCs/>
                <w:noProof/>
              </w:rPr>
              <w:t>)</w:t>
            </w:r>
          </w:p>
        </w:tc>
        <w:tc>
          <w:tcPr>
            <w:tcW w:w="3117" w:type="dxa"/>
          </w:tcPr>
          <w:p w14:paraId="155CCC49" w14:textId="77777777" w:rsidR="00C42524" w:rsidRPr="000A7056" w:rsidRDefault="00C42524" w:rsidP="007369C3">
            <w:pPr>
              <w:jc w:val="center"/>
              <w:rPr>
                <w:b/>
                <w:bCs/>
                <w:noProof/>
              </w:rPr>
            </w:pPr>
            <w:r w:rsidRPr="000A7056">
              <w:rPr>
                <w:b/>
                <w:bCs/>
                <w:noProof/>
              </w:rPr>
              <w:t>Plaque assay</w:t>
            </w:r>
          </w:p>
        </w:tc>
      </w:tr>
      <w:tr w:rsidR="00C42524" w14:paraId="66CFF53F" w14:textId="77777777" w:rsidTr="007369C3">
        <w:tc>
          <w:tcPr>
            <w:tcW w:w="3116" w:type="dxa"/>
          </w:tcPr>
          <w:p w14:paraId="7378D407" w14:textId="77777777" w:rsidR="00C42524" w:rsidRDefault="00C42524" w:rsidP="007369C3">
            <w:pPr>
              <w:jc w:val="center"/>
              <w:rPr>
                <w:noProof/>
              </w:rPr>
            </w:pPr>
            <w:r>
              <w:rPr>
                <w:noProof/>
              </w:rPr>
              <w:t>0</w:t>
            </w:r>
          </w:p>
        </w:tc>
        <w:tc>
          <w:tcPr>
            <w:tcW w:w="3117" w:type="dxa"/>
          </w:tcPr>
          <w:p w14:paraId="7D6B0368" w14:textId="77777777" w:rsidR="00C42524" w:rsidRDefault="00C42524" w:rsidP="007369C3">
            <w:pPr>
              <w:jc w:val="center"/>
              <w:rPr>
                <w:noProof/>
              </w:rPr>
            </w:pPr>
            <w:r>
              <w:rPr>
                <w:noProof/>
              </w:rPr>
              <w:t>0</w:t>
            </w:r>
          </w:p>
        </w:tc>
        <w:tc>
          <w:tcPr>
            <w:tcW w:w="3117" w:type="dxa"/>
          </w:tcPr>
          <w:p w14:paraId="0D6E9828" w14:textId="77777777" w:rsidR="00C42524" w:rsidRDefault="00C42524" w:rsidP="007369C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6DD265D" wp14:editId="3D1571A3">
                  <wp:extent cx="2739518" cy="2267712"/>
                  <wp:effectExtent l="0" t="0" r="3810" b="5715"/>
                  <wp:docPr id="5" name="Picture 5" descr="Background patter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Background pattern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9518" cy="2267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2524" w14:paraId="0AB759AF" w14:textId="77777777" w:rsidTr="007369C3">
        <w:tc>
          <w:tcPr>
            <w:tcW w:w="3116" w:type="dxa"/>
          </w:tcPr>
          <w:p w14:paraId="53004D00" w14:textId="77777777" w:rsidR="00C42524" w:rsidRPr="00987871" w:rsidRDefault="00C42524" w:rsidP="007369C3">
            <w:pPr>
              <w:jc w:val="center"/>
              <w:rPr>
                <w:noProof/>
                <w:vertAlign w:val="superscript"/>
              </w:rPr>
            </w:pPr>
            <w:r>
              <w:rPr>
                <w:noProof/>
              </w:rPr>
              <w:t>10</w:t>
            </w:r>
            <w:r>
              <w:rPr>
                <w:noProof/>
                <w:vertAlign w:val="superscript"/>
              </w:rPr>
              <w:t>6</w:t>
            </w:r>
          </w:p>
        </w:tc>
        <w:tc>
          <w:tcPr>
            <w:tcW w:w="3117" w:type="dxa"/>
          </w:tcPr>
          <w:p w14:paraId="4D96CE0B" w14:textId="77777777" w:rsidR="00C42524" w:rsidRDefault="00C42524" w:rsidP="007369C3">
            <w:pPr>
              <w:jc w:val="center"/>
              <w:rPr>
                <w:noProof/>
              </w:rPr>
            </w:pPr>
            <w:r>
              <w:rPr>
                <w:noProof/>
              </w:rPr>
              <w:t>0</w:t>
            </w:r>
          </w:p>
        </w:tc>
        <w:tc>
          <w:tcPr>
            <w:tcW w:w="3117" w:type="dxa"/>
          </w:tcPr>
          <w:p w14:paraId="2D6B5C0E" w14:textId="77777777" w:rsidR="00C42524" w:rsidRDefault="00C42524" w:rsidP="007369C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AB5485D" wp14:editId="17A602EF">
                  <wp:extent cx="2743200" cy="2331720"/>
                  <wp:effectExtent l="0" t="0" r="0" b="0"/>
                  <wp:docPr id="6" name="Picture 6" descr="A picture containing flower, plant, green, purp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flower, plant, green, purple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331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2524" w14:paraId="635F4581" w14:textId="77777777" w:rsidTr="007369C3">
        <w:tc>
          <w:tcPr>
            <w:tcW w:w="3116" w:type="dxa"/>
          </w:tcPr>
          <w:p w14:paraId="36F844D3" w14:textId="77777777" w:rsidR="00C42524" w:rsidRDefault="00C42524" w:rsidP="007369C3">
            <w:pPr>
              <w:jc w:val="center"/>
              <w:rPr>
                <w:noProof/>
              </w:rPr>
            </w:pPr>
            <w:r>
              <w:rPr>
                <w:noProof/>
              </w:rPr>
              <w:t>10</w:t>
            </w:r>
            <w:r>
              <w:rPr>
                <w:noProof/>
                <w:vertAlign w:val="superscript"/>
              </w:rPr>
              <w:t>6</w:t>
            </w:r>
          </w:p>
        </w:tc>
        <w:tc>
          <w:tcPr>
            <w:tcW w:w="3117" w:type="dxa"/>
          </w:tcPr>
          <w:p w14:paraId="6D75199B" w14:textId="77777777" w:rsidR="00C42524" w:rsidRPr="00987871" w:rsidRDefault="00C42524" w:rsidP="007369C3">
            <w:pPr>
              <w:jc w:val="center"/>
              <w:rPr>
                <w:noProof/>
                <w:vertAlign w:val="superscript"/>
              </w:rPr>
            </w:pPr>
            <w:r>
              <w:rPr>
                <w:noProof/>
              </w:rPr>
              <w:t xml:space="preserve">40 </w:t>
            </w:r>
          </w:p>
        </w:tc>
        <w:tc>
          <w:tcPr>
            <w:tcW w:w="3117" w:type="dxa"/>
          </w:tcPr>
          <w:p w14:paraId="40645009" w14:textId="77777777" w:rsidR="00C42524" w:rsidRDefault="00C42524" w:rsidP="007369C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6CB5B12" wp14:editId="5271AFFC">
                  <wp:extent cx="2743200" cy="1903535"/>
                  <wp:effectExtent l="0" t="0" r="0" b="1905"/>
                  <wp:docPr id="10" name="Picture 10" descr="Background patter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Background pattern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1903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6194B1" w14:textId="58FA56B4" w:rsidR="005960F8" w:rsidRDefault="00C42524" w:rsidP="005960F8">
      <w:pPr>
        <w:spacing w:after="160" w:line="259" w:lineRule="auto"/>
        <w:contextualSpacing w:val="0"/>
        <w:rPr>
          <w:rFonts w:cs="Arial"/>
          <w:b/>
          <w:bCs/>
          <w:szCs w:val="24"/>
        </w:rPr>
      </w:pPr>
      <w:r w:rsidRPr="00E92779">
        <w:rPr>
          <w:b/>
          <w:bCs/>
        </w:rPr>
        <w:t>Figure S</w:t>
      </w:r>
      <w:r>
        <w:rPr>
          <w:b/>
          <w:bCs/>
        </w:rPr>
        <w:t>2:</w:t>
      </w:r>
      <w:r>
        <w:t xml:space="preserve"> Representative plaque assay results from Experiment 2. </w:t>
      </w:r>
      <w:r w:rsidR="005960F8">
        <w:rPr>
          <w:rFonts w:cs="Arial"/>
          <w:b/>
          <w:bCs/>
          <w:szCs w:val="24"/>
        </w:rPr>
        <w:br w:type="page"/>
      </w:r>
    </w:p>
    <w:p w14:paraId="18C46524" w14:textId="7FD9C4D8" w:rsidR="0041237F" w:rsidRPr="001D3441" w:rsidRDefault="0041237F" w:rsidP="0041237F">
      <w:pPr>
        <w:rPr>
          <w:rFonts w:eastAsia="Times New Roman" w:cs="Arial"/>
          <w:szCs w:val="24"/>
        </w:rPr>
      </w:pPr>
      <w:r w:rsidRPr="00E6645A">
        <w:rPr>
          <w:rFonts w:cs="Arial"/>
          <w:b/>
          <w:bCs/>
          <w:szCs w:val="24"/>
        </w:rPr>
        <w:lastRenderedPageBreak/>
        <w:t>Table S3</w:t>
      </w:r>
      <w:r w:rsidRPr="00E6645A">
        <w:rPr>
          <w:rFonts w:cs="Arial"/>
          <w:szCs w:val="24"/>
        </w:rPr>
        <w:t>:</w:t>
      </w:r>
      <w:r w:rsidR="00E27A1A" w:rsidRPr="00E6645A">
        <w:rPr>
          <w:rFonts w:cs="Arial"/>
          <w:szCs w:val="24"/>
        </w:rPr>
        <w:t xml:space="preserve"> Summa</w:t>
      </w:r>
      <w:r w:rsidR="00E27A1A" w:rsidRPr="00C232F1">
        <w:rPr>
          <w:rFonts w:cs="Arial"/>
          <w:szCs w:val="24"/>
        </w:rPr>
        <w:t>ry</w:t>
      </w:r>
      <w:r w:rsidR="00E27A1A" w:rsidRPr="007B4713">
        <w:rPr>
          <w:rFonts w:cs="Arial"/>
          <w:szCs w:val="24"/>
        </w:rPr>
        <w:t xml:space="preserve"> of CT values for </w:t>
      </w:r>
      <w:r w:rsidR="00E27A1A" w:rsidRPr="001D3441">
        <w:rPr>
          <w:rFonts w:eastAsia="Times New Roman" w:cs="Arial"/>
          <w:szCs w:val="24"/>
        </w:rPr>
        <w:t>RNA extraction negative controls in three independent UV disinfection tests</w:t>
      </w:r>
    </w:p>
    <w:tbl>
      <w:tblPr>
        <w:tblStyle w:val="TableGrid"/>
        <w:tblW w:w="8185" w:type="dxa"/>
        <w:tblLayout w:type="fixed"/>
        <w:tblLook w:val="06A0" w:firstRow="1" w:lastRow="0" w:firstColumn="1" w:lastColumn="0" w:noHBand="1" w:noVBand="1"/>
      </w:tblPr>
      <w:tblGrid>
        <w:gridCol w:w="4680"/>
        <w:gridCol w:w="3505"/>
      </w:tblGrid>
      <w:tr w:rsidR="001D3441" w:rsidRPr="001D3441" w14:paraId="2833D3A1" w14:textId="77777777" w:rsidTr="000A7056">
        <w:trPr>
          <w:trHeight w:val="315"/>
        </w:trPr>
        <w:tc>
          <w:tcPr>
            <w:tcW w:w="4680" w:type="dxa"/>
          </w:tcPr>
          <w:p w14:paraId="4486D5B4" w14:textId="77777777" w:rsidR="00E27A1A" w:rsidRPr="001D3441" w:rsidRDefault="00E27A1A" w:rsidP="00202BC5">
            <w:pPr>
              <w:spacing w:line="259" w:lineRule="auto"/>
              <w:jc w:val="center"/>
              <w:rPr>
                <w:rFonts w:eastAsia="Times New Roman" w:cs="Arial"/>
                <w:szCs w:val="24"/>
              </w:rPr>
            </w:pPr>
            <w:r w:rsidRPr="001D3441">
              <w:rPr>
                <w:rFonts w:eastAsia="Times New Roman" w:cs="Arial"/>
                <w:szCs w:val="24"/>
              </w:rPr>
              <w:t>N1 Assay</w:t>
            </w:r>
          </w:p>
        </w:tc>
        <w:tc>
          <w:tcPr>
            <w:tcW w:w="3505" w:type="dxa"/>
          </w:tcPr>
          <w:p w14:paraId="03C142FF" w14:textId="4F95C929" w:rsidR="00E27A1A" w:rsidRPr="001D3441" w:rsidRDefault="00E27A1A" w:rsidP="00202BC5">
            <w:pPr>
              <w:spacing w:line="259" w:lineRule="auto"/>
              <w:jc w:val="center"/>
              <w:rPr>
                <w:rFonts w:eastAsia="Times New Roman" w:cs="Arial"/>
                <w:szCs w:val="24"/>
              </w:rPr>
            </w:pPr>
            <w:r w:rsidRPr="001D3441">
              <w:rPr>
                <w:rFonts w:eastAsia="Times New Roman" w:cs="Arial"/>
                <w:szCs w:val="24"/>
              </w:rPr>
              <w:t>RNA extraction negative controls CT Values</w:t>
            </w:r>
          </w:p>
        </w:tc>
      </w:tr>
      <w:tr w:rsidR="001D3441" w:rsidRPr="001D3441" w14:paraId="33B96B8F" w14:textId="77777777" w:rsidTr="000A7056">
        <w:tc>
          <w:tcPr>
            <w:tcW w:w="4680" w:type="dxa"/>
          </w:tcPr>
          <w:p w14:paraId="674A9AA8" w14:textId="77777777" w:rsidR="00E27A1A" w:rsidRPr="001D3441" w:rsidRDefault="00E27A1A" w:rsidP="00202BC5">
            <w:pPr>
              <w:spacing w:line="259" w:lineRule="auto"/>
              <w:jc w:val="center"/>
              <w:rPr>
                <w:rFonts w:eastAsia="Times New Roman" w:cs="Arial"/>
                <w:szCs w:val="24"/>
              </w:rPr>
            </w:pPr>
            <w:r w:rsidRPr="001D3441">
              <w:rPr>
                <w:rFonts w:eastAsia="Times New Roman" w:cs="Arial"/>
                <w:szCs w:val="24"/>
              </w:rPr>
              <w:t>Test 1</w:t>
            </w:r>
          </w:p>
        </w:tc>
        <w:tc>
          <w:tcPr>
            <w:tcW w:w="3505" w:type="dxa"/>
          </w:tcPr>
          <w:p w14:paraId="341C10B3" w14:textId="77777777" w:rsidR="00E27A1A" w:rsidRPr="001D3441" w:rsidRDefault="00E27A1A" w:rsidP="00202BC5">
            <w:pPr>
              <w:spacing w:line="259" w:lineRule="auto"/>
              <w:jc w:val="center"/>
              <w:rPr>
                <w:rFonts w:eastAsia="Times New Roman" w:cs="Arial"/>
                <w:szCs w:val="24"/>
              </w:rPr>
            </w:pPr>
            <w:r w:rsidRPr="001D3441">
              <w:rPr>
                <w:rFonts w:eastAsia="Times New Roman" w:cs="Arial"/>
                <w:szCs w:val="24"/>
              </w:rPr>
              <w:t>30.87</w:t>
            </w:r>
          </w:p>
        </w:tc>
      </w:tr>
      <w:tr w:rsidR="001D3441" w:rsidRPr="001D3441" w14:paraId="1B77BD40" w14:textId="77777777" w:rsidTr="000A7056">
        <w:tc>
          <w:tcPr>
            <w:tcW w:w="4680" w:type="dxa"/>
          </w:tcPr>
          <w:p w14:paraId="6B602031" w14:textId="77777777" w:rsidR="00E27A1A" w:rsidRPr="001D3441" w:rsidRDefault="00E27A1A" w:rsidP="00202BC5">
            <w:pPr>
              <w:spacing w:line="259" w:lineRule="auto"/>
              <w:jc w:val="center"/>
              <w:rPr>
                <w:rFonts w:eastAsia="Times New Roman" w:cs="Arial"/>
                <w:szCs w:val="24"/>
              </w:rPr>
            </w:pPr>
            <w:r w:rsidRPr="001D3441">
              <w:rPr>
                <w:rFonts w:eastAsia="Times New Roman" w:cs="Arial"/>
                <w:szCs w:val="24"/>
              </w:rPr>
              <w:t>Test 2</w:t>
            </w:r>
          </w:p>
        </w:tc>
        <w:tc>
          <w:tcPr>
            <w:tcW w:w="3505" w:type="dxa"/>
          </w:tcPr>
          <w:p w14:paraId="61BFF06F" w14:textId="77777777" w:rsidR="00E27A1A" w:rsidRPr="001D3441" w:rsidRDefault="00E27A1A" w:rsidP="00202BC5">
            <w:pPr>
              <w:spacing w:line="259" w:lineRule="auto"/>
              <w:jc w:val="center"/>
              <w:rPr>
                <w:rFonts w:eastAsia="Times New Roman" w:cs="Arial"/>
                <w:szCs w:val="24"/>
              </w:rPr>
            </w:pPr>
            <w:r w:rsidRPr="001D3441">
              <w:rPr>
                <w:rFonts w:eastAsia="Times New Roman" w:cs="Arial"/>
                <w:szCs w:val="24"/>
              </w:rPr>
              <w:t>32.8</w:t>
            </w:r>
          </w:p>
        </w:tc>
      </w:tr>
      <w:tr w:rsidR="00E27A1A" w:rsidRPr="001D3441" w14:paraId="2C99D6A7" w14:textId="77777777" w:rsidTr="000A7056">
        <w:tc>
          <w:tcPr>
            <w:tcW w:w="4680" w:type="dxa"/>
          </w:tcPr>
          <w:p w14:paraId="5BA3FB71" w14:textId="77777777" w:rsidR="00E27A1A" w:rsidRPr="001D3441" w:rsidRDefault="00E27A1A" w:rsidP="00202BC5">
            <w:pPr>
              <w:spacing w:line="259" w:lineRule="auto"/>
              <w:jc w:val="center"/>
              <w:rPr>
                <w:rFonts w:eastAsia="Times New Roman" w:cs="Arial"/>
                <w:szCs w:val="24"/>
              </w:rPr>
            </w:pPr>
            <w:r w:rsidRPr="001D3441">
              <w:rPr>
                <w:rFonts w:eastAsia="Times New Roman" w:cs="Arial"/>
                <w:szCs w:val="24"/>
              </w:rPr>
              <w:t>Test 3</w:t>
            </w:r>
          </w:p>
        </w:tc>
        <w:tc>
          <w:tcPr>
            <w:tcW w:w="3505" w:type="dxa"/>
          </w:tcPr>
          <w:p w14:paraId="3CF20AEC" w14:textId="77777777" w:rsidR="00E27A1A" w:rsidRPr="001D3441" w:rsidRDefault="00E27A1A" w:rsidP="00202BC5">
            <w:pPr>
              <w:spacing w:line="259" w:lineRule="auto"/>
              <w:jc w:val="center"/>
              <w:rPr>
                <w:rFonts w:eastAsia="Times New Roman" w:cs="Arial"/>
                <w:szCs w:val="24"/>
              </w:rPr>
            </w:pPr>
            <w:r w:rsidRPr="001D3441">
              <w:rPr>
                <w:rFonts w:eastAsia="Times New Roman" w:cs="Arial"/>
                <w:szCs w:val="24"/>
              </w:rPr>
              <w:t>34.21</w:t>
            </w:r>
          </w:p>
        </w:tc>
      </w:tr>
    </w:tbl>
    <w:p w14:paraId="53D5FB1C" w14:textId="77777777" w:rsidR="0041237F" w:rsidRPr="001D3441" w:rsidRDefault="0041237F" w:rsidP="00E27A1A">
      <w:pPr>
        <w:rPr>
          <w:rFonts w:ascii="Times New Roman" w:eastAsia="Times New Roman" w:hAnsi="Times New Roman" w:cs="Times New Roman"/>
          <w:b/>
          <w:bCs/>
        </w:rPr>
      </w:pPr>
    </w:p>
    <w:p w14:paraId="1BF33657" w14:textId="77777777" w:rsidR="00C862AF" w:rsidRPr="001D3441" w:rsidRDefault="00C862AF" w:rsidP="00C862AF">
      <w:pPr>
        <w:spacing w:after="160" w:line="259" w:lineRule="auto"/>
        <w:contextualSpacing w:val="0"/>
      </w:pPr>
      <w:r w:rsidRPr="001D3441">
        <w:br w:type="page"/>
      </w:r>
    </w:p>
    <w:p w14:paraId="5C7856F5" w14:textId="71B0D088" w:rsidR="00C862AF" w:rsidRDefault="00C862AF" w:rsidP="00C862AF">
      <w:pPr>
        <w:jc w:val="center"/>
      </w:pPr>
    </w:p>
    <w:p w14:paraId="5C8E6131" w14:textId="415D4753" w:rsidR="7EB428FC" w:rsidRDefault="00D93B0C" w:rsidP="72A4EF68">
      <w:pPr>
        <w:jc w:val="center"/>
      </w:pPr>
      <w:r>
        <w:rPr>
          <w:noProof/>
        </w:rPr>
        <w:drawing>
          <wp:inline distT="0" distB="0" distL="0" distR="0" wp14:anchorId="32860EC6" wp14:editId="03068485">
            <wp:extent cx="2743200" cy="201168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B5AB6B8B-2836-6749-A08F-437ADBF128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62F4F77" w14:textId="5501BCC6" w:rsidR="00556FF6" w:rsidRDefault="00556FF6" w:rsidP="00C862AF">
      <w:pPr>
        <w:jc w:val="center"/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A6FBC28" wp14:editId="65BC13FB">
            <wp:simplePos x="0" y="0"/>
            <wp:positionH relativeFrom="column">
              <wp:posOffset>1538605</wp:posOffset>
            </wp:positionH>
            <wp:positionV relativeFrom="paragraph">
              <wp:posOffset>80010</wp:posOffset>
            </wp:positionV>
            <wp:extent cx="2743200" cy="2051146"/>
            <wp:effectExtent l="0" t="0" r="0" b="6350"/>
            <wp:wrapNone/>
            <wp:docPr id="1000711085" name="Picture 100071108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711085" name="Picture 1000711085" descr="Chart, scatte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0511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62AF" w:rsidRPr="0008303C">
        <w:rPr>
          <w:noProof/>
        </w:rPr>
        <w:t xml:space="preserve"> </w:t>
      </w:r>
    </w:p>
    <w:p w14:paraId="7FFD5720" w14:textId="1BFD06FC" w:rsidR="00556FF6" w:rsidRDefault="00556FF6" w:rsidP="00C862AF">
      <w:pPr>
        <w:jc w:val="center"/>
        <w:rPr>
          <w:noProof/>
        </w:rPr>
      </w:pPr>
    </w:p>
    <w:p w14:paraId="23A9B3CB" w14:textId="77777777" w:rsidR="00556FF6" w:rsidRDefault="00556FF6" w:rsidP="00C862AF">
      <w:pPr>
        <w:jc w:val="center"/>
        <w:rPr>
          <w:noProof/>
        </w:rPr>
      </w:pPr>
    </w:p>
    <w:p w14:paraId="5CF10F4B" w14:textId="6F7EED24" w:rsidR="00556FF6" w:rsidRDefault="00556FF6" w:rsidP="00C862AF">
      <w:pPr>
        <w:jc w:val="center"/>
        <w:rPr>
          <w:noProof/>
        </w:rPr>
      </w:pPr>
    </w:p>
    <w:p w14:paraId="058747E2" w14:textId="77777777" w:rsidR="00556FF6" w:rsidRDefault="00556FF6" w:rsidP="00C862AF">
      <w:pPr>
        <w:jc w:val="center"/>
        <w:rPr>
          <w:noProof/>
        </w:rPr>
      </w:pPr>
    </w:p>
    <w:p w14:paraId="63C64C8C" w14:textId="77777777" w:rsidR="00556FF6" w:rsidRDefault="00556FF6" w:rsidP="00C862AF">
      <w:pPr>
        <w:jc w:val="center"/>
        <w:rPr>
          <w:noProof/>
        </w:rPr>
      </w:pPr>
    </w:p>
    <w:p w14:paraId="00B8E3FF" w14:textId="77777777" w:rsidR="00556FF6" w:rsidRDefault="00556FF6" w:rsidP="00C862AF">
      <w:pPr>
        <w:jc w:val="center"/>
        <w:rPr>
          <w:noProof/>
        </w:rPr>
      </w:pPr>
    </w:p>
    <w:p w14:paraId="7F6D3B8C" w14:textId="77777777" w:rsidR="00556FF6" w:rsidRDefault="00556FF6" w:rsidP="00C862AF">
      <w:pPr>
        <w:jc w:val="center"/>
        <w:rPr>
          <w:noProof/>
        </w:rPr>
      </w:pPr>
    </w:p>
    <w:p w14:paraId="0FACED6B" w14:textId="2D9B064D" w:rsidR="00C862AF" w:rsidRDefault="00C862AF" w:rsidP="00C862AF">
      <w:pPr>
        <w:jc w:val="center"/>
      </w:pPr>
    </w:p>
    <w:p w14:paraId="781CD15F" w14:textId="77777777" w:rsidR="00C862AF" w:rsidRDefault="00C862AF" w:rsidP="00C862AF">
      <w:pPr>
        <w:jc w:val="center"/>
      </w:pPr>
      <w:r>
        <w:rPr>
          <w:noProof/>
        </w:rPr>
        <w:drawing>
          <wp:inline distT="0" distB="0" distL="0" distR="0" wp14:anchorId="370ABF0A" wp14:editId="324FC025">
            <wp:extent cx="2743200" cy="2468880"/>
            <wp:effectExtent l="0" t="0" r="0" b="762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5743EF84-9E8E-4540-A46E-6F2807A553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9FCA5FA" w14:textId="690A8E45" w:rsidR="00431047" w:rsidRDefault="00C862AF" w:rsidP="00C862AF">
      <w:r w:rsidRPr="00E92779">
        <w:rPr>
          <w:b/>
          <w:bCs/>
        </w:rPr>
        <w:t>Figure S</w:t>
      </w:r>
      <w:r w:rsidR="005960F8">
        <w:rPr>
          <w:b/>
          <w:bCs/>
        </w:rPr>
        <w:t>3</w:t>
      </w:r>
      <w:r w:rsidRPr="00E92779">
        <w:rPr>
          <w:b/>
          <w:bCs/>
        </w:rPr>
        <w:t>:</w:t>
      </w:r>
      <w:r>
        <w:t xml:space="preserve"> N gene RT-qPCR standard curves gene copies/</w:t>
      </w:r>
      <w:r>
        <w:rPr>
          <w:rFonts w:cs="Arial"/>
        </w:rPr>
        <w:t>µ</w:t>
      </w:r>
      <w:r>
        <w:t xml:space="preserve">L reaction for the (A) short N1 amplicon and (B) long N1-2 amplicon and (C) ELISA N protein standard curve.  Colors differentiate individual assay runs. </w:t>
      </w:r>
    </w:p>
    <w:p w14:paraId="64BB95AE" w14:textId="77777777" w:rsidR="00431047" w:rsidRDefault="00431047" w:rsidP="00C862AF"/>
    <w:p w14:paraId="644D3EB7" w14:textId="0AE79409" w:rsidR="00431047" w:rsidRDefault="007B4713" w:rsidP="00E6645A">
      <w:pPr>
        <w:jc w:val="center"/>
      </w:pPr>
      <w:r>
        <w:rPr>
          <w:noProof/>
        </w:rPr>
        <w:drawing>
          <wp:inline distT="0" distB="0" distL="0" distR="0" wp14:anchorId="7126D9E2" wp14:editId="50E84F5D">
            <wp:extent cx="3014132" cy="2841978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DC16A78-60C8-4805-AC16-082A97F35A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DA8D57F" w14:textId="49C4C642" w:rsidR="00431047" w:rsidRDefault="00431047" w:rsidP="00AB3D03">
      <w:pPr>
        <w:spacing w:line="240" w:lineRule="auto"/>
        <w:contextualSpacing w:val="0"/>
        <w:jc w:val="center"/>
        <w:rPr>
          <w:rFonts w:ascii="Times New Roman" w:eastAsia="Times New Roman" w:hAnsi="Times New Roman" w:cs="Times New Roman"/>
          <w:color w:val="000000"/>
          <w:szCs w:val="24"/>
          <w:lang w:eastAsia="zh-CN"/>
        </w:rPr>
      </w:pPr>
    </w:p>
    <w:p w14:paraId="0EC7F567" w14:textId="77777777" w:rsidR="00AB3D03" w:rsidRPr="00E6645A" w:rsidRDefault="00AB3D03" w:rsidP="00E6645A">
      <w:pPr>
        <w:spacing w:line="240" w:lineRule="auto"/>
        <w:contextualSpacing w:val="0"/>
        <w:jc w:val="center"/>
        <w:rPr>
          <w:rFonts w:ascii="Times New Roman" w:eastAsia="Times New Roman" w:hAnsi="Times New Roman" w:cs="Times New Roman"/>
          <w:color w:val="000000"/>
          <w:szCs w:val="24"/>
          <w:lang w:eastAsia="zh-CN"/>
        </w:rPr>
      </w:pPr>
    </w:p>
    <w:p w14:paraId="51137673" w14:textId="57BE283E" w:rsidR="00431047" w:rsidRDefault="00431047" w:rsidP="00431047">
      <w:pPr>
        <w:rPr>
          <w:rFonts w:eastAsia="Calibri"/>
          <w:szCs w:val="24"/>
        </w:rPr>
      </w:pPr>
      <w:r w:rsidRPr="00E92779">
        <w:rPr>
          <w:b/>
          <w:bCs/>
        </w:rPr>
        <w:t>Figure S</w:t>
      </w:r>
      <w:r w:rsidR="000A7056">
        <w:rPr>
          <w:b/>
          <w:bCs/>
        </w:rPr>
        <w:t>4</w:t>
      </w:r>
      <w:r w:rsidRPr="00E92779">
        <w:rPr>
          <w:b/>
          <w:bCs/>
        </w:rPr>
        <w:t>:</w:t>
      </w:r>
      <w:r w:rsidR="00AB3D03">
        <w:rPr>
          <w:b/>
          <w:bCs/>
        </w:rPr>
        <w:t xml:space="preserve"> </w:t>
      </w:r>
      <w:r w:rsidR="00AB3D03">
        <w:t>SARS-CoV-2 N gene damage immediately after UV treatment (Day 0) expressed as log</w:t>
      </w:r>
      <w:r w:rsidR="00AB3D03">
        <w:rPr>
          <w:vertAlign w:val="subscript"/>
        </w:rPr>
        <w:t>10</w:t>
      </w:r>
      <w:r w:rsidR="00AB3D03">
        <w:t xml:space="preserve"> reduction of N1 (short amplicon) copies/</w:t>
      </w:r>
      <w:r w:rsidR="00AB3D03">
        <w:rPr>
          <w:rFonts w:cs="Arial"/>
        </w:rPr>
        <w:t>µ</w:t>
      </w:r>
      <w:r w:rsidR="00AB3D03">
        <w:t>L in qPCR reactions.</w:t>
      </w:r>
    </w:p>
    <w:p w14:paraId="04992FDD" w14:textId="464EBD6A" w:rsidR="00C862AF" w:rsidRDefault="00C862AF" w:rsidP="00C862AF">
      <w:r>
        <w:br w:type="page"/>
      </w:r>
    </w:p>
    <w:p w14:paraId="03CDD8A0" w14:textId="17866B6C" w:rsidR="00C862AF" w:rsidRDefault="000F1F21" w:rsidP="00C862A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D3DEA3" wp14:editId="68C9280C">
                <wp:simplePos x="0" y="0"/>
                <wp:positionH relativeFrom="column">
                  <wp:posOffset>1626398</wp:posOffset>
                </wp:positionH>
                <wp:positionV relativeFrom="paragraph">
                  <wp:posOffset>262255</wp:posOffset>
                </wp:positionV>
                <wp:extent cx="497941" cy="380246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941" cy="3802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651812" w14:textId="7630BB14" w:rsidR="000F1F21" w:rsidRPr="000F1F21" w:rsidRDefault="000F1F21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0F1F21">
                              <w:rPr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D3DEA3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28.05pt;margin-top:20.65pt;width:39.2pt;height:29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" filled="f" stroked="f" strokeweight=".5pt">
                <v:textbox>
                  <w:txbxContent>
                    <w:p w14:paraId="4E651812" w14:textId="7630BB14" w:rsidR="000F1F21" w:rsidRPr="000F1F21" w:rsidRDefault="000F1F21">
                      <w:pPr>
                        <w:rPr>
                          <w:sz w:val="28"/>
                          <w:szCs w:val="28"/>
                        </w:rPr>
                      </w:pPr>
                      <w:r w:rsidRPr="000F1F21">
                        <w:rPr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0AFC3377" w14:textId="1C4469AB" w:rsidR="00C862AF" w:rsidRDefault="000F1F21" w:rsidP="00C862A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0E9ACEFA" wp14:editId="043EB814">
            <wp:extent cx="2743200" cy="18288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AF37543-2CC5-164F-930D-E29A095362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84F1EB2" w14:textId="0D00451A" w:rsidR="00C862AF" w:rsidRDefault="00377968" w:rsidP="00E6645A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752181D" wp14:editId="6DC9F432">
            <wp:extent cx="2743200" cy="146304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533DE29-AC03-4472-B0C8-DCABA775F9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E594A8F" w14:textId="77777777" w:rsidR="00C862AF" w:rsidRDefault="00C862AF" w:rsidP="00C862A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E671B71" wp14:editId="449487A1">
            <wp:extent cx="2743200" cy="2286000"/>
            <wp:effectExtent l="0" t="0" r="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ADB79E6D-8401-4110-BE5D-54108C97CD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43A8D64" w14:textId="76A301FA" w:rsidR="3AFEE787" w:rsidRDefault="00C862AF" w:rsidP="00E6645A">
      <w:pPr>
        <w:rPr>
          <w:rFonts w:eastAsia="Calibri"/>
          <w:szCs w:val="24"/>
        </w:rPr>
      </w:pPr>
      <w:r w:rsidRPr="00E92779">
        <w:rPr>
          <w:b/>
          <w:bCs/>
        </w:rPr>
        <w:t>Figure S</w:t>
      </w:r>
      <w:r w:rsidR="000A7056">
        <w:rPr>
          <w:b/>
          <w:bCs/>
        </w:rPr>
        <w:t>5</w:t>
      </w:r>
      <w:r w:rsidRPr="00E92779">
        <w:rPr>
          <w:b/>
          <w:bCs/>
        </w:rPr>
        <w:t>:</w:t>
      </w:r>
      <w:r>
        <w:t xml:space="preserve"> N gene RT-qPCR copies/</w:t>
      </w:r>
      <w:r>
        <w:rPr>
          <w:rFonts w:cs="Arial"/>
        </w:rPr>
        <w:t>µ</w:t>
      </w:r>
      <w:r>
        <w:t xml:space="preserve">L reaction for the (A) short N1 amplicon and (B) long N1-2 amplicon, where error bars represent standard deviation of at least two technical replicates and could include technical replicates averaged across dilutions.  (C) N protein ELISA </w:t>
      </w:r>
      <w:proofErr w:type="spellStart"/>
      <w:r>
        <w:t>pg</w:t>
      </w:r>
      <w:proofErr w:type="spellEnd"/>
      <w:r>
        <w:t>/mL, where error bars represent standard deviation of at least two technical replicates and could include technical replicates averaged across dilutions.  Day 0 samples were analyzed immediately after UV irradiation, where Day 3 samples were analyzed in culture supernatants after incubation of samples with host cells.</w:t>
      </w:r>
    </w:p>
    <w:sectPr w:rsidR="3AFEE787" w:rsidSect="00713CF4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CA7BC" w14:textId="77777777" w:rsidR="003F4249" w:rsidRDefault="003F4249">
      <w:pPr>
        <w:spacing w:line="240" w:lineRule="auto"/>
      </w:pPr>
      <w:r>
        <w:separator/>
      </w:r>
    </w:p>
  </w:endnote>
  <w:endnote w:type="continuationSeparator" w:id="0">
    <w:p w14:paraId="16D94EFB" w14:textId="77777777" w:rsidR="003F4249" w:rsidRDefault="003F42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41391" w14:textId="77777777" w:rsidR="002B61BE" w:rsidRDefault="00C862AF">
    <w:pPr>
      <w:pStyle w:val="Foo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0D2A05">
      <w:rPr>
        <w:noProof/>
      </w:rPr>
      <w:t>4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54D01" w14:textId="77777777" w:rsidR="003F4249" w:rsidRDefault="003F4249">
      <w:pPr>
        <w:spacing w:line="240" w:lineRule="auto"/>
      </w:pPr>
      <w:r>
        <w:separator/>
      </w:r>
    </w:p>
  </w:footnote>
  <w:footnote w:type="continuationSeparator" w:id="0">
    <w:p w14:paraId="5E2CF160" w14:textId="77777777" w:rsidR="003F4249" w:rsidRDefault="003F42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90925"/>
    <w:multiLevelType w:val="hybridMultilevel"/>
    <w:tmpl w:val="F59AB6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56411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2AF"/>
    <w:rsid w:val="00061FD7"/>
    <w:rsid w:val="000A7056"/>
    <w:rsid w:val="000C7CB7"/>
    <w:rsid w:val="000D2A05"/>
    <w:rsid w:val="000E61F3"/>
    <w:rsid w:val="000F1F21"/>
    <w:rsid w:val="00132D9C"/>
    <w:rsid w:val="001D3441"/>
    <w:rsid w:val="00235027"/>
    <w:rsid w:val="002E34AC"/>
    <w:rsid w:val="00377968"/>
    <w:rsid w:val="003811D7"/>
    <w:rsid w:val="003F4249"/>
    <w:rsid w:val="0041237F"/>
    <w:rsid w:val="0041794E"/>
    <w:rsid w:val="00431047"/>
    <w:rsid w:val="00476A9B"/>
    <w:rsid w:val="00495E79"/>
    <w:rsid w:val="004F059B"/>
    <w:rsid w:val="00556FF6"/>
    <w:rsid w:val="005960F8"/>
    <w:rsid w:val="005A05D0"/>
    <w:rsid w:val="0060714F"/>
    <w:rsid w:val="00667E00"/>
    <w:rsid w:val="00713CF4"/>
    <w:rsid w:val="007405BE"/>
    <w:rsid w:val="007B4713"/>
    <w:rsid w:val="007F1669"/>
    <w:rsid w:val="007F347A"/>
    <w:rsid w:val="007F3D3E"/>
    <w:rsid w:val="00896996"/>
    <w:rsid w:val="00987871"/>
    <w:rsid w:val="00991E04"/>
    <w:rsid w:val="009D0C40"/>
    <w:rsid w:val="00A52385"/>
    <w:rsid w:val="00AB18DB"/>
    <w:rsid w:val="00AB3D03"/>
    <w:rsid w:val="00B03FD3"/>
    <w:rsid w:val="00B62627"/>
    <w:rsid w:val="00C232F1"/>
    <w:rsid w:val="00C42524"/>
    <w:rsid w:val="00C862AF"/>
    <w:rsid w:val="00CD351D"/>
    <w:rsid w:val="00CD512C"/>
    <w:rsid w:val="00D8048F"/>
    <w:rsid w:val="00D93B0C"/>
    <w:rsid w:val="00DE3229"/>
    <w:rsid w:val="00E27A1A"/>
    <w:rsid w:val="00E6645A"/>
    <w:rsid w:val="00F52B51"/>
    <w:rsid w:val="0A4C3663"/>
    <w:rsid w:val="0EFDF72C"/>
    <w:rsid w:val="10B2F8E3"/>
    <w:rsid w:val="21AD81CE"/>
    <w:rsid w:val="2FB7F650"/>
    <w:rsid w:val="3332777B"/>
    <w:rsid w:val="3AFEE787"/>
    <w:rsid w:val="3C0F9211"/>
    <w:rsid w:val="3DA06F50"/>
    <w:rsid w:val="5786205D"/>
    <w:rsid w:val="5ABDC11F"/>
    <w:rsid w:val="5FEFB29C"/>
    <w:rsid w:val="65F6FFBB"/>
    <w:rsid w:val="6ACA841D"/>
    <w:rsid w:val="72A4EF68"/>
    <w:rsid w:val="76055CB9"/>
    <w:rsid w:val="7764996B"/>
    <w:rsid w:val="7D474B4D"/>
    <w:rsid w:val="7EB4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C5DB1"/>
  <w15:chartTrackingRefBased/>
  <w15:docId w15:val="{308EC937-F424-45D9-99CD-FBD5E5B7A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2AF"/>
    <w:pPr>
      <w:spacing w:after="0" w:line="360" w:lineRule="auto"/>
      <w:contextualSpacing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2AF"/>
    <w:pPr>
      <w:keepNext/>
      <w:keepLines/>
      <w:spacing w:before="240" w:after="360" w:line="240" w:lineRule="auto"/>
      <w:outlineLvl w:val="0"/>
    </w:pPr>
    <w:rPr>
      <w:rFonts w:eastAsiaTheme="majorEastAsia" w:cstheme="majorBidi"/>
      <w:b/>
      <w:cap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2AF"/>
    <w:rPr>
      <w:rFonts w:ascii="Arial" w:eastAsiaTheme="majorEastAsia" w:hAnsi="Arial" w:cstheme="majorBidi"/>
      <w:b/>
      <w:caps/>
      <w:sz w:val="32"/>
      <w:szCs w:val="32"/>
    </w:rPr>
  </w:style>
  <w:style w:type="paragraph" w:styleId="ListParagraph">
    <w:name w:val="List Paragraph"/>
    <w:basedOn w:val="Normal"/>
    <w:uiPriority w:val="34"/>
    <w:qFormat/>
    <w:rsid w:val="00C862AF"/>
    <w:pPr>
      <w:ind w:left="720"/>
    </w:pPr>
  </w:style>
  <w:style w:type="table" w:styleId="PlainTable3">
    <w:name w:val="Plain Table 3"/>
    <w:basedOn w:val="TableNormal"/>
    <w:uiPriority w:val="43"/>
    <w:rsid w:val="00C862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862A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2AF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862AF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047"/>
    <w:pPr>
      <w:spacing w:after="160"/>
      <w:contextualSpacing w:val="0"/>
    </w:pPr>
    <w:rPr>
      <w:rFonts w:asciiTheme="minorHAnsi" w:eastAsiaTheme="minorEastAsia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047"/>
    <w:rPr>
      <w:rFonts w:ascii="Arial" w:eastAsiaTheme="minorEastAsia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714F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2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5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3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6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3.xml"/><Relationship Id="rId18" Type="http://schemas.openxmlformats.org/officeDocument/2006/relationships/chart" Target="charts/chart7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chart" Target="charts/chart6.xml"/><Relationship Id="rId2" Type="http://schemas.openxmlformats.org/officeDocument/2006/relationships/numbering" Target="numbering.xml"/><Relationship Id="rId16" Type="http://schemas.openxmlformats.org/officeDocument/2006/relationships/chart" Target="charts/chart5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chart" Target="charts/chart4.xml"/><Relationship Id="rId10" Type="http://schemas.openxmlformats.org/officeDocument/2006/relationships/image" Target="media/image1.jpeg"/><Relationship Id="rId19" Type="http://schemas.openxmlformats.org/officeDocument/2006/relationships/chart" Target="charts/chart8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uckeyemailosu-my.sharepoint.com/personal/hull_305_osu_edu/Documents/OSU/Research/SARSCoV2/Dose%20Calculations/20200916_KrCl222_Dos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buckeyemailosu-my.sharepoint.com/personal/hull_305_osu_edu/Documents/OSU/Research/SARSCoV2/Manuscript/Fig1b_FigS1_Table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plications\Documents\Post%20raw%20data%20UV%20SARS_COV_2%20\20210206_All%20Experiments_v3_confidence%20on%20LR%20DR%20LYJ_2r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buckeyemailosu-my.sharepoint.com/personal/hull_305_osu_edu/Documents/OSU/Research/SARSCoV2/Data%20and%20Analysis/Results%20from%20Ric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plications\Documents\Post%20raw%20data%20UV%20SARS_COV_2%20\20210206_All%20Experiments_v3_confidence%20on%20LR%20DR%20LYJ_3rd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ijingliu\Downloads\20210206_All%20Experiments_v3_confidence%20on%20LR%20DR%20LYJ_3rd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yijingliu\Downloads\20210206_All%20Experiments_v3_confidence%20on%20LR%20DR%20LYJ_3rd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talie%20Hull\OneDrive%20-%20The%20Ohio%20State%20University\OSU\Research\SARSCoV2\Manuscript\20201231_All%20Experiments_v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(A)</a:t>
            </a:r>
          </a:p>
        </c:rich>
      </c:tx>
      <c:layout>
        <c:manualLayout>
          <c:xMode val="edge"/>
          <c:yMode val="edge"/>
          <c:x val="1.8631525226013362E-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9848789734616504"/>
          <c:y val="5.2430737824438613E-2"/>
          <c:w val="0.62738006707494887"/>
          <c:h val="0.87156561679790023"/>
        </c:manualLayout>
      </c:layout>
      <c:scatterChart>
        <c:scatterStyle val="lineMarker"/>
        <c:varyColors val="0"/>
        <c:ser>
          <c:idx val="1"/>
          <c:order val="0"/>
          <c:tx>
            <c:v>Interpolated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pectra interpolation'!$I$2:$I$207</c:f>
              <c:numCache>
                <c:formatCode>General</c:formatCode>
                <c:ptCount val="206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</c:numCache>
            </c:numRef>
          </c:xVal>
          <c:yVal>
            <c:numRef>
              <c:f>'spectra interpolation'!$L$2:$L$207</c:f>
              <c:numCache>
                <c:formatCode>General</c:formatCode>
                <c:ptCount val="206"/>
                <c:pt idx="0">
                  <c:v>1.1907142008900531E-3</c:v>
                </c:pt>
                <c:pt idx="1">
                  <c:v>2.8998650985743875E-3</c:v>
                </c:pt>
                <c:pt idx="2">
                  <c:v>3.2967317041701083E-3</c:v>
                </c:pt>
                <c:pt idx="3">
                  <c:v>4.2036425845990546E-3</c:v>
                </c:pt>
                <c:pt idx="4">
                  <c:v>5.2659742051724325E-3</c:v>
                </c:pt>
                <c:pt idx="5">
                  <c:v>5.2344923760359032E-3</c:v>
                </c:pt>
                <c:pt idx="6">
                  <c:v>7.2655637405759539E-3</c:v>
                </c:pt>
                <c:pt idx="7">
                  <c:v>9.5328128479784703E-3</c:v>
                </c:pt>
                <c:pt idx="8">
                  <c:v>1.0982052533705265E-2</c:v>
                </c:pt>
                <c:pt idx="9">
                  <c:v>1.3953310187234594E-2</c:v>
                </c:pt>
                <c:pt idx="10">
                  <c:v>1.9495690924936988E-2</c:v>
                </c:pt>
                <c:pt idx="11">
                  <c:v>2.6253989219573743E-2</c:v>
                </c:pt>
                <c:pt idx="12">
                  <c:v>3.5339576183495612E-2</c:v>
                </c:pt>
                <c:pt idx="13">
                  <c:v>4.856082803166073E-2</c:v>
                </c:pt>
                <c:pt idx="14">
                  <c:v>6.6510879212642149E-2</c:v>
                </c:pt>
                <c:pt idx="15">
                  <c:v>9.1072745483202475E-2</c:v>
                </c:pt>
                <c:pt idx="16">
                  <c:v>0.12601905801334146</c:v>
                </c:pt>
                <c:pt idx="17">
                  <c:v>0.17510447508568536</c:v>
                </c:pt>
                <c:pt idx="18">
                  <c:v>0.25349616944392112</c:v>
                </c:pt>
                <c:pt idx="19">
                  <c:v>0.39268384164342346</c:v>
                </c:pt>
                <c:pt idx="20">
                  <c:v>0.63094738352728308</c:v>
                </c:pt>
                <c:pt idx="21">
                  <c:v>0.8878239166443368</c:v>
                </c:pt>
                <c:pt idx="22">
                  <c:v>1</c:v>
                </c:pt>
                <c:pt idx="23">
                  <c:v>0.61655918406113741</c:v>
                </c:pt>
                <c:pt idx="24">
                  <c:v>0.195060503356456</c:v>
                </c:pt>
                <c:pt idx="25">
                  <c:v>7.1475842159630112E-2</c:v>
                </c:pt>
                <c:pt idx="26">
                  <c:v>4.4433288155428179E-2</c:v>
                </c:pt>
                <c:pt idx="27">
                  <c:v>3.3905720803780619E-2</c:v>
                </c:pt>
                <c:pt idx="28">
                  <c:v>2.8475142863344766E-2</c:v>
                </c:pt>
                <c:pt idx="29">
                  <c:v>2.4549285340810221E-2</c:v>
                </c:pt>
                <c:pt idx="30">
                  <c:v>2.0943873996909553E-2</c:v>
                </c:pt>
                <c:pt idx="31">
                  <c:v>1.6340582733370579E-2</c:v>
                </c:pt>
                <c:pt idx="32">
                  <c:v>1.1642521594129828E-2</c:v>
                </c:pt>
                <c:pt idx="33">
                  <c:v>7.7076083325312858E-3</c:v>
                </c:pt>
                <c:pt idx="34">
                  <c:v>5.2362000244645613E-3</c:v>
                </c:pt>
                <c:pt idx="35">
                  <c:v>3.8726188614611537E-3</c:v>
                </c:pt>
                <c:pt idx="36">
                  <c:v>3.0574980164271071E-3</c:v>
                </c:pt>
                <c:pt idx="37">
                  <c:v>2.4876310345860152E-3</c:v>
                </c:pt>
                <c:pt idx="38">
                  <c:v>1.9295329456677876E-3</c:v>
                </c:pt>
                <c:pt idx="39">
                  <c:v>1.4237455138727492E-3</c:v>
                </c:pt>
                <c:pt idx="40">
                  <c:v>1.1790979915393815E-3</c:v>
                </c:pt>
                <c:pt idx="41">
                  <c:v>1.0987508325230411E-3</c:v>
                </c:pt>
                <c:pt idx="42">
                  <c:v>1.0612958400977406E-3</c:v>
                </c:pt>
                <c:pt idx="43">
                  <c:v>9.9327772457028602E-4</c:v>
                </c:pt>
                <c:pt idx="44">
                  <c:v>9.5485585686714549E-4</c:v>
                </c:pt>
                <c:pt idx="45">
                  <c:v>9.8026336197548961E-4</c:v>
                </c:pt>
                <c:pt idx="46">
                  <c:v>9.6024654693219603E-4</c:v>
                </c:pt>
                <c:pt idx="47">
                  <c:v>1.0159985149395289E-3</c:v>
                </c:pt>
                <c:pt idx="48">
                  <c:v>1.0061407546583432E-3</c:v>
                </c:pt>
                <c:pt idx="49">
                  <c:v>9.7755430878602697E-4</c:v>
                </c:pt>
                <c:pt idx="50">
                  <c:v>1.0344416826862488E-3</c:v>
                </c:pt>
                <c:pt idx="51">
                  <c:v>1.1425733377925069E-3</c:v>
                </c:pt>
                <c:pt idx="52">
                  <c:v>1.2595904563021867E-3</c:v>
                </c:pt>
                <c:pt idx="53">
                  <c:v>1.4159953280818741E-3</c:v>
                </c:pt>
                <c:pt idx="54">
                  <c:v>1.5967072119269881E-3</c:v>
                </c:pt>
                <c:pt idx="55">
                  <c:v>1.888460898011479E-3</c:v>
                </c:pt>
                <c:pt idx="56">
                  <c:v>2.2681582075233736E-3</c:v>
                </c:pt>
                <c:pt idx="57">
                  <c:v>2.5760283585953333E-3</c:v>
                </c:pt>
                <c:pt idx="58">
                  <c:v>2.4744524833449663E-3</c:v>
                </c:pt>
                <c:pt idx="59">
                  <c:v>1.8529629740355522E-3</c:v>
                </c:pt>
                <c:pt idx="60">
                  <c:v>1.171784124153856E-3</c:v>
                </c:pt>
                <c:pt idx="61">
                  <c:v>7.006323373170678E-4</c:v>
                </c:pt>
                <c:pt idx="62">
                  <c:v>4.3658811276718493E-4</c:v>
                </c:pt>
                <c:pt idx="63">
                  <c:v>3.6876820291123182E-4</c:v>
                </c:pt>
                <c:pt idx="64">
                  <c:v>3.3074876270047776E-4</c:v>
                </c:pt>
                <c:pt idx="65">
                  <c:v>2.5019080233282666E-4</c:v>
                </c:pt>
                <c:pt idx="66">
                  <c:v>2.9906365362653698E-4</c:v>
                </c:pt>
                <c:pt idx="67">
                  <c:v>3.0517983914052734E-4</c:v>
                </c:pt>
                <c:pt idx="68">
                  <c:v>2.3180257317985474E-4</c:v>
                </c:pt>
                <c:pt idx="69">
                  <c:v>2.2078257034127056E-4</c:v>
                </c:pt>
                <c:pt idx="70">
                  <c:v>2.017159676845041E-4</c:v>
                </c:pt>
                <c:pt idx="71">
                  <c:v>1.6892241120304376E-4</c:v>
                </c:pt>
                <c:pt idx="72">
                  <c:v>1.3486998019775876E-4</c:v>
                </c:pt>
                <c:pt idx="73">
                  <c:v>1.1369682818180682E-4</c:v>
                </c:pt>
                <c:pt idx="74">
                  <c:v>1.4909151866386943E-4</c:v>
                </c:pt>
                <c:pt idx="75">
                  <c:v>1.6293557586063257E-4</c:v>
                </c:pt>
                <c:pt idx="76">
                  <c:v>1.867290563227694E-4</c:v>
                </c:pt>
                <c:pt idx="77">
                  <c:v>1.9055097477647115E-4</c:v>
                </c:pt>
                <c:pt idx="78">
                  <c:v>2.3287391557065153E-4</c:v>
                </c:pt>
                <c:pt idx="79">
                  <c:v>2.1523877275378886E-4</c:v>
                </c:pt>
                <c:pt idx="80">
                  <c:v>2.6968773450515999E-4</c:v>
                </c:pt>
                <c:pt idx="81">
                  <c:v>2.5657362335074359E-4</c:v>
                </c:pt>
                <c:pt idx="82">
                  <c:v>2.3962046529144487E-4</c:v>
                </c:pt>
                <c:pt idx="83">
                  <c:v>2.4384138965363801E-4</c:v>
                </c:pt>
                <c:pt idx="84">
                  <c:v>2.5460601559796719E-4</c:v>
                </c:pt>
                <c:pt idx="85">
                  <c:v>2.0392107433141657E-4</c:v>
                </c:pt>
                <c:pt idx="86">
                  <c:v>2.1810781859868061E-4</c:v>
                </c:pt>
                <c:pt idx="87">
                  <c:v>2.4535371455952675E-4</c:v>
                </c:pt>
                <c:pt idx="88">
                  <c:v>2.621609576704707E-4</c:v>
                </c:pt>
                <c:pt idx="89">
                  <c:v>2.3334015701020062E-4</c:v>
                </c:pt>
                <c:pt idx="90">
                  <c:v>2.6941267928346971E-4</c:v>
                </c:pt>
                <c:pt idx="91">
                  <c:v>2.1687845429039791E-4</c:v>
                </c:pt>
                <c:pt idx="92">
                  <c:v>2.3435645140592733E-4</c:v>
                </c:pt>
                <c:pt idx="93">
                  <c:v>2.3677237930632303E-4</c:v>
                </c:pt>
                <c:pt idx="94">
                  <c:v>2.4556984449462376E-4</c:v>
                </c:pt>
                <c:pt idx="95">
                  <c:v>2.4111980628493712E-4</c:v>
                </c:pt>
                <c:pt idx="96">
                  <c:v>2.3330235912899744E-4</c:v>
                </c:pt>
                <c:pt idx="97">
                  <c:v>2.1701820830447068E-4</c:v>
                </c:pt>
                <c:pt idx="98">
                  <c:v>2.3940425643636403E-4</c:v>
                </c:pt>
                <c:pt idx="99">
                  <c:v>2.5890190537499911E-4</c:v>
                </c:pt>
                <c:pt idx="100">
                  <c:v>2.4115654419885684E-4</c:v>
                </c:pt>
                <c:pt idx="101">
                  <c:v>2.1967117001857258E-4</c:v>
                </c:pt>
                <c:pt idx="102">
                  <c:v>2.5072231409953473E-4</c:v>
                </c:pt>
                <c:pt idx="103">
                  <c:v>2.4905649923997287E-4</c:v>
                </c:pt>
                <c:pt idx="104">
                  <c:v>2.2963306068151141E-4</c:v>
                </c:pt>
                <c:pt idx="105">
                  <c:v>2.2000820788768463E-4</c:v>
                </c:pt>
                <c:pt idx="106">
                  <c:v>2.0435482737550179E-4</c:v>
                </c:pt>
                <c:pt idx="107">
                  <c:v>1.8417998084596212E-4</c:v>
                </c:pt>
                <c:pt idx="108">
                  <c:v>1.8761274828704667E-4</c:v>
                </c:pt>
                <c:pt idx="109">
                  <c:v>1.4141528279581461E-4</c:v>
                </c:pt>
                <c:pt idx="110">
                  <c:v>1.4420417121120005E-4</c:v>
                </c:pt>
                <c:pt idx="111">
                  <c:v>1.4583357271468392E-4</c:v>
                </c:pt>
                <c:pt idx="112">
                  <c:v>1.3740013465376026E-4</c:v>
                </c:pt>
                <c:pt idx="113">
                  <c:v>9.950796512354824E-5</c:v>
                </c:pt>
                <c:pt idx="114">
                  <c:v>8.8967519892326527E-5</c:v>
                </c:pt>
                <c:pt idx="115">
                  <c:v>7.510839800018725E-5</c:v>
                </c:pt>
                <c:pt idx="116">
                  <c:v>8.0738002669438846E-5</c:v>
                </c:pt>
                <c:pt idx="117">
                  <c:v>7.0862230161092022E-5</c:v>
                </c:pt>
                <c:pt idx="118">
                  <c:v>6.3857263735617094E-5</c:v>
                </c:pt>
                <c:pt idx="119">
                  <c:v>6.9004105725272807E-5</c:v>
                </c:pt>
                <c:pt idx="120">
                  <c:v>5.3768859026797995E-5</c:v>
                </c:pt>
                <c:pt idx="121">
                  <c:v>8.4152049625954147E-5</c:v>
                </c:pt>
                <c:pt idx="122">
                  <c:v>1.1383257816173713E-4</c:v>
                </c:pt>
                <c:pt idx="123">
                  <c:v>9.3081048893135687E-5</c:v>
                </c:pt>
                <c:pt idx="124">
                  <c:v>9.6034385968342826E-5</c:v>
                </c:pt>
                <c:pt idx="125">
                  <c:v>9.292727782481567E-5</c:v>
                </c:pt>
                <c:pt idx="126">
                  <c:v>9.8884948867207351E-5</c:v>
                </c:pt>
                <c:pt idx="127">
                  <c:v>1.016146825327431E-4</c:v>
                </c:pt>
                <c:pt idx="128">
                  <c:v>1.192322434388634E-4</c:v>
                </c:pt>
                <c:pt idx="129">
                  <c:v>1.1895321366192353E-4</c:v>
                </c:pt>
                <c:pt idx="130">
                  <c:v>1.3117587597165042E-4</c:v>
                </c:pt>
                <c:pt idx="131">
                  <c:v>1.3638065056123178E-4</c:v>
                </c:pt>
                <c:pt idx="132">
                  <c:v>1.2153327906768044E-4</c:v>
                </c:pt>
                <c:pt idx="133">
                  <c:v>1.0697949081625842E-4</c:v>
                </c:pt>
                <c:pt idx="134">
                  <c:v>8.8716601753449637E-5</c:v>
                </c:pt>
                <c:pt idx="135">
                  <c:v>8.7717164114244506E-5</c:v>
                </c:pt>
                <c:pt idx="136">
                  <c:v>9.6242040121141697E-5</c:v>
                </c:pt>
                <c:pt idx="137">
                  <c:v>1.0976083702982634E-4</c:v>
                </c:pt>
                <c:pt idx="138">
                  <c:v>9.8459048013129009E-5</c:v>
                </c:pt>
                <c:pt idx="139">
                  <c:v>9.2731849321160564E-5</c:v>
                </c:pt>
                <c:pt idx="140">
                  <c:v>1.043305308280927E-4</c:v>
                </c:pt>
                <c:pt idx="141">
                  <c:v>1.252214074382464E-4</c:v>
                </c:pt>
                <c:pt idx="142">
                  <c:v>9.5319503719650057E-5</c:v>
                </c:pt>
                <c:pt idx="143">
                  <c:v>9.728475893988564E-5</c:v>
                </c:pt>
                <c:pt idx="144">
                  <c:v>1.0343855430158504E-4</c:v>
                </c:pt>
                <c:pt idx="145">
                  <c:v>6.8932164225173984E-5</c:v>
                </c:pt>
                <c:pt idx="146">
                  <c:v>8.395971028606373E-5</c:v>
                </c:pt>
                <c:pt idx="147">
                  <c:v>1.021011826985628E-4</c:v>
                </c:pt>
                <c:pt idx="148">
                  <c:v>1.0299433942261681E-4</c:v>
                </c:pt>
                <c:pt idx="149">
                  <c:v>9.4490953617753948E-5</c:v>
                </c:pt>
                <c:pt idx="150">
                  <c:v>1.0834828675776859E-4</c:v>
                </c:pt>
                <c:pt idx="151">
                  <c:v>1.2411901571601866E-4</c:v>
                </c:pt>
                <c:pt idx="152">
                  <c:v>1.1631541263471898E-4</c:v>
                </c:pt>
                <c:pt idx="153">
                  <c:v>1.1914925189679233E-4</c:v>
                </c:pt>
                <c:pt idx="154">
                  <c:v>1.1080898177190902E-4</c:v>
                </c:pt>
                <c:pt idx="155">
                  <c:v>1.1890302505840545E-4</c:v>
                </c:pt>
                <c:pt idx="156">
                  <c:v>1.3208320976105292E-4</c:v>
                </c:pt>
                <c:pt idx="157">
                  <c:v>1.2587397872219794E-4</c:v>
                </c:pt>
                <c:pt idx="158">
                  <c:v>1.3679423114261425E-4</c:v>
                </c:pt>
                <c:pt idx="159">
                  <c:v>1.6230735294370165E-4</c:v>
                </c:pt>
                <c:pt idx="160">
                  <c:v>1.9536092200653107E-4</c:v>
                </c:pt>
                <c:pt idx="161">
                  <c:v>2.0006386705957155E-4</c:v>
                </c:pt>
                <c:pt idx="162">
                  <c:v>2.0210819960976638E-4</c:v>
                </c:pt>
                <c:pt idx="163">
                  <c:v>2.1247097029558143E-4</c:v>
                </c:pt>
                <c:pt idx="164">
                  <c:v>2.2240119829218907E-4</c:v>
                </c:pt>
                <c:pt idx="165">
                  <c:v>2.5466526845399238E-4</c:v>
                </c:pt>
                <c:pt idx="166">
                  <c:v>2.7033308080861429E-4</c:v>
                </c:pt>
                <c:pt idx="167">
                  <c:v>2.6688664694420852E-4</c:v>
                </c:pt>
                <c:pt idx="168">
                  <c:v>2.6552852456797609E-4</c:v>
                </c:pt>
                <c:pt idx="169">
                  <c:v>2.9072379101763215E-4</c:v>
                </c:pt>
                <c:pt idx="170">
                  <c:v>3.1664623400221844E-4</c:v>
                </c:pt>
                <c:pt idx="171">
                  <c:v>3.1868082958691019E-4</c:v>
                </c:pt>
                <c:pt idx="172">
                  <c:v>3.1517957367855384E-4</c:v>
                </c:pt>
                <c:pt idx="173">
                  <c:v>3.4113003964450218E-4</c:v>
                </c:pt>
                <c:pt idx="174">
                  <c:v>3.4722786383401579E-4</c:v>
                </c:pt>
                <c:pt idx="175">
                  <c:v>3.5736500775037001E-4</c:v>
                </c:pt>
                <c:pt idx="176">
                  <c:v>3.5898202973376497E-4</c:v>
                </c:pt>
                <c:pt idx="177">
                  <c:v>3.7094107940346672E-4</c:v>
                </c:pt>
                <c:pt idx="178">
                  <c:v>3.7054751553164351E-4</c:v>
                </c:pt>
                <c:pt idx="179">
                  <c:v>3.7259492715133787E-4</c:v>
                </c:pt>
                <c:pt idx="180">
                  <c:v>3.6045705953582208E-4</c:v>
                </c:pt>
                <c:pt idx="181">
                  <c:v>3.7306055638785472E-4</c:v>
                </c:pt>
                <c:pt idx="182">
                  <c:v>3.8567571908416649E-4</c:v>
                </c:pt>
                <c:pt idx="183">
                  <c:v>3.7748848377472486E-4</c:v>
                </c:pt>
                <c:pt idx="184">
                  <c:v>3.930377729263991E-4</c:v>
                </c:pt>
                <c:pt idx="185">
                  <c:v>4.2131663148083835E-4</c:v>
                </c:pt>
                <c:pt idx="186">
                  <c:v>4.3082656550942557E-4</c:v>
                </c:pt>
                <c:pt idx="187">
                  <c:v>4.1090109002314966E-4</c:v>
                </c:pt>
                <c:pt idx="188">
                  <c:v>4.1170935122644464E-4</c:v>
                </c:pt>
                <c:pt idx="189">
                  <c:v>4.1080563100348653E-4</c:v>
                </c:pt>
                <c:pt idx="190">
                  <c:v>4.2458740855051122E-4</c:v>
                </c:pt>
                <c:pt idx="191">
                  <c:v>4.3459795664678176E-4</c:v>
                </c:pt>
                <c:pt idx="192">
                  <c:v>4.2550435688981208E-4</c:v>
                </c:pt>
                <c:pt idx="193">
                  <c:v>4.1591766841852769E-4</c:v>
                </c:pt>
                <c:pt idx="194">
                  <c:v>4.2107276590545617E-4</c:v>
                </c:pt>
                <c:pt idx="195">
                  <c:v>4.1445037172369351E-4</c:v>
                </c:pt>
                <c:pt idx="196">
                  <c:v>4.0841734586235558E-4</c:v>
                </c:pt>
                <c:pt idx="197">
                  <c:v>3.911644934560957E-4</c:v>
                </c:pt>
                <c:pt idx="198">
                  <c:v>3.9531277450948507E-4</c:v>
                </c:pt>
                <c:pt idx="199">
                  <c:v>4.0593497810250279E-4</c:v>
                </c:pt>
                <c:pt idx="200">
                  <c:v>3.6646859875910995E-4</c:v>
                </c:pt>
                <c:pt idx="201">
                  <c:v>3.5477237194544417E-4</c:v>
                </c:pt>
                <c:pt idx="202">
                  <c:v>3.6876862966877242E-4</c:v>
                </c:pt>
                <c:pt idx="203">
                  <c:v>3.5041018858057336E-4</c:v>
                </c:pt>
                <c:pt idx="204">
                  <c:v>3.5883959434845989E-4</c:v>
                </c:pt>
                <c:pt idx="205">
                  <c:v>3.4891056640000623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10E-493B-8251-95F0FBB0F857}"/>
            </c:ext>
          </c:extLst>
        </c:ser>
        <c:ser>
          <c:idx val="0"/>
          <c:order val="1"/>
          <c:tx>
            <c:v>Raw Data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spectra interpolation'!$A$2:$A$2069</c:f>
              <c:numCache>
                <c:formatCode>0.0000</c:formatCode>
                <c:ptCount val="2068"/>
                <c:pt idx="0">
                  <c:v>195.64400000000001</c:v>
                </c:pt>
                <c:pt idx="1">
                  <c:v>196.017</c:v>
                </c:pt>
                <c:pt idx="2">
                  <c:v>196.39</c:v>
                </c:pt>
                <c:pt idx="3">
                  <c:v>196.76300000000001</c:v>
                </c:pt>
                <c:pt idx="4">
                  <c:v>197.136</c:v>
                </c:pt>
                <c:pt idx="5">
                  <c:v>197.50800000000001</c:v>
                </c:pt>
                <c:pt idx="6">
                  <c:v>197.881</c:v>
                </c:pt>
                <c:pt idx="7">
                  <c:v>198.25299999999999</c:v>
                </c:pt>
                <c:pt idx="8">
                  <c:v>198.626</c:v>
                </c:pt>
                <c:pt idx="9">
                  <c:v>198.99799999999999</c:v>
                </c:pt>
                <c:pt idx="10">
                  <c:v>199.37100000000001</c:v>
                </c:pt>
                <c:pt idx="11">
                  <c:v>199.74299999999999</c:v>
                </c:pt>
                <c:pt idx="12">
                  <c:v>200.11500000000001</c:v>
                </c:pt>
                <c:pt idx="13">
                  <c:v>200.48699999999999</c:v>
                </c:pt>
                <c:pt idx="14">
                  <c:v>200.85900000000001</c:v>
                </c:pt>
                <c:pt idx="15">
                  <c:v>201.23099999999999</c:v>
                </c:pt>
                <c:pt idx="16">
                  <c:v>201.60300000000001</c:v>
                </c:pt>
                <c:pt idx="17">
                  <c:v>201.97399999999999</c:v>
                </c:pt>
                <c:pt idx="18">
                  <c:v>202.346</c:v>
                </c:pt>
                <c:pt idx="19">
                  <c:v>202.71700000000001</c:v>
                </c:pt>
                <c:pt idx="20">
                  <c:v>203.089</c:v>
                </c:pt>
                <c:pt idx="21">
                  <c:v>203.46</c:v>
                </c:pt>
                <c:pt idx="22">
                  <c:v>203.83199999999999</c:v>
                </c:pt>
                <c:pt idx="23">
                  <c:v>204.203</c:v>
                </c:pt>
                <c:pt idx="24">
                  <c:v>204.57400000000001</c:v>
                </c:pt>
                <c:pt idx="25">
                  <c:v>204.94499999999999</c:v>
                </c:pt>
                <c:pt idx="26">
                  <c:v>205.316</c:v>
                </c:pt>
                <c:pt idx="27">
                  <c:v>205.68700000000001</c:v>
                </c:pt>
                <c:pt idx="28">
                  <c:v>206.05699999999999</c:v>
                </c:pt>
                <c:pt idx="29">
                  <c:v>206.428</c:v>
                </c:pt>
                <c:pt idx="30">
                  <c:v>206.798</c:v>
                </c:pt>
                <c:pt idx="31">
                  <c:v>207.16900000000001</c:v>
                </c:pt>
                <c:pt idx="32">
                  <c:v>207.53899999999999</c:v>
                </c:pt>
                <c:pt idx="33">
                  <c:v>207.91</c:v>
                </c:pt>
                <c:pt idx="34">
                  <c:v>208.28</c:v>
                </c:pt>
                <c:pt idx="35">
                  <c:v>208.65</c:v>
                </c:pt>
                <c:pt idx="36">
                  <c:v>209.02</c:v>
                </c:pt>
                <c:pt idx="37">
                  <c:v>209.39</c:v>
                </c:pt>
                <c:pt idx="38">
                  <c:v>209.76</c:v>
                </c:pt>
                <c:pt idx="39">
                  <c:v>210.13</c:v>
                </c:pt>
                <c:pt idx="40">
                  <c:v>210.499</c:v>
                </c:pt>
                <c:pt idx="41">
                  <c:v>210.869</c:v>
                </c:pt>
                <c:pt idx="42">
                  <c:v>211.238</c:v>
                </c:pt>
                <c:pt idx="43">
                  <c:v>211.608</c:v>
                </c:pt>
                <c:pt idx="44">
                  <c:v>211.977</c:v>
                </c:pt>
                <c:pt idx="45">
                  <c:v>212.34700000000001</c:v>
                </c:pt>
                <c:pt idx="46">
                  <c:v>212.71600000000001</c:v>
                </c:pt>
                <c:pt idx="47">
                  <c:v>213.08500000000001</c:v>
                </c:pt>
                <c:pt idx="48">
                  <c:v>213.45400000000001</c:v>
                </c:pt>
                <c:pt idx="49">
                  <c:v>213.82300000000001</c:v>
                </c:pt>
                <c:pt idx="50">
                  <c:v>214.19200000000001</c:v>
                </c:pt>
                <c:pt idx="51">
                  <c:v>214.56</c:v>
                </c:pt>
                <c:pt idx="52">
                  <c:v>214.929</c:v>
                </c:pt>
                <c:pt idx="53">
                  <c:v>215.298</c:v>
                </c:pt>
                <c:pt idx="54">
                  <c:v>215.666</c:v>
                </c:pt>
                <c:pt idx="55">
                  <c:v>216.03399999999999</c:v>
                </c:pt>
                <c:pt idx="56">
                  <c:v>216.40299999999999</c:v>
                </c:pt>
                <c:pt idx="57">
                  <c:v>216.77099999999999</c:v>
                </c:pt>
                <c:pt idx="58">
                  <c:v>217.13900000000001</c:v>
                </c:pt>
                <c:pt idx="59">
                  <c:v>217.50700000000001</c:v>
                </c:pt>
                <c:pt idx="60">
                  <c:v>217.875</c:v>
                </c:pt>
                <c:pt idx="61">
                  <c:v>218.24299999999999</c:v>
                </c:pt>
                <c:pt idx="62">
                  <c:v>218.61099999999999</c:v>
                </c:pt>
                <c:pt idx="63">
                  <c:v>218.97900000000001</c:v>
                </c:pt>
                <c:pt idx="64">
                  <c:v>219.346</c:v>
                </c:pt>
                <c:pt idx="65">
                  <c:v>219.714</c:v>
                </c:pt>
                <c:pt idx="66">
                  <c:v>220.08099999999999</c:v>
                </c:pt>
                <c:pt idx="67">
                  <c:v>220.44900000000001</c:v>
                </c:pt>
                <c:pt idx="68">
                  <c:v>220.816</c:v>
                </c:pt>
                <c:pt idx="69">
                  <c:v>221.18299999999999</c:v>
                </c:pt>
                <c:pt idx="70">
                  <c:v>221.55</c:v>
                </c:pt>
                <c:pt idx="71">
                  <c:v>221.917</c:v>
                </c:pt>
                <c:pt idx="72">
                  <c:v>222.28399999999999</c:v>
                </c:pt>
                <c:pt idx="73">
                  <c:v>222.65100000000001</c:v>
                </c:pt>
                <c:pt idx="74">
                  <c:v>223.018</c:v>
                </c:pt>
                <c:pt idx="75">
                  <c:v>223.38399999999999</c:v>
                </c:pt>
                <c:pt idx="76">
                  <c:v>223.751</c:v>
                </c:pt>
                <c:pt idx="77">
                  <c:v>224.11699999999999</c:v>
                </c:pt>
                <c:pt idx="78">
                  <c:v>224.48400000000001</c:v>
                </c:pt>
                <c:pt idx="79">
                  <c:v>224.85</c:v>
                </c:pt>
                <c:pt idx="80">
                  <c:v>225.21600000000001</c:v>
                </c:pt>
                <c:pt idx="81">
                  <c:v>225.583</c:v>
                </c:pt>
                <c:pt idx="82">
                  <c:v>225.94900000000001</c:v>
                </c:pt>
                <c:pt idx="83">
                  <c:v>226.315</c:v>
                </c:pt>
                <c:pt idx="84">
                  <c:v>226.68100000000001</c:v>
                </c:pt>
                <c:pt idx="85">
                  <c:v>227.04599999999999</c:v>
                </c:pt>
                <c:pt idx="86">
                  <c:v>227.41200000000001</c:v>
                </c:pt>
                <c:pt idx="87">
                  <c:v>227.77799999999999</c:v>
                </c:pt>
                <c:pt idx="88">
                  <c:v>228.143</c:v>
                </c:pt>
                <c:pt idx="89">
                  <c:v>228.50899999999999</c:v>
                </c:pt>
                <c:pt idx="90">
                  <c:v>228.874</c:v>
                </c:pt>
                <c:pt idx="91">
                  <c:v>229.239</c:v>
                </c:pt>
                <c:pt idx="92">
                  <c:v>229.60499999999999</c:v>
                </c:pt>
                <c:pt idx="93">
                  <c:v>229.97</c:v>
                </c:pt>
                <c:pt idx="94">
                  <c:v>230.33500000000001</c:v>
                </c:pt>
                <c:pt idx="95">
                  <c:v>230.7</c:v>
                </c:pt>
                <c:pt idx="96">
                  <c:v>231.065</c:v>
                </c:pt>
                <c:pt idx="97">
                  <c:v>231.429</c:v>
                </c:pt>
                <c:pt idx="98">
                  <c:v>231.79400000000001</c:v>
                </c:pt>
                <c:pt idx="99">
                  <c:v>232.15899999999999</c:v>
                </c:pt>
                <c:pt idx="100">
                  <c:v>232.523</c:v>
                </c:pt>
                <c:pt idx="101">
                  <c:v>232.88800000000001</c:v>
                </c:pt>
                <c:pt idx="102">
                  <c:v>233.25200000000001</c:v>
                </c:pt>
                <c:pt idx="103">
                  <c:v>233.61600000000001</c:v>
                </c:pt>
                <c:pt idx="104">
                  <c:v>233.98099999999999</c:v>
                </c:pt>
                <c:pt idx="105">
                  <c:v>234.345</c:v>
                </c:pt>
                <c:pt idx="106">
                  <c:v>234.709</c:v>
                </c:pt>
                <c:pt idx="107">
                  <c:v>235.07300000000001</c:v>
                </c:pt>
                <c:pt idx="108">
                  <c:v>235.43600000000001</c:v>
                </c:pt>
                <c:pt idx="109">
                  <c:v>235.8</c:v>
                </c:pt>
                <c:pt idx="110">
                  <c:v>236.16399999999999</c:v>
                </c:pt>
                <c:pt idx="111">
                  <c:v>236.52799999999999</c:v>
                </c:pt>
                <c:pt idx="112">
                  <c:v>236.89099999999999</c:v>
                </c:pt>
                <c:pt idx="113">
                  <c:v>237.25399999999999</c:v>
                </c:pt>
                <c:pt idx="114">
                  <c:v>237.61799999999999</c:v>
                </c:pt>
                <c:pt idx="115">
                  <c:v>237.98099999999999</c:v>
                </c:pt>
                <c:pt idx="116">
                  <c:v>238.34399999999999</c:v>
                </c:pt>
                <c:pt idx="117">
                  <c:v>238.70699999999999</c:v>
                </c:pt>
                <c:pt idx="118">
                  <c:v>239.07</c:v>
                </c:pt>
                <c:pt idx="119">
                  <c:v>239.43299999999999</c:v>
                </c:pt>
                <c:pt idx="120">
                  <c:v>239.79599999999999</c:v>
                </c:pt>
                <c:pt idx="121">
                  <c:v>240.15899999999999</c:v>
                </c:pt>
                <c:pt idx="122">
                  <c:v>240.52099999999999</c:v>
                </c:pt>
                <c:pt idx="123">
                  <c:v>240.88399999999999</c:v>
                </c:pt>
                <c:pt idx="124">
                  <c:v>241.24600000000001</c:v>
                </c:pt>
                <c:pt idx="125">
                  <c:v>241.60900000000001</c:v>
                </c:pt>
                <c:pt idx="126">
                  <c:v>241.971</c:v>
                </c:pt>
                <c:pt idx="127">
                  <c:v>242.333</c:v>
                </c:pt>
                <c:pt idx="128">
                  <c:v>242.696</c:v>
                </c:pt>
                <c:pt idx="129">
                  <c:v>243.05799999999999</c:v>
                </c:pt>
                <c:pt idx="130">
                  <c:v>243.42</c:v>
                </c:pt>
                <c:pt idx="131">
                  <c:v>243.78100000000001</c:v>
                </c:pt>
                <c:pt idx="132">
                  <c:v>244.143</c:v>
                </c:pt>
                <c:pt idx="133">
                  <c:v>244.505</c:v>
                </c:pt>
                <c:pt idx="134">
                  <c:v>244.86699999999999</c:v>
                </c:pt>
                <c:pt idx="135">
                  <c:v>245.22800000000001</c:v>
                </c:pt>
                <c:pt idx="136">
                  <c:v>245.59</c:v>
                </c:pt>
                <c:pt idx="137">
                  <c:v>245.95099999999999</c:v>
                </c:pt>
                <c:pt idx="138">
                  <c:v>246.31200000000001</c:v>
                </c:pt>
                <c:pt idx="139">
                  <c:v>246.67400000000001</c:v>
                </c:pt>
                <c:pt idx="140">
                  <c:v>247.035</c:v>
                </c:pt>
                <c:pt idx="141">
                  <c:v>247.39599999999999</c:v>
                </c:pt>
                <c:pt idx="142">
                  <c:v>247.75700000000001</c:v>
                </c:pt>
                <c:pt idx="143">
                  <c:v>248.11799999999999</c:v>
                </c:pt>
                <c:pt idx="144">
                  <c:v>248.47800000000001</c:v>
                </c:pt>
                <c:pt idx="145">
                  <c:v>248.839</c:v>
                </c:pt>
                <c:pt idx="146">
                  <c:v>249.2</c:v>
                </c:pt>
                <c:pt idx="147">
                  <c:v>249.56</c:v>
                </c:pt>
                <c:pt idx="148">
                  <c:v>249.92099999999999</c:v>
                </c:pt>
                <c:pt idx="149">
                  <c:v>250.28100000000001</c:v>
                </c:pt>
                <c:pt idx="150">
                  <c:v>250.64099999999999</c:v>
                </c:pt>
                <c:pt idx="151">
                  <c:v>251.001</c:v>
                </c:pt>
                <c:pt idx="152">
                  <c:v>251.36199999999999</c:v>
                </c:pt>
                <c:pt idx="153">
                  <c:v>251.72200000000001</c:v>
                </c:pt>
                <c:pt idx="154">
                  <c:v>252.08199999999999</c:v>
                </c:pt>
                <c:pt idx="155">
                  <c:v>252.441</c:v>
                </c:pt>
                <c:pt idx="156">
                  <c:v>252.80099999999999</c:v>
                </c:pt>
                <c:pt idx="157">
                  <c:v>253.161</c:v>
                </c:pt>
                <c:pt idx="158">
                  <c:v>253.52</c:v>
                </c:pt>
                <c:pt idx="159">
                  <c:v>253.88</c:v>
                </c:pt>
                <c:pt idx="160">
                  <c:v>254.239</c:v>
                </c:pt>
                <c:pt idx="161">
                  <c:v>254.59899999999999</c:v>
                </c:pt>
                <c:pt idx="162">
                  <c:v>254.958</c:v>
                </c:pt>
                <c:pt idx="163">
                  <c:v>255.31700000000001</c:v>
                </c:pt>
                <c:pt idx="164">
                  <c:v>255.67599999999999</c:v>
                </c:pt>
                <c:pt idx="165">
                  <c:v>256.03500000000003</c:v>
                </c:pt>
                <c:pt idx="166">
                  <c:v>256.39400000000001</c:v>
                </c:pt>
                <c:pt idx="167">
                  <c:v>256.75299999999999</c:v>
                </c:pt>
                <c:pt idx="168">
                  <c:v>257.11200000000002</c:v>
                </c:pt>
                <c:pt idx="169">
                  <c:v>257.47000000000003</c:v>
                </c:pt>
                <c:pt idx="170">
                  <c:v>257.82900000000001</c:v>
                </c:pt>
                <c:pt idx="171">
                  <c:v>258.18799999999999</c:v>
                </c:pt>
                <c:pt idx="172">
                  <c:v>258.54599999999999</c:v>
                </c:pt>
                <c:pt idx="173">
                  <c:v>258.904</c:v>
                </c:pt>
                <c:pt idx="174">
                  <c:v>259.26299999999998</c:v>
                </c:pt>
                <c:pt idx="175">
                  <c:v>259.62099999999998</c:v>
                </c:pt>
                <c:pt idx="176">
                  <c:v>259.97899999999998</c:v>
                </c:pt>
                <c:pt idx="177">
                  <c:v>260.33699999999999</c:v>
                </c:pt>
                <c:pt idx="178">
                  <c:v>260.69499999999999</c:v>
                </c:pt>
                <c:pt idx="179">
                  <c:v>261.053</c:v>
                </c:pt>
                <c:pt idx="180">
                  <c:v>261.41000000000003</c:v>
                </c:pt>
                <c:pt idx="181">
                  <c:v>261.76799999999997</c:v>
                </c:pt>
                <c:pt idx="182">
                  <c:v>262.12599999999998</c:v>
                </c:pt>
                <c:pt idx="183">
                  <c:v>262.483</c:v>
                </c:pt>
                <c:pt idx="184">
                  <c:v>262.84100000000001</c:v>
                </c:pt>
                <c:pt idx="185">
                  <c:v>263.19799999999998</c:v>
                </c:pt>
                <c:pt idx="186">
                  <c:v>263.55500000000001</c:v>
                </c:pt>
                <c:pt idx="187">
                  <c:v>263.91199999999998</c:v>
                </c:pt>
                <c:pt idx="188">
                  <c:v>264.26900000000001</c:v>
                </c:pt>
                <c:pt idx="189">
                  <c:v>264.62599999999998</c:v>
                </c:pt>
                <c:pt idx="190">
                  <c:v>264.983</c:v>
                </c:pt>
                <c:pt idx="191">
                  <c:v>265.33999999999997</c:v>
                </c:pt>
                <c:pt idx="192">
                  <c:v>265.697</c:v>
                </c:pt>
                <c:pt idx="193">
                  <c:v>266.053</c:v>
                </c:pt>
                <c:pt idx="194">
                  <c:v>266.41000000000003</c:v>
                </c:pt>
                <c:pt idx="195">
                  <c:v>266.767</c:v>
                </c:pt>
                <c:pt idx="196">
                  <c:v>267.12299999999999</c:v>
                </c:pt>
                <c:pt idx="197">
                  <c:v>267.47899999999998</c:v>
                </c:pt>
                <c:pt idx="198">
                  <c:v>267.83499999999998</c:v>
                </c:pt>
                <c:pt idx="199">
                  <c:v>268.19200000000001</c:v>
                </c:pt>
                <c:pt idx="200">
                  <c:v>268.548</c:v>
                </c:pt>
                <c:pt idx="201">
                  <c:v>268.904</c:v>
                </c:pt>
                <c:pt idx="202">
                  <c:v>269.26</c:v>
                </c:pt>
                <c:pt idx="203">
                  <c:v>269.61500000000001</c:v>
                </c:pt>
                <c:pt idx="204">
                  <c:v>269.971</c:v>
                </c:pt>
                <c:pt idx="205">
                  <c:v>270.327</c:v>
                </c:pt>
                <c:pt idx="206">
                  <c:v>270.68200000000002</c:v>
                </c:pt>
                <c:pt idx="207">
                  <c:v>271.03800000000001</c:v>
                </c:pt>
                <c:pt idx="208">
                  <c:v>271.39299999999997</c:v>
                </c:pt>
                <c:pt idx="209">
                  <c:v>271.74900000000002</c:v>
                </c:pt>
                <c:pt idx="210">
                  <c:v>272.10399999999998</c:v>
                </c:pt>
                <c:pt idx="211">
                  <c:v>272.459</c:v>
                </c:pt>
                <c:pt idx="212">
                  <c:v>272.81400000000002</c:v>
                </c:pt>
                <c:pt idx="213">
                  <c:v>273.16899999999998</c:v>
                </c:pt>
                <c:pt idx="214">
                  <c:v>273.524</c:v>
                </c:pt>
                <c:pt idx="215">
                  <c:v>273.87900000000002</c:v>
                </c:pt>
                <c:pt idx="216">
                  <c:v>274.23399999999998</c:v>
                </c:pt>
                <c:pt idx="217">
                  <c:v>274.58800000000002</c:v>
                </c:pt>
                <c:pt idx="218">
                  <c:v>274.94299999999998</c:v>
                </c:pt>
                <c:pt idx="219">
                  <c:v>275.29700000000003</c:v>
                </c:pt>
                <c:pt idx="220">
                  <c:v>275.65199999999999</c:v>
                </c:pt>
                <c:pt idx="221">
                  <c:v>276.00599999999997</c:v>
                </c:pt>
                <c:pt idx="222">
                  <c:v>276.36</c:v>
                </c:pt>
                <c:pt idx="223">
                  <c:v>276.714</c:v>
                </c:pt>
                <c:pt idx="224">
                  <c:v>277.06799999999998</c:v>
                </c:pt>
                <c:pt idx="225">
                  <c:v>277.42200000000003</c:v>
                </c:pt>
                <c:pt idx="226">
                  <c:v>277.77600000000001</c:v>
                </c:pt>
                <c:pt idx="227">
                  <c:v>278.13</c:v>
                </c:pt>
                <c:pt idx="228">
                  <c:v>278.48399999999998</c:v>
                </c:pt>
                <c:pt idx="229">
                  <c:v>278.83800000000002</c:v>
                </c:pt>
                <c:pt idx="230">
                  <c:v>279.19099999999997</c:v>
                </c:pt>
                <c:pt idx="231">
                  <c:v>279.54500000000002</c:v>
                </c:pt>
                <c:pt idx="232">
                  <c:v>279.89800000000002</c:v>
                </c:pt>
                <c:pt idx="233">
                  <c:v>280.25099999999998</c:v>
                </c:pt>
                <c:pt idx="234">
                  <c:v>280.60500000000002</c:v>
                </c:pt>
                <c:pt idx="235">
                  <c:v>280.95800000000003</c:v>
                </c:pt>
                <c:pt idx="236">
                  <c:v>281.31099999999998</c:v>
                </c:pt>
                <c:pt idx="237">
                  <c:v>281.66399999999999</c:v>
                </c:pt>
                <c:pt idx="238">
                  <c:v>282.017</c:v>
                </c:pt>
                <c:pt idx="239">
                  <c:v>282.36900000000003</c:v>
                </c:pt>
                <c:pt idx="240">
                  <c:v>282.72199999999998</c:v>
                </c:pt>
                <c:pt idx="241">
                  <c:v>283.07499999999999</c:v>
                </c:pt>
                <c:pt idx="242">
                  <c:v>283.42700000000002</c:v>
                </c:pt>
                <c:pt idx="243">
                  <c:v>283.77999999999997</c:v>
                </c:pt>
                <c:pt idx="244">
                  <c:v>284.13200000000001</c:v>
                </c:pt>
                <c:pt idx="245">
                  <c:v>284.48500000000001</c:v>
                </c:pt>
                <c:pt idx="246">
                  <c:v>284.83699999999999</c:v>
                </c:pt>
                <c:pt idx="247">
                  <c:v>285.18900000000002</c:v>
                </c:pt>
                <c:pt idx="248">
                  <c:v>285.541</c:v>
                </c:pt>
                <c:pt idx="249">
                  <c:v>285.89299999999997</c:v>
                </c:pt>
                <c:pt idx="250">
                  <c:v>286.245</c:v>
                </c:pt>
                <c:pt idx="251">
                  <c:v>286.59699999999998</c:v>
                </c:pt>
                <c:pt idx="252">
                  <c:v>286.94900000000001</c:v>
                </c:pt>
                <c:pt idx="253">
                  <c:v>287.3</c:v>
                </c:pt>
                <c:pt idx="254">
                  <c:v>287.65199999999999</c:v>
                </c:pt>
                <c:pt idx="255">
                  <c:v>288.00299999999999</c:v>
                </c:pt>
                <c:pt idx="256">
                  <c:v>288.35500000000002</c:v>
                </c:pt>
                <c:pt idx="257">
                  <c:v>288.70600000000002</c:v>
                </c:pt>
                <c:pt idx="258">
                  <c:v>289.05700000000002</c:v>
                </c:pt>
                <c:pt idx="259">
                  <c:v>289.40899999999999</c:v>
                </c:pt>
                <c:pt idx="260">
                  <c:v>289.76</c:v>
                </c:pt>
                <c:pt idx="261">
                  <c:v>290.11099999999999</c:v>
                </c:pt>
                <c:pt idx="262">
                  <c:v>290.46199999999999</c:v>
                </c:pt>
                <c:pt idx="263">
                  <c:v>290.81200000000001</c:v>
                </c:pt>
                <c:pt idx="264">
                  <c:v>291.16300000000001</c:v>
                </c:pt>
                <c:pt idx="265">
                  <c:v>291.51400000000001</c:v>
                </c:pt>
                <c:pt idx="266">
                  <c:v>291.86399999999998</c:v>
                </c:pt>
                <c:pt idx="267">
                  <c:v>292.21499999999997</c:v>
                </c:pt>
                <c:pt idx="268">
                  <c:v>292.565</c:v>
                </c:pt>
                <c:pt idx="269">
                  <c:v>292.916</c:v>
                </c:pt>
                <c:pt idx="270">
                  <c:v>293.26600000000002</c:v>
                </c:pt>
                <c:pt idx="271">
                  <c:v>293.61599999999999</c:v>
                </c:pt>
                <c:pt idx="272">
                  <c:v>293.96600000000001</c:v>
                </c:pt>
                <c:pt idx="273">
                  <c:v>294.31599999999997</c:v>
                </c:pt>
                <c:pt idx="274">
                  <c:v>294.666</c:v>
                </c:pt>
                <c:pt idx="275">
                  <c:v>295.01600000000002</c:v>
                </c:pt>
                <c:pt idx="276">
                  <c:v>295.36599999999999</c:v>
                </c:pt>
                <c:pt idx="277">
                  <c:v>295.71600000000001</c:v>
                </c:pt>
                <c:pt idx="278">
                  <c:v>296.065</c:v>
                </c:pt>
                <c:pt idx="279">
                  <c:v>296.41500000000002</c:v>
                </c:pt>
                <c:pt idx="280">
                  <c:v>296.76400000000001</c:v>
                </c:pt>
                <c:pt idx="281">
                  <c:v>297.11399999999998</c:v>
                </c:pt>
                <c:pt idx="282">
                  <c:v>297.46300000000002</c:v>
                </c:pt>
                <c:pt idx="283">
                  <c:v>297.81200000000001</c:v>
                </c:pt>
                <c:pt idx="284">
                  <c:v>298.161</c:v>
                </c:pt>
                <c:pt idx="285">
                  <c:v>298.51</c:v>
                </c:pt>
                <c:pt idx="286">
                  <c:v>298.85899999999998</c:v>
                </c:pt>
                <c:pt idx="287">
                  <c:v>299.20800000000003</c:v>
                </c:pt>
                <c:pt idx="288">
                  <c:v>299.55700000000002</c:v>
                </c:pt>
                <c:pt idx="289">
                  <c:v>299.90499999999997</c:v>
                </c:pt>
                <c:pt idx="290">
                  <c:v>300.25400000000002</c:v>
                </c:pt>
                <c:pt idx="291">
                  <c:v>300.60300000000001</c:v>
                </c:pt>
                <c:pt idx="292">
                  <c:v>300.95100000000002</c:v>
                </c:pt>
                <c:pt idx="293">
                  <c:v>301.29899999999998</c:v>
                </c:pt>
                <c:pt idx="294">
                  <c:v>301.64800000000002</c:v>
                </c:pt>
                <c:pt idx="295">
                  <c:v>301.99599999999998</c:v>
                </c:pt>
                <c:pt idx="296">
                  <c:v>302.34399999999999</c:v>
                </c:pt>
                <c:pt idx="297">
                  <c:v>302.69200000000001</c:v>
                </c:pt>
                <c:pt idx="298">
                  <c:v>303.04000000000002</c:v>
                </c:pt>
                <c:pt idx="299">
                  <c:v>303.38799999999998</c:v>
                </c:pt>
                <c:pt idx="300">
                  <c:v>303.73599999999999</c:v>
                </c:pt>
                <c:pt idx="301">
                  <c:v>304.08300000000003</c:v>
                </c:pt>
                <c:pt idx="302">
                  <c:v>304.43099999999998</c:v>
                </c:pt>
                <c:pt idx="303">
                  <c:v>304.779</c:v>
                </c:pt>
                <c:pt idx="304">
                  <c:v>305.12599999999998</c:v>
                </c:pt>
                <c:pt idx="305">
                  <c:v>305.47399999999999</c:v>
                </c:pt>
                <c:pt idx="306">
                  <c:v>305.82100000000003</c:v>
                </c:pt>
                <c:pt idx="307">
                  <c:v>306.16800000000001</c:v>
                </c:pt>
                <c:pt idx="308">
                  <c:v>306.51499999999999</c:v>
                </c:pt>
                <c:pt idx="309">
                  <c:v>306.86200000000002</c:v>
                </c:pt>
                <c:pt idx="310">
                  <c:v>307.209</c:v>
                </c:pt>
                <c:pt idx="311">
                  <c:v>307.55599999999998</c:v>
                </c:pt>
                <c:pt idx="312">
                  <c:v>307.90300000000002</c:v>
                </c:pt>
                <c:pt idx="313">
                  <c:v>308.25</c:v>
                </c:pt>
                <c:pt idx="314">
                  <c:v>308.596</c:v>
                </c:pt>
                <c:pt idx="315">
                  <c:v>308.94299999999998</c:v>
                </c:pt>
                <c:pt idx="316">
                  <c:v>309.28899999999999</c:v>
                </c:pt>
                <c:pt idx="317">
                  <c:v>309.63600000000002</c:v>
                </c:pt>
                <c:pt idx="318">
                  <c:v>309.98200000000003</c:v>
                </c:pt>
                <c:pt idx="319">
                  <c:v>310.32799999999997</c:v>
                </c:pt>
                <c:pt idx="320">
                  <c:v>310.67500000000001</c:v>
                </c:pt>
                <c:pt idx="321">
                  <c:v>311.02100000000002</c:v>
                </c:pt>
                <c:pt idx="322">
                  <c:v>311.36700000000002</c:v>
                </c:pt>
                <c:pt idx="323">
                  <c:v>311.71300000000002</c:v>
                </c:pt>
                <c:pt idx="324">
                  <c:v>312.05900000000003</c:v>
                </c:pt>
                <c:pt idx="325">
                  <c:v>312.404</c:v>
                </c:pt>
                <c:pt idx="326">
                  <c:v>312.75</c:v>
                </c:pt>
                <c:pt idx="327">
                  <c:v>313.096</c:v>
                </c:pt>
                <c:pt idx="328">
                  <c:v>313.44099999999997</c:v>
                </c:pt>
                <c:pt idx="329">
                  <c:v>313.78699999999998</c:v>
                </c:pt>
                <c:pt idx="330">
                  <c:v>314.13200000000001</c:v>
                </c:pt>
                <c:pt idx="331">
                  <c:v>314.47699999999998</c:v>
                </c:pt>
                <c:pt idx="332">
                  <c:v>314.822</c:v>
                </c:pt>
                <c:pt idx="333">
                  <c:v>315.16699999999997</c:v>
                </c:pt>
                <c:pt idx="334">
                  <c:v>315.512</c:v>
                </c:pt>
                <c:pt idx="335">
                  <c:v>315.85700000000003</c:v>
                </c:pt>
                <c:pt idx="336">
                  <c:v>316.202</c:v>
                </c:pt>
                <c:pt idx="337">
                  <c:v>316.54700000000003</c:v>
                </c:pt>
                <c:pt idx="338">
                  <c:v>316.892</c:v>
                </c:pt>
                <c:pt idx="339">
                  <c:v>317.23599999999999</c:v>
                </c:pt>
                <c:pt idx="340">
                  <c:v>317.58100000000002</c:v>
                </c:pt>
                <c:pt idx="341">
                  <c:v>317.92500000000001</c:v>
                </c:pt>
                <c:pt idx="342">
                  <c:v>318.27</c:v>
                </c:pt>
                <c:pt idx="343">
                  <c:v>318.61399999999998</c:v>
                </c:pt>
                <c:pt idx="344">
                  <c:v>318.95800000000003</c:v>
                </c:pt>
                <c:pt idx="345">
                  <c:v>319.303</c:v>
                </c:pt>
                <c:pt idx="346">
                  <c:v>319.64699999999999</c:v>
                </c:pt>
                <c:pt idx="347">
                  <c:v>319.99099999999999</c:v>
                </c:pt>
                <c:pt idx="348">
                  <c:v>320.334</c:v>
                </c:pt>
                <c:pt idx="349">
                  <c:v>320.678</c:v>
                </c:pt>
                <c:pt idx="350">
                  <c:v>321.02199999999999</c:v>
                </c:pt>
                <c:pt idx="351">
                  <c:v>321.36599999999999</c:v>
                </c:pt>
                <c:pt idx="352">
                  <c:v>321.709</c:v>
                </c:pt>
                <c:pt idx="353">
                  <c:v>322.053</c:v>
                </c:pt>
                <c:pt idx="354">
                  <c:v>322.39600000000002</c:v>
                </c:pt>
                <c:pt idx="355">
                  <c:v>322.73899999999998</c:v>
                </c:pt>
                <c:pt idx="356">
                  <c:v>323.08300000000003</c:v>
                </c:pt>
                <c:pt idx="357">
                  <c:v>323.42599999999999</c:v>
                </c:pt>
                <c:pt idx="358">
                  <c:v>323.76900000000001</c:v>
                </c:pt>
                <c:pt idx="359">
                  <c:v>324.11200000000002</c:v>
                </c:pt>
                <c:pt idx="360">
                  <c:v>324.45499999999998</c:v>
                </c:pt>
                <c:pt idx="361">
                  <c:v>324.798</c:v>
                </c:pt>
                <c:pt idx="362">
                  <c:v>325.14100000000002</c:v>
                </c:pt>
                <c:pt idx="363">
                  <c:v>325.483</c:v>
                </c:pt>
                <c:pt idx="364">
                  <c:v>325.82600000000002</c:v>
                </c:pt>
                <c:pt idx="365">
                  <c:v>326.16800000000001</c:v>
                </c:pt>
                <c:pt idx="366">
                  <c:v>326.51100000000002</c:v>
                </c:pt>
                <c:pt idx="367">
                  <c:v>326.85300000000001</c:v>
                </c:pt>
                <c:pt idx="368">
                  <c:v>327.19499999999999</c:v>
                </c:pt>
                <c:pt idx="369">
                  <c:v>327.53800000000001</c:v>
                </c:pt>
                <c:pt idx="370">
                  <c:v>327.88</c:v>
                </c:pt>
                <c:pt idx="371">
                  <c:v>328.22199999999998</c:v>
                </c:pt>
                <c:pt idx="372">
                  <c:v>328.56400000000002</c:v>
                </c:pt>
                <c:pt idx="373">
                  <c:v>328.90600000000001</c:v>
                </c:pt>
                <c:pt idx="374">
                  <c:v>329.24799999999999</c:v>
                </c:pt>
                <c:pt idx="375">
                  <c:v>329.589</c:v>
                </c:pt>
                <c:pt idx="376">
                  <c:v>329.93099999999998</c:v>
                </c:pt>
                <c:pt idx="377">
                  <c:v>330.27199999999999</c:v>
                </c:pt>
                <c:pt idx="378">
                  <c:v>330.61399999999998</c:v>
                </c:pt>
                <c:pt idx="379">
                  <c:v>330.95499999999998</c:v>
                </c:pt>
                <c:pt idx="380">
                  <c:v>331.29700000000003</c:v>
                </c:pt>
                <c:pt idx="381">
                  <c:v>331.63799999999998</c:v>
                </c:pt>
                <c:pt idx="382">
                  <c:v>331.97899999999998</c:v>
                </c:pt>
                <c:pt idx="383">
                  <c:v>332.32</c:v>
                </c:pt>
                <c:pt idx="384">
                  <c:v>332.661</c:v>
                </c:pt>
                <c:pt idx="385">
                  <c:v>333.00200000000001</c:v>
                </c:pt>
                <c:pt idx="386">
                  <c:v>333.34300000000002</c:v>
                </c:pt>
                <c:pt idx="387">
                  <c:v>333.68400000000003</c:v>
                </c:pt>
                <c:pt idx="388">
                  <c:v>334.024</c:v>
                </c:pt>
                <c:pt idx="389">
                  <c:v>334.36500000000001</c:v>
                </c:pt>
                <c:pt idx="390">
                  <c:v>334.70499999999998</c:v>
                </c:pt>
                <c:pt idx="391">
                  <c:v>335.04599999999999</c:v>
                </c:pt>
                <c:pt idx="392">
                  <c:v>335.38600000000002</c:v>
                </c:pt>
                <c:pt idx="393">
                  <c:v>335.72699999999998</c:v>
                </c:pt>
                <c:pt idx="394">
                  <c:v>336.06700000000001</c:v>
                </c:pt>
                <c:pt idx="395">
                  <c:v>336.40699999999998</c:v>
                </c:pt>
                <c:pt idx="396">
                  <c:v>336.74700000000001</c:v>
                </c:pt>
                <c:pt idx="397">
                  <c:v>337.08699999999999</c:v>
                </c:pt>
                <c:pt idx="398">
                  <c:v>337.42700000000002</c:v>
                </c:pt>
                <c:pt idx="399">
                  <c:v>337.767</c:v>
                </c:pt>
                <c:pt idx="400">
                  <c:v>338.10599999999999</c:v>
                </c:pt>
                <c:pt idx="401">
                  <c:v>338.44600000000003</c:v>
                </c:pt>
                <c:pt idx="402">
                  <c:v>338.78500000000003</c:v>
                </c:pt>
                <c:pt idx="403">
                  <c:v>339.125</c:v>
                </c:pt>
                <c:pt idx="404">
                  <c:v>339.464</c:v>
                </c:pt>
                <c:pt idx="405">
                  <c:v>339.80399999999997</c:v>
                </c:pt>
                <c:pt idx="406">
                  <c:v>340.14299999999997</c:v>
                </c:pt>
                <c:pt idx="407">
                  <c:v>340.48200000000003</c:v>
                </c:pt>
                <c:pt idx="408">
                  <c:v>340.82100000000003</c:v>
                </c:pt>
                <c:pt idx="409">
                  <c:v>341.16</c:v>
                </c:pt>
                <c:pt idx="410">
                  <c:v>341.49900000000002</c:v>
                </c:pt>
                <c:pt idx="411">
                  <c:v>341.83800000000002</c:v>
                </c:pt>
                <c:pt idx="412">
                  <c:v>342.17700000000002</c:v>
                </c:pt>
                <c:pt idx="413">
                  <c:v>342.51499999999999</c:v>
                </c:pt>
                <c:pt idx="414">
                  <c:v>342.85399999999998</c:v>
                </c:pt>
                <c:pt idx="415">
                  <c:v>343.19200000000001</c:v>
                </c:pt>
                <c:pt idx="416">
                  <c:v>343.53100000000001</c:v>
                </c:pt>
                <c:pt idx="417">
                  <c:v>343.86900000000003</c:v>
                </c:pt>
                <c:pt idx="418">
                  <c:v>344.20800000000003</c:v>
                </c:pt>
                <c:pt idx="419">
                  <c:v>344.54599999999999</c:v>
                </c:pt>
                <c:pt idx="420">
                  <c:v>344.88400000000001</c:v>
                </c:pt>
                <c:pt idx="421">
                  <c:v>345.22199999999998</c:v>
                </c:pt>
                <c:pt idx="422">
                  <c:v>345.56</c:v>
                </c:pt>
                <c:pt idx="423">
                  <c:v>345.89800000000002</c:v>
                </c:pt>
                <c:pt idx="424">
                  <c:v>346.23599999999999</c:v>
                </c:pt>
                <c:pt idx="425">
                  <c:v>346.57299999999998</c:v>
                </c:pt>
                <c:pt idx="426">
                  <c:v>346.911</c:v>
                </c:pt>
                <c:pt idx="427">
                  <c:v>347.24900000000002</c:v>
                </c:pt>
                <c:pt idx="428">
                  <c:v>347.58600000000001</c:v>
                </c:pt>
                <c:pt idx="429">
                  <c:v>347.923</c:v>
                </c:pt>
                <c:pt idx="430">
                  <c:v>348.26100000000002</c:v>
                </c:pt>
                <c:pt idx="431">
                  <c:v>348.59800000000001</c:v>
                </c:pt>
                <c:pt idx="432">
                  <c:v>348.935</c:v>
                </c:pt>
                <c:pt idx="433">
                  <c:v>349.27199999999999</c:v>
                </c:pt>
                <c:pt idx="434">
                  <c:v>349.60899999999998</c:v>
                </c:pt>
                <c:pt idx="435">
                  <c:v>349.94600000000003</c:v>
                </c:pt>
                <c:pt idx="436">
                  <c:v>350.28300000000002</c:v>
                </c:pt>
                <c:pt idx="437">
                  <c:v>350.62</c:v>
                </c:pt>
                <c:pt idx="438">
                  <c:v>350.95699999999999</c:v>
                </c:pt>
                <c:pt idx="439">
                  <c:v>351.29300000000001</c:v>
                </c:pt>
                <c:pt idx="440">
                  <c:v>351.63</c:v>
                </c:pt>
                <c:pt idx="441">
                  <c:v>351.96600000000001</c:v>
                </c:pt>
                <c:pt idx="442">
                  <c:v>352.303</c:v>
                </c:pt>
                <c:pt idx="443">
                  <c:v>352.63900000000001</c:v>
                </c:pt>
                <c:pt idx="444">
                  <c:v>352.97500000000002</c:v>
                </c:pt>
                <c:pt idx="445">
                  <c:v>353.31099999999998</c:v>
                </c:pt>
                <c:pt idx="446">
                  <c:v>353.64699999999999</c:v>
                </c:pt>
                <c:pt idx="447">
                  <c:v>353.983</c:v>
                </c:pt>
                <c:pt idx="448">
                  <c:v>354.31900000000002</c:v>
                </c:pt>
                <c:pt idx="449">
                  <c:v>354.65499999999997</c:v>
                </c:pt>
                <c:pt idx="450">
                  <c:v>354.99099999999999</c:v>
                </c:pt>
                <c:pt idx="451">
                  <c:v>355.327</c:v>
                </c:pt>
                <c:pt idx="452">
                  <c:v>355.66199999999998</c:v>
                </c:pt>
                <c:pt idx="453">
                  <c:v>355.99799999999999</c:v>
                </c:pt>
                <c:pt idx="454">
                  <c:v>356.33300000000003</c:v>
                </c:pt>
                <c:pt idx="455">
                  <c:v>356.66800000000001</c:v>
                </c:pt>
                <c:pt idx="456">
                  <c:v>357.00400000000002</c:v>
                </c:pt>
                <c:pt idx="457">
                  <c:v>357.339</c:v>
                </c:pt>
                <c:pt idx="458">
                  <c:v>357.67399999999998</c:v>
                </c:pt>
                <c:pt idx="459">
                  <c:v>358.00900000000001</c:v>
                </c:pt>
                <c:pt idx="460">
                  <c:v>358.34399999999999</c:v>
                </c:pt>
                <c:pt idx="461">
                  <c:v>358.67899999999997</c:v>
                </c:pt>
                <c:pt idx="462">
                  <c:v>359.01400000000001</c:v>
                </c:pt>
                <c:pt idx="463">
                  <c:v>359.34800000000001</c:v>
                </c:pt>
                <c:pt idx="464">
                  <c:v>359.68299999999999</c:v>
                </c:pt>
                <c:pt idx="465">
                  <c:v>360.01799999999997</c:v>
                </c:pt>
                <c:pt idx="466">
                  <c:v>360.35199999999998</c:v>
                </c:pt>
                <c:pt idx="467">
                  <c:v>360.68700000000001</c:v>
                </c:pt>
                <c:pt idx="468">
                  <c:v>361.02100000000002</c:v>
                </c:pt>
                <c:pt idx="469">
                  <c:v>361.35500000000002</c:v>
                </c:pt>
                <c:pt idx="470">
                  <c:v>361.68900000000002</c:v>
                </c:pt>
                <c:pt idx="471">
                  <c:v>362.02300000000002</c:v>
                </c:pt>
                <c:pt idx="472">
                  <c:v>362.35700000000003</c:v>
                </c:pt>
                <c:pt idx="473">
                  <c:v>362.69099999999997</c:v>
                </c:pt>
                <c:pt idx="474">
                  <c:v>363.02499999999998</c:v>
                </c:pt>
                <c:pt idx="475">
                  <c:v>363.35899999999998</c:v>
                </c:pt>
                <c:pt idx="476">
                  <c:v>363.69299999999998</c:v>
                </c:pt>
                <c:pt idx="477">
                  <c:v>364.02600000000001</c:v>
                </c:pt>
                <c:pt idx="478">
                  <c:v>364.36</c:v>
                </c:pt>
                <c:pt idx="479">
                  <c:v>364.69299999999998</c:v>
                </c:pt>
                <c:pt idx="480">
                  <c:v>365.02699999999999</c:v>
                </c:pt>
                <c:pt idx="481">
                  <c:v>365.36</c:v>
                </c:pt>
                <c:pt idx="482">
                  <c:v>365.69299999999998</c:v>
                </c:pt>
                <c:pt idx="483">
                  <c:v>366.02600000000001</c:v>
                </c:pt>
                <c:pt idx="484">
                  <c:v>366.36</c:v>
                </c:pt>
                <c:pt idx="485">
                  <c:v>366.69299999999998</c:v>
                </c:pt>
                <c:pt idx="486">
                  <c:v>367.02499999999998</c:v>
                </c:pt>
                <c:pt idx="487">
                  <c:v>367.358</c:v>
                </c:pt>
                <c:pt idx="488">
                  <c:v>367.69099999999997</c:v>
                </c:pt>
                <c:pt idx="489">
                  <c:v>368.024</c:v>
                </c:pt>
                <c:pt idx="490">
                  <c:v>368.35599999999999</c:v>
                </c:pt>
                <c:pt idx="491">
                  <c:v>368.68900000000002</c:v>
                </c:pt>
                <c:pt idx="492">
                  <c:v>369.02100000000002</c:v>
                </c:pt>
                <c:pt idx="493">
                  <c:v>369.35399999999998</c:v>
                </c:pt>
                <c:pt idx="494">
                  <c:v>369.68599999999998</c:v>
                </c:pt>
                <c:pt idx="495">
                  <c:v>370.01799999999997</c:v>
                </c:pt>
                <c:pt idx="496">
                  <c:v>370.35</c:v>
                </c:pt>
                <c:pt idx="497">
                  <c:v>370.68200000000002</c:v>
                </c:pt>
                <c:pt idx="498">
                  <c:v>371.01400000000001</c:v>
                </c:pt>
                <c:pt idx="499">
                  <c:v>371.346</c:v>
                </c:pt>
                <c:pt idx="500">
                  <c:v>371.678</c:v>
                </c:pt>
                <c:pt idx="501">
                  <c:v>372.01</c:v>
                </c:pt>
                <c:pt idx="502">
                  <c:v>372.34199999999998</c:v>
                </c:pt>
                <c:pt idx="503">
                  <c:v>372.673</c:v>
                </c:pt>
                <c:pt idx="504">
                  <c:v>373.005</c:v>
                </c:pt>
                <c:pt idx="505">
                  <c:v>373.33600000000001</c:v>
                </c:pt>
                <c:pt idx="506">
                  <c:v>373.66699999999997</c:v>
                </c:pt>
                <c:pt idx="507">
                  <c:v>373.99900000000002</c:v>
                </c:pt>
                <c:pt idx="508">
                  <c:v>374.33</c:v>
                </c:pt>
                <c:pt idx="509">
                  <c:v>374.661</c:v>
                </c:pt>
                <c:pt idx="510">
                  <c:v>374.99200000000002</c:v>
                </c:pt>
                <c:pt idx="511">
                  <c:v>375.32299999999998</c:v>
                </c:pt>
                <c:pt idx="512">
                  <c:v>375.654</c:v>
                </c:pt>
                <c:pt idx="513">
                  <c:v>375.98500000000001</c:v>
                </c:pt>
                <c:pt idx="514">
                  <c:v>376.31599999999997</c:v>
                </c:pt>
                <c:pt idx="515">
                  <c:v>376.64600000000002</c:v>
                </c:pt>
                <c:pt idx="516">
                  <c:v>376.97699999999998</c:v>
                </c:pt>
                <c:pt idx="517">
                  <c:v>377.30700000000002</c:v>
                </c:pt>
                <c:pt idx="518">
                  <c:v>377.63799999999998</c:v>
                </c:pt>
                <c:pt idx="519">
                  <c:v>377.96800000000002</c:v>
                </c:pt>
                <c:pt idx="520">
                  <c:v>378.298</c:v>
                </c:pt>
                <c:pt idx="521">
                  <c:v>378.62900000000002</c:v>
                </c:pt>
                <c:pt idx="522">
                  <c:v>378.959</c:v>
                </c:pt>
                <c:pt idx="523">
                  <c:v>379.28899999999999</c:v>
                </c:pt>
                <c:pt idx="524">
                  <c:v>379.61900000000003</c:v>
                </c:pt>
                <c:pt idx="525">
                  <c:v>379.94900000000001</c:v>
                </c:pt>
                <c:pt idx="526">
                  <c:v>380.27800000000002</c:v>
                </c:pt>
                <c:pt idx="527">
                  <c:v>380.608</c:v>
                </c:pt>
                <c:pt idx="528">
                  <c:v>380.93799999999999</c:v>
                </c:pt>
                <c:pt idx="529">
                  <c:v>381.267</c:v>
                </c:pt>
                <c:pt idx="530">
                  <c:v>381.59699999999998</c:v>
                </c:pt>
                <c:pt idx="531">
                  <c:v>381.92599999999999</c:v>
                </c:pt>
                <c:pt idx="532">
                  <c:v>382.25599999999997</c:v>
                </c:pt>
                <c:pt idx="533">
                  <c:v>382.58499999999998</c:v>
                </c:pt>
                <c:pt idx="534">
                  <c:v>382.91399999999999</c:v>
                </c:pt>
                <c:pt idx="535">
                  <c:v>383.24299999999999</c:v>
                </c:pt>
                <c:pt idx="536">
                  <c:v>383.572</c:v>
                </c:pt>
                <c:pt idx="537">
                  <c:v>383.90100000000001</c:v>
                </c:pt>
                <c:pt idx="538">
                  <c:v>384.23</c:v>
                </c:pt>
                <c:pt idx="539">
                  <c:v>384.55900000000003</c:v>
                </c:pt>
                <c:pt idx="540">
                  <c:v>384.887</c:v>
                </c:pt>
                <c:pt idx="541">
                  <c:v>385.21600000000001</c:v>
                </c:pt>
                <c:pt idx="542">
                  <c:v>385.54500000000002</c:v>
                </c:pt>
                <c:pt idx="543">
                  <c:v>385.87299999999999</c:v>
                </c:pt>
                <c:pt idx="544">
                  <c:v>386.202</c:v>
                </c:pt>
                <c:pt idx="545">
                  <c:v>386.53</c:v>
                </c:pt>
                <c:pt idx="546">
                  <c:v>386.858</c:v>
                </c:pt>
                <c:pt idx="547">
                  <c:v>387.18599999999998</c:v>
                </c:pt>
                <c:pt idx="548">
                  <c:v>387.51400000000001</c:v>
                </c:pt>
                <c:pt idx="549">
                  <c:v>387.84300000000002</c:v>
                </c:pt>
                <c:pt idx="550">
                  <c:v>388.17</c:v>
                </c:pt>
                <c:pt idx="551">
                  <c:v>388.49799999999999</c:v>
                </c:pt>
                <c:pt idx="552">
                  <c:v>388.82600000000002</c:v>
                </c:pt>
                <c:pt idx="553">
                  <c:v>389.154</c:v>
                </c:pt>
                <c:pt idx="554">
                  <c:v>389.48200000000003</c:v>
                </c:pt>
                <c:pt idx="555">
                  <c:v>389.80900000000003</c:v>
                </c:pt>
                <c:pt idx="556">
                  <c:v>390.137</c:v>
                </c:pt>
                <c:pt idx="557">
                  <c:v>390.464</c:v>
                </c:pt>
                <c:pt idx="558">
                  <c:v>390.791</c:v>
                </c:pt>
                <c:pt idx="559">
                  <c:v>391.11900000000003</c:v>
                </c:pt>
                <c:pt idx="560">
                  <c:v>391.44600000000003</c:v>
                </c:pt>
                <c:pt idx="561">
                  <c:v>391.77300000000002</c:v>
                </c:pt>
                <c:pt idx="562">
                  <c:v>392.1</c:v>
                </c:pt>
                <c:pt idx="563">
                  <c:v>392.42700000000002</c:v>
                </c:pt>
                <c:pt idx="564">
                  <c:v>392.75400000000002</c:v>
                </c:pt>
                <c:pt idx="565">
                  <c:v>393.08100000000002</c:v>
                </c:pt>
                <c:pt idx="566">
                  <c:v>393.40699999999998</c:v>
                </c:pt>
                <c:pt idx="567">
                  <c:v>393.73399999999998</c:v>
                </c:pt>
                <c:pt idx="568">
                  <c:v>394.06</c:v>
                </c:pt>
                <c:pt idx="569">
                  <c:v>394.387</c:v>
                </c:pt>
                <c:pt idx="570">
                  <c:v>394.71300000000002</c:v>
                </c:pt>
                <c:pt idx="571">
                  <c:v>395.04</c:v>
                </c:pt>
                <c:pt idx="572">
                  <c:v>395.36599999999999</c:v>
                </c:pt>
                <c:pt idx="573">
                  <c:v>395.69200000000001</c:v>
                </c:pt>
                <c:pt idx="574">
                  <c:v>396.01799999999997</c:v>
                </c:pt>
                <c:pt idx="575">
                  <c:v>396.34399999999999</c:v>
                </c:pt>
                <c:pt idx="576">
                  <c:v>396.67</c:v>
                </c:pt>
                <c:pt idx="577">
                  <c:v>396.99599999999998</c:v>
                </c:pt>
                <c:pt idx="578">
                  <c:v>397.322</c:v>
                </c:pt>
                <c:pt idx="579">
                  <c:v>397.64800000000002</c:v>
                </c:pt>
                <c:pt idx="580">
                  <c:v>397.97300000000001</c:v>
                </c:pt>
                <c:pt idx="581">
                  <c:v>398.29899999999998</c:v>
                </c:pt>
                <c:pt idx="582">
                  <c:v>398.62400000000002</c:v>
                </c:pt>
                <c:pt idx="583">
                  <c:v>398.95</c:v>
                </c:pt>
                <c:pt idx="584">
                  <c:v>399.27499999999998</c:v>
                </c:pt>
                <c:pt idx="585">
                  <c:v>399.6</c:v>
                </c:pt>
                <c:pt idx="586">
                  <c:v>399.92599999999999</c:v>
                </c:pt>
                <c:pt idx="587">
                  <c:v>400.25099999999998</c:v>
                </c:pt>
                <c:pt idx="588">
                  <c:v>400.57600000000002</c:v>
                </c:pt>
                <c:pt idx="589">
                  <c:v>400.90100000000001</c:v>
                </c:pt>
                <c:pt idx="590">
                  <c:v>401.226</c:v>
                </c:pt>
                <c:pt idx="591">
                  <c:v>401.55</c:v>
                </c:pt>
                <c:pt idx="592">
                  <c:v>401.875</c:v>
                </c:pt>
                <c:pt idx="593">
                  <c:v>402.2</c:v>
                </c:pt>
                <c:pt idx="594">
                  <c:v>402.524</c:v>
                </c:pt>
                <c:pt idx="595">
                  <c:v>402.84899999999999</c:v>
                </c:pt>
                <c:pt idx="596">
                  <c:v>403.173</c:v>
                </c:pt>
                <c:pt idx="597">
                  <c:v>403.49799999999999</c:v>
                </c:pt>
                <c:pt idx="598">
                  <c:v>403.822</c:v>
                </c:pt>
                <c:pt idx="599">
                  <c:v>404.14600000000002</c:v>
                </c:pt>
                <c:pt idx="600">
                  <c:v>404.47</c:v>
                </c:pt>
                <c:pt idx="601">
                  <c:v>404.79399999999998</c:v>
                </c:pt>
                <c:pt idx="602">
                  <c:v>405.11799999999999</c:v>
                </c:pt>
                <c:pt idx="603">
                  <c:v>405.44200000000001</c:v>
                </c:pt>
                <c:pt idx="604">
                  <c:v>405.76600000000002</c:v>
                </c:pt>
                <c:pt idx="605">
                  <c:v>406.09</c:v>
                </c:pt>
                <c:pt idx="606">
                  <c:v>406.41300000000001</c:v>
                </c:pt>
                <c:pt idx="607">
                  <c:v>406.73700000000002</c:v>
                </c:pt>
                <c:pt idx="608">
                  <c:v>407.06</c:v>
                </c:pt>
                <c:pt idx="609">
                  <c:v>407.38400000000001</c:v>
                </c:pt>
                <c:pt idx="610">
                  <c:v>407.70699999999999</c:v>
                </c:pt>
                <c:pt idx="611">
                  <c:v>408.03100000000001</c:v>
                </c:pt>
                <c:pt idx="612">
                  <c:v>408.35399999999998</c:v>
                </c:pt>
                <c:pt idx="613">
                  <c:v>408.67700000000002</c:v>
                </c:pt>
                <c:pt idx="614">
                  <c:v>409</c:v>
                </c:pt>
                <c:pt idx="615">
                  <c:v>409.32299999999998</c:v>
                </c:pt>
                <c:pt idx="616">
                  <c:v>409.64600000000002</c:v>
                </c:pt>
                <c:pt idx="617">
                  <c:v>409.96899999999999</c:v>
                </c:pt>
                <c:pt idx="618">
                  <c:v>410.291</c:v>
                </c:pt>
                <c:pt idx="619">
                  <c:v>410.61399999999998</c:v>
                </c:pt>
                <c:pt idx="620">
                  <c:v>410.93700000000001</c:v>
                </c:pt>
                <c:pt idx="621">
                  <c:v>411.25900000000001</c:v>
                </c:pt>
                <c:pt idx="622">
                  <c:v>411.58199999999999</c:v>
                </c:pt>
                <c:pt idx="623">
                  <c:v>411.904</c:v>
                </c:pt>
                <c:pt idx="624">
                  <c:v>412.226</c:v>
                </c:pt>
                <c:pt idx="625">
                  <c:v>412.54899999999998</c:v>
                </c:pt>
                <c:pt idx="626">
                  <c:v>412.87099999999998</c:v>
                </c:pt>
                <c:pt idx="627">
                  <c:v>413.19299999999998</c:v>
                </c:pt>
                <c:pt idx="628">
                  <c:v>413.51499999999999</c:v>
                </c:pt>
                <c:pt idx="629">
                  <c:v>413.83699999999999</c:v>
                </c:pt>
                <c:pt idx="630">
                  <c:v>414.15899999999999</c:v>
                </c:pt>
                <c:pt idx="631">
                  <c:v>414.48</c:v>
                </c:pt>
                <c:pt idx="632">
                  <c:v>414.80200000000002</c:v>
                </c:pt>
                <c:pt idx="633">
                  <c:v>415.12400000000002</c:v>
                </c:pt>
                <c:pt idx="634">
                  <c:v>415.44499999999999</c:v>
                </c:pt>
                <c:pt idx="635">
                  <c:v>415.767</c:v>
                </c:pt>
                <c:pt idx="636">
                  <c:v>416.08800000000002</c:v>
                </c:pt>
                <c:pt idx="637">
                  <c:v>416.40899999999999</c:v>
                </c:pt>
                <c:pt idx="638">
                  <c:v>416.73099999999999</c:v>
                </c:pt>
                <c:pt idx="639">
                  <c:v>417.05200000000002</c:v>
                </c:pt>
                <c:pt idx="640">
                  <c:v>417.37299999999999</c:v>
                </c:pt>
                <c:pt idx="641">
                  <c:v>417.69400000000002</c:v>
                </c:pt>
                <c:pt idx="642">
                  <c:v>418.01499999999999</c:v>
                </c:pt>
                <c:pt idx="643">
                  <c:v>418.33600000000001</c:v>
                </c:pt>
                <c:pt idx="644">
                  <c:v>418.65699999999998</c:v>
                </c:pt>
                <c:pt idx="645">
                  <c:v>418.97699999999998</c:v>
                </c:pt>
                <c:pt idx="646">
                  <c:v>419.298</c:v>
                </c:pt>
                <c:pt idx="647">
                  <c:v>419.61900000000003</c:v>
                </c:pt>
                <c:pt idx="648">
                  <c:v>419.93900000000002</c:v>
                </c:pt>
                <c:pt idx="649">
                  <c:v>420.25900000000001</c:v>
                </c:pt>
                <c:pt idx="650">
                  <c:v>420.58</c:v>
                </c:pt>
                <c:pt idx="651">
                  <c:v>420.9</c:v>
                </c:pt>
                <c:pt idx="652">
                  <c:v>421.22</c:v>
                </c:pt>
                <c:pt idx="653">
                  <c:v>421.54</c:v>
                </c:pt>
                <c:pt idx="654">
                  <c:v>421.86</c:v>
                </c:pt>
                <c:pt idx="655">
                  <c:v>422.18</c:v>
                </c:pt>
                <c:pt idx="656">
                  <c:v>422.5</c:v>
                </c:pt>
                <c:pt idx="657">
                  <c:v>422.82</c:v>
                </c:pt>
                <c:pt idx="658">
                  <c:v>423.14</c:v>
                </c:pt>
                <c:pt idx="659">
                  <c:v>423.459</c:v>
                </c:pt>
                <c:pt idx="660">
                  <c:v>423.779</c:v>
                </c:pt>
                <c:pt idx="661">
                  <c:v>424.09899999999999</c:v>
                </c:pt>
                <c:pt idx="662">
                  <c:v>424.41800000000001</c:v>
                </c:pt>
                <c:pt idx="663">
                  <c:v>424.73700000000002</c:v>
                </c:pt>
                <c:pt idx="664">
                  <c:v>425.05700000000002</c:v>
                </c:pt>
                <c:pt idx="665">
                  <c:v>425.37599999999998</c:v>
                </c:pt>
                <c:pt idx="666">
                  <c:v>425.69499999999999</c:v>
                </c:pt>
                <c:pt idx="667">
                  <c:v>426.01400000000001</c:v>
                </c:pt>
                <c:pt idx="668">
                  <c:v>426.33300000000003</c:v>
                </c:pt>
                <c:pt idx="669">
                  <c:v>426.65199999999999</c:v>
                </c:pt>
                <c:pt idx="670">
                  <c:v>426.971</c:v>
                </c:pt>
                <c:pt idx="671">
                  <c:v>427.29</c:v>
                </c:pt>
                <c:pt idx="672">
                  <c:v>427.608</c:v>
                </c:pt>
                <c:pt idx="673">
                  <c:v>427.92700000000002</c:v>
                </c:pt>
                <c:pt idx="674">
                  <c:v>428.245</c:v>
                </c:pt>
                <c:pt idx="675">
                  <c:v>428.56400000000002</c:v>
                </c:pt>
                <c:pt idx="676">
                  <c:v>428.88200000000001</c:v>
                </c:pt>
                <c:pt idx="677">
                  <c:v>429.20100000000002</c:v>
                </c:pt>
                <c:pt idx="678">
                  <c:v>429.51900000000001</c:v>
                </c:pt>
                <c:pt idx="679">
                  <c:v>429.83699999999999</c:v>
                </c:pt>
                <c:pt idx="680">
                  <c:v>430.15499999999997</c:v>
                </c:pt>
                <c:pt idx="681">
                  <c:v>430.47300000000001</c:v>
                </c:pt>
                <c:pt idx="682">
                  <c:v>430.791</c:v>
                </c:pt>
                <c:pt idx="683">
                  <c:v>431.10899999999998</c:v>
                </c:pt>
                <c:pt idx="684">
                  <c:v>431.42700000000002</c:v>
                </c:pt>
                <c:pt idx="685">
                  <c:v>431.745</c:v>
                </c:pt>
                <c:pt idx="686">
                  <c:v>432.06200000000001</c:v>
                </c:pt>
                <c:pt idx="687">
                  <c:v>432.38</c:v>
                </c:pt>
                <c:pt idx="688">
                  <c:v>432.697</c:v>
                </c:pt>
                <c:pt idx="689">
                  <c:v>433.01499999999999</c:v>
                </c:pt>
                <c:pt idx="690">
                  <c:v>433.33199999999999</c:v>
                </c:pt>
                <c:pt idx="691">
                  <c:v>433.649</c:v>
                </c:pt>
                <c:pt idx="692">
                  <c:v>433.96600000000001</c:v>
                </c:pt>
                <c:pt idx="693">
                  <c:v>434.28399999999999</c:v>
                </c:pt>
                <c:pt idx="694">
                  <c:v>434.601</c:v>
                </c:pt>
                <c:pt idx="695">
                  <c:v>434.91800000000001</c:v>
                </c:pt>
                <c:pt idx="696">
                  <c:v>435.23500000000001</c:v>
                </c:pt>
                <c:pt idx="697">
                  <c:v>435.55099999999999</c:v>
                </c:pt>
                <c:pt idx="698">
                  <c:v>435.86799999999999</c:v>
                </c:pt>
                <c:pt idx="699">
                  <c:v>436.185</c:v>
                </c:pt>
                <c:pt idx="700">
                  <c:v>436.50099999999998</c:v>
                </c:pt>
                <c:pt idx="701">
                  <c:v>436.81799999999998</c:v>
                </c:pt>
                <c:pt idx="702">
                  <c:v>437.13400000000001</c:v>
                </c:pt>
                <c:pt idx="703">
                  <c:v>437.45100000000002</c:v>
                </c:pt>
                <c:pt idx="704">
                  <c:v>437.767</c:v>
                </c:pt>
                <c:pt idx="705">
                  <c:v>438.08300000000003</c:v>
                </c:pt>
                <c:pt idx="706">
                  <c:v>438.4</c:v>
                </c:pt>
                <c:pt idx="707">
                  <c:v>438.71600000000001</c:v>
                </c:pt>
                <c:pt idx="708">
                  <c:v>439.03199999999998</c:v>
                </c:pt>
                <c:pt idx="709">
                  <c:v>439.34800000000001</c:v>
                </c:pt>
                <c:pt idx="710">
                  <c:v>439.66300000000001</c:v>
                </c:pt>
                <c:pt idx="711">
                  <c:v>439.97899999999998</c:v>
                </c:pt>
                <c:pt idx="712">
                  <c:v>440.29500000000002</c:v>
                </c:pt>
                <c:pt idx="713">
                  <c:v>440.61099999999999</c:v>
                </c:pt>
                <c:pt idx="714">
                  <c:v>440.92599999999999</c:v>
                </c:pt>
                <c:pt idx="715">
                  <c:v>441.24200000000002</c:v>
                </c:pt>
                <c:pt idx="716">
                  <c:v>441.55700000000002</c:v>
                </c:pt>
                <c:pt idx="717">
                  <c:v>441.87200000000001</c:v>
                </c:pt>
                <c:pt idx="718">
                  <c:v>442.18799999999999</c:v>
                </c:pt>
                <c:pt idx="719">
                  <c:v>442.50299999999999</c:v>
                </c:pt>
                <c:pt idx="720">
                  <c:v>442.81799999999998</c:v>
                </c:pt>
                <c:pt idx="721">
                  <c:v>443.13299999999998</c:v>
                </c:pt>
                <c:pt idx="722">
                  <c:v>443.44799999999998</c:v>
                </c:pt>
                <c:pt idx="723">
                  <c:v>443.76299999999998</c:v>
                </c:pt>
                <c:pt idx="724">
                  <c:v>444.07799999999997</c:v>
                </c:pt>
                <c:pt idx="725">
                  <c:v>444.39299999999997</c:v>
                </c:pt>
                <c:pt idx="726">
                  <c:v>444.70699999999999</c:v>
                </c:pt>
                <c:pt idx="727">
                  <c:v>445.02199999999999</c:v>
                </c:pt>
                <c:pt idx="728">
                  <c:v>445.33600000000001</c:v>
                </c:pt>
                <c:pt idx="729">
                  <c:v>445.65100000000001</c:v>
                </c:pt>
                <c:pt idx="730">
                  <c:v>445.96499999999997</c:v>
                </c:pt>
                <c:pt idx="731">
                  <c:v>446.28</c:v>
                </c:pt>
                <c:pt idx="732">
                  <c:v>446.59399999999999</c:v>
                </c:pt>
                <c:pt idx="733">
                  <c:v>446.90800000000002</c:v>
                </c:pt>
                <c:pt idx="734">
                  <c:v>447.22199999999998</c:v>
                </c:pt>
                <c:pt idx="735">
                  <c:v>447.536</c:v>
                </c:pt>
                <c:pt idx="736">
                  <c:v>447.85</c:v>
                </c:pt>
                <c:pt idx="737">
                  <c:v>448.16399999999999</c:v>
                </c:pt>
                <c:pt idx="738">
                  <c:v>448.47800000000001</c:v>
                </c:pt>
                <c:pt idx="739">
                  <c:v>448.791</c:v>
                </c:pt>
                <c:pt idx="740">
                  <c:v>449.10500000000002</c:v>
                </c:pt>
                <c:pt idx="741">
                  <c:v>449.41899999999998</c:v>
                </c:pt>
                <c:pt idx="742">
                  <c:v>449.73200000000003</c:v>
                </c:pt>
                <c:pt idx="743">
                  <c:v>450.04599999999999</c:v>
                </c:pt>
                <c:pt idx="744">
                  <c:v>450.35899999999998</c:v>
                </c:pt>
                <c:pt idx="745">
                  <c:v>450.67200000000003</c:v>
                </c:pt>
                <c:pt idx="746">
                  <c:v>450.98500000000001</c:v>
                </c:pt>
                <c:pt idx="747">
                  <c:v>451.29899999999998</c:v>
                </c:pt>
                <c:pt idx="748">
                  <c:v>451.61200000000002</c:v>
                </c:pt>
                <c:pt idx="749">
                  <c:v>451.92500000000001</c:v>
                </c:pt>
                <c:pt idx="750">
                  <c:v>452.238</c:v>
                </c:pt>
                <c:pt idx="751">
                  <c:v>452.55</c:v>
                </c:pt>
                <c:pt idx="752">
                  <c:v>452.863</c:v>
                </c:pt>
                <c:pt idx="753">
                  <c:v>453.17599999999999</c:v>
                </c:pt>
                <c:pt idx="754">
                  <c:v>453.48899999999998</c:v>
                </c:pt>
                <c:pt idx="755">
                  <c:v>453.80099999999999</c:v>
                </c:pt>
                <c:pt idx="756">
                  <c:v>454.11399999999998</c:v>
                </c:pt>
                <c:pt idx="757">
                  <c:v>454.42599999999999</c:v>
                </c:pt>
                <c:pt idx="758">
                  <c:v>454.738</c:v>
                </c:pt>
                <c:pt idx="759">
                  <c:v>455.05099999999999</c:v>
                </c:pt>
                <c:pt idx="760">
                  <c:v>455.363</c:v>
                </c:pt>
                <c:pt idx="761">
                  <c:v>455.67500000000001</c:v>
                </c:pt>
                <c:pt idx="762">
                  <c:v>455.98700000000002</c:v>
                </c:pt>
                <c:pt idx="763">
                  <c:v>456.29899999999998</c:v>
                </c:pt>
                <c:pt idx="764">
                  <c:v>456.61099999999999</c:v>
                </c:pt>
                <c:pt idx="765">
                  <c:v>456.923</c:v>
                </c:pt>
                <c:pt idx="766">
                  <c:v>457.23399999999998</c:v>
                </c:pt>
                <c:pt idx="767">
                  <c:v>457.54599999999999</c:v>
                </c:pt>
                <c:pt idx="768">
                  <c:v>457.858</c:v>
                </c:pt>
                <c:pt idx="769">
                  <c:v>458.16899999999998</c:v>
                </c:pt>
                <c:pt idx="770">
                  <c:v>458.48099999999999</c:v>
                </c:pt>
                <c:pt idx="771">
                  <c:v>458.79199999999997</c:v>
                </c:pt>
                <c:pt idx="772">
                  <c:v>459.10300000000001</c:v>
                </c:pt>
                <c:pt idx="773">
                  <c:v>459.41500000000002</c:v>
                </c:pt>
                <c:pt idx="774">
                  <c:v>459.726</c:v>
                </c:pt>
                <c:pt idx="775">
                  <c:v>460.03699999999998</c:v>
                </c:pt>
                <c:pt idx="776">
                  <c:v>460.34800000000001</c:v>
                </c:pt>
                <c:pt idx="777">
                  <c:v>460.65899999999999</c:v>
                </c:pt>
                <c:pt idx="778">
                  <c:v>460.97</c:v>
                </c:pt>
                <c:pt idx="779">
                  <c:v>461.28</c:v>
                </c:pt>
                <c:pt idx="780">
                  <c:v>461.59100000000001</c:v>
                </c:pt>
                <c:pt idx="781">
                  <c:v>461.90199999999999</c:v>
                </c:pt>
                <c:pt idx="782">
                  <c:v>462.21199999999999</c:v>
                </c:pt>
                <c:pt idx="783">
                  <c:v>462.52300000000002</c:v>
                </c:pt>
                <c:pt idx="784">
                  <c:v>462.83300000000003</c:v>
                </c:pt>
                <c:pt idx="785">
                  <c:v>463.14400000000001</c:v>
                </c:pt>
                <c:pt idx="786">
                  <c:v>463.45400000000001</c:v>
                </c:pt>
                <c:pt idx="787">
                  <c:v>463.76400000000001</c:v>
                </c:pt>
                <c:pt idx="788">
                  <c:v>464.07400000000001</c:v>
                </c:pt>
                <c:pt idx="789">
                  <c:v>464.38499999999999</c:v>
                </c:pt>
                <c:pt idx="790">
                  <c:v>464.69499999999999</c:v>
                </c:pt>
                <c:pt idx="791">
                  <c:v>465.00400000000002</c:v>
                </c:pt>
                <c:pt idx="792">
                  <c:v>465.31400000000002</c:v>
                </c:pt>
                <c:pt idx="793">
                  <c:v>465.62400000000002</c:v>
                </c:pt>
                <c:pt idx="794">
                  <c:v>465.93400000000003</c:v>
                </c:pt>
                <c:pt idx="795">
                  <c:v>466.24299999999999</c:v>
                </c:pt>
                <c:pt idx="796">
                  <c:v>466.553</c:v>
                </c:pt>
                <c:pt idx="797">
                  <c:v>466.863</c:v>
                </c:pt>
                <c:pt idx="798">
                  <c:v>467.17200000000003</c:v>
                </c:pt>
                <c:pt idx="799">
                  <c:v>467.48099999999999</c:v>
                </c:pt>
                <c:pt idx="800">
                  <c:v>467.791</c:v>
                </c:pt>
                <c:pt idx="801">
                  <c:v>468.1</c:v>
                </c:pt>
                <c:pt idx="802">
                  <c:v>468.40899999999999</c:v>
                </c:pt>
                <c:pt idx="803">
                  <c:v>468.71800000000002</c:v>
                </c:pt>
                <c:pt idx="804">
                  <c:v>469.02699999999999</c:v>
                </c:pt>
                <c:pt idx="805">
                  <c:v>469.33600000000001</c:v>
                </c:pt>
                <c:pt idx="806">
                  <c:v>469.64499999999998</c:v>
                </c:pt>
                <c:pt idx="807">
                  <c:v>469.95400000000001</c:v>
                </c:pt>
                <c:pt idx="808">
                  <c:v>470.262</c:v>
                </c:pt>
                <c:pt idx="809">
                  <c:v>470.57100000000003</c:v>
                </c:pt>
                <c:pt idx="810">
                  <c:v>470.87900000000002</c:v>
                </c:pt>
                <c:pt idx="811">
                  <c:v>471.18799999999999</c:v>
                </c:pt>
                <c:pt idx="812">
                  <c:v>471.49599999999998</c:v>
                </c:pt>
                <c:pt idx="813">
                  <c:v>471.80500000000001</c:v>
                </c:pt>
                <c:pt idx="814">
                  <c:v>472.113</c:v>
                </c:pt>
                <c:pt idx="815">
                  <c:v>472.42099999999999</c:v>
                </c:pt>
                <c:pt idx="816">
                  <c:v>472.72899999999998</c:v>
                </c:pt>
                <c:pt idx="817">
                  <c:v>473.03699999999998</c:v>
                </c:pt>
                <c:pt idx="818">
                  <c:v>473.34500000000003</c:v>
                </c:pt>
                <c:pt idx="819">
                  <c:v>473.65300000000002</c:v>
                </c:pt>
                <c:pt idx="820">
                  <c:v>473.96100000000001</c:v>
                </c:pt>
                <c:pt idx="821">
                  <c:v>474.26900000000001</c:v>
                </c:pt>
                <c:pt idx="822">
                  <c:v>474.577</c:v>
                </c:pt>
                <c:pt idx="823">
                  <c:v>474.88400000000001</c:v>
                </c:pt>
                <c:pt idx="824">
                  <c:v>475.19200000000001</c:v>
                </c:pt>
                <c:pt idx="825">
                  <c:v>475.49900000000002</c:v>
                </c:pt>
                <c:pt idx="826">
                  <c:v>475.80700000000002</c:v>
                </c:pt>
                <c:pt idx="827">
                  <c:v>476.11399999999998</c:v>
                </c:pt>
                <c:pt idx="828">
                  <c:v>476.42099999999999</c:v>
                </c:pt>
                <c:pt idx="829">
                  <c:v>476.72800000000001</c:v>
                </c:pt>
                <c:pt idx="830">
                  <c:v>477.03500000000003</c:v>
                </c:pt>
                <c:pt idx="831">
                  <c:v>477.34300000000002</c:v>
                </c:pt>
                <c:pt idx="832">
                  <c:v>477.649</c:v>
                </c:pt>
                <c:pt idx="833">
                  <c:v>477.95600000000002</c:v>
                </c:pt>
                <c:pt idx="834">
                  <c:v>478.26299999999998</c:v>
                </c:pt>
                <c:pt idx="835">
                  <c:v>478.57</c:v>
                </c:pt>
                <c:pt idx="836">
                  <c:v>478.87700000000001</c:v>
                </c:pt>
                <c:pt idx="837">
                  <c:v>479.18299999999999</c:v>
                </c:pt>
                <c:pt idx="838">
                  <c:v>479.49</c:v>
                </c:pt>
                <c:pt idx="839">
                  <c:v>479.79599999999999</c:v>
                </c:pt>
                <c:pt idx="840">
                  <c:v>480.10300000000001</c:v>
                </c:pt>
                <c:pt idx="841">
                  <c:v>480.40899999999999</c:v>
                </c:pt>
                <c:pt idx="842">
                  <c:v>480.71499999999997</c:v>
                </c:pt>
                <c:pt idx="843">
                  <c:v>481.02199999999999</c:v>
                </c:pt>
                <c:pt idx="844">
                  <c:v>481.32799999999997</c:v>
                </c:pt>
                <c:pt idx="845">
                  <c:v>481.63400000000001</c:v>
                </c:pt>
                <c:pt idx="846">
                  <c:v>481.94</c:v>
                </c:pt>
                <c:pt idx="847">
                  <c:v>482.24599999999998</c:v>
                </c:pt>
                <c:pt idx="848">
                  <c:v>482.55099999999999</c:v>
                </c:pt>
                <c:pt idx="849">
                  <c:v>482.85700000000003</c:v>
                </c:pt>
                <c:pt idx="850">
                  <c:v>483.16300000000001</c:v>
                </c:pt>
                <c:pt idx="851">
                  <c:v>483.46800000000002</c:v>
                </c:pt>
                <c:pt idx="852">
                  <c:v>483.774</c:v>
                </c:pt>
                <c:pt idx="853">
                  <c:v>484.07900000000001</c:v>
                </c:pt>
                <c:pt idx="854">
                  <c:v>484.38499999999999</c:v>
                </c:pt>
                <c:pt idx="855">
                  <c:v>484.69</c:v>
                </c:pt>
                <c:pt idx="856">
                  <c:v>484.995</c:v>
                </c:pt>
                <c:pt idx="857">
                  <c:v>485.30099999999999</c:v>
                </c:pt>
                <c:pt idx="858">
                  <c:v>485.60599999999999</c:v>
                </c:pt>
                <c:pt idx="859">
                  <c:v>485.911</c:v>
                </c:pt>
                <c:pt idx="860">
                  <c:v>486.21600000000001</c:v>
                </c:pt>
                <c:pt idx="861">
                  <c:v>486.52100000000002</c:v>
                </c:pt>
                <c:pt idx="862">
                  <c:v>486.82600000000002</c:v>
                </c:pt>
                <c:pt idx="863">
                  <c:v>487.13</c:v>
                </c:pt>
                <c:pt idx="864">
                  <c:v>487.435</c:v>
                </c:pt>
                <c:pt idx="865">
                  <c:v>487.74</c:v>
                </c:pt>
                <c:pt idx="866">
                  <c:v>488.04399999999998</c:v>
                </c:pt>
                <c:pt idx="867">
                  <c:v>488.34899999999999</c:v>
                </c:pt>
                <c:pt idx="868">
                  <c:v>488.65300000000002</c:v>
                </c:pt>
                <c:pt idx="869">
                  <c:v>488.95699999999999</c:v>
                </c:pt>
                <c:pt idx="870">
                  <c:v>489.262</c:v>
                </c:pt>
                <c:pt idx="871">
                  <c:v>489.56599999999997</c:v>
                </c:pt>
                <c:pt idx="872">
                  <c:v>489.87</c:v>
                </c:pt>
                <c:pt idx="873">
                  <c:v>490.17399999999998</c:v>
                </c:pt>
                <c:pt idx="874">
                  <c:v>490.47800000000001</c:v>
                </c:pt>
                <c:pt idx="875">
                  <c:v>490.78199999999998</c:v>
                </c:pt>
                <c:pt idx="876">
                  <c:v>491.08600000000001</c:v>
                </c:pt>
                <c:pt idx="877">
                  <c:v>491.38900000000001</c:v>
                </c:pt>
                <c:pt idx="878">
                  <c:v>491.69299999999998</c:v>
                </c:pt>
                <c:pt idx="879">
                  <c:v>491.99700000000001</c:v>
                </c:pt>
                <c:pt idx="880">
                  <c:v>492.3</c:v>
                </c:pt>
                <c:pt idx="881">
                  <c:v>492.60399999999998</c:v>
                </c:pt>
                <c:pt idx="882">
                  <c:v>492.90699999999998</c:v>
                </c:pt>
                <c:pt idx="883">
                  <c:v>493.21100000000001</c:v>
                </c:pt>
                <c:pt idx="884">
                  <c:v>493.51400000000001</c:v>
                </c:pt>
                <c:pt idx="885">
                  <c:v>493.81700000000001</c:v>
                </c:pt>
                <c:pt idx="886">
                  <c:v>494.12</c:v>
                </c:pt>
                <c:pt idx="887">
                  <c:v>494.423</c:v>
                </c:pt>
                <c:pt idx="888">
                  <c:v>494.726</c:v>
                </c:pt>
                <c:pt idx="889">
                  <c:v>495.029</c:v>
                </c:pt>
                <c:pt idx="890">
                  <c:v>495.33199999999999</c:v>
                </c:pt>
                <c:pt idx="891">
                  <c:v>495.63499999999999</c:v>
                </c:pt>
                <c:pt idx="892">
                  <c:v>495.93700000000001</c:v>
                </c:pt>
                <c:pt idx="893">
                  <c:v>496.24</c:v>
                </c:pt>
                <c:pt idx="894">
                  <c:v>496.54300000000001</c:v>
                </c:pt>
                <c:pt idx="895">
                  <c:v>496.84500000000003</c:v>
                </c:pt>
                <c:pt idx="896">
                  <c:v>497.14800000000002</c:v>
                </c:pt>
                <c:pt idx="897">
                  <c:v>497.45</c:v>
                </c:pt>
                <c:pt idx="898">
                  <c:v>497.75200000000001</c:v>
                </c:pt>
                <c:pt idx="899">
                  <c:v>498.05399999999997</c:v>
                </c:pt>
                <c:pt idx="900">
                  <c:v>498.35700000000003</c:v>
                </c:pt>
                <c:pt idx="901">
                  <c:v>498.65899999999999</c:v>
                </c:pt>
                <c:pt idx="902">
                  <c:v>498.96100000000001</c:v>
                </c:pt>
                <c:pt idx="903">
                  <c:v>499.26299999999998</c:v>
                </c:pt>
                <c:pt idx="904">
                  <c:v>499.56400000000002</c:v>
                </c:pt>
                <c:pt idx="905">
                  <c:v>499.86599999999999</c:v>
                </c:pt>
                <c:pt idx="906">
                  <c:v>500.16800000000001</c:v>
                </c:pt>
                <c:pt idx="907">
                  <c:v>500.47</c:v>
                </c:pt>
                <c:pt idx="908">
                  <c:v>500.77100000000002</c:v>
                </c:pt>
                <c:pt idx="909">
                  <c:v>501.07299999999998</c:v>
                </c:pt>
                <c:pt idx="910">
                  <c:v>501.37400000000002</c:v>
                </c:pt>
                <c:pt idx="911">
                  <c:v>501.67599999999999</c:v>
                </c:pt>
                <c:pt idx="912">
                  <c:v>501.97699999999998</c:v>
                </c:pt>
                <c:pt idx="913">
                  <c:v>502.27800000000002</c:v>
                </c:pt>
                <c:pt idx="914">
                  <c:v>502.57900000000001</c:v>
                </c:pt>
                <c:pt idx="915">
                  <c:v>502.88</c:v>
                </c:pt>
                <c:pt idx="916">
                  <c:v>503.18099999999998</c:v>
                </c:pt>
                <c:pt idx="917">
                  <c:v>503.48200000000003</c:v>
                </c:pt>
                <c:pt idx="918">
                  <c:v>503.78300000000002</c:v>
                </c:pt>
                <c:pt idx="919">
                  <c:v>504.084</c:v>
                </c:pt>
                <c:pt idx="920">
                  <c:v>504.38499999999999</c:v>
                </c:pt>
                <c:pt idx="921">
                  <c:v>504.685</c:v>
                </c:pt>
                <c:pt idx="922">
                  <c:v>504.98599999999999</c:v>
                </c:pt>
                <c:pt idx="923">
                  <c:v>505.286</c:v>
                </c:pt>
                <c:pt idx="924">
                  <c:v>505.58699999999999</c:v>
                </c:pt>
                <c:pt idx="925">
                  <c:v>505.887</c:v>
                </c:pt>
                <c:pt idx="926">
                  <c:v>506.18799999999999</c:v>
                </c:pt>
                <c:pt idx="927">
                  <c:v>506.488</c:v>
                </c:pt>
                <c:pt idx="928">
                  <c:v>506.78800000000001</c:v>
                </c:pt>
                <c:pt idx="929">
                  <c:v>507.08800000000002</c:v>
                </c:pt>
                <c:pt idx="930">
                  <c:v>507.38799999999998</c:v>
                </c:pt>
                <c:pt idx="931">
                  <c:v>507.68799999999999</c:v>
                </c:pt>
                <c:pt idx="932">
                  <c:v>507.988</c:v>
                </c:pt>
                <c:pt idx="933">
                  <c:v>508.28800000000001</c:v>
                </c:pt>
                <c:pt idx="934">
                  <c:v>508.58800000000002</c:v>
                </c:pt>
                <c:pt idx="935">
                  <c:v>508.887</c:v>
                </c:pt>
                <c:pt idx="936">
                  <c:v>509.18700000000001</c:v>
                </c:pt>
                <c:pt idx="937">
                  <c:v>509.48700000000002</c:v>
                </c:pt>
                <c:pt idx="938">
                  <c:v>509.786</c:v>
                </c:pt>
                <c:pt idx="939">
                  <c:v>510.08499999999998</c:v>
                </c:pt>
                <c:pt idx="940">
                  <c:v>510.38499999999999</c:v>
                </c:pt>
                <c:pt idx="941">
                  <c:v>510.68400000000003</c:v>
                </c:pt>
                <c:pt idx="942">
                  <c:v>510.983</c:v>
                </c:pt>
                <c:pt idx="943">
                  <c:v>511.28199999999998</c:v>
                </c:pt>
                <c:pt idx="944">
                  <c:v>511.58100000000002</c:v>
                </c:pt>
                <c:pt idx="945">
                  <c:v>511.88</c:v>
                </c:pt>
                <c:pt idx="946">
                  <c:v>512.17899999999997</c:v>
                </c:pt>
                <c:pt idx="947">
                  <c:v>512.47799999999995</c:v>
                </c:pt>
                <c:pt idx="948">
                  <c:v>512.77700000000004</c:v>
                </c:pt>
                <c:pt idx="949">
                  <c:v>513.07600000000002</c:v>
                </c:pt>
                <c:pt idx="950">
                  <c:v>513.37400000000002</c:v>
                </c:pt>
                <c:pt idx="951">
                  <c:v>513.673</c:v>
                </c:pt>
                <c:pt idx="952">
                  <c:v>513.971</c:v>
                </c:pt>
                <c:pt idx="953">
                  <c:v>514.27</c:v>
                </c:pt>
                <c:pt idx="954">
                  <c:v>514.56799999999998</c:v>
                </c:pt>
                <c:pt idx="955">
                  <c:v>514.86699999999996</c:v>
                </c:pt>
                <c:pt idx="956">
                  <c:v>515.16499999999996</c:v>
                </c:pt>
                <c:pt idx="957">
                  <c:v>515.46299999999997</c:v>
                </c:pt>
                <c:pt idx="958">
                  <c:v>515.76099999999997</c:v>
                </c:pt>
                <c:pt idx="959">
                  <c:v>516.05899999999997</c:v>
                </c:pt>
                <c:pt idx="960">
                  <c:v>516.35699999999997</c:v>
                </c:pt>
                <c:pt idx="961">
                  <c:v>516.65499999999997</c:v>
                </c:pt>
                <c:pt idx="962">
                  <c:v>516.95299999999997</c:v>
                </c:pt>
                <c:pt idx="963">
                  <c:v>517.25</c:v>
                </c:pt>
                <c:pt idx="964">
                  <c:v>517.548</c:v>
                </c:pt>
                <c:pt idx="965">
                  <c:v>517.846</c:v>
                </c:pt>
                <c:pt idx="966">
                  <c:v>518.14300000000003</c:v>
                </c:pt>
                <c:pt idx="967">
                  <c:v>518.44100000000003</c:v>
                </c:pt>
                <c:pt idx="968">
                  <c:v>518.73800000000006</c:v>
                </c:pt>
                <c:pt idx="969">
                  <c:v>519.03499999999997</c:v>
                </c:pt>
                <c:pt idx="970">
                  <c:v>519.33299999999997</c:v>
                </c:pt>
                <c:pt idx="971">
                  <c:v>519.63</c:v>
                </c:pt>
                <c:pt idx="972">
                  <c:v>519.92700000000002</c:v>
                </c:pt>
                <c:pt idx="973">
                  <c:v>520.22400000000005</c:v>
                </c:pt>
                <c:pt idx="974">
                  <c:v>520.52099999999996</c:v>
                </c:pt>
                <c:pt idx="975">
                  <c:v>520.81799999999998</c:v>
                </c:pt>
                <c:pt idx="976">
                  <c:v>521.11500000000001</c:v>
                </c:pt>
                <c:pt idx="977">
                  <c:v>521.41200000000003</c:v>
                </c:pt>
                <c:pt idx="978">
                  <c:v>521.70799999999997</c:v>
                </c:pt>
                <c:pt idx="979">
                  <c:v>522.005</c:v>
                </c:pt>
                <c:pt idx="980">
                  <c:v>522.30100000000004</c:v>
                </c:pt>
                <c:pt idx="981">
                  <c:v>522.59799999999996</c:v>
                </c:pt>
                <c:pt idx="982">
                  <c:v>522.89400000000001</c:v>
                </c:pt>
                <c:pt idx="983">
                  <c:v>523.19100000000003</c:v>
                </c:pt>
                <c:pt idx="984">
                  <c:v>523.48699999999997</c:v>
                </c:pt>
                <c:pt idx="985">
                  <c:v>523.78300000000002</c:v>
                </c:pt>
                <c:pt idx="986">
                  <c:v>524.07899999999995</c:v>
                </c:pt>
                <c:pt idx="987">
                  <c:v>524.375</c:v>
                </c:pt>
                <c:pt idx="988">
                  <c:v>524.67100000000005</c:v>
                </c:pt>
                <c:pt idx="989">
                  <c:v>524.96699999999998</c:v>
                </c:pt>
                <c:pt idx="990">
                  <c:v>525.26300000000003</c:v>
                </c:pt>
                <c:pt idx="991">
                  <c:v>525.55899999999997</c:v>
                </c:pt>
                <c:pt idx="992">
                  <c:v>525.85500000000002</c:v>
                </c:pt>
                <c:pt idx="993">
                  <c:v>526.15099999999995</c:v>
                </c:pt>
                <c:pt idx="994">
                  <c:v>526.44600000000003</c:v>
                </c:pt>
                <c:pt idx="995">
                  <c:v>526.74199999999996</c:v>
                </c:pt>
                <c:pt idx="996">
                  <c:v>527.03700000000003</c:v>
                </c:pt>
                <c:pt idx="997">
                  <c:v>527.33299999999997</c:v>
                </c:pt>
                <c:pt idx="998">
                  <c:v>527.62800000000004</c:v>
                </c:pt>
                <c:pt idx="999">
                  <c:v>527.923</c:v>
                </c:pt>
                <c:pt idx="1000">
                  <c:v>528.21799999999996</c:v>
                </c:pt>
                <c:pt idx="1001">
                  <c:v>528.51300000000003</c:v>
                </c:pt>
                <c:pt idx="1002">
                  <c:v>528.80899999999997</c:v>
                </c:pt>
                <c:pt idx="1003">
                  <c:v>529.10299999999995</c:v>
                </c:pt>
                <c:pt idx="1004">
                  <c:v>529.39800000000002</c:v>
                </c:pt>
                <c:pt idx="1005">
                  <c:v>529.69299999999998</c:v>
                </c:pt>
                <c:pt idx="1006">
                  <c:v>529.98800000000006</c:v>
                </c:pt>
                <c:pt idx="1007">
                  <c:v>530.28300000000002</c:v>
                </c:pt>
                <c:pt idx="1008">
                  <c:v>530.577</c:v>
                </c:pt>
                <c:pt idx="1009">
                  <c:v>530.87199999999996</c:v>
                </c:pt>
                <c:pt idx="1010">
                  <c:v>531.16600000000005</c:v>
                </c:pt>
                <c:pt idx="1011">
                  <c:v>531.46100000000001</c:v>
                </c:pt>
                <c:pt idx="1012">
                  <c:v>531.755</c:v>
                </c:pt>
                <c:pt idx="1013">
                  <c:v>532.04999999999995</c:v>
                </c:pt>
                <c:pt idx="1014">
                  <c:v>532.34400000000005</c:v>
                </c:pt>
                <c:pt idx="1015">
                  <c:v>532.63800000000003</c:v>
                </c:pt>
                <c:pt idx="1016">
                  <c:v>532.93200000000002</c:v>
                </c:pt>
                <c:pt idx="1017">
                  <c:v>533.226</c:v>
                </c:pt>
                <c:pt idx="1018">
                  <c:v>533.52</c:v>
                </c:pt>
                <c:pt idx="1019">
                  <c:v>533.81399999999996</c:v>
                </c:pt>
                <c:pt idx="1020">
                  <c:v>534.10799999999995</c:v>
                </c:pt>
                <c:pt idx="1021">
                  <c:v>534.40200000000004</c:v>
                </c:pt>
                <c:pt idx="1022">
                  <c:v>534.69500000000005</c:v>
                </c:pt>
                <c:pt idx="1023">
                  <c:v>534.98900000000003</c:v>
                </c:pt>
                <c:pt idx="1024">
                  <c:v>535.28200000000004</c:v>
                </c:pt>
                <c:pt idx="1025">
                  <c:v>535.57600000000002</c:v>
                </c:pt>
                <c:pt idx="1026">
                  <c:v>535.86900000000003</c:v>
                </c:pt>
                <c:pt idx="1027">
                  <c:v>536.16300000000001</c:v>
                </c:pt>
                <c:pt idx="1028">
                  <c:v>536.45600000000002</c:v>
                </c:pt>
                <c:pt idx="1029">
                  <c:v>536.74900000000002</c:v>
                </c:pt>
                <c:pt idx="1030">
                  <c:v>537.04200000000003</c:v>
                </c:pt>
                <c:pt idx="1031">
                  <c:v>537.33500000000004</c:v>
                </c:pt>
                <c:pt idx="1032">
                  <c:v>537.62800000000004</c:v>
                </c:pt>
                <c:pt idx="1033">
                  <c:v>537.92100000000005</c:v>
                </c:pt>
                <c:pt idx="1034">
                  <c:v>538.21400000000006</c:v>
                </c:pt>
                <c:pt idx="1035">
                  <c:v>538.50699999999995</c:v>
                </c:pt>
                <c:pt idx="1036">
                  <c:v>538.79999999999995</c:v>
                </c:pt>
                <c:pt idx="1037">
                  <c:v>539.09199999999998</c:v>
                </c:pt>
                <c:pt idx="1038">
                  <c:v>539.38499999999999</c:v>
                </c:pt>
                <c:pt idx="1039">
                  <c:v>539.678</c:v>
                </c:pt>
                <c:pt idx="1040">
                  <c:v>539.97</c:v>
                </c:pt>
                <c:pt idx="1041">
                  <c:v>540.26199999999994</c:v>
                </c:pt>
                <c:pt idx="1042">
                  <c:v>540.55499999999995</c:v>
                </c:pt>
                <c:pt idx="1043">
                  <c:v>540.84699999999998</c:v>
                </c:pt>
                <c:pt idx="1044">
                  <c:v>541.13900000000001</c:v>
                </c:pt>
                <c:pt idx="1045">
                  <c:v>541.43100000000004</c:v>
                </c:pt>
                <c:pt idx="1046">
                  <c:v>541.72299999999996</c:v>
                </c:pt>
                <c:pt idx="1047">
                  <c:v>542.01499999999999</c:v>
                </c:pt>
                <c:pt idx="1048">
                  <c:v>542.30700000000002</c:v>
                </c:pt>
                <c:pt idx="1049">
                  <c:v>542.59900000000005</c:v>
                </c:pt>
                <c:pt idx="1050">
                  <c:v>542.89099999999996</c:v>
                </c:pt>
                <c:pt idx="1051">
                  <c:v>543.18299999999999</c:v>
                </c:pt>
                <c:pt idx="1052">
                  <c:v>543.47400000000005</c:v>
                </c:pt>
                <c:pt idx="1053">
                  <c:v>543.76599999999996</c:v>
                </c:pt>
                <c:pt idx="1054">
                  <c:v>544.05700000000002</c:v>
                </c:pt>
                <c:pt idx="1055">
                  <c:v>544.34900000000005</c:v>
                </c:pt>
                <c:pt idx="1056">
                  <c:v>544.64</c:v>
                </c:pt>
                <c:pt idx="1057">
                  <c:v>544.93200000000002</c:v>
                </c:pt>
                <c:pt idx="1058">
                  <c:v>545.22299999999996</c:v>
                </c:pt>
                <c:pt idx="1059">
                  <c:v>545.51400000000001</c:v>
                </c:pt>
                <c:pt idx="1060">
                  <c:v>545.80499999999995</c:v>
                </c:pt>
                <c:pt idx="1061">
                  <c:v>546.096</c:v>
                </c:pt>
                <c:pt idx="1062">
                  <c:v>546.38699999999994</c:v>
                </c:pt>
                <c:pt idx="1063">
                  <c:v>546.678</c:v>
                </c:pt>
                <c:pt idx="1064">
                  <c:v>546.96900000000005</c:v>
                </c:pt>
                <c:pt idx="1065">
                  <c:v>547.26</c:v>
                </c:pt>
                <c:pt idx="1066">
                  <c:v>547.54999999999995</c:v>
                </c:pt>
                <c:pt idx="1067">
                  <c:v>547.84100000000001</c:v>
                </c:pt>
                <c:pt idx="1068">
                  <c:v>548.13199999999995</c:v>
                </c:pt>
                <c:pt idx="1069">
                  <c:v>548.42200000000003</c:v>
                </c:pt>
                <c:pt idx="1070">
                  <c:v>548.71299999999997</c:v>
                </c:pt>
                <c:pt idx="1071">
                  <c:v>549.00300000000004</c:v>
                </c:pt>
                <c:pt idx="1072">
                  <c:v>549.29300000000001</c:v>
                </c:pt>
                <c:pt idx="1073">
                  <c:v>549.58399999999995</c:v>
                </c:pt>
                <c:pt idx="1074">
                  <c:v>549.87400000000002</c:v>
                </c:pt>
                <c:pt idx="1075">
                  <c:v>550.16399999999999</c:v>
                </c:pt>
                <c:pt idx="1076">
                  <c:v>550.45399999999995</c:v>
                </c:pt>
                <c:pt idx="1077">
                  <c:v>550.74400000000003</c:v>
                </c:pt>
                <c:pt idx="1078">
                  <c:v>551.03399999999999</c:v>
                </c:pt>
                <c:pt idx="1079">
                  <c:v>551.32399999999996</c:v>
                </c:pt>
                <c:pt idx="1080">
                  <c:v>551.61300000000006</c:v>
                </c:pt>
                <c:pt idx="1081">
                  <c:v>551.90300000000002</c:v>
                </c:pt>
                <c:pt idx="1082">
                  <c:v>552.19299999999998</c:v>
                </c:pt>
                <c:pt idx="1083">
                  <c:v>552.48199999999997</c:v>
                </c:pt>
                <c:pt idx="1084">
                  <c:v>552.77200000000005</c:v>
                </c:pt>
                <c:pt idx="1085">
                  <c:v>553.06100000000004</c:v>
                </c:pt>
                <c:pt idx="1086">
                  <c:v>553.351</c:v>
                </c:pt>
                <c:pt idx="1087">
                  <c:v>553.64</c:v>
                </c:pt>
                <c:pt idx="1088">
                  <c:v>553.92899999999997</c:v>
                </c:pt>
                <c:pt idx="1089">
                  <c:v>554.21799999999996</c:v>
                </c:pt>
                <c:pt idx="1090">
                  <c:v>554.50699999999995</c:v>
                </c:pt>
                <c:pt idx="1091">
                  <c:v>554.79600000000005</c:v>
                </c:pt>
                <c:pt idx="1092">
                  <c:v>555.08500000000004</c:v>
                </c:pt>
                <c:pt idx="1093">
                  <c:v>555.37400000000002</c:v>
                </c:pt>
                <c:pt idx="1094">
                  <c:v>555.66300000000001</c:v>
                </c:pt>
                <c:pt idx="1095">
                  <c:v>555.952</c:v>
                </c:pt>
                <c:pt idx="1096">
                  <c:v>556.24099999999999</c:v>
                </c:pt>
                <c:pt idx="1097">
                  <c:v>556.529</c:v>
                </c:pt>
                <c:pt idx="1098">
                  <c:v>556.81799999999998</c:v>
                </c:pt>
                <c:pt idx="1099">
                  <c:v>557.10599999999999</c:v>
                </c:pt>
                <c:pt idx="1100">
                  <c:v>557.39499999999998</c:v>
                </c:pt>
                <c:pt idx="1101">
                  <c:v>557.68299999999999</c:v>
                </c:pt>
                <c:pt idx="1102">
                  <c:v>557.971</c:v>
                </c:pt>
                <c:pt idx="1103">
                  <c:v>558.26</c:v>
                </c:pt>
                <c:pt idx="1104">
                  <c:v>558.548</c:v>
                </c:pt>
                <c:pt idx="1105">
                  <c:v>558.83600000000001</c:v>
                </c:pt>
                <c:pt idx="1106">
                  <c:v>559.12400000000002</c:v>
                </c:pt>
                <c:pt idx="1107">
                  <c:v>559.41200000000003</c:v>
                </c:pt>
                <c:pt idx="1108">
                  <c:v>559.70000000000005</c:v>
                </c:pt>
                <c:pt idx="1109">
                  <c:v>559.98800000000006</c:v>
                </c:pt>
                <c:pt idx="1110">
                  <c:v>560.27499999999998</c:v>
                </c:pt>
                <c:pt idx="1111">
                  <c:v>560.56299999999999</c:v>
                </c:pt>
                <c:pt idx="1112">
                  <c:v>560.851</c:v>
                </c:pt>
                <c:pt idx="1113">
                  <c:v>561.13800000000003</c:v>
                </c:pt>
                <c:pt idx="1114">
                  <c:v>561.42600000000004</c:v>
                </c:pt>
                <c:pt idx="1115">
                  <c:v>561.71299999999997</c:v>
                </c:pt>
                <c:pt idx="1116">
                  <c:v>562</c:v>
                </c:pt>
                <c:pt idx="1117">
                  <c:v>562.28800000000001</c:v>
                </c:pt>
                <c:pt idx="1118">
                  <c:v>562.57500000000005</c:v>
                </c:pt>
                <c:pt idx="1119">
                  <c:v>562.86199999999997</c:v>
                </c:pt>
                <c:pt idx="1120">
                  <c:v>563.149</c:v>
                </c:pt>
                <c:pt idx="1121">
                  <c:v>563.43600000000004</c:v>
                </c:pt>
                <c:pt idx="1122">
                  <c:v>563.72299999999996</c:v>
                </c:pt>
                <c:pt idx="1123">
                  <c:v>564.01</c:v>
                </c:pt>
                <c:pt idx="1124">
                  <c:v>564.29700000000003</c:v>
                </c:pt>
                <c:pt idx="1125">
                  <c:v>564.58399999999995</c:v>
                </c:pt>
                <c:pt idx="1126">
                  <c:v>564.87099999999998</c:v>
                </c:pt>
                <c:pt idx="1127">
                  <c:v>565.15700000000004</c:v>
                </c:pt>
                <c:pt idx="1128">
                  <c:v>565.44399999999996</c:v>
                </c:pt>
                <c:pt idx="1129">
                  <c:v>565.73</c:v>
                </c:pt>
                <c:pt idx="1130">
                  <c:v>566.01700000000005</c:v>
                </c:pt>
                <c:pt idx="1131">
                  <c:v>566.303</c:v>
                </c:pt>
                <c:pt idx="1132">
                  <c:v>566.58900000000006</c:v>
                </c:pt>
                <c:pt idx="1133">
                  <c:v>566.87599999999998</c:v>
                </c:pt>
                <c:pt idx="1134">
                  <c:v>567.16200000000003</c:v>
                </c:pt>
                <c:pt idx="1135">
                  <c:v>567.44799999999998</c:v>
                </c:pt>
                <c:pt idx="1136">
                  <c:v>567.73400000000004</c:v>
                </c:pt>
                <c:pt idx="1137">
                  <c:v>568.02</c:v>
                </c:pt>
                <c:pt idx="1138">
                  <c:v>568.30600000000004</c:v>
                </c:pt>
                <c:pt idx="1139">
                  <c:v>568.59199999999998</c:v>
                </c:pt>
                <c:pt idx="1140">
                  <c:v>568.87699999999995</c:v>
                </c:pt>
                <c:pt idx="1141">
                  <c:v>569.16300000000001</c:v>
                </c:pt>
                <c:pt idx="1142">
                  <c:v>569.44899999999996</c:v>
                </c:pt>
                <c:pt idx="1143">
                  <c:v>569.73400000000004</c:v>
                </c:pt>
                <c:pt idx="1144">
                  <c:v>570.02</c:v>
                </c:pt>
                <c:pt idx="1145">
                  <c:v>570.30499999999995</c:v>
                </c:pt>
                <c:pt idx="1146">
                  <c:v>570.59100000000001</c:v>
                </c:pt>
                <c:pt idx="1147">
                  <c:v>570.87599999999998</c:v>
                </c:pt>
                <c:pt idx="1148">
                  <c:v>571.16099999999994</c:v>
                </c:pt>
                <c:pt idx="1149">
                  <c:v>571.447</c:v>
                </c:pt>
                <c:pt idx="1150">
                  <c:v>571.73199999999997</c:v>
                </c:pt>
                <c:pt idx="1151">
                  <c:v>572.01700000000005</c:v>
                </c:pt>
                <c:pt idx="1152">
                  <c:v>572.30200000000002</c:v>
                </c:pt>
                <c:pt idx="1153">
                  <c:v>572.58699999999999</c:v>
                </c:pt>
                <c:pt idx="1154">
                  <c:v>572.87099999999998</c:v>
                </c:pt>
                <c:pt idx="1155">
                  <c:v>573.15599999999995</c:v>
                </c:pt>
                <c:pt idx="1156">
                  <c:v>573.44100000000003</c:v>
                </c:pt>
                <c:pt idx="1157">
                  <c:v>573.726</c:v>
                </c:pt>
                <c:pt idx="1158">
                  <c:v>574.01</c:v>
                </c:pt>
                <c:pt idx="1159">
                  <c:v>574.29499999999996</c:v>
                </c:pt>
                <c:pt idx="1160">
                  <c:v>574.57899999999995</c:v>
                </c:pt>
                <c:pt idx="1161">
                  <c:v>574.86400000000003</c:v>
                </c:pt>
                <c:pt idx="1162">
                  <c:v>575.14800000000002</c:v>
                </c:pt>
                <c:pt idx="1163">
                  <c:v>575.43200000000002</c:v>
                </c:pt>
                <c:pt idx="1164">
                  <c:v>575.71600000000001</c:v>
                </c:pt>
                <c:pt idx="1165">
                  <c:v>576.00099999999998</c:v>
                </c:pt>
                <c:pt idx="1166">
                  <c:v>576.28499999999997</c:v>
                </c:pt>
                <c:pt idx="1167">
                  <c:v>576.56899999999996</c:v>
                </c:pt>
                <c:pt idx="1168">
                  <c:v>576.85299999999995</c:v>
                </c:pt>
                <c:pt idx="1169">
                  <c:v>577.13699999999994</c:v>
                </c:pt>
                <c:pt idx="1170">
                  <c:v>577.41999999999996</c:v>
                </c:pt>
                <c:pt idx="1171">
                  <c:v>577.70399999999995</c:v>
                </c:pt>
                <c:pt idx="1172">
                  <c:v>577.98800000000006</c:v>
                </c:pt>
                <c:pt idx="1173">
                  <c:v>578.27099999999996</c:v>
                </c:pt>
                <c:pt idx="1174">
                  <c:v>578.55499999999995</c:v>
                </c:pt>
                <c:pt idx="1175">
                  <c:v>578.83799999999997</c:v>
                </c:pt>
                <c:pt idx="1176">
                  <c:v>579.12199999999996</c:v>
                </c:pt>
                <c:pt idx="1177">
                  <c:v>579.40499999999997</c:v>
                </c:pt>
                <c:pt idx="1178">
                  <c:v>579.68799999999999</c:v>
                </c:pt>
                <c:pt idx="1179">
                  <c:v>579.97199999999998</c:v>
                </c:pt>
                <c:pt idx="1180">
                  <c:v>580.255</c:v>
                </c:pt>
                <c:pt idx="1181">
                  <c:v>580.53800000000001</c:v>
                </c:pt>
                <c:pt idx="1182">
                  <c:v>580.82100000000003</c:v>
                </c:pt>
                <c:pt idx="1183">
                  <c:v>581.10400000000004</c:v>
                </c:pt>
                <c:pt idx="1184">
                  <c:v>581.38699999999994</c:v>
                </c:pt>
                <c:pt idx="1185">
                  <c:v>581.66999999999996</c:v>
                </c:pt>
                <c:pt idx="1186">
                  <c:v>581.952</c:v>
                </c:pt>
                <c:pt idx="1187">
                  <c:v>582.23500000000001</c:v>
                </c:pt>
                <c:pt idx="1188">
                  <c:v>582.51800000000003</c:v>
                </c:pt>
                <c:pt idx="1189">
                  <c:v>582.79999999999995</c:v>
                </c:pt>
                <c:pt idx="1190">
                  <c:v>583.08299999999997</c:v>
                </c:pt>
                <c:pt idx="1191">
                  <c:v>583.36500000000001</c:v>
                </c:pt>
                <c:pt idx="1192">
                  <c:v>583.64800000000002</c:v>
                </c:pt>
                <c:pt idx="1193">
                  <c:v>583.92999999999995</c:v>
                </c:pt>
                <c:pt idx="1194">
                  <c:v>584.21199999999999</c:v>
                </c:pt>
                <c:pt idx="1195">
                  <c:v>584.49400000000003</c:v>
                </c:pt>
                <c:pt idx="1196">
                  <c:v>584.77700000000004</c:v>
                </c:pt>
                <c:pt idx="1197">
                  <c:v>585.05899999999997</c:v>
                </c:pt>
                <c:pt idx="1198">
                  <c:v>585.34100000000001</c:v>
                </c:pt>
                <c:pt idx="1199">
                  <c:v>585.62300000000005</c:v>
                </c:pt>
                <c:pt idx="1200">
                  <c:v>585.904</c:v>
                </c:pt>
                <c:pt idx="1201">
                  <c:v>586.18600000000004</c:v>
                </c:pt>
                <c:pt idx="1202">
                  <c:v>586.46799999999996</c:v>
                </c:pt>
                <c:pt idx="1203">
                  <c:v>586.75</c:v>
                </c:pt>
                <c:pt idx="1204">
                  <c:v>587.03099999999995</c:v>
                </c:pt>
                <c:pt idx="1205">
                  <c:v>587.31299999999999</c:v>
                </c:pt>
                <c:pt idx="1206">
                  <c:v>587.59400000000005</c:v>
                </c:pt>
                <c:pt idx="1207">
                  <c:v>587.87599999999998</c:v>
                </c:pt>
                <c:pt idx="1208">
                  <c:v>588.15700000000004</c:v>
                </c:pt>
                <c:pt idx="1209">
                  <c:v>588.43799999999999</c:v>
                </c:pt>
                <c:pt idx="1210">
                  <c:v>588.71900000000005</c:v>
                </c:pt>
                <c:pt idx="1211">
                  <c:v>589.00099999999998</c:v>
                </c:pt>
                <c:pt idx="1212">
                  <c:v>589.28200000000004</c:v>
                </c:pt>
                <c:pt idx="1213">
                  <c:v>589.56299999999999</c:v>
                </c:pt>
                <c:pt idx="1214">
                  <c:v>589.84400000000005</c:v>
                </c:pt>
                <c:pt idx="1215">
                  <c:v>590.125</c:v>
                </c:pt>
                <c:pt idx="1216">
                  <c:v>590.40499999999997</c:v>
                </c:pt>
                <c:pt idx="1217">
                  <c:v>590.68600000000004</c:v>
                </c:pt>
                <c:pt idx="1218">
                  <c:v>590.96699999999998</c:v>
                </c:pt>
                <c:pt idx="1219">
                  <c:v>591.24699999999996</c:v>
                </c:pt>
                <c:pt idx="1220">
                  <c:v>591.52800000000002</c:v>
                </c:pt>
                <c:pt idx="1221">
                  <c:v>591.80899999999997</c:v>
                </c:pt>
                <c:pt idx="1222">
                  <c:v>592.08900000000006</c:v>
                </c:pt>
                <c:pt idx="1223">
                  <c:v>592.36900000000003</c:v>
                </c:pt>
                <c:pt idx="1224">
                  <c:v>592.65</c:v>
                </c:pt>
                <c:pt idx="1225">
                  <c:v>592.92999999999995</c:v>
                </c:pt>
                <c:pt idx="1226">
                  <c:v>593.21</c:v>
                </c:pt>
                <c:pt idx="1227">
                  <c:v>593.49</c:v>
                </c:pt>
                <c:pt idx="1228">
                  <c:v>593.77</c:v>
                </c:pt>
                <c:pt idx="1229">
                  <c:v>594.04999999999995</c:v>
                </c:pt>
                <c:pt idx="1230">
                  <c:v>594.33000000000004</c:v>
                </c:pt>
                <c:pt idx="1231">
                  <c:v>594.61</c:v>
                </c:pt>
                <c:pt idx="1232">
                  <c:v>594.89</c:v>
                </c:pt>
                <c:pt idx="1233">
                  <c:v>595.16999999999996</c:v>
                </c:pt>
                <c:pt idx="1234">
                  <c:v>595.44899999999996</c:v>
                </c:pt>
                <c:pt idx="1235">
                  <c:v>595.72900000000004</c:v>
                </c:pt>
                <c:pt idx="1236">
                  <c:v>596.00800000000004</c:v>
                </c:pt>
                <c:pt idx="1237">
                  <c:v>596.28800000000001</c:v>
                </c:pt>
                <c:pt idx="1238">
                  <c:v>596.56700000000001</c:v>
                </c:pt>
                <c:pt idx="1239">
                  <c:v>596.84699999999998</c:v>
                </c:pt>
                <c:pt idx="1240">
                  <c:v>597.12599999999998</c:v>
                </c:pt>
                <c:pt idx="1241">
                  <c:v>597.40499999999997</c:v>
                </c:pt>
                <c:pt idx="1242">
                  <c:v>597.68399999999997</c:v>
                </c:pt>
                <c:pt idx="1243">
                  <c:v>597.96299999999997</c:v>
                </c:pt>
                <c:pt idx="1244">
                  <c:v>598.24199999999996</c:v>
                </c:pt>
                <c:pt idx="1245">
                  <c:v>598.52099999999996</c:v>
                </c:pt>
                <c:pt idx="1246">
                  <c:v>598.79999999999995</c:v>
                </c:pt>
                <c:pt idx="1247">
                  <c:v>599.07899999999995</c:v>
                </c:pt>
                <c:pt idx="1248">
                  <c:v>599.35799999999995</c:v>
                </c:pt>
                <c:pt idx="1249">
                  <c:v>599.63699999999994</c:v>
                </c:pt>
                <c:pt idx="1250">
                  <c:v>599.91499999999996</c:v>
                </c:pt>
                <c:pt idx="1251">
                  <c:v>600.19399999999996</c:v>
                </c:pt>
                <c:pt idx="1252">
                  <c:v>600.47199999999998</c:v>
                </c:pt>
                <c:pt idx="1253">
                  <c:v>600.75099999999998</c:v>
                </c:pt>
                <c:pt idx="1254">
                  <c:v>601.029</c:v>
                </c:pt>
                <c:pt idx="1255">
                  <c:v>601.30700000000002</c:v>
                </c:pt>
                <c:pt idx="1256">
                  <c:v>601.58600000000001</c:v>
                </c:pt>
                <c:pt idx="1257">
                  <c:v>601.86400000000003</c:v>
                </c:pt>
                <c:pt idx="1258">
                  <c:v>602.14200000000005</c:v>
                </c:pt>
                <c:pt idx="1259">
                  <c:v>602.41999999999996</c:v>
                </c:pt>
                <c:pt idx="1260">
                  <c:v>602.69799999999998</c:v>
                </c:pt>
                <c:pt idx="1261">
                  <c:v>602.976</c:v>
                </c:pt>
                <c:pt idx="1262">
                  <c:v>603.25400000000002</c:v>
                </c:pt>
                <c:pt idx="1263">
                  <c:v>603.53200000000004</c:v>
                </c:pt>
                <c:pt idx="1264">
                  <c:v>603.80999999999995</c:v>
                </c:pt>
                <c:pt idx="1265">
                  <c:v>604.08699999999999</c:v>
                </c:pt>
                <c:pt idx="1266">
                  <c:v>604.36500000000001</c:v>
                </c:pt>
                <c:pt idx="1267">
                  <c:v>604.64200000000005</c:v>
                </c:pt>
                <c:pt idx="1268">
                  <c:v>604.91999999999996</c:v>
                </c:pt>
                <c:pt idx="1269">
                  <c:v>605.197</c:v>
                </c:pt>
                <c:pt idx="1270">
                  <c:v>605.47500000000002</c:v>
                </c:pt>
                <c:pt idx="1271">
                  <c:v>605.75199999999995</c:v>
                </c:pt>
                <c:pt idx="1272">
                  <c:v>606.029</c:v>
                </c:pt>
                <c:pt idx="1273">
                  <c:v>606.30600000000004</c:v>
                </c:pt>
                <c:pt idx="1274">
                  <c:v>606.58399999999995</c:v>
                </c:pt>
                <c:pt idx="1275">
                  <c:v>606.86099999999999</c:v>
                </c:pt>
                <c:pt idx="1276">
                  <c:v>607.13800000000003</c:v>
                </c:pt>
                <c:pt idx="1277">
                  <c:v>607.41499999999996</c:v>
                </c:pt>
                <c:pt idx="1278">
                  <c:v>607.69100000000003</c:v>
                </c:pt>
                <c:pt idx="1279">
                  <c:v>607.96799999999996</c:v>
                </c:pt>
                <c:pt idx="1280">
                  <c:v>608.245</c:v>
                </c:pt>
                <c:pt idx="1281">
                  <c:v>608.52200000000005</c:v>
                </c:pt>
                <c:pt idx="1282">
                  <c:v>608.798</c:v>
                </c:pt>
                <c:pt idx="1283">
                  <c:v>609.07500000000005</c:v>
                </c:pt>
                <c:pt idx="1284">
                  <c:v>609.351</c:v>
                </c:pt>
                <c:pt idx="1285">
                  <c:v>609.62800000000004</c:v>
                </c:pt>
                <c:pt idx="1286">
                  <c:v>609.904</c:v>
                </c:pt>
                <c:pt idx="1287">
                  <c:v>610.17999999999995</c:v>
                </c:pt>
                <c:pt idx="1288">
                  <c:v>610.45699999999999</c:v>
                </c:pt>
                <c:pt idx="1289">
                  <c:v>610.73299999999995</c:v>
                </c:pt>
                <c:pt idx="1290">
                  <c:v>611.00900000000001</c:v>
                </c:pt>
                <c:pt idx="1291">
                  <c:v>611.28499999999997</c:v>
                </c:pt>
                <c:pt idx="1292">
                  <c:v>611.56100000000004</c:v>
                </c:pt>
                <c:pt idx="1293">
                  <c:v>611.83699999999999</c:v>
                </c:pt>
                <c:pt idx="1294">
                  <c:v>612.11300000000006</c:v>
                </c:pt>
                <c:pt idx="1295">
                  <c:v>612.38800000000003</c:v>
                </c:pt>
                <c:pt idx="1296">
                  <c:v>612.66399999999999</c:v>
                </c:pt>
                <c:pt idx="1297">
                  <c:v>612.94000000000005</c:v>
                </c:pt>
                <c:pt idx="1298">
                  <c:v>613.21500000000003</c:v>
                </c:pt>
                <c:pt idx="1299">
                  <c:v>613.49099999999999</c:v>
                </c:pt>
                <c:pt idx="1300">
                  <c:v>613.76599999999996</c:v>
                </c:pt>
                <c:pt idx="1301">
                  <c:v>614.04200000000003</c:v>
                </c:pt>
                <c:pt idx="1302">
                  <c:v>614.31700000000001</c:v>
                </c:pt>
                <c:pt idx="1303">
                  <c:v>614.59299999999996</c:v>
                </c:pt>
                <c:pt idx="1304">
                  <c:v>614.86800000000005</c:v>
                </c:pt>
                <c:pt idx="1305">
                  <c:v>615.14300000000003</c:v>
                </c:pt>
                <c:pt idx="1306">
                  <c:v>615.41800000000001</c:v>
                </c:pt>
                <c:pt idx="1307">
                  <c:v>615.69299999999998</c:v>
                </c:pt>
                <c:pt idx="1308">
                  <c:v>615.96799999999996</c:v>
                </c:pt>
                <c:pt idx="1309">
                  <c:v>616.24300000000005</c:v>
                </c:pt>
                <c:pt idx="1310">
                  <c:v>616.51800000000003</c:v>
                </c:pt>
                <c:pt idx="1311">
                  <c:v>616.79300000000001</c:v>
                </c:pt>
                <c:pt idx="1312">
                  <c:v>617.06700000000001</c:v>
                </c:pt>
                <c:pt idx="1313">
                  <c:v>617.34199999999998</c:v>
                </c:pt>
                <c:pt idx="1314">
                  <c:v>617.61699999999996</c:v>
                </c:pt>
                <c:pt idx="1315">
                  <c:v>617.89099999999996</c:v>
                </c:pt>
                <c:pt idx="1316">
                  <c:v>618.16600000000005</c:v>
                </c:pt>
                <c:pt idx="1317">
                  <c:v>618.44000000000005</c:v>
                </c:pt>
                <c:pt idx="1318">
                  <c:v>618.71400000000006</c:v>
                </c:pt>
                <c:pt idx="1319">
                  <c:v>618.98900000000003</c:v>
                </c:pt>
                <c:pt idx="1320">
                  <c:v>619.26300000000003</c:v>
                </c:pt>
                <c:pt idx="1321">
                  <c:v>619.53700000000003</c:v>
                </c:pt>
                <c:pt idx="1322">
                  <c:v>619.81100000000004</c:v>
                </c:pt>
                <c:pt idx="1323">
                  <c:v>620.08500000000004</c:v>
                </c:pt>
                <c:pt idx="1324">
                  <c:v>620.35900000000004</c:v>
                </c:pt>
                <c:pt idx="1325">
                  <c:v>620.63300000000004</c:v>
                </c:pt>
                <c:pt idx="1326">
                  <c:v>620.90700000000004</c:v>
                </c:pt>
                <c:pt idx="1327">
                  <c:v>621.18100000000004</c:v>
                </c:pt>
                <c:pt idx="1328">
                  <c:v>621.45399999999995</c:v>
                </c:pt>
                <c:pt idx="1329">
                  <c:v>621.72799999999995</c:v>
                </c:pt>
                <c:pt idx="1330">
                  <c:v>622.00199999999995</c:v>
                </c:pt>
                <c:pt idx="1331">
                  <c:v>622.27499999999998</c:v>
                </c:pt>
                <c:pt idx="1332">
                  <c:v>622.54899999999998</c:v>
                </c:pt>
                <c:pt idx="1333">
                  <c:v>622.822</c:v>
                </c:pt>
                <c:pt idx="1334">
                  <c:v>623.09500000000003</c:v>
                </c:pt>
                <c:pt idx="1335">
                  <c:v>623.36900000000003</c:v>
                </c:pt>
                <c:pt idx="1336">
                  <c:v>623.64200000000005</c:v>
                </c:pt>
                <c:pt idx="1337">
                  <c:v>623.91499999999996</c:v>
                </c:pt>
                <c:pt idx="1338">
                  <c:v>624.18799999999999</c:v>
                </c:pt>
                <c:pt idx="1339">
                  <c:v>624.46100000000001</c:v>
                </c:pt>
                <c:pt idx="1340">
                  <c:v>624.73400000000004</c:v>
                </c:pt>
                <c:pt idx="1341">
                  <c:v>625.00699999999995</c:v>
                </c:pt>
                <c:pt idx="1342">
                  <c:v>625.28</c:v>
                </c:pt>
                <c:pt idx="1343">
                  <c:v>625.553</c:v>
                </c:pt>
                <c:pt idx="1344">
                  <c:v>625.82500000000005</c:v>
                </c:pt>
                <c:pt idx="1345">
                  <c:v>626.09799999999996</c:v>
                </c:pt>
                <c:pt idx="1346">
                  <c:v>626.37099999999998</c:v>
                </c:pt>
                <c:pt idx="1347">
                  <c:v>626.64300000000003</c:v>
                </c:pt>
                <c:pt idx="1348">
                  <c:v>626.91600000000005</c:v>
                </c:pt>
                <c:pt idx="1349">
                  <c:v>627.18799999999999</c:v>
                </c:pt>
                <c:pt idx="1350">
                  <c:v>627.46100000000001</c:v>
                </c:pt>
                <c:pt idx="1351">
                  <c:v>627.73299999999995</c:v>
                </c:pt>
                <c:pt idx="1352">
                  <c:v>628.005</c:v>
                </c:pt>
                <c:pt idx="1353">
                  <c:v>628.27700000000004</c:v>
                </c:pt>
                <c:pt idx="1354">
                  <c:v>628.54899999999998</c:v>
                </c:pt>
                <c:pt idx="1355">
                  <c:v>628.82100000000003</c:v>
                </c:pt>
                <c:pt idx="1356">
                  <c:v>629.09299999999996</c:v>
                </c:pt>
                <c:pt idx="1357">
                  <c:v>629.36500000000001</c:v>
                </c:pt>
                <c:pt idx="1358">
                  <c:v>629.63699999999994</c:v>
                </c:pt>
                <c:pt idx="1359">
                  <c:v>629.90899999999999</c:v>
                </c:pt>
                <c:pt idx="1360">
                  <c:v>630.18100000000004</c:v>
                </c:pt>
                <c:pt idx="1361">
                  <c:v>630.452</c:v>
                </c:pt>
                <c:pt idx="1362">
                  <c:v>630.72400000000005</c:v>
                </c:pt>
                <c:pt idx="1363">
                  <c:v>630.99599999999998</c:v>
                </c:pt>
                <c:pt idx="1364">
                  <c:v>631.26700000000005</c:v>
                </c:pt>
                <c:pt idx="1365">
                  <c:v>631.53800000000001</c:v>
                </c:pt>
                <c:pt idx="1366">
                  <c:v>631.80999999999995</c:v>
                </c:pt>
                <c:pt idx="1367">
                  <c:v>632.08100000000002</c:v>
                </c:pt>
                <c:pt idx="1368">
                  <c:v>632.35199999999998</c:v>
                </c:pt>
                <c:pt idx="1369">
                  <c:v>632.62400000000002</c:v>
                </c:pt>
                <c:pt idx="1370">
                  <c:v>632.89499999999998</c:v>
                </c:pt>
                <c:pt idx="1371">
                  <c:v>633.16600000000005</c:v>
                </c:pt>
                <c:pt idx="1372">
                  <c:v>633.43700000000001</c:v>
                </c:pt>
                <c:pt idx="1373">
                  <c:v>633.70799999999997</c:v>
                </c:pt>
                <c:pt idx="1374">
                  <c:v>633.97900000000004</c:v>
                </c:pt>
                <c:pt idx="1375">
                  <c:v>634.24900000000002</c:v>
                </c:pt>
                <c:pt idx="1376">
                  <c:v>634.52</c:v>
                </c:pt>
                <c:pt idx="1377">
                  <c:v>634.79100000000005</c:v>
                </c:pt>
                <c:pt idx="1378">
                  <c:v>635.06100000000004</c:v>
                </c:pt>
                <c:pt idx="1379">
                  <c:v>635.33199999999999</c:v>
                </c:pt>
                <c:pt idx="1380">
                  <c:v>635.60199999999998</c:v>
                </c:pt>
                <c:pt idx="1381">
                  <c:v>635.87300000000005</c:v>
                </c:pt>
                <c:pt idx="1382">
                  <c:v>636.14300000000003</c:v>
                </c:pt>
                <c:pt idx="1383">
                  <c:v>636.41399999999999</c:v>
                </c:pt>
                <c:pt idx="1384">
                  <c:v>636.68399999999997</c:v>
                </c:pt>
                <c:pt idx="1385">
                  <c:v>636.95399999999995</c:v>
                </c:pt>
                <c:pt idx="1386">
                  <c:v>637.22400000000005</c:v>
                </c:pt>
                <c:pt idx="1387">
                  <c:v>637.49400000000003</c:v>
                </c:pt>
                <c:pt idx="1388">
                  <c:v>637.76400000000001</c:v>
                </c:pt>
                <c:pt idx="1389">
                  <c:v>638.03399999999999</c:v>
                </c:pt>
                <c:pt idx="1390">
                  <c:v>638.30399999999997</c:v>
                </c:pt>
                <c:pt idx="1391">
                  <c:v>638.57399999999996</c:v>
                </c:pt>
                <c:pt idx="1392">
                  <c:v>638.84400000000005</c:v>
                </c:pt>
                <c:pt idx="1393">
                  <c:v>639.11300000000006</c:v>
                </c:pt>
                <c:pt idx="1394">
                  <c:v>639.38300000000004</c:v>
                </c:pt>
                <c:pt idx="1395">
                  <c:v>639.65300000000002</c:v>
                </c:pt>
                <c:pt idx="1396">
                  <c:v>639.92200000000003</c:v>
                </c:pt>
                <c:pt idx="1397">
                  <c:v>640.19200000000001</c:v>
                </c:pt>
                <c:pt idx="1398">
                  <c:v>640.46100000000001</c:v>
                </c:pt>
                <c:pt idx="1399">
                  <c:v>640.73</c:v>
                </c:pt>
                <c:pt idx="1400">
                  <c:v>641</c:v>
                </c:pt>
                <c:pt idx="1401">
                  <c:v>641.26900000000001</c:v>
                </c:pt>
                <c:pt idx="1402">
                  <c:v>641.53800000000001</c:v>
                </c:pt>
                <c:pt idx="1403">
                  <c:v>641.80700000000002</c:v>
                </c:pt>
                <c:pt idx="1404">
                  <c:v>642.07600000000002</c:v>
                </c:pt>
                <c:pt idx="1405">
                  <c:v>642.34500000000003</c:v>
                </c:pt>
                <c:pt idx="1406">
                  <c:v>642.61400000000003</c:v>
                </c:pt>
                <c:pt idx="1407">
                  <c:v>642.88300000000004</c:v>
                </c:pt>
                <c:pt idx="1408">
                  <c:v>643.15200000000004</c:v>
                </c:pt>
                <c:pt idx="1409">
                  <c:v>643.42100000000005</c:v>
                </c:pt>
                <c:pt idx="1410">
                  <c:v>643.68899999999996</c:v>
                </c:pt>
                <c:pt idx="1411">
                  <c:v>643.95799999999997</c:v>
                </c:pt>
                <c:pt idx="1412">
                  <c:v>644.226</c:v>
                </c:pt>
                <c:pt idx="1413">
                  <c:v>644.495</c:v>
                </c:pt>
                <c:pt idx="1414">
                  <c:v>644.76300000000003</c:v>
                </c:pt>
                <c:pt idx="1415">
                  <c:v>645.03200000000004</c:v>
                </c:pt>
                <c:pt idx="1416">
                  <c:v>645.29999999999995</c:v>
                </c:pt>
                <c:pt idx="1417">
                  <c:v>645.56799999999998</c:v>
                </c:pt>
                <c:pt idx="1418">
                  <c:v>645.83600000000001</c:v>
                </c:pt>
                <c:pt idx="1419">
                  <c:v>646.10500000000002</c:v>
                </c:pt>
                <c:pt idx="1420">
                  <c:v>646.37300000000005</c:v>
                </c:pt>
                <c:pt idx="1421">
                  <c:v>646.64099999999996</c:v>
                </c:pt>
                <c:pt idx="1422">
                  <c:v>646.90899999999999</c:v>
                </c:pt>
                <c:pt idx="1423">
                  <c:v>647.17600000000004</c:v>
                </c:pt>
                <c:pt idx="1424">
                  <c:v>647.44399999999996</c:v>
                </c:pt>
                <c:pt idx="1425">
                  <c:v>647.71199999999999</c:v>
                </c:pt>
                <c:pt idx="1426">
                  <c:v>647.98</c:v>
                </c:pt>
                <c:pt idx="1427">
                  <c:v>648.24699999999996</c:v>
                </c:pt>
                <c:pt idx="1428">
                  <c:v>648.51499999999999</c:v>
                </c:pt>
                <c:pt idx="1429">
                  <c:v>648.78200000000004</c:v>
                </c:pt>
                <c:pt idx="1430">
                  <c:v>649.04999999999995</c:v>
                </c:pt>
                <c:pt idx="1431">
                  <c:v>649.31700000000001</c:v>
                </c:pt>
                <c:pt idx="1432">
                  <c:v>649.58500000000004</c:v>
                </c:pt>
                <c:pt idx="1433">
                  <c:v>649.85199999999998</c:v>
                </c:pt>
                <c:pt idx="1434">
                  <c:v>650.11900000000003</c:v>
                </c:pt>
                <c:pt idx="1435">
                  <c:v>650.38599999999997</c:v>
                </c:pt>
                <c:pt idx="1436">
                  <c:v>650.65300000000002</c:v>
                </c:pt>
                <c:pt idx="1437">
                  <c:v>650.91999999999996</c:v>
                </c:pt>
                <c:pt idx="1438">
                  <c:v>651.18700000000001</c:v>
                </c:pt>
                <c:pt idx="1439">
                  <c:v>651.45399999999995</c:v>
                </c:pt>
                <c:pt idx="1440">
                  <c:v>651.721</c:v>
                </c:pt>
                <c:pt idx="1441">
                  <c:v>651.98800000000006</c:v>
                </c:pt>
                <c:pt idx="1442">
                  <c:v>652.255</c:v>
                </c:pt>
                <c:pt idx="1443">
                  <c:v>652.52099999999996</c:v>
                </c:pt>
                <c:pt idx="1444">
                  <c:v>652.78800000000001</c:v>
                </c:pt>
                <c:pt idx="1445">
                  <c:v>653.05499999999995</c:v>
                </c:pt>
                <c:pt idx="1446">
                  <c:v>653.32100000000003</c:v>
                </c:pt>
                <c:pt idx="1447">
                  <c:v>653.58799999999997</c:v>
                </c:pt>
                <c:pt idx="1448">
                  <c:v>653.85400000000004</c:v>
                </c:pt>
                <c:pt idx="1449">
                  <c:v>654.12</c:v>
                </c:pt>
                <c:pt idx="1450">
                  <c:v>654.38599999999997</c:v>
                </c:pt>
                <c:pt idx="1451">
                  <c:v>654.65300000000002</c:v>
                </c:pt>
                <c:pt idx="1452">
                  <c:v>654.91899999999998</c:v>
                </c:pt>
                <c:pt idx="1453">
                  <c:v>655.18499999999995</c:v>
                </c:pt>
                <c:pt idx="1454">
                  <c:v>655.45100000000002</c:v>
                </c:pt>
                <c:pt idx="1455">
                  <c:v>655.71699999999998</c:v>
                </c:pt>
                <c:pt idx="1456">
                  <c:v>655.98299999999995</c:v>
                </c:pt>
                <c:pt idx="1457">
                  <c:v>656.24900000000002</c:v>
                </c:pt>
                <c:pt idx="1458">
                  <c:v>656.51400000000001</c:v>
                </c:pt>
                <c:pt idx="1459">
                  <c:v>656.78</c:v>
                </c:pt>
                <c:pt idx="1460">
                  <c:v>657.04600000000005</c:v>
                </c:pt>
                <c:pt idx="1461">
                  <c:v>657.31100000000004</c:v>
                </c:pt>
                <c:pt idx="1462">
                  <c:v>657.577</c:v>
                </c:pt>
                <c:pt idx="1463">
                  <c:v>657.84199999999998</c:v>
                </c:pt>
                <c:pt idx="1464">
                  <c:v>658.10799999999995</c:v>
                </c:pt>
                <c:pt idx="1465">
                  <c:v>658.37300000000005</c:v>
                </c:pt>
                <c:pt idx="1466">
                  <c:v>658.63800000000003</c:v>
                </c:pt>
                <c:pt idx="1467">
                  <c:v>658.904</c:v>
                </c:pt>
                <c:pt idx="1468">
                  <c:v>659.16899999999998</c:v>
                </c:pt>
                <c:pt idx="1469">
                  <c:v>659.43399999999997</c:v>
                </c:pt>
                <c:pt idx="1470">
                  <c:v>659.69899999999996</c:v>
                </c:pt>
                <c:pt idx="1471">
                  <c:v>659.96400000000006</c:v>
                </c:pt>
                <c:pt idx="1472">
                  <c:v>660.22900000000004</c:v>
                </c:pt>
                <c:pt idx="1473">
                  <c:v>660.49400000000003</c:v>
                </c:pt>
                <c:pt idx="1474">
                  <c:v>660.75900000000001</c:v>
                </c:pt>
                <c:pt idx="1475">
                  <c:v>661.02300000000002</c:v>
                </c:pt>
                <c:pt idx="1476">
                  <c:v>661.28800000000001</c:v>
                </c:pt>
                <c:pt idx="1477">
                  <c:v>661.553</c:v>
                </c:pt>
                <c:pt idx="1478">
                  <c:v>661.81700000000001</c:v>
                </c:pt>
                <c:pt idx="1479">
                  <c:v>662.08199999999999</c:v>
                </c:pt>
                <c:pt idx="1480">
                  <c:v>662.346</c:v>
                </c:pt>
                <c:pt idx="1481">
                  <c:v>662.61099999999999</c:v>
                </c:pt>
                <c:pt idx="1482">
                  <c:v>662.875</c:v>
                </c:pt>
                <c:pt idx="1483">
                  <c:v>663.13900000000001</c:v>
                </c:pt>
                <c:pt idx="1484">
                  <c:v>663.404</c:v>
                </c:pt>
                <c:pt idx="1485">
                  <c:v>663.66800000000001</c:v>
                </c:pt>
                <c:pt idx="1486">
                  <c:v>663.93200000000002</c:v>
                </c:pt>
                <c:pt idx="1487">
                  <c:v>664.19600000000003</c:v>
                </c:pt>
                <c:pt idx="1488">
                  <c:v>664.46</c:v>
                </c:pt>
                <c:pt idx="1489">
                  <c:v>664.72400000000005</c:v>
                </c:pt>
                <c:pt idx="1490">
                  <c:v>664.98800000000006</c:v>
                </c:pt>
                <c:pt idx="1491">
                  <c:v>665.25099999999998</c:v>
                </c:pt>
                <c:pt idx="1492">
                  <c:v>665.51499999999999</c:v>
                </c:pt>
                <c:pt idx="1493">
                  <c:v>665.779</c:v>
                </c:pt>
                <c:pt idx="1494">
                  <c:v>666.04300000000001</c:v>
                </c:pt>
                <c:pt idx="1495">
                  <c:v>666.30600000000004</c:v>
                </c:pt>
                <c:pt idx="1496">
                  <c:v>666.57</c:v>
                </c:pt>
                <c:pt idx="1497">
                  <c:v>666.83299999999997</c:v>
                </c:pt>
                <c:pt idx="1498">
                  <c:v>667.096</c:v>
                </c:pt>
                <c:pt idx="1499">
                  <c:v>667.36</c:v>
                </c:pt>
                <c:pt idx="1500">
                  <c:v>667.62300000000005</c:v>
                </c:pt>
                <c:pt idx="1501">
                  <c:v>667.88599999999997</c:v>
                </c:pt>
                <c:pt idx="1502">
                  <c:v>668.149</c:v>
                </c:pt>
                <c:pt idx="1503">
                  <c:v>668.41300000000001</c:v>
                </c:pt>
                <c:pt idx="1504">
                  <c:v>668.67600000000004</c:v>
                </c:pt>
                <c:pt idx="1505">
                  <c:v>668.93899999999996</c:v>
                </c:pt>
                <c:pt idx="1506">
                  <c:v>669.20100000000002</c:v>
                </c:pt>
                <c:pt idx="1507">
                  <c:v>669.46400000000006</c:v>
                </c:pt>
                <c:pt idx="1508">
                  <c:v>669.72699999999998</c:v>
                </c:pt>
                <c:pt idx="1509">
                  <c:v>669.99</c:v>
                </c:pt>
                <c:pt idx="1510">
                  <c:v>670.25300000000004</c:v>
                </c:pt>
                <c:pt idx="1511">
                  <c:v>670.51499999999999</c:v>
                </c:pt>
                <c:pt idx="1512">
                  <c:v>670.77800000000002</c:v>
                </c:pt>
                <c:pt idx="1513">
                  <c:v>671.04</c:v>
                </c:pt>
                <c:pt idx="1514">
                  <c:v>671.303</c:v>
                </c:pt>
                <c:pt idx="1515">
                  <c:v>671.56500000000005</c:v>
                </c:pt>
                <c:pt idx="1516">
                  <c:v>671.827</c:v>
                </c:pt>
                <c:pt idx="1517">
                  <c:v>672.09</c:v>
                </c:pt>
                <c:pt idx="1518">
                  <c:v>672.35199999999998</c:v>
                </c:pt>
                <c:pt idx="1519">
                  <c:v>672.61400000000003</c:v>
                </c:pt>
                <c:pt idx="1520">
                  <c:v>672.87599999999998</c:v>
                </c:pt>
                <c:pt idx="1521">
                  <c:v>673.13800000000003</c:v>
                </c:pt>
                <c:pt idx="1522">
                  <c:v>673.4</c:v>
                </c:pt>
                <c:pt idx="1523">
                  <c:v>673.66200000000003</c:v>
                </c:pt>
                <c:pt idx="1524">
                  <c:v>673.92399999999998</c:v>
                </c:pt>
                <c:pt idx="1525">
                  <c:v>674.18600000000004</c:v>
                </c:pt>
                <c:pt idx="1526">
                  <c:v>674.44799999999998</c:v>
                </c:pt>
                <c:pt idx="1527">
                  <c:v>674.70899999999995</c:v>
                </c:pt>
                <c:pt idx="1528">
                  <c:v>674.971</c:v>
                </c:pt>
                <c:pt idx="1529">
                  <c:v>675.23199999999997</c:v>
                </c:pt>
                <c:pt idx="1530">
                  <c:v>675.49400000000003</c:v>
                </c:pt>
                <c:pt idx="1531">
                  <c:v>675.755</c:v>
                </c:pt>
                <c:pt idx="1532">
                  <c:v>676.01700000000005</c:v>
                </c:pt>
                <c:pt idx="1533">
                  <c:v>676.27800000000002</c:v>
                </c:pt>
                <c:pt idx="1534">
                  <c:v>676.53899999999999</c:v>
                </c:pt>
                <c:pt idx="1535">
                  <c:v>676.80100000000004</c:v>
                </c:pt>
                <c:pt idx="1536">
                  <c:v>677.06200000000001</c:v>
                </c:pt>
                <c:pt idx="1537">
                  <c:v>677.32299999999998</c:v>
                </c:pt>
                <c:pt idx="1538">
                  <c:v>677.58399999999995</c:v>
                </c:pt>
                <c:pt idx="1539">
                  <c:v>677.84500000000003</c:v>
                </c:pt>
                <c:pt idx="1540">
                  <c:v>678.10599999999999</c:v>
                </c:pt>
                <c:pt idx="1541">
                  <c:v>678.36699999999996</c:v>
                </c:pt>
                <c:pt idx="1542">
                  <c:v>678.62800000000004</c:v>
                </c:pt>
                <c:pt idx="1543">
                  <c:v>678.88800000000003</c:v>
                </c:pt>
                <c:pt idx="1544">
                  <c:v>679.149</c:v>
                </c:pt>
                <c:pt idx="1545">
                  <c:v>679.41</c:v>
                </c:pt>
                <c:pt idx="1546">
                  <c:v>679.67</c:v>
                </c:pt>
                <c:pt idx="1547">
                  <c:v>679.93100000000004</c:v>
                </c:pt>
                <c:pt idx="1548">
                  <c:v>680.19100000000003</c:v>
                </c:pt>
                <c:pt idx="1549">
                  <c:v>680.452</c:v>
                </c:pt>
                <c:pt idx="1550">
                  <c:v>680.71199999999999</c:v>
                </c:pt>
                <c:pt idx="1551">
                  <c:v>680.97199999999998</c:v>
                </c:pt>
                <c:pt idx="1552">
                  <c:v>681.23199999999997</c:v>
                </c:pt>
                <c:pt idx="1553">
                  <c:v>681.49300000000005</c:v>
                </c:pt>
                <c:pt idx="1554">
                  <c:v>681.75300000000004</c:v>
                </c:pt>
                <c:pt idx="1555">
                  <c:v>682.01300000000003</c:v>
                </c:pt>
                <c:pt idx="1556">
                  <c:v>682.27300000000002</c:v>
                </c:pt>
                <c:pt idx="1557">
                  <c:v>682.53300000000002</c:v>
                </c:pt>
                <c:pt idx="1558">
                  <c:v>682.79300000000001</c:v>
                </c:pt>
                <c:pt idx="1559">
                  <c:v>683.05200000000002</c:v>
                </c:pt>
                <c:pt idx="1560">
                  <c:v>683.31200000000001</c:v>
                </c:pt>
                <c:pt idx="1561">
                  <c:v>683.572</c:v>
                </c:pt>
                <c:pt idx="1562">
                  <c:v>683.83100000000002</c:v>
                </c:pt>
                <c:pt idx="1563">
                  <c:v>684.09100000000001</c:v>
                </c:pt>
                <c:pt idx="1564">
                  <c:v>684.351</c:v>
                </c:pt>
                <c:pt idx="1565">
                  <c:v>684.61</c:v>
                </c:pt>
                <c:pt idx="1566">
                  <c:v>684.86900000000003</c:v>
                </c:pt>
                <c:pt idx="1567">
                  <c:v>685.12900000000002</c:v>
                </c:pt>
                <c:pt idx="1568">
                  <c:v>685.38800000000003</c:v>
                </c:pt>
                <c:pt idx="1569">
                  <c:v>685.64700000000005</c:v>
                </c:pt>
                <c:pt idx="1570">
                  <c:v>685.90700000000004</c:v>
                </c:pt>
                <c:pt idx="1571">
                  <c:v>686.16600000000005</c:v>
                </c:pt>
                <c:pt idx="1572">
                  <c:v>686.42499999999995</c:v>
                </c:pt>
                <c:pt idx="1573">
                  <c:v>686.68399999999997</c:v>
                </c:pt>
                <c:pt idx="1574">
                  <c:v>686.94299999999998</c:v>
                </c:pt>
                <c:pt idx="1575">
                  <c:v>687.202</c:v>
                </c:pt>
                <c:pt idx="1576">
                  <c:v>687.46</c:v>
                </c:pt>
                <c:pt idx="1577">
                  <c:v>687.71900000000005</c:v>
                </c:pt>
                <c:pt idx="1578">
                  <c:v>687.97799999999995</c:v>
                </c:pt>
                <c:pt idx="1579">
                  <c:v>688.23699999999997</c:v>
                </c:pt>
                <c:pt idx="1580">
                  <c:v>688.495</c:v>
                </c:pt>
                <c:pt idx="1581">
                  <c:v>688.75400000000002</c:v>
                </c:pt>
                <c:pt idx="1582">
                  <c:v>689.01199999999994</c:v>
                </c:pt>
                <c:pt idx="1583">
                  <c:v>689.27099999999996</c:v>
                </c:pt>
                <c:pt idx="1584">
                  <c:v>689.529</c:v>
                </c:pt>
                <c:pt idx="1585">
                  <c:v>689.78700000000003</c:v>
                </c:pt>
                <c:pt idx="1586">
                  <c:v>690.04600000000005</c:v>
                </c:pt>
                <c:pt idx="1587">
                  <c:v>690.30399999999997</c:v>
                </c:pt>
                <c:pt idx="1588">
                  <c:v>690.56200000000001</c:v>
                </c:pt>
                <c:pt idx="1589">
                  <c:v>690.82</c:v>
                </c:pt>
                <c:pt idx="1590">
                  <c:v>691.07799999999997</c:v>
                </c:pt>
                <c:pt idx="1591">
                  <c:v>691.33600000000001</c:v>
                </c:pt>
                <c:pt idx="1592">
                  <c:v>691.59400000000005</c:v>
                </c:pt>
                <c:pt idx="1593">
                  <c:v>691.85199999999998</c:v>
                </c:pt>
                <c:pt idx="1594">
                  <c:v>692.11</c:v>
                </c:pt>
                <c:pt idx="1595">
                  <c:v>692.36699999999996</c:v>
                </c:pt>
                <c:pt idx="1596">
                  <c:v>692.625</c:v>
                </c:pt>
                <c:pt idx="1597">
                  <c:v>692.88300000000004</c:v>
                </c:pt>
                <c:pt idx="1598">
                  <c:v>693.14</c:v>
                </c:pt>
                <c:pt idx="1599">
                  <c:v>693.39800000000002</c:v>
                </c:pt>
                <c:pt idx="1600">
                  <c:v>693.65499999999997</c:v>
                </c:pt>
                <c:pt idx="1601">
                  <c:v>693.91300000000001</c:v>
                </c:pt>
                <c:pt idx="1602">
                  <c:v>694.17</c:v>
                </c:pt>
                <c:pt idx="1603">
                  <c:v>694.42700000000002</c:v>
                </c:pt>
                <c:pt idx="1604">
                  <c:v>694.68499999999995</c:v>
                </c:pt>
                <c:pt idx="1605">
                  <c:v>694.94200000000001</c:v>
                </c:pt>
                <c:pt idx="1606">
                  <c:v>695.19899999999996</c:v>
                </c:pt>
                <c:pt idx="1607">
                  <c:v>695.45600000000002</c:v>
                </c:pt>
                <c:pt idx="1608">
                  <c:v>695.71299999999997</c:v>
                </c:pt>
                <c:pt idx="1609">
                  <c:v>695.97</c:v>
                </c:pt>
                <c:pt idx="1610">
                  <c:v>696.22699999999998</c:v>
                </c:pt>
                <c:pt idx="1611">
                  <c:v>696.48400000000004</c:v>
                </c:pt>
                <c:pt idx="1612">
                  <c:v>696.74</c:v>
                </c:pt>
                <c:pt idx="1613">
                  <c:v>696.99699999999996</c:v>
                </c:pt>
                <c:pt idx="1614">
                  <c:v>697.25400000000002</c:v>
                </c:pt>
                <c:pt idx="1615">
                  <c:v>697.51</c:v>
                </c:pt>
                <c:pt idx="1616">
                  <c:v>697.76700000000005</c:v>
                </c:pt>
                <c:pt idx="1617">
                  <c:v>698.02300000000002</c:v>
                </c:pt>
                <c:pt idx="1618">
                  <c:v>698.28</c:v>
                </c:pt>
                <c:pt idx="1619">
                  <c:v>698.53599999999994</c:v>
                </c:pt>
                <c:pt idx="1620">
                  <c:v>698.79300000000001</c:v>
                </c:pt>
                <c:pt idx="1621">
                  <c:v>699.04899999999998</c:v>
                </c:pt>
                <c:pt idx="1622">
                  <c:v>699.30499999999995</c:v>
                </c:pt>
                <c:pt idx="1623">
                  <c:v>699.56100000000004</c:v>
                </c:pt>
                <c:pt idx="1624">
                  <c:v>699.81700000000001</c:v>
                </c:pt>
                <c:pt idx="1625">
                  <c:v>700.07299999999998</c:v>
                </c:pt>
                <c:pt idx="1626">
                  <c:v>700.32899999999995</c:v>
                </c:pt>
                <c:pt idx="1627">
                  <c:v>700.58500000000004</c:v>
                </c:pt>
                <c:pt idx="1628">
                  <c:v>700.84100000000001</c:v>
                </c:pt>
                <c:pt idx="1629">
                  <c:v>701.09699999999998</c:v>
                </c:pt>
                <c:pt idx="1630">
                  <c:v>701.35299999999995</c:v>
                </c:pt>
                <c:pt idx="1631">
                  <c:v>701.60799999999995</c:v>
                </c:pt>
                <c:pt idx="1632">
                  <c:v>701.86400000000003</c:v>
                </c:pt>
                <c:pt idx="1633">
                  <c:v>702.11900000000003</c:v>
                </c:pt>
                <c:pt idx="1634">
                  <c:v>702.375</c:v>
                </c:pt>
                <c:pt idx="1635">
                  <c:v>702.63</c:v>
                </c:pt>
                <c:pt idx="1636">
                  <c:v>702.88599999999997</c:v>
                </c:pt>
                <c:pt idx="1637">
                  <c:v>703.14099999999996</c:v>
                </c:pt>
                <c:pt idx="1638">
                  <c:v>703.39700000000005</c:v>
                </c:pt>
                <c:pt idx="1639">
                  <c:v>703.65200000000004</c:v>
                </c:pt>
                <c:pt idx="1640">
                  <c:v>703.90700000000004</c:v>
                </c:pt>
                <c:pt idx="1641">
                  <c:v>704.16200000000003</c:v>
                </c:pt>
                <c:pt idx="1642">
                  <c:v>704.41700000000003</c:v>
                </c:pt>
                <c:pt idx="1643">
                  <c:v>704.67200000000003</c:v>
                </c:pt>
                <c:pt idx="1644">
                  <c:v>704.92700000000002</c:v>
                </c:pt>
                <c:pt idx="1645">
                  <c:v>705.18200000000002</c:v>
                </c:pt>
                <c:pt idx="1646">
                  <c:v>705.43700000000001</c:v>
                </c:pt>
                <c:pt idx="1647">
                  <c:v>705.69200000000001</c:v>
                </c:pt>
                <c:pt idx="1648">
                  <c:v>705.94600000000003</c:v>
                </c:pt>
                <c:pt idx="1649">
                  <c:v>706.20100000000002</c:v>
                </c:pt>
                <c:pt idx="1650">
                  <c:v>706.45600000000002</c:v>
                </c:pt>
                <c:pt idx="1651">
                  <c:v>706.71</c:v>
                </c:pt>
                <c:pt idx="1652">
                  <c:v>706.96500000000003</c:v>
                </c:pt>
                <c:pt idx="1653">
                  <c:v>707.21900000000005</c:v>
                </c:pt>
                <c:pt idx="1654">
                  <c:v>707.47400000000005</c:v>
                </c:pt>
                <c:pt idx="1655">
                  <c:v>707.72799999999995</c:v>
                </c:pt>
                <c:pt idx="1656">
                  <c:v>707.98199999999997</c:v>
                </c:pt>
                <c:pt idx="1657">
                  <c:v>708.23599999999999</c:v>
                </c:pt>
                <c:pt idx="1658">
                  <c:v>708.49099999999999</c:v>
                </c:pt>
                <c:pt idx="1659">
                  <c:v>708.745</c:v>
                </c:pt>
                <c:pt idx="1660">
                  <c:v>708.99900000000002</c:v>
                </c:pt>
                <c:pt idx="1661">
                  <c:v>709.25300000000004</c:v>
                </c:pt>
                <c:pt idx="1662">
                  <c:v>709.50699999999995</c:v>
                </c:pt>
                <c:pt idx="1663">
                  <c:v>709.76099999999997</c:v>
                </c:pt>
                <c:pt idx="1664">
                  <c:v>710.01400000000001</c:v>
                </c:pt>
                <c:pt idx="1665">
                  <c:v>710.26800000000003</c:v>
                </c:pt>
                <c:pt idx="1666">
                  <c:v>710.52200000000005</c:v>
                </c:pt>
                <c:pt idx="1667">
                  <c:v>710.77599999999995</c:v>
                </c:pt>
                <c:pt idx="1668">
                  <c:v>711.029</c:v>
                </c:pt>
                <c:pt idx="1669">
                  <c:v>711.28300000000002</c:v>
                </c:pt>
                <c:pt idx="1670">
                  <c:v>711.53599999999994</c:v>
                </c:pt>
                <c:pt idx="1671">
                  <c:v>711.79</c:v>
                </c:pt>
                <c:pt idx="1672">
                  <c:v>712.04300000000001</c:v>
                </c:pt>
                <c:pt idx="1673">
                  <c:v>712.29600000000005</c:v>
                </c:pt>
                <c:pt idx="1674">
                  <c:v>712.55</c:v>
                </c:pt>
                <c:pt idx="1675">
                  <c:v>712.803</c:v>
                </c:pt>
                <c:pt idx="1676">
                  <c:v>713.05600000000004</c:v>
                </c:pt>
                <c:pt idx="1677">
                  <c:v>713.30899999999997</c:v>
                </c:pt>
                <c:pt idx="1678">
                  <c:v>713.56200000000001</c:v>
                </c:pt>
                <c:pt idx="1679">
                  <c:v>713.81500000000005</c:v>
                </c:pt>
                <c:pt idx="1680">
                  <c:v>714.06799999999998</c:v>
                </c:pt>
                <c:pt idx="1681">
                  <c:v>714.32100000000003</c:v>
                </c:pt>
                <c:pt idx="1682">
                  <c:v>714.57399999999996</c:v>
                </c:pt>
                <c:pt idx="1683">
                  <c:v>714.827</c:v>
                </c:pt>
                <c:pt idx="1684">
                  <c:v>715.07899999999995</c:v>
                </c:pt>
                <c:pt idx="1685">
                  <c:v>715.33199999999999</c:v>
                </c:pt>
                <c:pt idx="1686">
                  <c:v>715.58500000000004</c:v>
                </c:pt>
                <c:pt idx="1687">
                  <c:v>715.83699999999999</c:v>
                </c:pt>
                <c:pt idx="1688">
                  <c:v>716.09</c:v>
                </c:pt>
                <c:pt idx="1689">
                  <c:v>716.34199999999998</c:v>
                </c:pt>
                <c:pt idx="1690">
                  <c:v>716.59500000000003</c:v>
                </c:pt>
                <c:pt idx="1691">
                  <c:v>716.84699999999998</c:v>
                </c:pt>
                <c:pt idx="1692">
                  <c:v>717.09900000000005</c:v>
                </c:pt>
                <c:pt idx="1693">
                  <c:v>717.351</c:v>
                </c:pt>
                <c:pt idx="1694">
                  <c:v>717.60400000000004</c:v>
                </c:pt>
                <c:pt idx="1695">
                  <c:v>717.85599999999999</c:v>
                </c:pt>
                <c:pt idx="1696">
                  <c:v>718.10799999999995</c:v>
                </c:pt>
                <c:pt idx="1697">
                  <c:v>718.36</c:v>
                </c:pt>
                <c:pt idx="1698">
                  <c:v>718.61199999999997</c:v>
                </c:pt>
                <c:pt idx="1699">
                  <c:v>718.86400000000003</c:v>
                </c:pt>
                <c:pt idx="1700">
                  <c:v>719.11500000000001</c:v>
                </c:pt>
                <c:pt idx="1701">
                  <c:v>719.36699999999996</c:v>
                </c:pt>
                <c:pt idx="1702">
                  <c:v>719.61900000000003</c:v>
                </c:pt>
                <c:pt idx="1703">
                  <c:v>719.87099999999998</c:v>
                </c:pt>
                <c:pt idx="1704">
                  <c:v>720.12199999999996</c:v>
                </c:pt>
                <c:pt idx="1705">
                  <c:v>720.37400000000002</c:v>
                </c:pt>
                <c:pt idx="1706">
                  <c:v>720.625</c:v>
                </c:pt>
                <c:pt idx="1707">
                  <c:v>720.87699999999995</c:v>
                </c:pt>
                <c:pt idx="1708">
                  <c:v>721.12800000000004</c:v>
                </c:pt>
                <c:pt idx="1709">
                  <c:v>721.37900000000002</c:v>
                </c:pt>
                <c:pt idx="1710">
                  <c:v>721.63099999999997</c:v>
                </c:pt>
                <c:pt idx="1711">
                  <c:v>721.88199999999995</c:v>
                </c:pt>
                <c:pt idx="1712">
                  <c:v>722.13300000000004</c:v>
                </c:pt>
                <c:pt idx="1713">
                  <c:v>722.38400000000001</c:v>
                </c:pt>
                <c:pt idx="1714">
                  <c:v>722.63499999999999</c:v>
                </c:pt>
                <c:pt idx="1715">
                  <c:v>722.88599999999997</c:v>
                </c:pt>
                <c:pt idx="1716">
                  <c:v>723.13699999999994</c:v>
                </c:pt>
                <c:pt idx="1717">
                  <c:v>723.38800000000003</c:v>
                </c:pt>
                <c:pt idx="1718">
                  <c:v>723.63900000000001</c:v>
                </c:pt>
                <c:pt idx="1719">
                  <c:v>723.89</c:v>
                </c:pt>
                <c:pt idx="1720">
                  <c:v>724.14</c:v>
                </c:pt>
                <c:pt idx="1721">
                  <c:v>724.39099999999996</c:v>
                </c:pt>
                <c:pt idx="1722">
                  <c:v>724.64200000000005</c:v>
                </c:pt>
                <c:pt idx="1723">
                  <c:v>724.89200000000005</c:v>
                </c:pt>
                <c:pt idx="1724">
                  <c:v>725.14300000000003</c:v>
                </c:pt>
                <c:pt idx="1725">
                  <c:v>725.39300000000003</c:v>
                </c:pt>
                <c:pt idx="1726">
                  <c:v>725.64400000000001</c:v>
                </c:pt>
                <c:pt idx="1727">
                  <c:v>725.89400000000001</c:v>
                </c:pt>
                <c:pt idx="1728">
                  <c:v>726.14400000000001</c:v>
                </c:pt>
                <c:pt idx="1729">
                  <c:v>726.39400000000001</c:v>
                </c:pt>
                <c:pt idx="1730">
                  <c:v>726.64499999999998</c:v>
                </c:pt>
                <c:pt idx="1731">
                  <c:v>726.89499999999998</c:v>
                </c:pt>
                <c:pt idx="1732">
                  <c:v>727.14499999999998</c:v>
                </c:pt>
                <c:pt idx="1733">
                  <c:v>727.39499999999998</c:v>
                </c:pt>
                <c:pt idx="1734">
                  <c:v>727.64499999999998</c:v>
                </c:pt>
                <c:pt idx="1735">
                  <c:v>727.89499999999998</c:v>
                </c:pt>
                <c:pt idx="1736">
                  <c:v>728.14499999999998</c:v>
                </c:pt>
                <c:pt idx="1737">
                  <c:v>728.39400000000001</c:v>
                </c:pt>
                <c:pt idx="1738">
                  <c:v>728.64400000000001</c:v>
                </c:pt>
                <c:pt idx="1739">
                  <c:v>728.89400000000001</c:v>
                </c:pt>
                <c:pt idx="1740">
                  <c:v>729.14300000000003</c:v>
                </c:pt>
                <c:pt idx="1741">
                  <c:v>729.39300000000003</c:v>
                </c:pt>
                <c:pt idx="1742">
                  <c:v>729.64300000000003</c:v>
                </c:pt>
                <c:pt idx="1743">
                  <c:v>729.89200000000005</c:v>
                </c:pt>
                <c:pt idx="1744">
                  <c:v>730.14099999999996</c:v>
                </c:pt>
                <c:pt idx="1745">
                  <c:v>730.39099999999996</c:v>
                </c:pt>
                <c:pt idx="1746">
                  <c:v>730.64</c:v>
                </c:pt>
                <c:pt idx="1747">
                  <c:v>730.88900000000001</c:v>
                </c:pt>
                <c:pt idx="1748">
                  <c:v>731.13900000000001</c:v>
                </c:pt>
                <c:pt idx="1749">
                  <c:v>731.38800000000003</c:v>
                </c:pt>
                <c:pt idx="1750">
                  <c:v>731.63699999999994</c:v>
                </c:pt>
                <c:pt idx="1751">
                  <c:v>731.88599999999997</c:v>
                </c:pt>
                <c:pt idx="1752">
                  <c:v>732.13499999999999</c:v>
                </c:pt>
                <c:pt idx="1753">
                  <c:v>732.38400000000001</c:v>
                </c:pt>
                <c:pt idx="1754">
                  <c:v>732.63300000000004</c:v>
                </c:pt>
                <c:pt idx="1755">
                  <c:v>732.88099999999997</c:v>
                </c:pt>
                <c:pt idx="1756">
                  <c:v>733.13</c:v>
                </c:pt>
                <c:pt idx="1757">
                  <c:v>733.37900000000002</c:v>
                </c:pt>
                <c:pt idx="1758">
                  <c:v>733.62699999999995</c:v>
                </c:pt>
                <c:pt idx="1759">
                  <c:v>733.87599999999998</c:v>
                </c:pt>
                <c:pt idx="1760">
                  <c:v>734.125</c:v>
                </c:pt>
                <c:pt idx="1761">
                  <c:v>734.37300000000005</c:v>
                </c:pt>
                <c:pt idx="1762">
                  <c:v>734.62199999999996</c:v>
                </c:pt>
                <c:pt idx="1763">
                  <c:v>734.87</c:v>
                </c:pt>
                <c:pt idx="1764">
                  <c:v>735.11800000000005</c:v>
                </c:pt>
                <c:pt idx="1765">
                  <c:v>735.36699999999996</c:v>
                </c:pt>
                <c:pt idx="1766">
                  <c:v>735.61500000000001</c:v>
                </c:pt>
                <c:pt idx="1767">
                  <c:v>735.86300000000006</c:v>
                </c:pt>
                <c:pt idx="1768">
                  <c:v>736.11099999999999</c:v>
                </c:pt>
                <c:pt idx="1769">
                  <c:v>736.35900000000004</c:v>
                </c:pt>
                <c:pt idx="1770">
                  <c:v>736.60699999999997</c:v>
                </c:pt>
                <c:pt idx="1771">
                  <c:v>736.85500000000002</c:v>
                </c:pt>
                <c:pt idx="1772">
                  <c:v>737.10299999999995</c:v>
                </c:pt>
                <c:pt idx="1773">
                  <c:v>737.351</c:v>
                </c:pt>
                <c:pt idx="1774">
                  <c:v>737.59900000000005</c:v>
                </c:pt>
                <c:pt idx="1775">
                  <c:v>737.846</c:v>
                </c:pt>
                <c:pt idx="1776">
                  <c:v>738.09400000000005</c:v>
                </c:pt>
                <c:pt idx="1777">
                  <c:v>738.34199999999998</c:v>
                </c:pt>
                <c:pt idx="1778">
                  <c:v>738.58900000000006</c:v>
                </c:pt>
                <c:pt idx="1779">
                  <c:v>738.83699999999999</c:v>
                </c:pt>
                <c:pt idx="1780">
                  <c:v>739.08399999999995</c:v>
                </c:pt>
                <c:pt idx="1781">
                  <c:v>739.33199999999999</c:v>
                </c:pt>
                <c:pt idx="1782">
                  <c:v>739.57899999999995</c:v>
                </c:pt>
                <c:pt idx="1783">
                  <c:v>739.82600000000002</c:v>
                </c:pt>
                <c:pt idx="1784">
                  <c:v>740.07299999999998</c:v>
                </c:pt>
                <c:pt idx="1785">
                  <c:v>740.32100000000003</c:v>
                </c:pt>
                <c:pt idx="1786">
                  <c:v>740.56799999999998</c:v>
                </c:pt>
                <c:pt idx="1787">
                  <c:v>740.81500000000005</c:v>
                </c:pt>
                <c:pt idx="1788">
                  <c:v>741.06200000000001</c:v>
                </c:pt>
                <c:pt idx="1789">
                  <c:v>741.30899999999997</c:v>
                </c:pt>
                <c:pt idx="1790">
                  <c:v>741.55600000000004</c:v>
                </c:pt>
                <c:pt idx="1791">
                  <c:v>741.803</c:v>
                </c:pt>
                <c:pt idx="1792">
                  <c:v>742.04899999999998</c:v>
                </c:pt>
                <c:pt idx="1793">
                  <c:v>742.29600000000005</c:v>
                </c:pt>
                <c:pt idx="1794">
                  <c:v>742.54300000000001</c:v>
                </c:pt>
                <c:pt idx="1795">
                  <c:v>742.79</c:v>
                </c:pt>
                <c:pt idx="1796">
                  <c:v>743.03599999999994</c:v>
                </c:pt>
                <c:pt idx="1797">
                  <c:v>743.28300000000002</c:v>
                </c:pt>
                <c:pt idx="1798">
                  <c:v>743.529</c:v>
                </c:pt>
                <c:pt idx="1799">
                  <c:v>743.77599999999995</c:v>
                </c:pt>
                <c:pt idx="1800">
                  <c:v>744.02200000000005</c:v>
                </c:pt>
                <c:pt idx="1801">
                  <c:v>744.26800000000003</c:v>
                </c:pt>
                <c:pt idx="1802">
                  <c:v>744.51499999999999</c:v>
                </c:pt>
                <c:pt idx="1803">
                  <c:v>744.76099999999997</c:v>
                </c:pt>
                <c:pt idx="1804">
                  <c:v>745.00699999999995</c:v>
                </c:pt>
                <c:pt idx="1805">
                  <c:v>745.25300000000004</c:v>
                </c:pt>
                <c:pt idx="1806">
                  <c:v>745.49900000000002</c:v>
                </c:pt>
                <c:pt idx="1807">
                  <c:v>745.745</c:v>
                </c:pt>
                <c:pt idx="1808">
                  <c:v>745.99099999999999</c:v>
                </c:pt>
                <c:pt idx="1809">
                  <c:v>746.23699999999997</c:v>
                </c:pt>
                <c:pt idx="1810">
                  <c:v>746.48299999999995</c:v>
                </c:pt>
                <c:pt idx="1811">
                  <c:v>746.72900000000004</c:v>
                </c:pt>
                <c:pt idx="1812">
                  <c:v>746.97500000000002</c:v>
                </c:pt>
                <c:pt idx="1813">
                  <c:v>747.22</c:v>
                </c:pt>
                <c:pt idx="1814">
                  <c:v>747.46600000000001</c:v>
                </c:pt>
                <c:pt idx="1815">
                  <c:v>747.71199999999999</c:v>
                </c:pt>
                <c:pt idx="1816">
                  <c:v>747.95699999999999</c:v>
                </c:pt>
                <c:pt idx="1817">
                  <c:v>748.20299999999997</c:v>
                </c:pt>
                <c:pt idx="1818">
                  <c:v>748.44799999999998</c:v>
                </c:pt>
                <c:pt idx="1819">
                  <c:v>748.69299999999998</c:v>
                </c:pt>
                <c:pt idx="1820">
                  <c:v>748.93899999999996</c:v>
                </c:pt>
                <c:pt idx="1821">
                  <c:v>749.18399999999997</c:v>
                </c:pt>
                <c:pt idx="1822">
                  <c:v>749.42899999999997</c:v>
                </c:pt>
                <c:pt idx="1823">
                  <c:v>749.67399999999998</c:v>
                </c:pt>
                <c:pt idx="1824">
                  <c:v>749.91899999999998</c:v>
                </c:pt>
                <c:pt idx="1825">
                  <c:v>750.16499999999996</c:v>
                </c:pt>
                <c:pt idx="1826">
                  <c:v>750.41</c:v>
                </c:pt>
                <c:pt idx="1827">
                  <c:v>750.65499999999997</c:v>
                </c:pt>
                <c:pt idx="1828">
                  <c:v>750.899</c:v>
                </c:pt>
                <c:pt idx="1829">
                  <c:v>751.14400000000001</c:v>
                </c:pt>
                <c:pt idx="1830">
                  <c:v>751.38900000000001</c:v>
                </c:pt>
                <c:pt idx="1831">
                  <c:v>751.63400000000001</c:v>
                </c:pt>
                <c:pt idx="1832">
                  <c:v>751.87800000000004</c:v>
                </c:pt>
                <c:pt idx="1833">
                  <c:v>752.12300000000005</c:v>
                </c:pt>
                <c:pt idx="1834">
                  <c:v>752.36800000000005</c:v>
                </c:pt>
                <c:pt idx="1835">
                  <c:v>752.61199999999997</c:v>
                </c:pt>
                <c:pt idx="1836">
                  <c:v>752.85699999999997</c:v>
                </c:pt>
                <c:pt idx="1837">
                  <c:v>753.101</c:v>
                </c:pt>
                <c:pt idx="1838">
                  <c:v>753.346</c:v>
                </c:pt>
                <c:pt idx="1839">
                  <c:v>753.59</c:v>
                </c:pt>
                <c:pt idx="1840">
                  <c:v>753.83399999999995</c:v>
                </c:pt>
                <c:pt idx="1841">
                  <c:v>754.07799999999997</c:v>
                </c:pt>
                <c:pt idx="1842">
                  <c:v>754.322</c:v>
                </c:pt>
                <c:pt idx="1843">
                  <c:v>754.56700000000001</c:v>
                </c:pt>
                <c:pt idx="1844">
                  <c:v>754.81100000000004</c:v>
                </c:pt>
                <c:pt idx="1845">
                  <c:v>755.05499999999995</c:v>
                </c:pt>
                <c:pt idx="1846">
                  <c:v>755.29899999999998</c:v>
                </c:pt>
                <c:pt idx="1847">
                  <c:v>755.54300000000001</c:v>
                </c:pt>
                <c:pt idx="1848">
                  <c:v>755.78599999999994</c:v>
                </c:pt>
                <c:pt idx="1849">
                  <c:v>756.03</c:v>
                </c:pt>
                <c:pt idx="1850">
                  <c:v>756.274</c:v>
                </c:pt>
                <c:pt idx="1851">
                  <c:v>756.51800000000003</c:v>
                </c:pt>
                <c:pt idx="1852">
                  <c:v>756.76099999999997</c:v>
                </c:pt>
                <c:pt idx="1853">
                  <c:v>757.005</c:v>
                </c:pt>
                <c:pt idx="1854">
                  <c:v>757.24800000000005</c:v>
                </c:pt>
                <c:pt idx="1855">
                  <c:v>757.49199999999996</c:v>
                </c:pt>
                <c:pt idx="1856">
                  <c:v>757.73500000000001</c:v>
                </c:pt>
                <c:pt idx="1857">
                  <c:v>757.97900000000004</c:v>
                </c:pt>
                <c:pt idx="1858">
                  <c:v>758.22199999999998</c:v>
                </c:pt>
                <c:pt idx="1859">
                  <c:v>758.46500000000003</c:v>
                </c:pt>
                <c:pt idx="1860">
                  <c:v>758.70799999999997</c:v>
                </c:pt>
                <c:pt idx="1861">
                  <c:v>758.952</c:v>
                </c:pt>
                <c:pt idx="1862">
                  <c:v>759.19500000000005</c:v>
                </c:pt>
                <c:pt idx="1863">
                  <c:v>759.43799999999999</c:v>
                </c:pt>
                <c:pt idx="1864">
                  <c:v>759.68100000000004</c:v>
                </c:pt>
                <c:pt idx="1865">
                  <c:v>759.92399999999998</c:v>
                </c:pt>
                <c:pt idx="1866">
                  <c:v>760.16700000000003</c:v>
                </c:pt>
                <c:pt idx="1867">
                  <c:v>760.40899999999999</c:v>
                </c:pt>
                <c:pt idx="1868">
                  <c:v>760.65200000000004</c:v>
                </c:pt>
                <c:pt idx="1869">
                  <c:v>760.89499999999998</c:v>
                </c:pt>
                <c:pt idx="1870">
                  <c:v>761.13800000000003</c:v>
                </c:pt>
                <c:pt idx="1871">
                  <c:v>761.38</c:v>
                </c:pt>
                <c:pt idx="1872">
                  <c:v>761.62300000000005</c:v>
                </c:pt>
                <c:pt idx="1873">
                  <c:v>761.86500000000001</c:v>
                </c:pt>
                <c:pt idx="1874">
                  <c:v>762.10799999999995</c:v>
                </c:pt>
                <c:pt idx="1875">
                  <c:v>762.35</c:v>
                </c:pt>
                <c:pt idx="1876">
                  <c:v>762.59299999999996</c:v>
                </c:pt>
                <c:pt idx="1877">
                  <c:v>762.83500000000004</c:v>
                </c:pt>
                <c:pt idx="1878">
                  <c:v>763.077</c:v>
                </c:pt>
                <c:pt idx="1879">
                  <c:v>763.32</c:v>
                </c:pt>
                <c:pt idx="1880">
                  <c:v>763.56200000000001</c:v>
                </c:pt>
                <c:pt idx="1881">
                  <c:v>763.80399999999997</c:v>
                </c:pt>
                <c:pt idx="1882">
                  <c:v>764.04600000000005</c:v>
                </c:pt>
                <c:pt idx="1883">
                  <c:v>764.28800000000001</c:v>
                </c:pt>
                <c:pt idx="1884">
                  <c:v>764.53</c:v>
                </c:pt>
                <c:pt idx="1885">
                  <c:v>764.77200000000005</c:v>
                </c:pt>
                <c:pt idx="1886">
                  <c:v>765.01400000000001</c:v>
                </c:pt>
                <c:pt idx="1887">
                  <c:v>765.25599999999997</c:v>
                </c:pt>
                <c:pt idx="1888">
                  <c:v>765.49699999999996</c:v>
                </c:pt>
                <c:pt idx="1889">
                  <c:v>765.73900000000003</c:v>
                </c:pt>
                <c:pt idx="1890">
                  <c:v>765.98099999999999</c:v>
                </c:pt>
                <c:pt idx="1891">
                  <c:v>766.22199999999998</c:v>
                </c:pt>
                <c:pt idx="1892">
                  <c:v>766.46400000000006</c:v>
                </c:pt>
                <c:pt idx="1893">
                  <c:v>766.70500000000004</c:v>
                </c:pt>
                <c:pt idx="1894">
                  <c:v>766.947</c:v>
                </c:pt>
                <c:pt idx="1895">
                  <c:v>767.18799999999999</c:v>
                </c:pt>
                <c:pt idx="1896">
                  <c:v>767.43</c:v>
                </c:pt>
                <c:pt idx="1897">
                  <c:v>767.67100000000005</c:v>
                </c:pt>
                <c:pt idx="1898">
                  <c:v>767.91200000000003</c:v>
                </c:pt>
                <c:pt idx="1899">
                  <c:v>768.15300000000002</c:v>
                </c:pt>
                <c:pt idx="1900">
                  <c:v>768.39400000000001</c:v>
                </c:pt>
                <c:pt idx="1901">
                  <c:v>768.63499999999999</c:v>
                </c:pt>
                <c:pt idx="1902">
                  <c:v>768.87699999999995</c:v>
                </c:pt>
                <c:pt idx="1903">
                  <c:v>769.11800000000005</c:v>
                </c:pt>
                <c:pt idx="1904">
                  <c:v>769.35799999999995</c:v>
                </c:pt>
                <c:pt idx="1905">
                  <c:v>769.59900000000005</c:v>
                </c:pt>
                <c:pt idx="1906">
                  <c:v>769.84</c:v>
                </c:pt>
                <c:pt idx="1907">
                  <c:v>770.08100000000002</c:v>
                </c:pt>
                <c:pt idx="1908">
                  <c:v>770.322</c:v>
                </c:pt>
                <c:pt idx="1909">
                  <c:v>770.56200000000001</c:v>
                </c:pt>
                <c:pt idx="1910">
                  <c:v>770.803</c:v>
                </c:pt>
                <c:pt idx="1911">
                  <c:v>771.04399999999998</c:v>
                </c:pt>
                <c:pt idx="1912">
                  <c:v>771.28399999999999</c:v>
                </c:pt>
                <c:pt idx="1913">
                  <c:v>771.52499999999998</c:v>
                </c:pt>
                <c:pt idx="1914">
                  <c:v>771.76499999999999</c:v>
                </c:pt>
                <c:pt idx="1915">
                  <c:v>772.005</c:v>
                </c:pt>
                <c:pt idx="1916">
                  <c:v>772.24599999999998</c:v>
                </c:pt>
                <c:pt idx="1917">
                  <c:v>772.48599999999999</c:v>
                </c:pt>
                <c:pt idx="1918">
                  <c:v>772.726</c:v>
                </c:pt>
                <c:pt idx="1919">
                  <c:v>772.96600000000001</c:v>
                </c:pt>
                <c:pt idx="1920">
                  <c:v>773.20600000000002</c:v>
                </c:pt>
                <c:pt idx="1921">
                  <c:v>773.44600000000003</c:v>
                </c:pt>
                <c:pt idx="1922">
                  <c:v>773.68600000000004</c:v>
                </c:pt>
                <c:pt idx="1923">
                  <c:v>773.92600000000004</c:v>
                </c:pt>
                <c:pt idx="1924">
                  <c:v>774.16600000000005</c:v>
                </c:pt>
                <c:pt idx="1925">
                  <c:v>774.40599999999995</c:v>
                </c:pt>
                <c:pt idx="1926">
                  <c:v>774.64599999999996</c:v>
                </c:pt>
                <c:pt idx="1927">
                  <c:v>774.88599999999997</c:v>
                </c:pt>
                <c:pt idx="1928">
                  <c:v>775.125</c:v>
                </c:pt>
                <c:pt idx="1929">
                  <c:v>775.36500000000001</c:v>
                </c:pt>
                <c:pt idx="1930">
                  <c:v>775.60500000000002</c:v>
                </c:pt>
                <c:pt idx="1931">
                  <c:v>775.84400000000005</c:v>
                </c:pt>
                <c:pt idx="1932">
                  <c:v>776.08399999999995</c:v>
                </c:pt>
                <c:pt idx="1933">
                  <c:v>776.32299999999998</c:v>
                </c:pt>
                <c:pt idx="1934">
                  <c:v>776.56299999999999</c:v>
                </c:pt>
                <c:pt idx="1935">
                  <c:v>776.80200000000002</c:v>
                </c:pt>
                <c:pt idx="1936">
                  <c:v>777.04100000000005</c:v>
                </c:pt>
                <c:pt idx="1937">
                  <c:v>777.28</c:v>
                </c:pt>
                <c:pt idx="1938">
                  <c:v>777.52</c:v>
                </c:pt>
                <c:pt idx="1939">
                  <c:v>777.75900000000001</c:v>
                </c:pt>
                <c:pt idx="1940">
                  <c:v>777.99800000000005</c:v>
                </c:pt>
                <c:pt idx="1941">
                  <c:v>778.23699999999997</c:v>
                </c:pt>
                <c:pt idx="1942">
                  <c:v>778.476</c:v>
                </c:pt>
                <c:pt idx="1943">
                  <c:v>778.71500000000003</c:v>
                </c:pt>
                <c:pt idx="1944">
                  <c:v>778.95399999999995</c:v>
                </c:pt>
                <c:pt idx="1945">
                  <c:v>779.19299999999998</c:v>
                </c:pt>
                <c:pt idx="1946">
                  <c:v>779.43100000000004</c:v>
                </c:pt>
                <c:pt idx="1947">
                  <c:v>779.67</c:v>
                </c:pt>
                <c:pt idx="1948">
                  <c:v>779.90899999999999</c:v>
                </c:pt>
                <c:pt idx="1949">
                  <c:v>780.14700000000005</c:v>
                </c:pt>
                <c:pt idx="1950">
                  <c:v>780.38599999999997</c:v>
                </c:pt>
                <c:pt idx="1951">
                  <c:v>780.625</c:v>
                </c:pt>
                <c:pt idx="1952">
                  <c:v>780.86300000000006</c:v>
                </c:pt>
                <c:pt idx="1953">
                  <c:v>781.101</c:v>
                </c:pt>
                <c:pt idx="1954">
                  <c:v>781.34</c:v>
                </c:pt>
                <c:pt idx="1955">
                  <c:v>781.57799999999997</c:v>
                </c:pt>
                <c:pt idx="1956">
                  <c:v>781.81600000000003</c:v>
                </c:pt>
                <c:pt idx="1957">
                  <c:v>782.05499999999995</c:v>
                </c:pt>
                <c:pt idx="1958">
                  <c:v>782.29300000000001</c:v>
                </c:pt>
                <c:pt idx="1959">
                  <c:v>782.53099999999995</c:v>
                </c:pt>
                <c:pt idx="1960">
                  <c:v>782.76900000000001</c:v>
                </c:pt>
                <c:pt idx="1961">
                  <c:v>783.00699999999995</c:v>
                </c:pt>
                <c:pt idx="1962">
                  <c:v>783.245</c:v>
                </c:pt>
                <c:pt idx="1963">
                  <c:v>783.48299999999995</c:v>
                </c:pt>
                <c:pt idx="1964">
                  <c:v>783.721</c:v>
                </c:pt>
                <c:pt idx="1965">
                  <c:v>783.95899999999995</c:v>
                </c:pt>
                <c:pt idx="1966">
                  <c:v>784.19600000000003</c:v>
                </c:pt>
                <c:pt idx="1967">
                  <c:v>784.43399999999997</c:v>
                </c:pt>
                <c:pt idx="1968">
                  <c:v>784.67200000000003</c:v>
                </c:pt>
                <c:pt idx="1969">
                  <c:v>784.91</c:v>
                </c:pt>
                <c:pt idx="1970">
                  <c:v>785.14700000000005</c:v>
                </c:pt>
                <c:pt idx="1971">
                  <c:v>785.38499999999999</c:v>
                </c:pt>
                <c:pt idx="1972">
                  <c:v>785.62199999999996</c:v>
                </c:pt>
                <c:pt idx="1973">
                  <c:v>785.86</c:v>
                </c:pt>
                <c:pt idx="1974">
                  <c:v>786.09699999999998</c:v>
                </c:pt>
                <c:pt idx="1975">
                  <c:v>786.33399999999995</c:v>
                </c:pt>
                <c:pt idx="1976">
                  <c:v>786.572</c:v>
                </c:pt>
                <c:pt idx="1977">
                  <c:v>786.80899999999997</c:v>
                </c:pt>
                <c:pt idx="1978">
                  <c:v>787.04600000000005</c:v>
                </c:pt>
                <c:pt idx="1979">
                  <c:v>787.28300000000002</c:v>
                </c:pt>
                <c:pt idx="1980">
                  <c:v>787.52</c:v>
                </c:pt>
                <c:pt idx="1981">
                  <c:v>787.75699999999995</c:v>
                </c:pt>
                <c:pt idx="1982">
                  <c:v>787.99400000000003</c:v>
                </c:pt>
                <c:pt idx="1983">
                  <c:v>788.23099999999999</c:v>
                </c:pt>
                <c:pt idx="1984">
                  <c:v>788.46799999999996</c:v>
                </c:pt>
                <c:pt idx="1985">
                  <c:v>788.70500000000004</c:v>
                </c:pt>
                <c:pt idx="1986">
                  <c:v>788.94100000000003</c:v>
                </c:pt>
                <c:pt idx="1987">
                  <c:v>789.178</c:v>
                </c:pt>
                <c:pt idx="1988">
                  <c:v>789.41499999999996</c:v>
                </c:pt>
                <c:pt idx="1989">
                  <c:v>789.65200000000004</c:v>
                </c:pt>
                <c:pt idx="1990">
                  <c:v>789.88800000000003</c:v>
                </c:pt>
                <c:pt idx="1991">
                  <c:v>790.125</c:v>
                </c:pt>
                <c:pt idx="1992">
                  <c:v>790.36099999999999</c:v>
                </c:pt>
                <c:pt idx="1993">
                  <c:v>790.59799999999996</c:v>
                </c:pt>
                <c:pt idx="1994">
                  <c:v>790.83399999999995</c:v>
                </c:pt>
                <c:pt idx="1995">
                  <c:v>791.07</c:v>
                </c:pt>
                <c:pt idx="1996">
                  <c:v>791.30600000000004</c:v>
                </c:pt>
                <c:pt idx="1997">
                  <c:v>791.54300000000001</c:v>
                </c:pt>
                <c:pt idx="1998">
                  <c:v>791.779</c:v>
                </c:pt>
                <c:pt idx="1999">
                  <c:v>792.01499999999999</c:v>
                </c:pt>
                <c:pt idx="2000">
                  <c:v>792.25099999999998</c:v>
                </c:pt>
                <c:pt idx="2001">
                  <c:v>792.48699999999997</c:v>
                </c:pt>
                <c:pt idx="2002">
                  <c:v>792.72299999999996</c:v>
                </c:pt>
                <c:pt idx="2003">
                  <c:v>792.95899999999995</c:v>
                </c:pt>
                <c:pt idx="2004">
                  <c:v>793.19500000000005</c:v>
                </c:pt>
                <c:pt idx="2005">
                  <c:v>793.43100000000004</c:v>
                </c:pt>
                <c:pt idx="2006">
                  <c:v>793.66700000000003</c:v>
                </c:pt>
                <c:pt idx="2007">
                  <c:v>793.90200000000004</c:v>
                </c:pt>
                <c:pt idx="2008">
                  <c:v>794.13800000000003</c:v>
                </c:pt>
                <c:pt idx="2009">
                  <c:v>794.37400000000002</c:v>
                </c:pt>
                <c:pt idx="2010">
                  <c:v>794.60900000000004</c:v>
                </c:pt>
                <c:pt idx="2011">
                  <c:v>794.84500000000003</c:v>
                </c:pt>
                <c:pt idx="2012">
                  <c:v>795.08</c:v>
                </c:pt>
                <c:pt idx="2013">
                  <c:v>795.31600000000003</c:v>
                </c:pt>
                <c:pt idx="2014">
                  <c:v>795.55100000000004</c:v>
                </c:pt>
                <c:pt idx="2015">
                  <c:v>795.78599999999994</c:v>
                </c:pt>
                <c:pt idx="2016">
                  <c:v>796.02200000000005</c:v>
                </c:pt>
                <c:pt idx="2017">
                  <c:v>796.25699999999995</c:v>
                </c:pt>
                <c:pt idx="2018">
                  <c:v>796.49199999999996</c:v>
                </c:pt>
                <c:pt idx="2019">
                  <c:v>796.72699999999998</c:v>
                </c:pt>
                <c:pt idx="2020">
                  <c:v>796.96199999999999</c:v>
                </c:pt>
                <c:pt idx="2021">
                  <c:v>797.197</c:v>
                </c:pt>
                <c:pt idx="2022">
                  <c:v>797.43200000000002</c:v>
                </c:pt>
                <c:pt idx="2023">
                  <c:v>797.66700000000003</c:v>
                </c:pt>
                <c:pt idx="2024">
                  <c:v>797.90200000000004</c:v>
                </c:pt>
                <c:pt idx="2025">
                  <c:v>798.13699999999994</c:v>
                </c:pt>
                <c:pt idx="2026">
                  <c:v>798.37199999999996</c:v>
                </c:pt>
                <c:pt idx="2027">
                  <c:v>798.60599999999999</c:v>
                </c:pt>
                <c:pt idx="2028">
                  <c:v>798.84100000000001</c:v>
                </c:pt>
                <c:pt idx="2029">
                  <c:v>799.07600000000002</c:v>
                </c:pt>
                <c:pt idx="2030">
                  <c:v>799.31</c:v>
                </c:pt>
                <c:pt idx="2031">
                  <c:v>799.54499999999996</c:v>
                </c:pt>
                <c:pt idx="2032">
                  <c:v>799.779</c:v>
                </c:pt>
                <c:pt idx="2033">
                  <c:v>800.01400000000001</c:v>
                </c:pt>
                <c:pt idx="2034">
                  <c:v>800.24800000000005</c:v>
                </c:pt>
                <c:pt idx="2035">
                  <c:v>800.48299999999995</c:v>
                </c:pt>
                <c:pt idx="2036">
                  <c:v>800.71699999999998</c:v>
                </c:pt>
                <c:pt idx="2037">
                  <c:v>800.95100000000002</c:v>
                </c:pt>
                <c:pt idx="2038">
                  <c:v>801.18499999999995</c:v>
                </c:pt>
                <c:pt idx="2039">
                  <c:v>801.42</c:v>
                </c:pt>
                <c:pt idx="2040">
                  <c:v>801.654</c:v>
                </c:pt>
                <c:pt idx="2041">
                  <c:v>801.88800000000003</c:v>
                </c:pt>
                <c:pt idx="2042">
                  <c:v>802.12199999999996</c:v>
                </c:pt>
                <c:pt idx="2043">
                  <c:v>802.35599999999999</c:v>
                </c:pt>
                <c:pt idx="2044">
                  <c:v>802.59</c:v>
                </c:pt>
                <c:pt idx="2045">
                  <c:v>802.82299999999998</c:v>
                </c:pt>
                <c:pt idx="2046">
                  <c:v>803.05700000000002</c:v>
                </c:pt>
                <c:pt idx="2047">
                  <c:v>803.29100000000005</c:v>
                </c:pt>
                <c:pt idx="2048">
                  <c:v>803.52499999999998</c:v>
                </c:pt>
                <c:pt idx="2049">
                  <c:v>803.75800000000004</c:v>
                </c:pt>
                <c:pt idx="2050">
                  <c:v>803.99199999999996</c:v>
                </c:pt>
                <c:pt idx="2051">
                  <c:v>804.226</c:v>
                </c:pt>
                <c:pt idx="2052">
                  <c:v>804.45899999999995</c:v>
                </c:pt>
                <c:pt idx="2053">
                  <c:v>804.69299999999998</c:v>
                </c:pt>
                <c:pt idx="2054">
                  <c:v>804.92600000000004</c:v>
                </c:pt>
                <c:pt idx="2055">
                  <c:v>805.15899999999999</c:v>
                </c:pt>
                <c:pt idx="2056">
                  <c:v>805.39300000000003</c:v>
                </c:pt>
                <c:pt idx="2057">
                  <c:v>805.62599999999998</c:v>
                </c:pt>
                <c:pt idx="2058">
                  <c:v>805.85900000000004</c:v>
                </c:pt>
                <c:pt idx="2059">
                  <c:v>806.09199999999998</c:v>
                </c:pt>
                <c:pt idx="2060">
                  <c:v>806.32500000000005</c:v>
                </c:pt>
                <c:pt idx="2061">
                  <c:v>806.55899999999997</c:v>
                </c:pt>
                <c:pt idx="2062">
                  <c:v>806.79200000000003</c:v>
                </c:pt>
                <c:pt idx="2063">
                  <c:v>807.02499999999998</c:v>
                </c:pt>
                <c:pt idx="2064">
                  <c:v>807.25800000000004</c:v>
                </c:pt>
                <c:pt idx="2065">
                  <c:v>807.49</c:v>
                </c:pt>
                <c:pt idx="2066">
                  <c:v>807.72299999999996</c:v>
                </c:pt>
                <c:pt idx="2067">
                  <c:v>807.95600000000002</c:v>
                </c:pt>
              </c:numCache>
            </c:numRef>
          </c:xVal>
          <c:yVal>
            <c:numRef>
              <c:f>'spectra interpolation'!$B$2:$B$2069</c:f>
              <c:numCache>
                <c:formatCode>0</c:formatCode>
                <c:ptCount val="206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3.031873223077788E-3</c:v>
                </c:pt>
                <c:pt idx="13">
                  <c:v>1.2162949258231403E-3</c:v>
                </c:pt>
                <c:pt idx="14">
                  <c:v>1.9558866251785522E-3</c:v>
                </c:pt>
                <c:pt idx="15">
                  <c:v>4.0889610654703951E-3</c:v>
                </c:pt>
                <c:pt idx="16">
                  <c:v>2.6976369709149888E-3</c:v>
                </c:pt>
                <c:pt idx="17">
                  <c:v>3.095115478751396E-3</c:v>
                </c:pt>
                <c:pt idx="18">
                  <c:v>2.8782922615557824E-3</c:v>
                </c:pt>
                <c:pt idx="19">
                  <c:v>2.6357957154545118E-3</c:v>
                </c:pt>
                <c:pt idx="20">
                  <c:v>4.6685880352273831E-3</c:v>
                </c:pt>
                <c:pt idx="21">
                  <c:v>4.7234021685661999E-3</c:v>
                </c:pt>
                <c:pt idx="22">
                  <c:v>4.7705697902154448E-3</c:v>
                </c:pt>
                <c:pt idx="23">
                  <c:v>5.3687507956897747E-3</c:v>
                </c:pt>
                <c:pt idx="24">
                  <c:v>3.4133692679564841E-3</c:v>
                </c:pt>
                <c:pt idx="25">
                  <c:v>6.4325210404147602E-3</c:v>
                </c:pt>
                <c:pt idx="26">
                  <c:v>3.6063330828381818E-3</c:v>
                </c:pt>
                <c:pt idx="27">
                  <c:v>4.7767010095692329E-3</c:v>
                </c:pt>
                <c:pt idx="28">
                  <c:v>7.010356204636004E-3</c:v>
                </c:pt>
                <c:pt idx="29">
                  <c:v>8.8458674167651297E-3</c:v>
                </c:pt>
                <c:pt idx="30">
                  <c:v>8.4895856888801552E-3</c:v>
                </c:pt>
                <c:pt idx="31">
                  <c:v>8.5136976399167019E-3</c:v>
                </c:pt>
                <c:pt idx="32">
                  <c:v>8.5963898340755268E-3</c:v>
                </c:pt>
                <c:pt idx="33">
                  <c:v>1.0145451805259009E-2</c:v>
                </c:pt>
                <c:pt idx="34">
                  <c:v>1.0391415826887783E-2</c:v>
                </c:pt>
                <c:pt idx="35">
                  <c:v>1.11412034896364E-2</c:v>
                </c:pt>
                <c:pt idx="36">
                  <c:v>1.1436700242484749E-2</c:v>
                </c:pt>
                <c:pt idx="37">
                  <c:v>1.3537418951538559E-2</c:v>
                </c:pt>
                <c:pt idx="38">
                  <c:v>1.7643304468267864E-2</c:v>
                </c:pt>
                <c:pt idx="39">
                  <c:v>1.7814062429771408E-2</c:v>
                </c:pt>
                <c:pt idx="40">
                  <c:v>1.9379704132424513E-2</c:v>
                </c:pt>
                <c:pt idx="41">
                  <c:v>2.2804073095475424E-2</c:v>
                </c:pt>
                <c:pt idx="42">
                  <c:v>2.5446597298795639E-2</c:v>
                </c:pt>
                <c:pt idx="43">
                  <c:v>2.839802914516228E-2</c:v>
                </c:pt>
                <c:pt idx="44">
                  <c:v>2.9638389936488641E-2</c:v>
                </c:pt>
                <c:pt idx="45">
                  <c:v>3.5184925815803618E-2</c:v>
                </c:pt>
                <c:pt idx="46">
                  <c:v>4.0269684651184731E-2</c:v>
                </c:pt>
                <c:pt idx="47">
                  <c:v>4.3353341422929771E-2</c:v>
                </c:pt>
                <c:pt idx="48">
                  <c:v>4.9728292415112778E-2</c:v>
                </c:pt>
                <c:pt idx="49">
                  <c:v>5.7212275176011622E-2</c:v>
                </c:pt>
                <c:pt idx="50">
                  <c:v>6.3333683841465593E-2</c:v>
                </c:pt>
                <c:pt idx="51">
                  <c:v>6.8959191890689275E-2</c:v>
                </c:pt>
                <c:pt idx="52">
                  <c:v>8.0407948108692284E-2</c:v>
                </c:pt>
                <c:pt idx="53">
                  <c:v>8.9019654930624303E-2</c:v>
                </c:pt>
                <c:pt idx="54">
                  <c:v>0.10023767194378835</c:v>
                </c:pt>
                <c:pt idx="55">
                  <c:v>0.11594408071345094</c:v>
                </c:pt>
                <c:pt idx="56">
                  <c:v>0.12613876661567358</c:v>
                </c:pt>
                <c:pt idx="57">
                  <c:v>0.14369912634106</c:v>
                </c:pt>
                <c:pt idx="58">
                  <c:v>0.16284813735417886</c:v>
                </c:pt>
                <c:pt idx="59">
                  <c:v>0.18607012696981043</c:v>
                </c:pt>
                <c:pt idx="60">
                  <c:v>0.2108033570811349</c:v>
                </c:pt>
                <c:pt idx="61">
                  <c:v>0.24341538471736834</c:v>
                </c:pt>
                <c:pt idx="62">
                  <c:v>0.29034003974807199</c:v>
                </c:pt>
                <c:pt idx="63">
                  <c:v>0.33435133695662222</c:v>
                </c:pt>
                <c:pt idx="64">
                  <c:v>0.40037462045199057</c:v>
                </c:pt>
                <c:pt idx="65">
                  <c:v>0.49592069477547218</c:v>
                </c:pt>
                <c:pt idx="66">
                  <c:v>0.60190730473068266</c:v>
                </c:pt>
                <c:pt idx="67">
                  <c:v>0.68612433277410934</c:v>
                </c:pt>
                <c:pt idx="68">
                  <c:v>0.75071906796794363</c:v>
                </c:pt>
                <c:pt idx="69">
                  <c:v>0.8280032648908966</c:v>
                </c:pt>
                <c:pt idx="70">
                  <c:v>0.94286734034794228</c:v>
                </c:pt>
                <c:pt idx="71">
                  <c:v>1</c:v>
                </c:pt>
                <c:pt idx="72">
                  <c:v>0.94027506043647624</c:v>
                </c:pt>
                <c:pt idx="73">
                  <c:v>0.76334795118521503</c:v>
                </c:pt>
                <c:pt idx="74">
                  <c:v>0.53444408243336305</c:v>
                </c:pt>
                <c:pt idx="75">
                  <c:v>0.32924301735318312</c:v>
                </c:pt>
                <c:pt idx="76">
                  <c:v>0.19099694146537416</c:v>
                </c:pt>
                <c:pt idx="77">
                  <c:v>0.11710471168870071</c:v>
                </c:pt>
                <c:pt idx="78">
                  <c:v>8.0271957073530437E-2</c:v>
                </c:pt>
                <c:pt idx="79">
                  <c:v>6.4014695297698737E-2</c:v>
                </c:pt>
                <c:pt idx="80">
                  <c:v>5.3224399962761411E-2</c:v>
                </c:pt>
                <c:pt idx="81">
                  <c:v>4.565561244685605E-2</c:v>
                </c:pt>
                <c:pt idx="82">
                  <c:v>3.873860341168401E-2</c:v>
                </c:pt>
                <c:pt idx="83">
                  <c:v>3.58193208333661E-2</c:v>
                </c:pt>
                <c:pt idx="84">
                  <c:v>3.128114379692537E-2</c:v>
                </c:pt>
                <c:pt idx="85">
                  <c:v>3.0021447359236446E-2</c:v>
                </c:pt>
                <c:pt idx="86">
                  <c:v>2.8183318488814363E-2</c:v>
                </c:pt>
                <c:pt idx="87">
                  <c:v>2.6879210344369131E-2</c:v>
                </c:pt>
                <c:pt idx="88">
                  <c:v>2.4559808405994643E-2</c:v>
                </c:pt>
                <c:pt idx="89">
                  <c:v>2.354129968526051E-2</c:v>
                </c:pt>
                <c:pt idx="90">
                  <c:v>2.2628791378020527E-2</c:v>
                </c:pt>
                <c:pt idx="91">
                  <c:v>2.152864674355142E-2</c:v>
                </c:pt>
                <c:pt idx="92">
                  <c:v>2.0188118123828737E-2</c:v>
                </c:pt>
                <c:pt idx="93">
                  <c:v>1.9805060701080929E-2</c:v>
                </c:pt>
                <c:pt idx="94">
                  <c:v>1.7341377861809767E-2</c:v>
                </c:pt>
                <c:pt idx="95">
                  <c:v>1.6102578448352518E-2</c:v>
                </c:pt>
                <c:pt idx="96">
                  <c:v>1.4660871805342996E-2</c:v>
                </c:pt>
                <c:pt idx="97">
                  <c:v>1.2810434410680006E-2</c:v>
                </c:pt>
                <c:pt idx="98">
                  <c:v>1.1167175452798016E-2</c:v>
                </c:pt>
                <c:pt idx="99">
                  <c:v>9.7800764799380029E-3</c:v>
                </c:pt>
                <c:pt idx="100">
                  <c:v>8.5886511513193001E-3</c:v>
                </c:pt>
                <c:pt idx="101">
                  <c:v>6.8035224876442932E-3</c:v>
                </c:pt>
                <c:pt idx="102">
                  <c:v>5.9921922036911546E-3</c:v>
                </c:pt>
                <c:pt idx="103">
                  <c:v>5.4033112588421596E-3</c:v>
                </c:pt>
                <c:pt idx="104">
                  <c:v>4.623027876980575E-3</c:v>
                </c:pt>
                <c:pt idx="105">
                  <c:v>4.115782845866554E-3</c:v>
                </c:pt>
                <c:pt idx="106">
                  <c:v>3.6639492166032636E-3</c:v>
                </c:pt>
                <c:pt idx="107">
                  <c:v>3.4674718406607361E-3</c:v>
                </c:pt>
                <c:pt idx="108">
                  <c:v>3.1706201731325828E-3</c:v>
                </c:pt>
                <c:pt idx="109">
                  <c:v>2.7163753487656379E-3</c:v>
                </c:pt>
                <c:pt idx="110">
                  <c:v>2.6681975322258712E-3</c:v>
                </c:pt>
                <c:pt idx="111">
                  <c:v>2.4856361439266838E-3</c:v>
                </c:pt>
                <c:pt idx="112">
                  <c:v>2.3461776332373229E-3</c:v>
                </c:pt>
                <c:pt idx="113">
                  <c:v>2.0827840629043786E-3</c:v>
                </c:pt>
                <c:pt idx="114">
                  <c:v>1.9074562599161549E-3</c:v>
                </c:pt>
                <c:pt idx="115">
                  <c:v>1.8022595781232208E-3</c:v>
                </c:pt>
                <c:pt idx="116">
                  <c:v>1.5380622760890581E-3</c:v>
                </c:pt>
                <c:pt idx="117">
                  <c:v>1.4149309481466925E-3</c:v>
                </c:pt>
                <c:pt idx="118">
                  <c:v>1.2631639132164279E-3</c:v>
                </c:pt>
                <c:pt idx="119">
                  <c:v>1.0324247083774735E-3</c:v>
                </c:pt>
                <c:pt idx="120">
                  <c:v>1.0487518911244686E-3</c:v>
                </c:pt>
                <c:pt idx="121">
                  <c:v>1.0356396351823465E-3</c:v>
                </c:pt>
                <c:pt idx="122">
                  <c:v>1.1212942074234128E-3</c:v>
                </c:pt>
                <c:pt idx="123">
                  <c:v>9.2883548998697594E-4</c:v>
                </c:pt>
                <c:pt idx="124">
                  <c:v>9.2642429488332123E-4</c:v>
                </c:pt>
                <c:pt idx="125">
                  <c:v>9.8103196503283386E-4</c:v>
                </c:pt>
                <c:pt idx="126">
                  <c:v>8.7663901494111781E-4</c:v>
                </c:pt>
                <c:pt idx="127">
                  <c:v>1.0527705496305596E-3</c:v>
                </c:pt>
                <c:pt idx="128">
                  <c:v>9.2562056318210299E-4</c:v>
                </c:pt>
                <c:pt idx="129">
                  <c:v>8.4237718604469143E-4</c:v>
                </c:pt>
                <c:pt idx="130">
                  <c:v>9.1170457553876264E-4</c:v>
                </c:pt>
                <c:pt idx="131">
                  <c:v>7.3316184574566618E-4</c:v>
                </c:pt>
                <c:pt idx="132">
                  <c:v>8.913587342856764E-4</c:v>
                </c:pt>
                <c:pt idx="133">
                  <c:v>9.6068612377974761E-4</c:v>
                </c:pt>
                <c:pt idx="134">
                  <c:v>7.706386014469655E-4</c:v>
                </c:pt>
                <c:pt idx="135">
                  <c:v>9.0929338043510793E-4</c:v>
                </c:pt>
                <c:pt idx="136">
                  <c:v>9.1170457553876264E-4</c:v>
                </c:pt>
                <c:pt idx="137">
                  <c:v>7.8696578419396057E-4</c:v>
                </c:pt>
                <c:pt idx="138">
                  <c:v>8.0570416204461023E-4</c:v>
                </c:pt>
                <c:pt idx="139">
                  <c:v>9.9816287948104694E-4</c:v>
                </c:pt>
                <c:pt idx="140">
                  <c:v>9.5988239207852948E-4</c:v>
                </c:pt>
                <c:pt idx="141">
                  <c:v>9.4435894103275255E-4</c:v>
                </c:pt>
                <c:pt idx="142">
                  <c:v>8.2283507649282342E-4</c:v>
                </c:pt>
                <c:pt idx="143">
                  <c:v>9.9655541607861046E-4</c:v>
                </c:pt>
                <c:pt idx="144">
                  <c:v>9.1009711213632617E-4</c:v>
                </c:pt>
                <c:pt idx="145">
                  <c:v>8.3835852753860025E-4</c:v>
                </c:pt>
                <c:pt idx="146">
                  <c:v>9.1090084383754441E-4</c:v>
                </c:pt>
                <c:pt idx="147">
                  <c:v>8.1962014968795047E-4</c:v>
                </c:pt>
                <c:pt idx="148">
                  <c:v>9.0768591703267146E-4</c:v>
                </c:pt>
                <c:pt idx="149">
                  <c:v>9.1250830723998088E-4</c:v>
                </c:pt>
                <c:pt idx="150">
                  <c:v>1.1400325852740623E-3</c:v>
                </c:pt>
                <c:pt idx="151">
                  <c:v>9.6148985548096585E-4</c:v>
                </c:pt>
                <c:pt idx="152">
                  <c:v>9.6309731888340232E-4</c:v>
                </c:pt>
                <c:pt idx="153">
                  <c:v>1.1563597680210574E-3</c:v>
                </c:pt>
                <c:pt idx="154">
                  <c:v>1.1718832190668342E-3</c:v>
                </c:pt>
                <c:pt idx="155">
                  <c:v>1.1898178652162655E-3</c:v>
                </c:pt>
                <c:pt idx="156">
                  <c:v>1.210163706469352E-3</c:v>
                </c:pt>
                <c:pt idx="157">
                  <c:v>1.3284726442044082E-3</c:v>
                </c:pt>
                <c:pt idx="158">
                  <c:v>1.367556863308144E-3</c:v>
                </c:pt>
                <c:pt idx="159">
                  <c:v>1.3969963019972611E-3</c:v>
                </c:pt>
                <c:pt idx="160">
                  <c:v>1.4711460816986416E-3</c:v>
                </c:pt>
                <c:pt idx="161">
                  <c:v>1.5747353000891392E-3</c:v>
                </c:pt>
                <c:pt idx="162">
                  <c:v>1.5404734711927126E-3</c:v>
                </c:pt>
                <c:pt idx="163">
                  <c:v>1.9253909060655864E-3</c:v>
                </c:pt>
                <c:pt idx="164">
                  <c:v>1.9473442107211091E-3</c:v>
                </c:pt>
                <c:pt idx="165">
                  <c:v>2.066456880157384E-3</c:v>
                </c:pt>
                <c:pt idx="166">
                  <c:v>2.1708498302490994E-3</c:v>
                </c:pt>
                <c:pt idx="167">
                  <c:v>2.205111659145526E-3</c:v>
                </c:pt>
                <c:pt idx="168">
                  <c:v>2.5231128996279833E-3</c:v>
                </c:pt>
                <c:pt idx="169">
                  <c:v>2.4358508639844801E-3</c:v>
                </c:pt>
                <c:pt idx="170">
                  <c:v>2.3127195360421147E-3</c:v>
                </c:pt>
                <c:pt idx="171">
                  <c:v>2.2955886215939017E-3</c:v>
                </c:pt>
                <c:pt idx="172">
                  <c:v>1.9229797109619317E-3</c:v>
                </c:pt>
                <c:pt idx="173">
                  <c:v>1.7385583105376775E-3</c:v>
                </c:pt>
                <c:pt idx="174">
                  <c:v>1.5388660077902765E-3</c:v>
                </c:pt>
                <c:pt idx="175">
                  <c:v>1.2240796941126921E-3</c:v>
                </c:pt>
                <c:pt idx="176">
                  <c:v>1.0690977323775546E-3</c:v>
                </c:pt>
                <c:pt idx="177">
                  <c:v>8.0570416204461023E-4</c:v>
                </c:pt>
                <c:pt idx="178">
                  <c:v>7.6903113804452903E-4</c:v>
                </c:pt>
                <c:pt idx="179">
                  <c:v>5.7898361571174692E-4</c:v>
                </c:pt>
                <c:pt idx="180">
                  <c:v>5.0885249451645747E-4</c:v>
                </c:pt>
                <c:pt idx="181">
                  <c:v>3.8491743487287363E-4</c:v>
                </c:pt>
                <c:pt idx="182">
                  <c:v>4.012446176198687E-4</c:v>
                </c:pt>
                <c:pt idx="183">
                  <c:v>2.8052448478115769E-4</c:v>
                </c:pt>
                <c:pt idx="184">
                  <c:v>3.1639377708002066E-4</c:v>
                </c:pt>
                <c:pt idx="185">
                  <c:v>3.4985187427522891E-4</c:v>
                </c:pt>
                <c:pt idx="186">
                  <c:v>3.5226306937888362E-4</c:v>
                </c:pt>
                <c:pt idx="187">
                  <c:v>3.3191722812579748E-4</c:v>
                </c:pt>
                <c:pt idx="188">
                  <c:v>2.9685166752815276E-4</c:v>
                </c:pt>
                <c:pt idx="189">
                  <c:v>1.9326244913765505E-4</c:v>
                </c:pt>
                <c:pt idx="190">
                  <c:v>1.231313279423656E-4</c:v>
                </c:pt>
                <c:pt idx="191">
                  <c:v>2.8132821648237593E-4</c:v>
                </c:pt>
                <c:pt idx="192">
                  <c:v>2.6419730203416269E-4</c:v>
                </c:pt>
                <c:pt idx="193">
                  <c:v>2.9765539922937099E-4</c:v>
                </c:pt>
                <c:pt idx="194">
                  <c:v>2.4626265588473121E-4</c:v>
                </c:pt>
                <c:pt idx="195">
                  <c:v>2.9845913093058918E-4</c:v>
                </c:pt>
                <c:pt idx="196">
                  <c:v>3.1719750878123889E-4</c:v>
                </c:pt>
                <c:pt idx="197">
                  <c:v>2.7891702137872128E-4</c:v>
                </c:pt>
                <c:pt idx="198">
                  <c:v>1.5900062024122856E-4</c:v>
                </c:pt>
                <c:pt idx="199">
                  <c:v>1.5739315683879212E-4</c:v>
                </c:pt>
                <c:pt idx="200">
                  <c:v>2.2752427803408154E-4</c:v>
                </c:pt>
                <c:pt idx="201">
                  <c:v>1.9326244913765505E-4</c:v>
                </c:pt>
                <c:pt idx="202">
                  <c:v>1.4106597409179708E-4</c:v>
                </c:pt>
                <c:pt idx="203">
                  <c:v>2.6017864352807156E-4</c:v>
                </c:pt>
                <c:pt idx="204">
                  <c:v>1.7613153468944181E-4</c:v>
                </c:pt>
                <c:pt idx="205">
                  <c:v>1.5578569343635567E-4</c:v>
                </c:pt>
                <c:pt idx="206">
                  <c:v>1.4106597409179708E-4</c:v>
                </c:pt>
                <c:pt idx="207">
                  <c:v>1.386547789881424E-4</c:v>
                </c:pt>
                <c:pt idx="208">
                  <c:v>2.1200082698830474E-4</c:v>
                </c:pt>
                <c:pt idx="209">
                  <c:v>1.0198175498806126E-4</c:v>
                </c:pt>
                <c:pt idx="210">
                  <c:v>1.4106597409179708E-4</c:v>
                </c:pt>
                <c:pt idx="211">
                  <c:v>6.8523657792852978E-5</c:v>
                </c:pt>
                <c:pt idx="212">
                  <c:v>8.6458303942284445E-5</c:v>
                </c:pt>
                <c:pt idx="213">
                  <c:v>7.0131121195289424E-5</c:v>
                </c:pt>
                <c:pt idx="214">
                  <c:v>1.7291660788456889E-4</c:v>
                </c:pt>
                <c:pt idx="215">
                  <c:v>1.035892183904977E-4</c:v>
                </c:pt>
                <c:pt idx="216">
                  <c:v>1.2554252304602031E-4</c:v>
                </c:pt>
                <c:pt idx="217">
                  <c:v>1.7854272979309646E-4</c:v>
                </c:pt>
                <c:pt idx="218">
                  <c:v>1.0519668179293415E-4</c:v>
                </c:pt>
                <c:pt idx="219">
                  <c:v>1.5819688854001033E-4</c:v>
                </c:pt>
                <c:pt idx="220">
                  <c:v>1.5658942513757388E-4</c:v>
                </c:pt>
                <c:pt idx="221">
                  <c:v>2.2591681463164507E-4</c:v>
                </c:pt>
                <c:pt idx="222">
                  <c:v>2.103933635858683E-4</c:v>
                </c:pt>
                <c:pt idx="223">
                  <c:v>6.8523657792852978E-5</c:v>
                </c:pt>
                <c:pt idx="224">
                  <c:v>1.7613153468944181E-4</c:v>
                </c:pt>
                <c:pt idx="225">
                  <c:v>2.2591681463164507E-4</c:v>
                </c:pt>
                <c:pt idx="226">
                  <c:v>2.3073920483895443E-4</c:v>
                </c:pt>
                <c:pt idx="227">
                  <c:v>1.9406618083887329E-4</c:v>
                </c:pt>
                <c:pt idx="228">
                  <c:v>2.4304772907985837E-4</c:v>
                </c:pt>
                <c:pt idx="229">
                  <c:v>1.3785104728692419E-4</c:v>
                </c:pt>
                <c:pt idx="230">
                  <c:v>2.4304772907985837E-4</c:v>
                </c:pt>
                <c:pt idx="231">
                  <c:v>1.3785104728692419E-4</c:v>
                </c:pt>
                <c:pt idx="232">
                  <c:v>2.8052448478115769E-4</c:v>
                </c:pt>
                <c:pt idx="233">
                  <c:v>2.7972075307993951E-4</c:v>
                </c:pt>
                <c:pt idx="234">
                  <c:v>2.9765539922937099E-4</c:v>
                </c:pt>
                <c:pt idx="235">
                  <c:v>1.5658942513757388E-4</c:v>
                </c:pt>
                <c:pt idx="236">
                  <c:v>2.1119709528708653E-4</c:v>
                </c:pt>
                <c:pt idx="237">
                  <c:v>2.0958963188465006E-4</c:v>
                </c:pt>
                <c:pt idx="238">
                  <c:v>3.3432842322945214E-4</c:v>
                </c:pt>
                <c:pt idx="239">
                  <c:v>1.0439295009171591E-4</c:v>
                </c:pt>
                <c:pt idx="240">
                  <c:v>2.2752427803408154E-4</c:v>
                </c:pt>
                <c:pt idx="241">
                  <c:v>1.6060808364366501E-4</c:v>
                </c:pt>
                <c:pt idx="242">
                  <c:v>2.633935703329445E-4</c:v>
                </c:pt>
                <c:pt idx="243">
                  <c:v>3.3272095982701572E-4</c:v>
                </c:pt>
                <c:pt idx="244">
                  <c:v>1.5578569343635567E-4</c:v>
                </c:pt>
                <c:pt idx="245">
                  <c:v>2.0878590018343182E-4</c:v>
                </c:pt>
                <c:pt idx="246">
                  <c:v>1.7291660788456889E-4</c:v>
                </c:pt>
                <c:pt idx="247">
                  <c:v>1.7372033958578713E-4</c:v>
                </c:pt>
                <c:pt idx="248">
                  <c:v>1.7372033958578713E-4</c:v>
                </c:pt>
                <c:pt idx="249">
                  <c:v>2.4385146078107655E-4</c:v>
                </c:pt>
                <c:pt idx="250">
                  <c:v>2.2672054633286331E-4</c:v>
                </c:pt>
                <c:pt idx="251">
                  <c:v>1.4106597409179708E-4</c:v>
                </c:pt>
                <c:pt idx="252">
                  <c:v>1.9165498573521861E-4</c:v>
                </c:pt>
                <c:pt idx="253">
                  <c:v>2.9765539922937099E-4</c:v>
                </c:pt>
                <c:pt idx="254">
                  <c:v>2.422439973786401E-4</c:v>
                </c:pt>
                <c:pt idx="255">
                  <c:v>2.4626265588473121E-4</c:v>
                </c:pt>
                <c:pt idx="256">
                  <c:v>2.4385146078107655E-4</c:v>
                </c:pt>
                <c:pt idx="257">
                  <c:v>1.5739315683879212E-4</c:v>
                </c:pt>
                <c:pt idx="258">
                  <c:v>2.4304772907985837E-4</c:v>
                </c:pt>
                <c:pt idx="259">
                  <c:v>2.0958963188465006E-4</c:v>
                </c:pt>
                <c:pt idx="260">
                  <c:v>2.2591681463164507E-4</c:v>
                </c:pt>
                <c:pt idx="261">
                  <c:v>2.7811328967750304E-4</c:v>
                </c:pt>
                <c:pt idx="262">
                  <c:v>3.3111349642457925E-4</c:v>
                </c:pt>
                <c:pt idx="263">
                  <c:v>1.2152386453992918E-4</c:v>
                </c:pt>
                <c:pt idx="264">
                  <c:v>1.7291660788456889E-4</c:v>
                </c:pt>
                <c:pt idx="265">
                  <c:v>1.4106597409179708E-4</c:v>
                </c:pt>
                <c:pt idx="266">
                  <c:v>2.7891702137872128E-4</c:v>
                </c:pt>
                <c:pt idx="267">
                  <c:v>2.0637470507977717E-4</c:v>
                </c:pt>
                <c:pt idx="268">
                  <c:v>2.4465519248229479E-4</c:v>
                </c:pt>
                <c:pt idx="269">
                  <c:v>2.103933635858683E-4</c:v>
                </c:pt>
                <c:pt idx="270">
                  <c:v>2.103933635858683E-4</c:v>
                </c:pt>
                <c:pt idx="271">
                  <c:v>1.7211287618335068E-4</c:v>
                </c:pt>
                <c:pt idx="272">
                  <c:v>2.9604793582693452E-4</c:v>
                </c:pt>
                <c:pt idx="273">
                  <c:v>2.4787011928716768E-4</c:v>
                </c:pt>
                <c:pt idx="274">
                  <c:v>1.541782300339192E-4</c:v>
                </c:pt>
                <c:pt idx="275">
                  <c:v>2.4465519248229479E-4</c:v>
                </c:pt>
                <c:pt idx="276">
                  <c:v>2.2752427803408154E-4</c:v>
                </c:pt>
                <c:pt idx="277">
                  <c:v>2.0958963188465006E-4</c:v>
                </c:pt>
                <c:pt idx="278">
                  <c:v>1.9245871743643682E-4</c:v>
                </c:pt>
                <c:pt idx="279">
                  <c:v>2.103933635858683E-4</c:v>
                </c:pt>
                <c:pt idx="280">
                  <c:v>2.0958963188465006E-4</c:v>
                </c:pt>
                <c:pt idx="281">
                  <c:v>2.0958963188465006E-4</c:v>
                </c:pt>
                <c:pt idx="282">
                  <c:v>1.231313279423656E-4</c:v>
                </c:pt>
                <c:pt idx="283">
                  <c:v>2.2752427803408154E-4</c:v>
                </c:pt>
                <c:pt idx="284">
                  <c:v>2.6258983863172627E-4</c:v>
                </c:pt>
                <c:pt idx="285">
                  <c:v>2.0958963188465006E-4</c:v>
                </c:pt>
                <c:pt idx="286">
                  <c:v>2.8052448478115769E-4</c:v>
                </c:pt>
                <c:pt idx="287">
                  <c:v>2.2832800973529978E-4</c:v>
                </c:pt>
                <c:pt idx="288">
                  <c:v>2.0878590018343182E-4</c:v>
                </c:pt>
                <c:pt idx="289">
                  <c:v>2.0878590018343182E-4</c:v>
                </c:pt>
                <c:pt idx="290">
                  <c:v>2.0958963188465006E-4</c:v>
                </c:pt>
                <c:pt idx="291">
                  <c:v>2.4465519248229479E-4</c:v>
                </c:pt>
                <c:pt idx="292">
                  <c:v>1.7452407128700534E-4</c:v>
                </c:pt>
                <c:pt idx="293">
                  <c:v>1.7372033958578713E-4</c:v>
                </c:pt>
                <c:pt idx="294">
                  <c:v>1.7452407128700534E-4</c:v>
                </c:pt>
                <c:pt idx="295">
                  <c:v>2.4545892418351302E-4</c:v>
                </c:pt>
                <c:pt idx="296">
                  <c:v>2.7972075307993951E-4</c:v>
                </c:pt>
                <c:pt idx="297">
                  <c:v>2.6419730203416269E-4</c:v>
                </c:pt>
                <c:pt idx="298">
                  <c:v>1.3945851068936064E-4</c:v>
                </c:pt>
                <c:pt idx="299">
                  <c:v>2.2672054633286331E-4</c:v>
                </c:pt>
                <c:pt idx="300">
                  <c:v>2.2752427803408154E-4</c:v>
                </c:pt>
                <c:pt idx="301">
                  <c:v>2.1200082698830474E-4</c:v>
                </c:pt>
                <c:pt idx="302">
                  <c:v>1.9406618083887329E-4</c:v>
                </c:pt>
                <c:pt idx="303">
                  <c:v>1.7613153468944181E-4</c:v>
                </c:pt>
                <c:pt idx="304">
                  <c:v>2.1119709528708653E-4</c:v>
                </c:pt>
                <c:pt idx="305">
                  <c:v>2.2752427803408154E-4</c:v>
                </c:pt>
                <c:pt idx="306">
                  <c:v>1.7532780298822357E-4</c:v>
                </c:pt>
                <c:pt idx="307">
                  <c:v>1.7452407128700534E-4</c:v>
                </c:pt>
                <c:pt idx="308">
                  <c:v>1.7532780298822357E-4</c:v>
                </c:pt>
                <c:pt idx="309">
                  <c:v>1.386547789881424E-4</c:v>
                </c:pt>
                <c:pt idx="310">
                  <c:v>1.3945851068936064E-4</c:v>
                </c:pt>
                <c:pt idx="311">
                  <c:v>2.0958963188465006E-4</c:v>
                </c:pt>
                <c:pt idx="312">
                  <c:v>1.9245871743643682E-4</c:v>
                </c:pt>
                <c:pt idx="313">
                  <c:v>1.5819688854001033E-4</c:v>
                </c:pt>
                <c:pt idx="314">
                  <c:v>1.4026224239057885E-4</c:v>
                </c:pt>
                <c:pt idx="315">
                  <c:v>8.7262035643502668E-5</c:v>
                </c:pt>
                <c:pt idx="316">
                  <c:v>1.386547789881424E-4</c:v>
                </c:pt>
                <c:pt idx="317">
                  <c:v>1.2232759624114739E-4</c:v>
                </c:pt>
                <c:pt idx="318">
                  <c:v>1.5739315683879212E-4</c:v>
                </c:pt>
                <c:pt idx="319">
                  <c:v>1.0519668179293415E-4</c:v>
                </c:pt>
                <c:pt idx="320">
                  <c:v>1.4106597409179708E-4</c:v>
                </c:pt>
                <c:pt idx="321">
                  <c:v>1.4106597409179708E-4</c:v>
                </c:pt>
                <c:pt idx="322">
                  <c:v>1.0519668179293415E-4</c:v>
                </c:pt>
                <c:pt idx="323">
                  <c:v>1.5819688854001033E-4</c:v>
                </c:pt>
                <c:pt idx="324">
                  <c:v>1.0439295009171591E-4</c:v>
                </c:pt>
                <c:pt idx="325">
                  <c:v>1.2152386453992918E-4</c:v>
                </c:pt>
                <c:pt idx="326">
                  <c:v>1.0600041349415237E-4</c:v>
                </c:pt>
                <c:pt idx="327">
                  <c:v>7.0131121195289424E-5</c:v>
                </c:pt>
                <c:pt idx="328">
                  <c:v>7.093485289650766E-5</c:v>
                </c:pt>
                <c:pt idx="329">
                  <c:v>7.0131121195289424E-5</c:v>
                </c:pt>
                <c:pt idx="330">
                  <c:v>1.0439295009171591E-4</c:v>
                </c:pt>
                <c:pt idx="331">
                  <c:v>6.9327389494071201E-5</c:v>
                </c:pt>
                <c:pt idx="332">
                  <c:v>8.7262035643502668E-5</c:v>
                </c:pt>
                <c:pt idx="333">
                  <c:v>3.5065560597644712E-5</c:v>
                </c:pt>
                <c:pt idx="334">
                  <c:v>7.093485289650766E-5</c:v>
                </c:pt>
                <c:pt idx="335">
                  <c:v>5.1392743344639733E-5</c:v>
                </c:pt>
                <c:pt idx="336">
                  <c:v>1.0519668179293415E-4</c:v>
                </c:pt>
                <c:pt idx="337">
                  <c:v>7.0131121195289424E-5</c:v>
                </c:pt>
                <c:pt idx="338">
                  <c:v>8.6458303942284445E-5</c:v>
                </c:pt>
                <c:pt idx="339">
                  <c:v>7.0131121195289424E-5</c:v>
                </c:pt>
                <c:pt idx="340">
                  <c:v>0</c:v>
                </c:pt>
                <c:pt idx="341">
                  <c:v>5.3000206747076186E-5</c:v>
                </c:pt>
                <c:pt idx="342">
                  <c:v>8.7262035643502668E-5</c:v>
                </c:pt>
                <c:pt idx="343">
                  <c:v>8.8065767344720904E-5</c:v>
                </c:pt>
                <c:pt idx="344">
                  <c:v>5.3000206747076186E-5</c:v>
                </c:pt>
                <c:pt idx="345">
                  <c:v>5.3000206747076186E-5</c:v>
                </c:pt>
                <c:pt idx="346">
                  <c:v>3.4261828896426489E-5</c:v>
                </c:pt>
                <c:pt idx="347">
                  <c:v>5.2196475045857956E-5</c:v>
                </c:pt>
                <c:pt idx="348">
                  <c:v>5.3000206747076186E-5</c:v>
                </c:pt>
                <c:pt idx="349">
                  <c:v>5.3000206747076186E-5</c:v>
                </c:pt>
                <c:pt idx="350">
                  <c:v>5.3000206747076186E-5</c:v>
                </c:pt>
                <c:pt idx="351">
                  <c:v>1.0600041349415237E-4</c:v>
                </c:pt>
                <c:pt idx="352">
                  <c:v>1.2232759624114739E-4</c:v>
                </c:pt>
                <c:pt idx="353">
                  <c:v>5.2196475045857956E-5</c:v>
                </c:pt>
                <c:pt idx="354">
                  <c:v>1.3945851068936064E-4</c:v>
                </c:pt>
                <c:pt idx="355">
                  <c:v>8.6458303942284445E-5</c:v>
                </c:pt>
                <c:pt idx="356">
                  <c:v>3.5065560597644712E-5</c:v>
                </c:pt>
                <c:pt idx="357">
                  <c:v>8.7262035643502668E-5</c:v>
                </c:pt>
                <c:pt idx="358">
                  <c:v>8.8065767344720904E-5</c:v>
                </c:pt>
                <c:pt idx="359">
                  <c:v>1.0439295009171591E-4</c:v>
                </c:pt>
                <c:pt idx="360">
                  <c:v>5.2196475045857956E-5</c:v>
                </c:pt>
                <c:pt idx="361">
                  <c:v>1.2232759624114739E-4</c:v>
                </c:pt>
                <c:pt idx="362">
                  <c:v>5.2196475045857956E-5</c:v>
                </c:pt>
                <c:pt idx="363">
                  <c:v>7.0131121195289424E-5</c:v>
                </c:pt>
                <c:pt idx="364">
                  <c:v>1.2232759624114739E-4</c:v>
                </c:pt>
                <c:pt idx="365">
                  <c:v>8.7262035643502668E-5</c:v>
                </c:pt>
                <c:pt idx="366">
                  <c:v>8.7262035643502668E-5</c:v>
                </c:pt>
                <c:pt idx="367">
                  <c:v>7.093485289650766E-5</c:v>
                </c:pt>
                <c:pt idx="368">
                  <c:v>1.0519668179293415E-4</c:v>
                </c:pt>
                <c:pt idx="369">
                  <c:v>8.967323074715735E-5</c:v>
                </c:pt>
                <c:pt idx="370">
                  <c:v>1.4026224239057885E-4</c:v>
                </c:pt>
                <c:pt idx="371">
                  <c:v>1.2152386453992918E-4</c:v>
                </c:pt>
                <c:pt idx="372">
                  <c:v>7.0131121195289424E-5</c:v>
                </c:pt>
                <c:pt idx="373">
                  <c:v>1.2232759624114739E-4</c:v>
                </c:pt>
                <c:pt idx="374">
                  <c:v>1.231313279423656E-4</c:v>
                </c:pt>
                <c:pt idx="375">
                  <c:v>1.0439295009171591E-4</c:v>
                </c:pt>
                <c:pt idx="376">
                  <c:v>1.0439295009171591E-4</c:v>
                </c:pt>
                <c:pt idx="377">
                  <c:v>1.4106597409179708E-4</c:v>
                </c:pt>
                <c:pt idx="378">
                  <c:v>1.2232759624114739E-4</c:v>
                </c:pt>
                <c:pt idx="379">
                  <c:v>1.231313279423656E-4</c:v>
                </c:pt>
                <c:pt idx="380">
                  <c:v>1.2232759624114739E-4</c:v>
                </c:pt>
                <c:pt idx="381">
                  <c:v>1.231313279423656E-4</c:v>
                </c:pt>
                <c:pt idx="382">
                  <c:v>6.9327389494071201E-5</c:v>
                </c:pt>
                <c:pt idx="383">
                  <c:v>1.4026224239057885E-4</c:v>
                </c:pt>
                <c:pt idx="384">
                  <c:v>8.7262035643502668E-5</c:v>
                </c:pt>
                <c:pt idx="385">
                  <c:v>8.8065767344720904E-5</c:v>
                </c:pt>
                <c:pt idx="386">
                  <c:v>8.8065767344720904E-5</c:v>
                </c:pt>
                <c:pt idx="387">
                  <c:v>1.0519668179293415E-4</c:v>
                </c:pt>
                <c:pt idx="388">
                  <c:v>6.9327389494071201E-5</c:v>
                </c:pt>
                <c:pt idx="389">
                  <c:v>5.2196475045857956E-5</c:v>
                </c:pt>
                <c:pt idx="390">
                  <c:v>8.8065767344720904E-5</c:v>
                </c:pt>
                <c:pt idx="391">
                  <c:v>1.231313279423656E-4</c:v>
                </c:pt>
                <c:pt idx="392">
                  <c:v>7.0131121195289424E-5</c:v>
                </c:pt>
                <c:pt idx="393">
                  <c:v>5.2196475045857956E-5</c:v>
                </c:pt>
                <c:pt idx="394">
                  <c:v>1.4026224239057885E-4</c:v>
                </c:pt>
                <c:pt idx="395">
                  <c:v>8.7262035643502668E-5</c:v>
                </c:pt>
                <c:pt idx="396">
                  <c:v>8.7262035643502668E-5</c:v>
                </c:pt>
                <c:pt idx="397">
                  <c:v>1.231313279423656E-4</c:v>
                </c:pt>
                <c:pt idx="398">
                  <c:v>8.7262035643502668E-5</c:v>
                </c:pt>
                <c:pt idx="399">
                  <c:v>1.0519668179293415E-4</c:v>
                </c:pt>
                <c:pt idx="400">
                  <c:v>7.0131121195289424E-5</c:v>
                </c:pt>
                <c:pt idx="401">
                  <c:v>7.0131121195289424E-5</c:v>
                </c:pt>
                <c:pt idx="402">
                  <c:v>1.0519668179293415E-4</c:v>
                </c:pt>
                <c:pt idx="403">
                  <c:v>1.0519668179293415E-4</c:v>
                </c:pt>
                <c:pt idx="404">
                  <c:v>5.2196475045857956E-5</c:v>
                </c:pt>
                <c:pt idx="405">
                  <c:v>6.9327389494071201E-5</c:v>
                </c:pt>
                <c:pt idx="406">
                  <c:v>1.0519668179293415E-4</c:v>
                </c:pt>
                <c:pt idx="407">
                  <c:v>1.231313279423656E-4</c:v>
                </c:pt>
                <c:pt idx="408">
                  <c:v>1.4026224239057885E-4</c:v>
                </c:pt>
                <c:pt idx="409">
                  <c:v>1.0519668179293415E-4</c:v>
                </c:pt>
                <c:pt idx="410">
                  <c:v>1.0439295009171591E-4</c:v>
                </c:pt>
                <c:pt idx="411">
                  <c:v>6.9327389494071201E-5</c:v>
                </c:pt>
                <c:pt idx="412">
                  <c:v>8.8065767344720904E-5</c:v>
                </c:pt>
                <c:pt idx="413">
                  <c:v>8.8065767344720904E-5</c:v>
                </c:pt>
                <c:pt idx="414">
                  <c:v>5.2196475045857956E-5</c:v>
                </c:pt>
                <c:pt idx="415">
                  <c:v>1.2152386453992918E-4</c:v>
                </c:pt>
                <c:pt idx="416">
                  <c:v>8.6458303942284445E-5</c:v>
                </c:pt>
                <c:pt idx="417">
                  <c:v>8.7262035643502668E-5</c:v>
                </c:pt>
                <c:pt idx="418">
                  <c:v>1.0519668179293415E-4</c:v>
                </c:pt>
                <c:pt idx="419">
                  <c:v>1.0519668179293415E-4</c:v>
                </c:pt>
                <c:pt idx="420">
                  <c:v>1.7130914448213244E-5</c:v>
                </c:pt>
                <c:pt idx="421">
                  <c:v>3.5065560597644712E-5</c:v>
                </c:pt>
                <c:pt idx="422">
                  <c:v>7.0131121195289424E-5</c:v>
                </c:pt>
                <c:pt idx="423">
                  <c:v>6.9327389494071201E-5</c:v>
                </c:pt>
                <c:pt idx="424">
                  <c:v>1.0439295009171591E-4</c:v>
                </c:pt>
                <c:pt idx="425">
                  <c:v>7.0131121195289424E-5</c:v>
                </c:pt>
                <c:pt idx="426">
                  <c:v>1.0519668179293415E-4</c:v>
                </c:pt>
                <c:pt idx="427">
                  <c:v>1.0439295009171591E-4</c:v>
                </c:pt>
                <c:pt idx="428">
                  <c:v>7.093485289650766E-5</c:v>
                </c:pt>
                <c:pt idx="429">
                  <c:v>1.231313279423656E-4</c:v>
                </c:pt>
                <c:pt idx="430">
                  <c:v>7.0131121195289424E-5</c:v>
                </c:pt>
                <c:pt idx="431">
                  <c:v>1.0519668179293415E-4</c:v>
                </c:pt>
                <c:pt idx="432">
                  <c:v>7.0131121195289424E-5</c:v>
                </c:pt>
                <c:pt idx="433">
                  <c:v>6.9327389494071201E-5</c:v>
                </c:pt>
                <c:pt idx="434">
                  <c:v>1.0439295009171591E-4</c:v>
                </c:pt>
                <c:pt idx="435">
                  <c:v>6.9327389494071201E-5</c:v>
                </c:pt>
                <c:pt idx="436">
                  <c:v>1.035892183904977E-4</c:v>
                </c:pt>
                <c:pt idx="437">
                  <c:v>1.3945851068936064E-4</c:v>
                </c:pt>
                <c:pt idx="438">
                  <c:v>5.2196475045857956E-5</c:v>
                </c:pt>
                <c:pt idx="439">
                  <c:v>1.231313279423656E-4</c:v>
                </c:pt>
                <c:pt idx="440">
                  <c:v>1.4106597409179708E-4</c:v>
                </c:pt>
                <c:pt idx="441">
                  <c:v>1.0439295009171591E-4</c:v>
                </c:pt>
                <c:pt idx="442">
                  <c:v>8.7262035643502668E-5</c:v>
                </c:pt>
                <c:pt idx="443">
                  <c:v>7.0131121195289424E-5</c:v>
                </c:pt>
                <c:pt idx="444">
                  <c:v>1.2232759624114739E-4</c:v>
                </c:pt>
                <c:pt idx="445">
                  <c:v>1.2393505964358384E-4</c:v>
                </c:pt>
                <c:pt idx="446">
                  <c:v>1.4106597409179708E-4</c:v>
                </c:pt>
                <c:pt idx="447">
                  <c:v>7.0131121195289424E-5</c:v>
                </c:pt>
                <c:pt idx="448">
                  <c:v>8.7262035643502668E-5</c:v>
                </c:pt>
                <c:pt idx="449">
                  <c:v>7.0131121195289424E-5</c:v>
                </c:pt>
                <c:pt idx="450">
                  <c:v>1.231313279423656E-4</c:v>
                </c:pt>
                <c:pt idx="451">
                  <c:v>1.5739315683879212E-4</c:v>
                </c:pt>
                <c:pt idx="452">
                  <c:v>8.7262035643502668E-5</c:v>
                </c:pt>
                <c:pt idx="453">
                  <c:v>1.0519668179293415E-4</c:v>
                </c:pt>
                <c:pt idx="454">
                  <c:v>1.5819688854001033E-4</c:v>
                </c:pt>
                <c:pt idx="455">
                  <c:v>8.7262035643502668E-5</c:v>
                </c:pt>
                <c:pt idx="456">
                  <c:v>8.8065767344720904E-5</c:v>
                </c:pt>
                <c:pt idx="457">
                  <c:v>1.4026224239057885E-4</c:v>
                </c:pt>
                <c:pt idx="458">
                  <c:v>1.0439295009171591E-4</c:v>
                </c:pt>
                <c:pt idx="459">
                  <c:v>1.4026224239057885E-4</c:v>
                </c:pt>
                <c:pt idx="460">
                  <c:v>1.0439295009171591E-4</c:v>
                </c:pt>
                <c:pt idx="461">
                  <c:v>1.4026224239057885E-4</c:v>
                </c:pt>
                <c:pt idx="462">
                  <c:v>1.5819688854001033E-4</c:v>
                </c:pt>
                <c:pt idx="463">
                  <c:v>1.5819688854001033E-4</c:v>
                </c:pt>
                <c:pt idx="464">
                  <c:v>1.5819688854001033E-4</c:v>
                </c:pt>
                <c:pt idx="465">
                  <c:v>1.7452407128700534E-4</c:v>
                </c:pt>
                <c:pt idx="466">
                  <c:v>1.9165498573521861E-4</c:v>
                </c:pt>
                <c:pt idx="467">
                  <c:v>2.1200082698830474E-4</c:v>
                </c:pt>
                <c:pt idx="468">
                  <c:v>1.4026224239057885E-4</c:v>
                </c:pt>
                <c:pt idx="469">
                  <c:v>1.7452407128700534E-4</c:v>
                </c:pt>
                <c:pt idx="470">
                  <c:v>1.9326244913765505E-4</c:v>
                </c:pt>
                <c:pt idx="471">
                  <c:v>1.9245871743643682E-4</c:v>
                </c:pt>
                <c:pt idx="472">
                  <c:v>1.7452407128700534E-4</c:v>
                </c:pt>
                <c:pt idx="473">
                  <c:v>1.7452407128700534E-4</c:v>
                </c:pt>
                <c:pt idx="474">
                  <c:v>2.2832800973529978E-4</c:v>
                </c:pt>
                <c:pt idx="475">
                  <c:v>1.9245871743643682E-4</c:v>
                </c:pt>
                <c:pt idx="476">
                  <c:v>1.7532780298822357E-4</c:v>
                </c:pt>
                <c:pt idx="477">
                  <c:v>1.9326244913765505E-4</c:v>
                </c:pt>
                <c:pt idx="478">
                  <c:v>2.4465519248229479E-4</c:v>
                </c:pt>
                <c:pt idx="479">
                  <c:v>1.7532780298822357E-4</c:v>
                </c:pt>
                <c:pt idx="480">
                  <c:v>2.4545892418351302E-4</c:v>
                </c:pt>
                <c:pt idx="481">
                  <c:v>2.633935703329445E-4</c:v>
                </c:pt>
                <c:pt idx="482">
                  <c:v>2.2832800973529978E-4</c:v>
                </c:pt>
                <c:pt idx="483">
                  <c:v>2.4465519248229479E-4</c:v>
                </c:pt>
                <c:pt idx="484">
                  <c:v>2.4545892418351302E-4</c:v>
                </c:pt>
                <c:pt idx="485">
                  <c:v>2.4465519248229479E-4</c:v>
                </c:pt>
                <c:pt idx="486">
                  <c:v>2.2752427803408154E-4</c:v>
                </c:pt>
                <c:pt idx="487">
                  <c:v>2.4465519248229479E-4</c:v>
                </c:pt>
                <c:pt idx="488">
                  <c:v>2.4545892418351302E-4</c:v>
                </c:pt>
                <c:pt idx="489">
                  <c:v>2.2752427803408154E-4</c:v>
                </c:pt>
                <c:pt idx="490">
                  <c:v>2.2752427803408154E-4</c:v>
                </c:pt>
                <c:pt idx="491">
                  <c:v>2.6258983863172627E-4</c:v>
                </c:pt>
                <c:pt idx="492">
                  <c:v>2.6258983863172627E-4</c:v>
                </c:pt>
                <c:pt idx="493">
                  <c:v>2.9845913093058918E-4</c:v>
                </c:pt>
                <c:pt idx="494">
                  <c:v>2.4545892418351302E-4</c:v>
                </c:pt>
                <c:pt idx="495">
                  <c:v>2.9765539922937099E-4</c:v>
                </c:pt>
                <c:pt idx="496">
                  <c:v>2.7972075307993951E-4</c:v>
                </c:pt>
                <c:pt idx="497">
                  <c:v>3.335246915282339E-4</c:v>
                </c:pt>
                <c:pt idx="498">
                  <c:v>2.6258983863172627E-4</c:v>
                </c:pt>
                <c:pt idx="499">
                  <c:v>2.4545892418351302E-4</c:v>
                </c:pt>
                <c:pt idx="500">
                  <c:v>3.335246915282339E-4</c:v>
                </c:pt>
                <c:pt idx="501">
                  <c:v>2.4545892418351302E-4</c:v>
                </c:pt>
                <c:pt idx="502">
                  <c:v>2.7972075307993951E-4</c:v>
                </c:pt>
                <c:pt idx="503">
                  <c:v>3.1559004537880242E-4</c:v>
                </c:pt>
                <c:pt idx="504">
                  <c:v>3.335246915282339E-4</c:v>
                </c:pt>
                <c:pt idx="505">
                  <c:v>3.1559004537880242E-4</c:v>
                </c:pt>
                <c:pt idx="506">
                  <c:v>2.8052448478115769E-4</c:v>
                </c:pt>
                <c:pt idx="507">
                  <c:v>3.5065560597644714E-4</c:v>
                </c:pt>
                <c:pt idx="508">
                  <c:v>3.3272095982701572E-4</c:v>
                </c:pt>
                <c:pt idx="509">
                  <c:v>2.633935703329445E-4</c:v>
                </c:pt>
                <c:pt idx="510">
                  <c:v>3.4904814257401067E-4</c:v>
                </c:pt>
                <c:pt idx="511">
                  <c:v>3.6859025212587868E-4</c:v>
                </c:pt>
                <c:pt idx="512">
                  <c:v>2.7972075307993951E-4</c:v>
                </c:pt>
                <c:pt idx="513">
                  <c:v>3.1478631367758424E-4</c:v>
                </c:pt>
                <c:pt idx="514">
                  <c:v>3.335246915282339E-4</c:v>
                </c:pt>
                <c:pt idx="515">
                  <c:v>3.3432842322945214E-4</c:v>
                </c:pt>
                <c:pt idx="516">
                  <c:v>3.13982581976366E-4</c:v>
                </c:pt>
                <c:pt idx="517">
                  <c:v>3.5065560597644714E-4</c:v>
                </c:pt>
                <c:pt idx="518">
                  <c:v>3.4985187427522891E-4</c:v>
                </c:pt>
                <c:pt idx="519">
                  <c:v>2.7972075307993951E-4</c:v>
                </c:pt>
                <c:pt idx="520">
                  <c:v>3.3272095982701572E-4</c:v>
                </c:pt>
                <c:pt idx="521">
                  <c:v>3.6778652042466039E-4</c:v>
                </c:pt>
                <c:pt idx="522">
                  <c:v>3.3272095982701572E-4</c:v>
                </c:pt>
                <c:pt idx="523">
                  <c:v>2.9765539922937099E-4</c:v>
                </c:pt>
                <c:pt idx="524">
                  <c:v>3.4985187427522891E-4</c:v>
                </c:pt>
                <c:pt idx="525">
                  <c:v>3.3272095982701572E-4</c:v>
                </c:pt>
                <c:pt idx="526">
                  <c:v>2.9685166752815276E-4</c:v>
                </c:pt>
                <c:pt idx="527">
                  <c:v>3.3272095982701572E-4</c:v>
                </c:pt>
                <c:pt idx="528">
                  <c:v>3.1478631367758424E-4</c:v>
                </c:pt>
                <c:pt idx="529">
                  <c:v>3.5145933767766538E-4</c:v>
                </c:pt>
                <c:pt idx="530">
                  <c:v>3.6698278872344215E-4</c:v>
                </c:pt>
                <c:pt idx="531">
                  <c:v>3.6859025212587868E-4</c:v>
                </c:pt>
                <c:pt idx="532">
                  <c:v>3.3272095982701572E-4</c:v>
                </c:pt>
                <c:pt idx="533">
                  <c:v>3.1478631367758424E-4</c:v>
                </c:pt>
                <c:pt idx="534">
                  <c:v>3.5145933767766538E-4</c:v>
                </c:pt>
                <c:pt idx="535">
                  <c:v>3.5065560597644714E-4</c:v>
                </c:pt>
                <c:pt idx="536">
                  <c:v>3.4904814257401067E-4</c:v>
                </c:pt>
                <c:pt idx="537">
                  <c:v>3.3191722812579748E-4</c:v>
                </c:pt>
                <c:pt idx="538">
                  <c:v>3.6778652042466039E-4</c:v>
                </c:pt>
                <c:pt idx="539">
                  <c:v>3.6698278872344215E-4</c:v>
                </c:pt>
                <c:pt idx="540">
                  <c:v>3.8491743487287363E-4</c:v>
                </c:pt>
                <c:pt idx="541">
                  <c:v>3.8572116657409187E-4</c:v>
                </c:pt>
                <c:pt idx="542">
                  <c:v>3.841137031716554E-4</c:v>
                </c:pt>
                <c:pt idx="543">
                  <c:v>4.0285208102230511E-4</c:v>
                </c:pt>
                <c:pt idx="544">
                  <c:v>3.8491743487287363E-4</c:v>
                </c:pt>
                <c:pt idx="545">
                  <c:v>3.8572116657409187E-4</c:v>
                </c:pt>
                <c:pt idx="546">
                  <c:v>3.8572116657409187E-4</c:v>
                </c:pt>
                <c:pt idx="547">
                  <c:v>3.3272095982701572E-4</c:v>
                </c:pt>
                <c:pt idx="548">
                  <c:v>3.6778652042466039E-4</c:v>
                </c:pt>
                <c:pt idx="549">
                  <c:v>3.8572116657409187E-4</c:v>
                </c:pt>
                <c:pt idx="550">
                  <c:v>3.6778652042466039E-4</c:v>
                </c:pt>
                <c:pt idx="551">
                  <c:v>3.8491743487287363E-4</c:v>
                </c:pt>
                <c:pt idx="552">
                  <c:v>3.6778652042466039E-4</c:v>
                </c:pt>
                <c:pt idx="553">
                  <c:v>3.8491743487287363E-4</c:v>
                </c:pt>
                <c:pt idx="554">
                  <c:v>3.3191722812579748E-4</c:v>
                </c:pt>
                <c:pt idx="555">
                  <c:v>3.8572116657409187E-4</c:v>
                </c:pt>
                <c:pt idx="556">
                  <c:v>4.1998299547051836E-4</c:v>
                </c:pt>
                <c:pt idx="557">
                  <c:v>3.6859025212587868E-4</c:v>
                </c:pt>
                <c:pt idx="558">
                  <c:v>4.0204834932108693E-4</c:v>
                </c:pt>
                <c:pt idx="559">
                  <c:v>4.0204834932108693E-4</c:v>
                </c:pt>
                <c:pt idx="560">
                  <c:v>3.6859025212587868E-4</c:v>
                </c:pt>
                <c:pt idx="561">
                  <c:v>4.0204834932108693E-4</c:v>
                </c:pt>
                <c:pt idx="562">
                  <c:v>4.0204834932108693E-4</c:v>
                </c:pt>
                <c:pt idx="563">
                  <c:v>3.6778652042466039E-4</c:v>
                </c:pt>
                <c:pt idx="564">
                  <c:v>3.5065560597644714E-4</c:v>
                </c:pt>
                <c:pt idx="565">
                  <c:v>3.8491743487287363E-4</c:v>
                </c:pt>
                <c:pt idx="566">
                  <c:v>3.8572116657409187E-4</c:v>
                </c:pt>
                <c:pt idx="567">
                  <c:v>3.8491743487287363E-4</c:v>
                </c:pt>
                <c:pt idx="568">
                  <c:v>3.6859025212587868E-4</c:v>
                </c:pt>
                <c:pt idx="569">
                  <c:v>3.8572116657409187E-4</c:v>
                </c:pt>
                <c:pt idx="570">
                  <c:v>3.6859025212587868E-4</c:v>
                </c:pt>
                <c:pt idx="571">
                  <c:v>3.8491743487287363E-4</c:v>
                </c:pt>
                <c:pt idx="572">
                  <c:v>3.6778652042466039E-4</c:v>
                </c:pt>
                <c:pt idx="573">
                  <c:v>3.6698278872344215E-4</c:v>
                </c:pt>
                <c:pt idx="574">
                  <c:v>3.6778652042466039E-4</c:v>
                </c:pt>
                <c:pt idx="575">
                  <c:v>3.6778652042466039E-4</c:v>
                </c:pt>
                <c:pt idx="576">
                  <c:v>3.6778652042466039E-4</c:v>
                </c:pt>
                <c:pt idx="577">
                  <c:v>3.6778652042466039E-4</c:v>
                </c:pt>
                <c:pt idx="578">
                  <c:v>3.1478631367758424E-4</c:v>
                </c:pt>
                <c:pt idx="579">
                  <c:v>3.5065560597644714E-4</c:v>
                </c:pt>
                <c:pt idx="580">
                  <c:v>3.6778652042466039E-4</c:v>
                </c:pt>
                <c:pt idx="581">
                  <c:v>3.6778652042466039E-4</c:v>
                </c:pt>
                <c:pt idx="582">
                  <c:v>3.6778652042466039E-4</c:v>
                </c:pt>
                <c:pt idx="583">
                  <c:v>3.6778652042466039E-4</c:v>
                </c:pt>
                <c:pt idx="584">
                  <c:v>3.5065560597644714E-4</c:v>
                </c:pt>
                <c:pt idx="585">
                  <c:v>3.8572116657409187E-4</c:v>
                </c:pt>
                <c:pt idx="586">
                  <c:v>3.1478631367758424E-4</c:v>
                </c:pt>
                <c:pt idx="587">
                  <c:v>3.1559004537880242E-4</c:v>
                </c:pt>
                <c:pt idx="588">
                  <c:v>2.7972075307993951E-4</c:v>
                </c:pt>
                <c:pt idx="589">
                  <c:v>3.1559004537880242E-4</c:v>
                </c:pt>
                <c:pt idx="590">
                  <c:v>3.3272095982701572E-4</c:v>
                </c:pt>
                <c:pt idx="591">
                  <c:v>3.4985187427522891E-4</c:v>
                </c:pt>
                <c:pt idx="592">
                  <c:v>3.5065560597644714E-4</c:v>
                </c:pt>
                <c:pt idx="593">
                  <c:v>3.3272095982701572E-4</c:v>
                </c:pt>
                <c:pt idx="594">
                  <c:v>3.1478631367758424E-4</c:v>
                </c:pt>
                <c:pt idx="595">
                  <c:v>2.7972075307993951E-4</c:v>
                </c:pt>
                <c:pt idx="596">
                  <c:v>3.5065560597644714E-4</c:v>
                </c:pt>
                <c:pt idx="597">
                  <c:v>2.9765539922937099E-4</c:v>
                </c:pt>
                <c:pt idx="598">
                  <c:v>3.335246915282339E-4</c:v>
                </c:pt>
                <c:pt idx="599">
                  <c:v>3.3191722812579748E-4</c:v>
                </c:pt>
                <c:pt idx="600">
                  <c:v>3.3272095982701572E-4</c:v>
                </c:pt>
                <c:pt idx="601">
                  <c:v>2.9765539922937099E-4</c:v>
                </c:pt>
                <c:pt idx="602">
                  <c:v>3.1559004537880242E-4</c:v>
                </c:pt>
                <c:pt idx="603">
                  <c:v>2.9845913093058918E-4</c:v>
                </c:pt>
                <c:pt idx="604">
                  <c:v>3.3272095982701572E-4</c:v>
                </c:pt>
                <c:pt idx="605">
                  <c:v>3.8491743487287363E-4</c:v>
                </c:pt>
                <c:pt idx="606">
                  <c:v>3.5065560597644714E-4</c:v>
                </c:pt>
                <c:pt idx="607">
                  <c:v>3.1559004537880242E-4</c:v>
                </c:pt>
                <c:pt idx="608">
                  <c:v>3.3191722812579748E-4</c:v>
                </c:pt>
                <c:pt idx="609">
                  <c:v>2.9845913093058918E-4</c:v>
                </c:pt>
                <c:pt idx="610">
                  <c:v>2.8052448478115769E-4</c:v>
                </c:pt>
                <c:pt idx="611">
                  <c:v>2.9845913093058918E-4</c:v>
                </c:pt>
                <c:pt idx="612">
                  <c:v>3.1478631367758424E-4</c:v>
                </c:pt>
                <c:pt idx="613">
                  <c:v>3.1478631367758424E-4</c:v>
                </c:pt>
                <c:pt idx="614">
                  <c:v>3.1559004537880242E-4</c:v>
                </c:pt>
                <c:pt idx="615">
                  <c:v>2.9845913093058918E-4</c:v>
                </c:pt>
                <c:pt idx="616">
                  <c:v>2.9765539922937099E-4</c:v>
                </c:pt>
                <c:pt idx="617">
                  <c:v>3.1559004537880242E-4</c:v>
                </c:pt>
                <c:pt idx="618">
                  <c:v>3.1559004537880242E-4</c:v>
                </c:pt>
                <c:pt idx="619">
                  <c:v>2.9685166752815276E-4</c:v>
                </c:pt>
                <c:pt idx="620">
                  <c:v>2.9765539922937099E-4</c:v>
                </c:pt>
                <c:pt idx="621">
                  <c:v>2.4465519248229479E-4</c:v>
                </c:pt>
                <c:pt idx="622">
                  <c:v>2.8052448478115769E-4</c:v>
                </c:pt>
                <c:pt idx="623">
                  <c:v>2.6258983863172627E-4</c:v>
                </c:pt>
                <c:pt idx="624">
                  <c:v>2.6258983863172627E-4</c:v>
                </c:pt>
                <c:pt idx="625">
                  <c:v>2.9845913093058918E-4</c:v>
                </c:pt>
                <c:pt idx="626">
                  <c:v>2.9765539922937099E-4</c:v>
                </c:pt>
                <c:pt idx="627">
                  <c:v>3.3272095982701572E-4</c:v>
                </c:pt>
                <c:pt idx="628">
                  <c:v>3.1559004537880242E-4</c:v>
                </c:pt>
                <c:pt idx="629">
                  <c:v>2.4465519248229479E-4</c:v>
                </c:pt>
                <c:pt idx="630">
                  <c:v>2.9765539922937099E-4</c:v>
                </c:pt>
                <c:pt idx="631">
                  <c:v>2.7972075307993951E-4</c:v>
                </c:pt>
                <c:pt idx="632">
                  <c:v>2.7972075307993951E-4</c:v>
                </c:pt>
                <c:pt idx="633">
                  <c:v>3.1559004537880242E-4</c:v>
                </c:pt>
                <c:pt idx="634">
                  <c:v>2.9765539922937099E-4</c:v>
                </c:pt>
                <c:pt idx="635">
                  <c:v>2.6258983863172627E-4</c:v>
                </c:pt>
                <c:pt idx="636">
                  <c:v>2.9765539922937099E-4</c:v>
                </c:pt>
                <c:pt idx="637">
                  <c:v>2.8052448478115769E-4</c:v>
                </c:pt>
                <c:pt idx="638">
                  <c:v>2.9765539922937099E-4</c:v>
                </c:pt>
                <c:pt idx="639">
                  <c:v>2.2752427803408154E-4</c:v>
                </c:pt>
                <c:pt idx="640">
                  <c:v>2.6258983863172627E-4</c:v>
                </c:pt>
                <c:pt idx="641">
                  <c:v>2.9685166752815276E-4</c:v>
                </c:pt>
                <c:pt idx="642">
                  <c:v>2.6258983863172627E-4</c:v>
                </c:pt>
                <c:pt idx="643">
                  <c:v>3.1559004537880242E-4</c:v>
                </c:pt>
                <c:pt idx="644">
                  <c:v>2.9765539922937099E-4</c:v>
                </c:pt>
                <c:pt idx="645">
                  <c:v>2.9765539922937099E-4</c:v>
                </c:pt>
                <c:pt idx="646">
                  <c:v>2.8052448478115769E-4</c:v>
                </c:pt>
                <c:pt idx="647">
                  <c:v>2.7972075307993951E-4</c:v>
                </c:pt>
                <c:pt idx="648">
                  <c:v>2.9845913093058918E-4</c:v>
                </c:pt>
                <c:pt idx="649">
                  <c:v>3.1478631367758424E-4</c:v>
                </c:pt>
                <c:pt idx="650">
                  <c:v>3.1478631367758424E-4</c:v>
                </c:pt>
                <c:pt idx="651">
                  <c:v>3.4985187427522891E-4</c:v>
                </c:pt>
                <c:pt idx="652">
                  <c:v>3.3272095982701572E-4</c:v>
                </c:pt>
                <c:pt idx="653">
                  <c:v>3.1559004537880242E-4</c:v>
                </c:pt>
                <c:pt idx="654">
                  <c:v>2.9765539922937099E-4</c:v>
                </c:pt>
                <c:pt idx="655">
                  <c:v>3.1559004537880242E-4</c:v>
                </c:pt>
                <c:pt idx="656">
                  <c:v>3.5065560597644714E-4</c:v>
                </c:pt>
                <c:pt idx="657">
                  <c:v>3.4985187427522891E-4</c:v>
                </c:pt>
                <c:pt idx="658">
                  <c:v>3.6859025212587868E-4</c:v>
                </c:pt>
                <c:pt idx="659">
                  <c:v>4.036558127235233E-4</c:v>
                </c:pt>
                <c:pt idx="660">
                  <c:v>3.6778652042466039E-4</c:v>
                </c:pt>
                <c:pt idx="661">
                  <c:v>4.0285208102230511E-4</c:v>
                </c:pt>
                <c:pt idx="662">
                  <c:v>4.0285208102230511E-4</c:v>
                </c:pt>
                <c:pt idx="663">
                  <c:v>4.207867271717366E-4</c:v>
                </c:pt>
                <c:pt idx="664">
                  <c:v>4.3791764161994984E-4</c:v>
                </c:pt>
                <c:pt idx="665">
                  <c:v>4.7298320221759457E-4</c:v>
                </c:pt>
                <c:pt idx="666">
                  <c:v>4.3872137332116802E-4</c:v>
                </c:pt>
                <c:pt idx="667">
                  <c:v>4.3791764161994984E-4</c:v>
                </c:pt>
                <c:pt idx="668">
                  <c:v>4.9091784836702605E-4</c:v>
                </c:pt>
                <c:pt idx="669">
                  <c:v>4.7217947051637627E-4</c:v>
                </c:pt>
                <c:pt idx="670">
                  <c:v>5.0804876281523924E-4</c:v>
                </c:pt>
                <c:pt idx="671">
                  <c:v>5.0804876281523924E-4</c:v>
                </c:pt>
                <c:pt idx="672">
                  <c:v>5.6024523786109726E-4</c:v>
                </c:pt>
                <c:pt idx="673">
                  <c:v>5.4311432341288396E-4</c:v>
                </c:pt>
                <c:pt idx="674">
                  <c:v>3.8652489827531011E-4</c:v>
                </c:pt>
                <c:pt idx="675">
                  <c:v>2.9845913093058918E-4</c:v>
                </c:pt>
                <c:pt idx="676">
                  <c:v>3.1559004537880242E-4</c:v>
                </c:pt>
                <c:pt idx="677">
                  <c:v>2.4465519248229479E-4</c:v>
                </c:pt>
                <c:pt idx="678">
                  <c:v>2.1119709528708653E-4</c:v>
                </c:pt>
                <c:pt idx="679">
                  <c:v>2.4545892418351302E-4</c:v>
                </c:pt>
                <c:pt idx="680">
                  <c:v>1.7532780298822357E-4</c:v>
                </c:pt>
                <c:pt idx="681">
                  <c:v>1.7532780298822357E-4</c:v>
                </c:pt>
                <c:pt idx="682">
                  <c:v>1.9326244913765505E-4</c:v>
                </c:pt>
                <c:pt idx="683">
                  <c:v>1.9326244913765505E-4</c:v>
                </c:pt>
                <c:pt idx="684">
                  <c:v>2.9765539922937099E-4</c:v>
                </c:pt>
                <c:pt idx="685">
                  <c:v>5.2517967726345254E-4</c:v>
                </c:pt>
                <c:pt idx="686">
                  <c:v>5.6104896956231539E-4</c:v>
                </c:pt>
                <c:pt idx="687">
                  <c:v>3.1478631367758424E-4</c:v>
                </c:pt>
                <c:pt idx="688">
                  <c:v>1.9245871743643682E-4</c:v>
                </c:pt>
                <c:pt idx="689">
                  <c:v>1.7532780298822357E-4</c:v>
                </c:pt>
                <c:pt idx="690">
                  <c:v>1.9245871743643682E-4</c:v>
                </c:pt>
                <c:pt idx="691">
                  <c:v>1.5658942513757388E-4</c:v>
                </c:pt>
                <c:pt idx="692">
                  <c:v>1.5819688854001033E-4</c:v>
                </c:pt>
                <c:pt idx="693">
                  <c:v>1.5658942513757388E-4</c:v>
                </c:pt>
                <c:pt idx="694">
                  <c:v>1.5739315683879212E-4</c:v>
                </c:pt>
                <c:pt idx="695">
                  <c:v>1.4026224239057885E-4</c:v>
                </c:pt>
                <c:pt idx="696">
                  <c:v>1.9326244913765505E-4</c:v>
                </c:pt>
                <c:pt idx="697">
                  <c:v>2.0958963188465006E-4</c:v>
                </c:pt>
                <c:pt idx="698">
                  <c:v>2.103933635858683E-4</c:v>
                </c:pt>
                <c:pt idx="699">
                  <c:v>1.9326244913765505E-4</c:v>
                </c:pt>
                <c:pt idx="700">
                  <c:v>2.2832800973529978E-4</c:v>
                </c:pt>
                <c:pt idx="701">
                  <c:v>1.5739315683879212E-4</c:v>
                </c:pt>
                <c:pt idx="702">
                  <c:v>2.4626265588473121E-4</c:v>
                </c:pt>
                <c:pt idx="703">
                  <c:v>2.9765539922937099E-4</c:v>
                </c:pt>
                <c:pt idx="704">
                  <c:v>2.9765539922937099E-4</c:v>
                </c:pt>
                <c:pt idx="705">
                  <c:v>2.2832800973529978E-4</c:v>
                </c:pt>
                <c:pt idx="706">
                  <c:v>1.5819688854001033E-4</c:v>
                </c:pt>
                <c:pt idx="707">
                  <c:v>1.5739315683879212E-4</c:v>
                </c:pt>
                <c:pt idx="708">
                  <c:v>1.5739315683879212E-4</c:v>
                </c:pt>
                <c:pt idx="709">
                  <c:v>1.4026224239057885E-4</c:v>
                </c:pt>
                <c:pt idx="710">
                  <c:v>1.3945851068936064E-4</c:v>
                </c:pt>
                <c:pt idx="711">
                  <c:v>1.231313279423656E-4</c:v>
                </c:pt>
                <c:pt idx="712">
                  <c:v>1.2232759624114739E-4</c:v>
                </c:pt>
                <c:pt idx="713">
                  <c:v>1.2232759624114739E-4</c:v>
                </c:pt>
                <c:pt idx="714">
                  <c:v>8.8065767344720904E-5</c:v>
                </c:pt>
                <c:pt idx="715">
                  <c:v>1.0439295009171591E-4</c:v>
                </c:pt>
                <c:pt idx="716">
                  <c:v>1.2152386453992918E-4</c:v>
                </c:pt>
                <c:pt idx="717">
                  <c:v>1.0519668179293415E-4</c:v>
                </c:pt>
                <c:pt idx="718">
                  <c:v>1.231313279423656E-4</c:v>
                </c:pt>
                <c:pt idx="719">
                  <c:v>1.231313279423656E-4</c:v>
                </c:pt>
                <c:pt idx="720">
                  <c:v>1.231313279423656E-4</c:v>
                </c:pt>
                <c:pt idx="721">
                  <c:v>1.2232759624114739E-4</c:v>
                </c:pt>
                <c:pt idx="722">
                  <c:v>1.231313279423656E-4</c:v>
                </c:pt>
                <c:pt idx="723">
                  <c:v>1.0519668179293415E-4</c:v>
                </c:pt>
                <c:pt idx="724">
                  <c:v>1.2232759624114739E-4</c:v>
                </c:pt>
                <c:pt idx="725">
                  <c:v>7.0131121195289424E-5</c:v>
                </c:pt>
                <c:pt idx="726">
                  <c:v>1.0519668179293415E-4</c:v>
                </c:pt>
                <c:pt idx="727">
                  <c:v>1.5739315683879212E-4</c:v>
                </c:pt>
                <c:pt idx="728">
                  <c:v>1.7613153468944181E-4</c:v>
                </c:pt>
                <c:pt idx="729">
                  <c:v>1.9245871743643682E-4</c:v>
                </c:pt>
                <c:pt idx="730">
                  <c:v>1.4106597409179708E-4</c:v>
                </c:pt>
                <c:pt idx="731">
                  <c:v>2.0958963188465006E-4</c:v>
                </c:pt>
                <c:pt idx="732">
                  <c:v>1.9245871743643682E-4</c:v>
                </c:pt>
                <c:pt idx="733">
                  <c:v>1.3945851068936064E-4</c:v>
                </c:pt>
                <c:pt idx="734">
                  <c:v>1.4106597409179708E-4</c:v>
                </c:pt>
                <c:pt idx="735">
                  <c:v>1.231313279423656E-4</c:v>
                </c:pt>
                <c:pt idx="736">
                  <c:v>1.0519668179293415E-4</c:v>
                </c:pt>
                <c:pt idx="737">
                  <c:v>1.0519668179293415E-4</c:v>
                </c:pt>
                <c:pt idx="738">
                  <c:v>5.2196475045857956E-5</c:v>
                </c:pt>
                <c:pt idx="739">
                  <c:v>1.0519668179293415E-4</c:v>
                </c:pt>
                <c:pt idx="740">
                  <c:v>1.0519668179293415E-4</c:v>
                </c:pt>
                <c:pt idx="741">
                  <c:v>1.2232759624114739E-4</c:v>
                </c:pt>
                <c:pt idx="742">
                  <c:v>1.4026224239057885E-4</c:v>
                </c:pt>
                <c:pt idx="743">
                  <c:v>1.231313279423656E-4</c:v>
                </c:pt>
                <c:pt idx="744">
                  <c:v>1.4026224239057885E-4</c:v>
                </c:pt>
                <c:pt idx="745">
                  <c:v>1.2232759624114739E-4</c:v>
                </c:pt>
                <c:pt idx="746">
                  <c:v>8.8065767344720904E-5</c:v>
                </c:pt>
                <c:pt idx="747">
                  <c:v>7.0131121195289424E-5</c:v>
                </c:pt>
                <c:pt idx="748">
                  <c:v>7.0131121195289424E-5</c:v>
                </c:pt>
                <c:pt idx="749">
                  <c:v>1.0519668179293415E-4</c:v>
                </c:pt>
                <c:pt idx="750">
                  <c:v>1.0519668179293415E-4</c:v>
                </c:pt>
                <c:pt idx="751">
                  <c:v>1.0600041349415237E-4</c:v>
                </c:pt>
                <c:pt idx="752">
                  <c:v>8.7262035643502668E-5</c:v>
                </c:pt>
                <c:pt idx="753">
                  <c:v>7.0131121195289424E-5</c:v>
                </c:pt>
                <c:pt idx="754">
                  <c:v>8.7262035643502668E-5</c:v>
                </c:pt>
                <c:pt idx="755">
                  <c:v>7.0131121195289424E-5</c:v>
                </c:pt>
                <c:pt idx="756">
                  <c:v>8.7262035643502668E-5</c:v>
                </c:pt>
                <c:pt idx="757">
                  <c:v>8.7262035643502668E-5</c:v>
                </c:pt>
                <c:pt idx="758">
                  <c:v>8.7262035643502668E-5</c:v>
                </c:pt>
                <c:pt idx="759">
                  <c:v>7.093485289650766E-5</c:v>
                </c:pt>
                <c:pt idx="760">
                  <c:v>5.3000206747076186E-5</c:v>
                </c:pt>
                <c:pt idx="761">
                  <c:v>8.8065767344720904E-5</c:v>
                </c:pt>
                <c:pt idx="762">
                  <c:v>7.0131121195289424E-5</c:v>
                </c:pt>
                <c:pt idx="763">
                  <c:v>8.7262035643502668E-5</c:v>
                </c:pt>
                <c:pt idx="764">
                  <c:v>7.0131121195289424E-5</c:v>
                </c:pt>
                <c:pt idx="765">
                  <c:v>7.093485289650766E-5</c:v>
                </c:pt>
                <c:pt idx="766">
                  <c:v>7.0131121195289424E-5</c:v>
                </c:pt>
                <c:pt idx="767">
                  <c:v>7.0131121195289424E-5</c:v>
                </c:pt>
                <c:pt idx="768">
                  <c:v>8.7262035643502668E-5</c:v>
                </c:pt>
                <c:pt idx="769">
                  <c:v>8.7262035643502668E-5</c:v>
                </c:pt>
                <c:pt idx="770">
                  <c:v>5.2196475045857956E-5</c:v>
                </c:pt>
                <c:pt idx="771">
                  <c:v>8.8065767344720904E-5</c:v>
                </c:pt>
                <c:pt idx="772">
                  <c:v>5.2196475045857956E-5</c:v>
                </c:pt>
                <c:pt idx="773">
                  <c:v>6.9327389494071201E-5</c:v>
                </c:pt>
                <c:pt idx="774">
                  <c:v>7.0131121195289424E-5</c:v>
                </c:pt>
                <c:pt idx="775">
                  <c:v>7.0131121195289424E-5</c:v>
                </c:pt>
                <c:pt idx="776">
                  <c:v>8.7262035643502668E-5</c:v>
                </c:pt>
                <c:pt idx="777">
                  <c:v>7.0131121195289424E-5</c:v>
                </c:pt>
                <c:pt idx="778">
                  <c:v>1.7130914448213244E-5</c:v>
                </c:pt>
                <c:pt idx="779">
                  <c:v>7.0131121195289424E-5</c:v>
                </c:pt>
                <c:pt idx="780">
                  <c:v>8.7262035643502668E-5</c:v>
                </c:pt>
                <c:pt idx="781">
                  <c:v>8.7262035643502668E-5</c:v>
                </c:pt>
                <c:pt idx="782">
                  <c:v>5.2196475045857956E-5</c:v>
                </c:pt>
                <c:pt idx="783">
                  <c:v>7.0131121195289424E-5</c:v>
                </c:pt>
                <c:pt idx="784">
                  <c:v>7.0131121195289424E-5</c:v>
                </c:pt>
                <c:pt idx="785">
                  <c:v>5.1392743344639733E-5</c:v>
                </c:pt>
                <c:pt idx="786">
                  <c:v>8.7262035643502668E-5</c:v>
                </c:pt>
                <c:pt idx="787">
                  <c:v>5.2196475045857956E-5</c:v>
                </c:pt>
                <c:pt idx="788">
                  <c:v>3.4261828896426489E-5</c:v>
                </c:pt>
                <c:pt idx="789">
                  <c:v>1.0439295009171591E-4</c:v>
                </c:pt>
                <c:pt idx="790">
                  <c:v>3.4261828896426489E-5</c:v>
                </c:pt>
                <c:pt idx="791">
                  <c:v>7.0131121195289424E-5</c:v>
                </c:pt>
                <c:pt idx="792">
                  <c:v>7.0131121195289424E-5</c:v>
                </c:pt>
                <c:pt idx="793">
                  <c:v>3.5065560597644712E-5</c:v>
                </c:pt>
                <c:pt idx="794">
                  <c:v>5.2196475045857956E-5</c:v>
                </c:pt>
                <c:pt idx="795">
                  <c:v>6.9327389494071201E-5</c:v>
                </c:pt>
                <c:pt idx="796">
                  <c:v>3.3458097195208266E-5</c:v>
                </c:pt>
                <c:pt idx="797">
                  <c:v>6.9327389494071201E-5</c:v>
                </c:pt>
                <c:pt idx="798">
                  <c:v>8.8065767344720904E-5</c:v>
                </c:pt>
                <c:pt idx="799">
                  <c:v>7.0131121195289424E-5</c:v>
                </c:pt>
                <c:pt idx="800">
                  <c:v>1.7934646149431471E-5</c:v>
                </c:pt>
                <c:pt idx="801">
                  <c:v>3.5065560597644712E-5</c:v>
                </c:pt>
                <c:pt idx="802">
                  <c:v>5.2196475045857956E-5</c:v>
                </c:pt>
                <c:pt idx="803">
                  <c:v>7.0131121195289424E-5</c:v>
                </c:pt>
                <c:pt idx="804">
                  <c:v>3.5065560597644712E-5</c:v>
                </c:pt>
                <c:pt idx="805">
                  <c:v>3.5065560597644712E-5</c:v>
                </c:pt>
                <c:pt idx="806">
                  <c:v>3.5065560597644712E-5</c:v>
                </c:pt>
                <c:pt idx="807">
                  <c:v>5.2196475045857956E-5</c:v>
                </c:pt>
                <c:pt idx="808">
                  <c:v>6.9327389494071201E-5</c:v>
                </c:pt>
                <c:pt idx="809">
                  <c:v>3.4261828896426489E-5</c:v>
                </c:pt>
                <c:pt idx="810">
                  <c:v>5.2196475045857956E-5</c:v>
                </c:pt>
                <c:pt idx="811">
                  <c:v>3.5065560597644712E-5</c:v>
                </c:pt>
                <c:pt idx="812">
                  <c:v>5.2196475045857956E-5</c:v>
                </c:pt>
                <c:pt idx="813">
                  <c:v>3.5065560597644712E-5</c:v>
                </c:pt>
                <c:pt idx="814">
                  <c:v>5.1392743344639733E-5</c:v>
                </c:pt>
                <c:pt idx="815">
                  <c:v>3.5065560597644712E-5</c:v>
                </c:pt>
                <c:pt idx="816">
                  <c:v>3.5065560597644712E-5</c:v>
                </c:pt>
                <c:pt idx="817">
                  <c:v>1.7130914448213244E-5</c:v>
                </c:pt>
                <c:pt idx="818">
                  <c:v>1.6327182746995018E-5</c:v>
                </c:pt>
                <c:pt idx="819">
                  <c:v>5.3000206747076186E-5</c:v>
                </c:pt>
                <c:pt idx="820">
                  <c:v>6.9327389494071201E-5</c:v>
                </c:pt>
                <c:pt idx="821">
                  <c:v>3.5065560597644712E-5</c:v>
                </c:pt>
                <c:pt idx="822">
                  <c:v>5.1392743344639733E-5</c:v>
                </c:pt>
                <c:pt idx="823">
                  <c:v>5.2196475045857956E-5</c:v>
                </c:pt>
                <c:pt idx="824">
                  <c:v>5.2196475045857956E-5</c:v>
                </c:pt>
                <c:pt idx="825">
                  <c:v>5.2196475045857956E-5</c:v>
                </c:pt>
                <c:pt idx="826">
                  <c:v>1.7130914448213244E-5</c:v>
                </c:pt>
                <c:pt idx="827">
                  <c:v>3.5065560597644712E-5</c:v>
                </c:pt>
                <c:pt idx="828">
                  <c:v>5.3000206747076186E-5</c:v>
                </c:pt>
                <c:pt idx="829">
                  <c:v>5.2196475045857956E-5</c:v>
                </c:pt>
                <c:pt idx="830">
                  <c:v>3.4261828896426489E-5</c:v>
                </c:pt>
                <c:pt idx="831">
                  <c:v>3.4261828896426489E-5</c:v>
                </c:pt>
                <c:pt idx="832">
                  <c:v>1.7130914448213244E-5</c:v>
                </c:pt>
                <c:pt idx="833">
                  <c:v>3.4261828896426489E-5</c:v>
                </c:pt>
                <c:pt idx="834">
                  <c:v>1.7130914448213244E-5</c:v>
                </c:pt>
                <c:pt idx="835">
                  <c:v>5.2196475045857956E-5</c:v>
                </c:pt>
                <c:pt idx="836">
                  <c:v>1.7130914448213244E-5</c:v>
                </c:pt>
                <c:pt idx="837">
                  <c:v>3.4261828896426489E-5</c:v>
                </c:pt>
                <c:pt idx="838">
                  <c:v>3.5065560597644712E-5</c:v>
                </c:pt>
                <c:pt idx="839">
                  <c:v>8.0373170121822633E-7</c:v>
                </c:pt>
                <c:pt idx="840">
                  <c:v>1.7934646149431471E-5</c:v>
                </c:pt>
                <c:pt idx="841">
                  <c:v>3.5065560597644712E-5</c:v>
                </c:pt>
                <c:pt idx="842">
                  <c:v>3.5065560597644712E-5</c:v>
                </c:pt>
                <c:pt idx="843">
                  <c:v>3.4261828896426489E-5</c:v>
                </c:pt>
                <c:pt idx="844">
                  <c:v>3.4261828896426489E-5</c:v>
                </c:pt>
                <c:pt idx="845">
                  <c:v>3.5065560597644712E-5</c:v>
                </c:pt>
                <c:pt idx="846">
                  <c:v>3.5065560597644712E-5</c:v>
                </c:pt>
                <c:pt idx="847">
                  <c:v>8.0373170121822633E-7</c:v>
                </c:pt>
                <c:pt idx="848">
                  <c:v>3.5065560597644712E-5</c:v>
                </c:pt>
                <c:pt idx="849">
                  <c:v>1.7934646149431471E-5</c:v>
                </c:pt>
                <c:pt idx="850">
                  <c:v>-8.0373170121822633E-7</c:v>
                </c:pt>
                <c:pt idx="851">
                  <c:v>5.2196475045857956E-5</c:v>
                </c:pt>
                <c:pt idx="852">
                  <c:v>-8.0373170121822633E-7</c:v>
                </c:pt>
                <c:pt idx="853">
                  <c:v>0</c:v>
                </c:pt>
                <c:pt idx="854">
                  <c:v>0</c:v>
                </c:pt>
                <c:pt idx="855">
                  <c:v>1.7934646149431471E-5</c:v>
                </c:pt>
                <c:pt idx="856">
                  <c:v>1.7934646149431471E-5</c:v>
                </c:pt>
                <c:pt idx="857">
                  <c:v>0</c:v>
                </c:pt>
                <c:pt idx="858">
                  <c:v>1.7934646149431471E-5</c:v>
                </c:pt>
                <c:pt idx="859">
                  <c:v>5.2196475045857956E-5</c:v>
                </c:pt>
                <c:pt idx="860">
                  <c:v>7.0131121195289424E-5</c:v>
                </c:pt>
                <c:pt idx="861">
                  <c:v>3.5065560597644712E-5</c:v>
                </c:pt>
                <c:pt idx="862">
                  <c:v>-1.7130914448213244E-5</c:v>
                </c:pt>
                <c:pt idx="863">
                  <c:v>3.5065560597644712E-5</c:v>
                </c:pt>
                <c:pt idx="864">
                  <c:v>1.8738377850649697E-5</c:v>
                </c:pt>
                <c:pt idx="865">
                  <c:v>3.5065560597644712E-5</c:v>
                </c:pt>
                <c:pt idx="866">
                  <c:v>0</c:v>
                </c:pt>
                <c:pt idx="867">
                  <c:v>1.7934646149431471E-5</c:v>
                </c:pt>
                <c:pt idx="868">
                  <c:v>1.7130914448213244E-5</c:v>
                </c:pt>
                <c:pt idx="869">
                  <c:v>8.0373170121822633E-7</c:v>
                </c:pt>
                <c:pt idx="870">
                  <c:v>0</c:v>
                </c:pt>
                <c:pt idx="871">
                  <c:v>1.7934646149431471E-5</c:v>
                </c:pt>
                <c:pt idx="872">
                  <c:v>1.7130914448213244E-5</c:v>
                </c:pt>
                <c:pt idx="873">
                  <c:v>3.5869292298862941E-5</c:v>
                </c:pt>
                <c:pt idx="874">
                  <c:v>3.5065560597644712E-5</c:v>
                </c:pt>
                <c:pt idx="875">
                  <c:v>-1.6327182746995018E-5</c:v>
                </c:pt>
                <c:pt idx="876">
                  <c:v>0</c:v>
                </c:pt>
                <c:pt idx="877">
                  <c:v>1.7130914448213244E-5</c:v>
                </c:pt>
                <c:pt idx="878">
                  <c:v>0</c:v>
                </c:pt>
                <c:pt idx="879">
                  <c:v>1.6074634024364527E-6</c:v>
                </c:pt>
                <c:pt idx="880">
                  <c:v>-1.7130914448213244E-5</c:v>
                </c:pt>
                <c:pt idx="881">
                  <c:v>1.8738377850649697E-5</c:v>
                </c:pt>
                <c:pt idx="882">
                  <c:v>-3.4261828896426489E-5</c:v>
                </c:pt>
                <c:pt idx="883">
                  <c:v>-3.4261828896426489E-5</c:v>
                </c:pt>
                <c:pt idx="884">
                  <c:v>1.7934646149431471E-5</c:v>
                </c:pt>
                <c:pt idx="885">
                  <c:v>-3.5065560597644712E-5</c:v>
                </c:pt>
                <c:pt idx="886">
                  <c:v>0</c:v>
                </c:pt>
                <c:pt idx="887">
                  <c:v>-1.7934646149431471E-5</c:v>
                </c:pt>
                <c:pt idx="888">
                  <c:v>1.7934646149431471E-5</c:v>
                </c:pt>
                <c:pt idx="889">
                  <c:v>8.0373170121822633E-7</c:v>
                </c:pt>
                <c:pt idx="890">
                  <c:v>1.7130914448213244E-5</c:v>
                </c:pt>
                <c:pt idx="891">
                  <c:v>0</c:v>
                </c:pt>
                <c:pt idx="892">
                  <c:v>0</c:v>
                </c:pt>
                <c:pt idx="893">
                  <c:v>-8.0373170121822633E-7</c:v>
                </c:pt>
                <c:pt idx="894">
                  <c:v>-8.0373170121822633E-7</c:v>
                </c:pt>
                <c:pt idx="895">
                  <c:v>0</c:v>
                </c:pt>
                <c:pt idx="896">
                  <c:v>0</c:v>
                </c:pt>
                <c:pt idx="897">
                  <c:v>1.7130914448213244E-5</c:v>
                </c:pt>
                <c:pt idx="898">
                  <c:v>1.7934646149431471E-5</c:v>
                </c:pt>
                <c:pt idx="899">
                  <c:v>1.7934646149431471E-5</c:v>
                </c:pt>
                <c:pt idx="900">
                  <c:v>1.7130914448213244E-5</c:v>
                </c:pt>
                <c:pt idx="901">
                  <c:v>-3.5065560597644712E-5</c:v>
                </c:pt>
                <c:pt idx="902">
                  <c:v>5.3000206747076186E-5</c:v>
                </c:pt>
                <c:pt idx="903">
                  <c:v>-8.0373170121822633E-7</c:v>
                </c:pt>
                <c:pt idx="904">
                  <c:v>0</c:v>
                </c:pt>
                <c:pt idx="905">
                  <c:v>1.7130914448213244E-5</c:v>
                </c:pt>
                <c:pt idx="906">
                  <c:v>1.7130914448213244E-5</c:v>
                </c:pt>
                <c:pt idx="907">
                  <c:v>0</c:v>
                </c:pt>
                <c:pt idx="908">
                  <c:v>-8.0373170121822633E-7</c:v>
                </c:pt>
                <c:pt idx="909">
                  <c:v>1.7934646149431471E-5</c:v>
                </c:pt>
                <c:pt idx="910">
                  <c:v>0</c:v>
                </c:pt>
                <c:pt idx="911">
                  <c:v>-8.0373170121822633E-7</c:v>
                </c:pt>
                <c:pt idx="912">
                  <c:v>1.7130914448213244E-5</c:v>
                </c:pt>
                <c:pt idx="913">
                  <c:v>0</c:v>
                </c:pt>
                <c:pt idx="914">
                  <c:v>1.7130914448213244E-5</c:v>
                </c:pt>
                <c:pt idx="915">
                  <c:v>0</c:v>
                </c:pt>
                <c:pt idx="916">
                  <c:v>0</c:v>
                </c:pt>
                <c:pt idx="917">
                  <c:v>1.7130914448213244E-5</c:v>
                </c:pt>
                <c:pt idx="918">
                  <c:v>0</c:v>
                </c:pt>
                <c:pt idx="919">
                  <c:v>1.7130914448213244E-5</c:v>
                </c:pt>
                <c:pt idx="920">
                  <c:v>-1.7934646149431471E-5</c:v>
                </c:pt>
                <c:pt idx="921">
                  <c:v>-8.0373170121822633E-7</c:v>
                </c:pt>
                <c:pt idx="922">
                  <c:v>-3.5065560597644712E-5</c:v>
                </c:pt>
                <c:pt idx="923">
                  <c:v>-1.7130914448213244E-5</c:v>
                </c:pt>
                <c:pt idx="924">
                  <c:v>-1.7130914448213244E-5</c:v>
                </c:pt>
                <c:pt idx="925">
                  <c:v>3.4261828896426489E-5</c:v>
                </c:pt>
                <c:pt idx="926">
                  <c:v>8.0373170121822633E-7</c:v>
                </c:pt>
                <c:pt idx="927">
                  <c:v>5.2196475045857956E-5</c:v>
                </c:pt>
                <c:pt idx="928">
                  <c:v>3.5869292298862941E-5</c:v>
                </c:pt>
                <c:pt idx="929">
                  <c:v>1.7130914448213244E-5</c:v>
                </c:pt>
                <c:pt idx="930">
                  <c:v>8.0373170121822633E-7</c:v>
                </c:pt>
                <c:pt idx="931">
                  <c:v>-1.7130914448213244E-5</c:v>
                </c:pt>
                <c:pt idx="932">
                  <c:v>-1.7130914448213244E-5</c:v>
                </c:pt>
                <c:pt idx="933">
                  <c:v>1.7934646149431471E-5</c:v>
                </c:pt>
                <c:pt idx="934">
                  <c:v>1.8738377850649697E-5</c:v>
                </c:pt>
                <c:pt idx="935">
                  <c:v>-8.0373170121822633E-7</c:v>
                </c:pt>
                <c:pt idx="936">
                  <c:v>1.8738377850649697E-5</c:v>
                </c:pt>
                <c:pt idx="937">
                  <c:v>5.3803938448294409E-5</c:v>
                </c:pt>
                <c:pt idx="938">
                  <c:v>5.2196475045857956E-5</c:v>
                </c:pt>
                <c:pt idx="939">
                  <c:v>3.4261828896426489E-5</c:v>
                </c:pt>
                <c:pt idx="940">
                  <c:v>-3.5065560597644712E-5</c:v>
                </c:pt>
                <c:pt idx="941">
                  <c:v>3.5065560597644712E-5</c:v>
                </c:pt>
                <c:pt idx="942">
                  <c:v>1.7934646149431471E-5</c:v>
                </c:pt>
                <c:pt idx="943">
                  <c:v>-8.0373170121822633E-7</c:v>
                </c:pt>
                <c:pt idx="944">
                  <c:v>0</c:v>
                </c:pt>
                <c:pt idx="945">
                  <c:v>-5.2196475045857956E-5</c:v>
                </c:pt>
                <c:pt idx="946">
                  <c:v>-1.7130914448213244E-5</c:v>
                </c:pt>
                <c:pt idx="947">
                  <c:v>0</c:v>
                </c:pt>
                <c:pt idx="948">
                  <c:v>8.0373170121822633E-7</c:v>
                </c:pt>
                <c:pt idx="949">
                  <c:v>3.4261828896426489E-5</c:v>
                </c:pt>
                <c:pt idx="950">
                  <c:v>1.7130914448213244E-5</c:v>
                </c:pt>
                <c:pt idx="951">
                  <c:v>0</c:v>
                </c:pt>
                <c:pt idx="952">
                  <c:v>-3.4261828896426489E-5</c:v>
                </c:pt>
                <c:pt idx="953">
                  <c:v>1.7934646149431471E-5</c:v>
                </c:pt>
                <c:pt idx="954">
                  <c:v>0</c:v>
                </c:pt>
                <c:pt idx="955">
                  <c:v>1.8738377850649697E-5</c:v>
                </c:pt>
                <c:pt idx="956">
                  <c:v>5.2196475045857956E-5</c:v>
                </c:pt>
                <c:pt idx="957">
                  <c:v>0</c:v>
                </c:pt>
                <c:pt idx="958">
                  <c:v>-1.7130914448213244E-5</c:v>
                </c:pt>
                <c:pt idx="959">
                  <c:v>-1.7934646149431471E-5</c:v>
                </c:pt>
                <c:pt idx="960">
                  <c:v>0</c:v>
                </c:pt>
                <c:pt idx="961">
                  <c:v>-1.7130914448213244E-5</c:v>
                </c:pt>
                <c:pt idx="962">
                  <c:v>0</c:v>
                </c:pt>
                <c:pt idx="963">
                  <c:v>-1.7934646149431471E-5</c:v>
                </c:pt>
                <c:pt idx="964">
                  <c:v>-1.7934646149431471E-5</c:v>
                </c:pt>
                <c:pt idx="965">
                  <c:v>0</c:v>
                </c:pt>
                <c:pt idx="966">
                  <c:v>-8.0373170121822633E-7</c:v>
                </c:pt>
                <c:pt idx="967">
                  <c:v>-1.7934646149431471E-5</c:v>
                </c:pt>
                <c:pt idx="968">
                  <c:v>0</c:v>
                </c:pt>
                <c:pt idx="969">
                  <c:v>-3.5869292298862941E-5</c:v>
                </c:pt>
                <c:pt idx="970">
                  <c:v>3.5065560597644712E-5</c:v>
                </c:pt>
                <c:pt idx="971">
                  <c:v>0</c:v>
                </c:pt>
                <c:pt idx="972">
                  <c:v>3.5065560597644712E-5</c:v>
                </c:pt>
                <c:pt idx="973">
                  <c:v>0</c:v>
                </c:pt>
                <c:pt idx="974">
                  <c:v>0</c:v>
                </c:pt>
                <c:pt idx="975">
                  <c:v>1.7130914448213244E-5</c:v>
                </c:pt>
                <c:pt idx="976">
                  <c:v>-8.0373170121822633E-7</c:v>
                </c:pt>
                <c:pt idx="977">
                  <c:v>-1.7934646149431471E-5</c:v>
                </c:pt>
                <c:pt idx="978">
                  <c:v>0</c:v>
                </c:pt>
                <c:pt idx="979">
                  <c:v>1.7934646149431471E-5</c:v>
                </c:pt>
                <c:pt idx="980">
                  <c:v>1.7130914448213244E-5</c:v>
                </c:pt>
                <c:pt idx="981">
                  <c:v>-1.7934646149431471E-5</c:v>
                </c:pt>
                <c:pt idx="982">
                  <c:v>0</c:v>
                </c:pt>
                <c:pt idx="983">
                  <c:v>1.7130914448213244E-5</c:v>
                </c:pt>
                <c:pt idx="984">
                  <c:v>1.7130914448213244E-5</c:v>
                </c:pt>
                <c:pt idx="985">
                  <c:v>0</c:v>
                </c:pt>
                <c:pt idx="986">
                  <c:v>-1.7934646149431471E-5</c:v>
                </c:pt>
                <c:pt idx="987">
                  <c:v>-5.3803938448294409E-5</c:v>
                </c:pt>
                <c:pt idx="988">
                  <c:v>5.2196475045857956E-5</c:v>
                </c:pt>
                <c:pt idx="989">
                  <c:v>-3.5065560597644712E-5</c:v>
                </c:pt>
                <c:pt idx="990">
                  <c:v>-1.7934646149431471E-5</c:v>
                </c:pt>
                <c:pt idx="991">
                  <c:v>-1.8738377850649697E-5</c:v>
                </c:pt>
                <c:pt idx="992">
                  <c:v>1.6327182746995018E-5</c:v>
                </c:pt>
                <c:pt idx="993">
                  <c:v>0</c:v>
                </c:pt>
                <c:pt idx="994">
                  <c:v>-1.7934646149431471E-5</c:v>
                </c:pt>
                <c:pt idx="995">
                  <c:v>-1.7130914448213244E-5</c:v>
                </c:pt>
                <c:pt idx="996">
                  <c:v>1.6327182746995018E-5</c:v>
                </c:pt>
                <c:pt idx="997">
                  <c:v>1.7130914448213244E-5</c:v>
                </c:pt>
                <c:pt idx="998">
                  <c:v>8.0373170121822633E-7</c:v>
                </c:pt>
                <c:pt idx="999">
                  <c:v>1.7934646149431471E-5</c:v>
                </c:pt>
                <c:pt idx="1000">
                  <c:v>-3.5869292298862941E-5</c:v>
                </c:pt>
                <c:pt idx="1001">
                  <c:v>3.4261828896426489E-5</c:v>
                </c:pt>
                <c:pt idx="1002">
                  <c:v>-3.5065560597644712E-5</c:v>
                </c:pt>
                <c:pt idx="1003">
                  <c:v>-3.5869292298862941E-5</c:v>
                </c:pt>
                <c:pt idx="1004">
                  <c:v>-3.5869292298862941E-5</c:v>
                </c:pt>
                <c:pt idx="1005">
                  <c:v>8.0373170121822633E-7</c:v>
                </c:pt>
                <c:pt idx="1006">
                  <c:v>-3.5065560597644712E-5</c:v>
                </c:pt>
                <c:pt idx="1007">
                  <c:v>3.5065560597644712E-5</c:v>
                </c:pt>
                <c:pt idx="1008">
                  <c:v>1.7130914448213244E-5</c:v>
                </c:pt>
                <c:pt idx="1009">
                  <c:v>0</c:v>
                </c:pt>
                <c:pt idx="1010">
                  <c:v>-1.7934646149431471E-5</c:v>
                </c:pt>
                <c:pt idx="1011">
                  <c:v>1.7934646149431471E-5</c:v>
                </c:pt>
                <c:pt idx="1012">
                  <c:v>-8.0373170121822633E-7</c:v>
                </c:pt>
                <c:pt idx="1013">
                  <c:v>-8.0373170121822633E-7</c:v>
                </c:pt>
                <c:pt idx="1014">
                  <c:v>0</c:v>
                </c:pt>
                <c:pt idx="1015">
                  <c:v>0</c:v>
                </c:pt>
                <c:pt idx="1016">
                  <c:v>-1.8738377850649697E-5</c:v>
                </c:pt>
                <c:pt idx="1017">
                  <c:v>-3.5869292298862941E-5</c:v>
                </c:pt>
                <c:pt idx="1018">
                  <c:v>-8.0373170121822633E-7</c:v>
                </c:pt>
                <c:pt idx="1019">
                  <c:v>-1.7130914448213244E-5</c:v>
                </c:pt>
                <c:pt idx="1020">
                  <c:v>-1.7130914448213244E-5</c:v>
                </c:pt>
                <c:pt idx="1021">
                  <c:v>-1.7130914448213244E-5</c:v>
                </c:pt>
                <c:pt idx="1022">
                  <c:v>-1.8738377850649697E-5</c:v>
                </c:pt>
                <c:pt idx="1023">
                  <c:v>-7.093485289650766E-5</c:v>
                </c:pt>
                <c:pt idx="1024">
                  <c:v>0</c:v>
                </c:pt>
                <c:pt idx="1025">
                  <c:v>-3.5869292298862941E-5</c:v>
                </c:pt>
                <c:pt idx="1026">
                  <c:v>-3.5869292298862941E-5</c:v>
                </c:pt>
                <c:pt idx="1027">
                  <c:v>-1.7130914448213244E-5</c:v>
                </c:pt>
                <c:pt idx="1028">
                  <c:v>-3.5065560597644712E-5</c:v>
                </c:pt>
                <c:pt idx="1029">
                  <c:v>-3.5065560597644712E-5</c:v>
                </c:pt>
                <c:pt idx="1030">
                  <c:v>1.6327182746995018E-5</c:v>
                </c:pt>
                <c:pt idx="1031">
                  <c:v>-8.0373170121822633E-7</c:v>
                </c:pt>
                <c:pt idx="1032">
                  <c:v>-3.5065560597644712E-5</c:v>
                </c:pt>
                <c:pt idx="1033">
                  <c:v>-3.5869292298862941E-5</c:v>
                </c:pt>
                <c:pt idx="1034">
                  <c:v>-1.7934646149431471E-5</c:v>
                </c:pt>
                <c:pt idx="1035">
                  <c:v>-7.0131121195289424E-5</c:v>
                </c:pt>
                <c:pt idx="1036">
                  <c:v>0</c:v>
                </c:pt>
                <c:pt idx="1037">
                  <c:v>1.7130914448213244E-5</c:v>
                </c:pt>
                <c:pt idx="1038">
                  <c:v>-1.8738377850649697E-5</c:v>
                </c:pt>
                <c:pt idx="1039">
                  <c:v>0</c:v>
                </c:pt>
                <c:pt idx="1040">
                  <c:v>-1.7934646149431471E-5</c:v>
                </c:pt>
                <c:pt idx="1041">
                  <c:v>-3.5065560597644712E-5</c:v>
                </c:pt>
                <c:pt idx="1042">
                  <c:v>0</c:v>
                </c:pt>
                <c:pt idx="1043">
                  <c:v>8.0373170121822633E-7</c:v>
                </c:pt>
                <c:pt idx="1044">
                  <c:v>3.5065560597644712E-5</c:v>
                </c:pt>
                <c:pt idx="1045">
                  <c:v>-3.5869292298862941E-5</c:v>
                </c:pt>
                <c:pt idx="1046">
                  <c:v>-7.0131121195289424E-5</c:v>
                </c:pt>
                <c:pt idx="1047">
                  <c:v>-8.6458303942284445E-5</c:v>
                </c:pt>
                <c:pt idx="1048">
                  <c:v>-1.7934646149431471E-5</c:v>
                </c:pt>
                <c:pt idx="1049">
                  <c:v>-8.0373170121822633E-7</c:v>
                </c:pt>
                <c:pt idx="1050">
                  <c:v>-1.7130914448213244E-5</c:v>
                </c:pt>
                <c:pt idx="1051">
                  <c:v>-3.5065560597644712E-5</c:v>
                </c:pt>
                <c:pt idx="1052">
                  <c:v>0</c:v>
                </c:pt>
                <c:pt idx="1053">
                  <c:v>-3.5065560597644712E-5</c:v>
                </c:pt>
                <c:pt idx="1054">
                  <c:v>-5.3000206747076186E-5</c:v>
                </c:pt>
                <c:pt idx="1055">
                  <c:v>-7.0131121195289424E-5</c:v>
                </c:pt>
                <c:pt idx="1056">
                  <c:v>-5.2196475045857956E-5</c:v>
                </c:pt>
                <c:pt idx="1057">
                  <c:v>-8.0373170121822633E-7</c:v>
                </c:pt>
                <c:pt idx="1058">
                  <c:v>-3.5065560597644712E-5</c:v>
                </c:pt>
                <c:pt idx="1059">
                  <c:v>-1.7130914448213244E-5</c:v>
                </c:pt>
                <c:pt idx="1060">
                  <c:v>-7.0131121195289424E-5</c:v>
                </c:pt>
                <c:pt idx="1061">
                  <c:v>-3.5065560597644712E-5</c:v>
                </c:pt>
                <c:pt idx="1062">
                  <c:v>-3.5065560597644712E-5</c:v>
                </c:pt>
                <c:pt idx="1063">
                  <c:v>-3.4261828896426489E-5</c:v>
                </c:pt>
                <c:pt idx="1064">
                  <c:v>-5.2196475045857956E-5</c:v>
                </c:pt>
                <c:pt idx="1065">
                  <c:v>-5.3803938448294409E-5</c:v>
                </c:pt>
                <c:pt idx="1066">
                  <c:v>-5.3000206747076186E-5</c:v>
                </c:pt>
                <c:pt idx="1067">
                  <c:v>-1.7130914448213244E-5</c:v>
                </c:pt>
                <c:pt idx="1068">
                  <c:v>-5.1392743344639733E-5</c:v>
                </c:pt>
                <c:pt idx="1069">
                  <c:v>-3.5065560597644712E-5</c:v>
                </c:pt>
                <c:pt idx="1070">
                  <c:v>-1.7934646149431471E-5</c:v>
                </c:pt>
                <c:pt idx="1071">
                  <c:v>-8.8869499045939127E-5</c:v>
                </c:pt>
                <c:pt idx="1072">
                  <c:v>-1.7934646149431471E-5</c:v>
                </c:pt>
                <c:pt idx="1073">
                  <c:v>3.4261828896426489E-5</c:v>
                </c:pt>
                <c:pt idx="1074">
                  <c:v>3.5869292298862941E-5</c:v>
                </c:pt>
                <c:pt idx="1075">
                  <c:v>-8.0373170121822633E-7</c:v>
                </c:pt>
                <c:pt idx="1076">
                  <c:v>-5.3000206747076186E-5</c:v>
                </c:pt>
                <c:pt idx="1077">
                  <c:v>-3.5869292298862941E-5</c:v>
                </c:pt>
                <c:pt idx="1078">
                  <c:v>-5.2196475045857956E-5</c:v>
                </c:pt>
                <c:pt idx="1079">
                  <c:v>-1.7130914448213244E-5</c:v>
                </c:pt>
                <c:pt idx="1080">
                  <c:v>-1.7934646149431471E-5</c:v>
                </c:pt>
                <c:pt idx="1081">
                  <c:v>-5.1392743344639733E-5</c:v>
                </c:pt>
                <c:pt idx="1082">
                  <c:v>-5.2196475045857956E-5</c:v>
                </c:pt>
                <c:pt idx="1083">
                  <c:v>-3.5065560597644712E-5</c:v>
                </c:pt>
                <c:pt idx="1084">
                  <c:v>-8.0373170121822633E-7</c:v>
                </c:pt>
                <c:pt idx="1085">
                  <c:v>-5.2196475045857956E-5</c:v>
                </c:pt>
                <c:pt idx="1086">
                  <c:v>0</c:v>
                </c:pt>
                <c:pt idx="1087">
                  <c:v>-1.7934646149431471E-5</c:v>
                </c:pt>
                <c:pt idx="1088">
                  <c:v>3.4261828896426489E-5</c:v>
                </c:pt>
                <c:pt idx="1089">
                  <c:v>-3.5065560597644712E-5</c:v>
                </c:pt>
                <c:pt idx="1090">
                  <c:v>-5.1392743344639733E-5</c:v>
                </c:pt>
                <c:pt idx="1091">
                  <c:v>-3.5065560597644712E-5</c:v>
                </c:pt>
                <c:pt idx="1092">
                  <c:v>-3.5869292298862941E-5</c:v>
                </c:pt>
                <c:pt idx="1093">
                  <c:v>1.7130914448213244E-5</c:v>
                </c:pt>
                <c:pt idx="1094">
                  <c:v>5.3000206747076186E-5</c:v>
                </c:pt>
                <c:pt idx="1095">
                  <c:v>1.0519668179293415E-4</c:v>
                </c:pt>
                <c:pt idx="1096">
                  <c:v>2.2752427803408154E-4</c:v>
                </c:pt>
                <c:pt idx="1097">
                  <c:v>4.7217947051637627E-4</c:v>
                </c:pt>
                <c:pt idx="1098">
                  <c:v>5.9611453015996022E-4</c:v>
                </c:pt>
                <c:pt idx="1099">
                  <c:v>8.4157345434347319E-4</c:v>
                </c:pt>
                <c:pt idx="1100">
                  <c:v>5.9611453015996022E-4</c:v>
                </c:pt>
                <c:pt idx="1101">
                  <c:v>6.9327389494071201E-5</c:v>
                </c:pt>
                <c:pt idx="1102">
                  <c:v>1.954210955186792E-5</c:v>
                </c:pt>
                <c:pt idx="1103">
                  <c:v>-1.8738377850649697E-5</c:v>
                </c:pt>
                <c:pt idx="1104">
                  <c:v>-1.6327182746995018E-5</c:v>
                </c:pt>
                <c:pt idx="1105">
                  <c:v>-3.5065560597644712E-5</c:v>
                </c:pt>
                <c:pt idx="1106">
                  <c:v>-1.7130914448213244E-5</c:v>
                </c:pt>
                <c:pt idx="1107">
                  <c:v>-3.5869292298862941E-5</c:v>
                </c:pt>
                <c:pt idx="1108">
                  <c:v>-5.2196475045857956E-5</c:v>
                </c:pt>
                <c:pt idx="1109">
                  <c:v>1.7130914448213244E-5</c:v>
                </c:pt>
                <c:pt idx="1110">
                  <c:v>-5.2196475045857956E-5</c:v>
                </c:pt>
                <c:pt idx="1111">
                  <c:v>-3.5065560597644712E-5</c:v>
                </c:pt>
                <c:pt idx="1112">
                  <c:v>-5.3000206747076186E-5</c:v>
                </c:pt>
                <c:pt idx="1113">
                  <c:v>-3.5869292298862941E-5</c:v>
                </c:pt>
                <c:pt idx="1114">
                  <c:v>-1.6327182746995018E-5</c:v>
                </c:pt>
                <c:pt idx="1115">
                  <c:v>-5.2196475045857956E-5</c:v>
                </c:pt>
                <c:pt idx="1116">
                  <c:v>-1.7934646149431471E-5</c:v>
                </c:pt>
                <c:pt idx="1117">
                  <c:v>-1.7934646149431471E-5</c:v>
                </c:pt>
                <c:pt idx="1118">
                  <c:v>-3.4261828896426489E-5</c:v>
                </c:pt>
                <c:pt idx="1119">
                  <c:v>-5.2196475045857956E-5</c:v>
                </c:pt>
                <c:pt idx="1120">
                  <c:v>-3.5065560597644712E-5</c:v>
                </c:pt>
                <c:pt idx="1121">
                  <c:v>0</c:v>
                </c:pt>
                <c:pt idx="1122">
                  <c:v>-3.5065560597644712E-5</c:v>
                </c:pt>
                <c:pt idx="1123">
                  <c:v>-1.7130914448213244E-5</c:v>
                </c:pt>
                <c:pt idx="1124">
                  <c:v>-3.5869292298862941E-5</c:v>
                </c:pt>
                <c:pt idx="1125">
                  <c:v>-3.5065560597644712E-5</c:v>
                </c:pt>
                <c:pt idx="1126">
                  <c:v>-8.0373170121822633E-7</c:v>
                </c:pt>
                <c:pt idx="1127">
                  <c:v>0</c:v>
                </c:pt>
                <c:pt idx="1128">
                  <c:v>-3.5869292298862941E-5</c:v>
                </c:pt>
                <c:pt idx="1129">
                  <c:v>-7.0131121195289424E-5</c:v>
                </c:pt>
                <c:pt idx="1130">
                  <c:v>-6.9327389494071201E-5</c:v>
                </c:pt>
                <c:pt idx="1131">
                  <c:v>-5.2196475045857956E-5</c:v>
                </c:pt>
                <c:pt idx="1132">
                  <c:v>-7.0131121195289424E-5</c:v>
                </c:pt>
                <c:pt idx="1133">
                  <c:v>-3.5869292298862941E-5</c:v>
                </c:pt>
                <c:pt idx="1134">
                  <c:v>-5.2196475045857956E-5</c:v>
                </c:pt>
                <c:pt idx="1135">
                  <c:v>1.7130914448213244E-5</c:v>
                </c:pt>
                <c:pt idx="1136">
                  <c:v>-5.3000206747076186E-5</c:v>
                </c:pt>
                <c:pt idx="1137">
                  <c:v>-1.7934646149431471E-5</c:v>
                </c:pt>
                <c:pt idx="1138">
                  <c:v>-5.2196475045857956E-5</c:v>
                </c:pt>
                <c:pt idx="1139">
                  <c:v>-1.7934646149431471E-5</c:v>
                </c:pt>
                <c:pt idx="1140">
                  <c:v>-7.0131121195289424E-5</c:v>
                </c:pt>
                <c:pt idx="1141">
                  <c:v>-3.5065560597644712E-5</c:v>
                </c:pt>
                <c:pt idx="1142">
                  <c:v>-5.3000206747076186E-5</c:v>
                </c:pt>
                <c:pt idx="1143">
                  <c:v>-7.0131121195289424E-5</c:v>
                </c:pt>
                <c:pt idx="1144">
                  <c:v>-3.4261828896426489E-5</c:v>
                </c:pt>
                <c:pt idx="1145">
                  <c:v>-3.4261828896426489E-5</c:v>
                </c:pt>
                <c:pt idx="1146">
                  <c:v>-7.0131121195289424E-5</c:v>
                </c:pt>
                <c:pt idx="1147">
                  <c:v>-7.0131121195289424E-5</c:v>
                </c:pt>
                <c:pt idx="1148">
                  <c:v>-5.2196475045857956E-5</c:v>
                </c:pt>
                <c:pt idx="1149">
                  <c:v>-5.3000206747076186E-5</c:v>
                </c:pt>
                <c:pt idx="1150">
                  <c:v>-3.5065560597644712E-5</c:v>
                </c:pt>
                <c:pt idx="1151">
                  <c:v>-6.9327389494071201E-5</c:v>
                </c:pt>
                <c:pt idx="1152">
                  <c:v>1.6327182746995018E-5</c:v>
                </c:pt>
                <c:pt idx="1153">
                  <c:v>-1.7130914448213244E-5</c:v>
                </c:pt>
                <c:pt idx="1154">
                  <c:v>-5.1392743344639733E-5</c:v>
                </c:pt>
                <c:pt idx="1155">
                  <c:v>-1.7934646149431471E-5</c:v>
                </c:pt>
                <c:pt idx="1156">
                  <c:v>-7.0131121195289424E-5</c:v>
                </c:pt>
                <c:pt idx="1157">
                  <c:v>-5.3000206747076186E-5</c:v>
                </c:pt>
                <c:pt idx="1158">
                  <c:v>-3.5065560597644712E-5</c:v>
                </c:pt>
                <c:pt idx="1159">
                  <c:v>1.6327182746995018E-5</c:v>
                </c:pt>
                <c:pt idx="1160">
                  <c:v>-5.3803938448294409E-5</c:v>
                </c:pt>
                <c:pt idx="1161">
                  <c:v>-3.5869292298862941E-5</c:v>
                </c:pt>
                <c:pt idx="1162">
                  <c:v>-7.0131121195289424E-5</c:v>
                </c:pt>
                <c:pt idx="1163">
                  <c:v>-5.3000206747076186E-5</c:v>
                </c:pt>
                <c:pt idx="1164">
                  <c:v>-3.4261828896426489E-5</c:v>
                </c:pt>
                <c:pt idx="1165">
                  <c:v>-1.7130914448213244E-5</c:v>
                </c:pt>
                <c:pt idx="1166">
                  <c:v>-7.093485289650766E-5</c:v>
                </c:pt>
                <c:pt idx="1167">
                  <c:v>-5.3000206747076186E-5</c:v>
                </c:pt>
                <c:pt idx="1168">
                  <c:v>-5.3803938448294409E-5</c:v>
                </c:pt>
                <c:pt idx="1169">
                  <c:v>-5.2196475045857956E-5</c:v>
                </c:pt>
                <c:pt idx="1170">
                  <c:v>-3.5869292298862941E-5</c:v>
                </c:pt>
                <c:pt idx="1171">
                  <c:v>-8.8065767344720904E-5</c:v>
                </c:pt>
                <c:pt idx="1172">
                  <c:v>-5.3000206747076186E-5</c:v>
                </c:pt>
                <c:pt idx="1173">
                  <c:v>0</c:v>
                </c:pt>
                <c:pt idx="1174">
                  <c:v>-7.0131121195289424E-5</c:v>
                </c:pt>
                <c:pt idx="1175">
                  <c:v>-5.2196475045857956E-5</c:v>
                </c:pt>
                <c:pt idx="1176">
                  <c:v>-3.5869292298862941E-5</c:v>
                </c:pt>
                <c:pt idx="1177">
                  <c:v>-3.5065560597644712E-5</c:v>
                </c:pt>
                <c:pt idx="1178">
                  <c:v>1.7934646149431471E-5</c:v>
                </c:pt>
                <c:pt idx="1179">
                  <c:v>-1.7934646149431471E-5</c:v>
                </c:pt>
                <c:pt idx="1180">
                  <c:v>-3.5065560597644712E-5</c:v>
                </c:pt>
                <c:pt idx="1181">
                  <c:v>-1.7934646149431471E-5</c:v>
                </c:pt>
                <c:pt idx="1182">
                  <c:v>-8.0373170121822633E-7</c:v>
                </c:pt>
                <c:pt idx="1183">
                  <c:v>-6.9327389494071201E-5</c:v>
                </c:pt>
                <c:pt idx="1184">
                  <c:v>5.2196475045857956E-5</c:v>
                </c:pt>
                <c:pt idx="1185">
                  <c:v>-5.3000206747076186E-5</c:v>
                </c:pt>
                <c:pt idx="1186">
                  <c:v>0</c:v>
                </c:pt>
                <c:pt idx="1187">
                  <c:v>-1.6074634024364527E-6</c:v>
                </c:pt>
                <c:pt idx="1188">
                  <c:v>8.0373170121822633E-7</c:v>
                </c:pt>
                <c:pt idx="1189">
                  <c:v>0</c:v>
                </c:pt>
                <c:pt idx="1190">
                  <c:v>-3.5065560597644712E-5</c:v>
                </c:pt>
                <c:pt idx="1191">
                  <c:v>8.0373170121822633E-7</c:v>
                </c:pt>
                <c:pt idx="1192">
                  <c:v>-1.7934646149431471E-5</c:v>
                </c:pt>
                <c:pt idx="1193">
                  <c:v>-1.7934646149431471E-5</c:v>
                </c:pt>
                <c:pt idx="1194">
                  <c:v>-1.7934646149431471E-5</c:v>
                </c:pt>
                <c:pt idx="1195">
                  <c:v>7.0131121195289424E-5</c:v>
                </c:pt>
                <c:pt idx="1196">
                  <c:v>2.9765539922937099E-4</c:v>
                </c:pt>
                <c:pt idx="1197">
                  <c:v>4.3711390991873166E-4</c:v>
                </c:pt>
                <c:pt idx="1198">
                  <c:v>7.0050748025167605E-4</c:v>
                </c:pt>
                <c:pt idx="1199">
                  <c:v>4.3872137332116802E-4</c:v>
                </c:pt>
                <c:pt idx="1200">
                  <c:v>8.0373170121822633E-7</c:v>
                </c:pt>
                <c:pt idx="1201">
                  <c:v>5.3000206747076186E-5</c:v>
                </c:pt>
                <c:pt idx="1202">
                  <c:v>3.335246915282339E-4</c:v>
                </c:pt>
                <c:pt idx="1203">
                  <c:v>6.8418029750468099E-4</c:v>
                </c:pt>
                <c:pt idx="1204">
                  <c:v>9.8183569673405209E-4</c:v>
                </c:pt>
                <c:pt idx="1205">
                  <c:v>1.0511630862281231E-3</c:v>
                </c:pt>
                <c:pt idx="1206">
                  <c:v>2.8132821648237593E-4</c:v>
                </c:pt>
                <c:pt idx="1207">
                  <c:v>1.2152386453992918E-4</c:v>
                </c:pt>
                <c:pt idx="1208">
                  <c:v>3.4261828896426489E-5</c:v>
                </c:pt>
                <c:pt idx="1209">
                  <c:v>-8.0373170121822633E-7</c:v>
                </c:pt>
                <c:pt idx="1210">
                  <c:v>-1.8738377850649697E-5</c:v>
                </c:pt>
                <c:pt idx="1211">
                  <c:v>-7.0131121195289424E-5</c:v>
                </c:pt>
                <c:pt idx="1212">
                  <c:v>-1.2232759624114739E-4</c:v>
                </c:pt>
                <c:pt idx="1213">
                  <c:v>0</c:v>
                </c:pt>
                <c:pt idx="1214">
                  <c:v>3.5869292298862941E-5</c:v>
                </c:pt>
                <c:pt idx="1215">
                  <c:v>0</c:v>
                </c:pt>
                <c:pt idx="1216">
                  <c:v>1.7934646149431471E-5</c:v>
                </c:pt>
                <c:pt idx="1217">
                  <c:v>-5.2196475045857956E-5</c:v>
                </c:pt>
                <c:pt idx="1218">
                  <c:v>-3.4261828896426489E-5</c:v>
                </c:pt>
                <c:pt idx="1219">
                  <c:v>0</c:v>
                </c:pt>
                <c:pt idx="1220">
                  <c:v>-5.3803938448294409E-5</c:v>
                </c:pt>
                <c:pt idx="1221">
                  <c:v>-3.4261828896426489E-5</c:v>
                </c:pt>
                <c:pt idx="1222">
                  <c:v>-6.9327389494071201E-5</c:v>
                </c:pt>
                <c:pt idx="1223">
                  <c:v>-5.3000206747076186E-5</c:v>
                </c:pt>
                <c:pt idx="1224">
                  <c:v>-1.7130914448213244E-5</c:v>
                </c:pt>
                <c:pt idx="1225">
                  <c:v>-1.7130914448213244E-5</c:v>
                </c:pt>
                <c:pt idx="1226">
                  <c:v>-1.7934646149431471E-5</c:v>
                </c:pt>
                <c:pt idx="1227">
                  <c:v>-1.7130914448213244E-5</c:v>
                </c:pt>
                <c:pt idx="1228">
                  <c:v>-5.3000206747076186E-5</c:v>
                </c:pt>
                <c:pt idx="1229">
                  <c:v>-5.2196475045857956E-5</c:v>
                </c:pt>
                <c:pt idx="1230">
                  <c:v>-3.5869292298862941E-5</c:v>
                </c:pt>
                <c:pt idx="1231">
                  <c:v>3.5065560597644712E-5</c:v>
                </c:pt>
                <c:pt idx="1232">
                  <c:v>-3.5065560597644712E-5</c:v>
                </c:pt>
                <c:pt idx="1233">
                  <c:v>1.7130914448213244E-5</c:v>
                </c:pt>
                <c:pt idx="1234">
                  <c:v>-3.5065560597644712E-5</c:v>
                </c:pt>
                <c:pt idx="1235">
                  <c:v>-5.2196475045857956E-5</c:v>
                </c:pt>
                <c:pt idx="1236">
                  <c:v>-8.0373170121822633E-7</c:v>
                </c:pt>
                <c:pt idx="1237">
                  <c:v>-1.7934646149431471E-5</c:v>
                </c:pt>
                <c:pt idx="1238">
                  <c:v>-8.8065767344720904E-5</c:v>
                </c:pt>
                <c:pt idx="1239">
                  <c:v>3.5065560597644712E-5</c:v>
                </c:pt>
                <c:pt idx="1240">
                  <c:v>-7.093485289650766E-5</c:v>
                </c:pt>
                <c:pt idx="1241">
                  <c:v>0</c:v>
                </c:pt>
                <c:pt idx="1242">
                  <c:v>-1.7130914448213244E-5</c:v>
                </c:pt>
                <c:pt idx="1243">
                  <c:v>-5.3803938448294409E-5</c:v>
                </c:pt>
                <c:pt idx="1244">
                  <c:v>1.7130914448213244E-5</c:v>
                </c:pt>
                <c:pt idx="1245">
                  <c:v>-1.7130914448213244E-5</c:v>
                </c:pt>
                <c:pt idx="1246">
                  <c:v>1.7130914448213244E-5</c:v>
                </c:pt>
                <c:pt idx="1247">
                  <c:v>1.5523451045776792E-5</c:v>
                </c:pt>
                <c:pt idx="1248">
                  <c:v>5.3000206747076186E-5</c:v>
                </c:pt>
                <c:pt idx="1249">
                  <c:v>1.7934646149431471E-5</c:v>
                </c:pt>
                <c:pt idx="1250">
                  <c:v>-5.4607670149512639E-5</c:v>
                </c:pt>
                <c:pt idx="1251">
                  <c:v>-1.035892183904977E-4</c:v>
                </c:pt>
                <c:pt idx="1252">
                  <c:v>-3.5065560597644712E-5</c:v>
                </c:pt>
                <c:pt idx="1253">
                  <c:v>-3.5065560597644712E-5</c:v>
                </c:pt>
                <c:pt idx="1254">
                  <c:v>1.6327182746995018E-5</c:v>
                </c:pt>
                <c:pt idx="1255">
                  <c:v>5.2196475045857956E-5</c:v>
                </c:pt>
                <c:pt idx="1256">
                  <c:v>-1.6327182746995018E-5</c:v>
                </c:pt>
                <c:pt idx="1257">
                  <c:v>-5.3000206747076186E-5</c:v>
                </c:pt>
                <c:pt idx="1258">
                  <c:v>-5.2196475045857956E-5</c:v>
                </c:pt>
                <c:pt idx="1259">
                  <c:v>0</c:v>
                </c:pt>
                <c:pt idx="1260">
                  <c:v>-3.5065560597644712E-5</c:v>
                </c:pt>
                <c:pt idx="1261">
                  <c:v>-3.5065560597644712E-5</c:v>
                </c:pt>
                <c:pt idx="1262">
                  <c:v>-8.0373170121822633E-7</c:v>
                </c:pt>
                <c:pt idx="1263">
                  <c:v>-7.0131121195289424E-5</c:v>
                </c:pt>
                <c:pt idx="1264">
                  <c:v>-3.5065560597644712E-5</c:v>
                </c:pt>
                <c:pt idx="1265">
                  <c:v>-3.4261828896426489E-5</c:v>
                </c:pt>
                <c:pt idx="1266">
                  <c:v>0</c:v>
                </c:pt>
                <c:pt idx="1267">
                  <c:v>-5.1392743344639733E-5</c:v>
                </c:pt>
                <c:pt idx="1268">
                  <c:v>-7.093485289650766E-5</c:v>
                </c:pt>
                <c:pt idx="1269">
                  <c:v>-5.3000206747076186E-5</c:v>
                </c:pt>
                <c:pt idx="1270">
                  <c:v>-8.0373170121822633E-7</c:v>
                </c:pt>
                <c:pt idx="1271">
                  <c:v>3.5065560597644712E-5</c:v>
                </c:pt>
                <c:pt idx="1272">
                  <c:v>-3.5065560597644712E-5</c:v>
                </c:pt>
                <c:pt idx="1273">
                  <c:v>-3.5065560597644712E-5</c:v>
                </c:pt>
                <c:pt idx="1274">
                  <c:v>-6.9327389494071201E-5</c:v>
                </c:pt>
                <c:pt idx="1275">
                  <c:v>-3.5869292298862941E-5</c:v>
                </c:pt>
                <c:pt idx="1276">
                  <c:v>0</c:v>
                </c:pt>
                <c:pt idx="1277">
                  <c:v>5.3000206747076186E-5</c:v>
                </c:pt>
                <c:pt idx="1278">
                  <c:v>1.7934646149431471E-5</c:v>
                </c:pt>
                <c:pt idx="1279">
                  <c:v>0</c:v>
                </c:pt>
                <c:pt idx="1280">
                  <c:v>-1.7934646149431471E-5</c:v>
                </c:pt>
                <c:pt idx="1281">
                  <c:v>0</c:v>
                </c:pt>
                <c:pt idx="1282">
                  <c:v>-3.5065560597644712E-5</c:v>
                </c:pt>
                <c:pt idx="1283">
                  <c:v>1.7934646149431471E-5</c:v>
                </c:pt>
                <c:pt idx="1284">
                  <c:v>1.7934646149431471E-5</c:v>
                </c:pt>
                <c:pt idx="1285">
                  <c:v>8.7262035643502668E-5</c:v>
                </c:pt>
                <c:pt idx="1286">
                  <c:v>0</c:v>
                </c:pt>
                <c:pt idx="1287">
                  <c:v>-1.7934646149431471E-5</c:v>
                </c:pt>
                <c:pt idx="1288">
                  <c:v>-3.5065560597644712E-5</c:v>
                </c:pt>
                <c:pt idx="1289">
                  <c:v>-8.7262035643502668E-5</c:v>
                </c:pt>
                <c:pt idx="1290">
                  <c:v>-3.6673024000081164E-5</c:v>
                </c:pt>
                <c:pt idx="1291">
                  <c:v>-3.5065560597644712E-5</c:v>
                </c:pt>
                <c:pt idx="1292">
                  <c:v>-5.2196475045857956E-5</c:v>
                </c:pt>
                <c:pt idx="1293">
                  <c:v>-3.5065560597644712E-5</c:v>
                </c:pt>
                <c:pt idx="1294">
                  <c:v>-7.093485289650766E-5</c:v>
                </c:pt>
                <c:pt idx="1295">
                  <c:v>0</c:v>
                </c:pt>
                <c:pt idx="1296">
                  <c:v>3.5065560597644712E-5</c:v>
                </c:pt>
                <c:pt idx="1297">
                  <c:v>-3.5869292298862941E-5</c:v>
                </c:pt>
                <c:pt idx="1298">
                  <c:v>-6.9327389494071201E-5</c:v>
                </c:pt>
                <c:pt idx="1299">
                  <c:v>1.7934646149431471E-5</c:v>
                </c:pt>
                <c:pt idx="1300">
                  <c:v>8.8065767344720904E-5</c:v>
                </c:pt>
                <c:pt idx="1301">
                  <c:v>3.5869292298862941E-5</c:v>
                </c:pt>
                <c:pt idx="1302">
                  <c:v>1.2232759624114739E-4</c:v>
                </c:pt>
                <c:pt idx="1303">
                  <c:v>5.2196475045857956E-5</c:v>
                </c:pt>
                <c:pt idx="1304">
                  <c:v>-1.7130914448213244E-5</c:v>
                </c:pt>
                <c:pt idx="1305">
                  <c:v>0</c:v>
                </c:pt>
                <c:pt idx="1306">
                  <c:v>-3.5869292298862941E-5</c:v>
                </c:pt>
                <c:pt idx="1307">
                  <c:v>8.0373170121822633E-7</c:v>
                </c:pt>
                <c:pt idx="1308">
                  <c:v>1.8738377850649697E-5</c:v>
                </c:pt>
                <c:pt idx="1309">
                  <c:v>3.5869292298862941E-5</c:v>
                </c:pt>
                <c:pt idx="1310">
                  <c:v>5.2196475045857956E-5</c:v>
                </c:pt>
                <c:pt idx="1311">
                  <c:v>-1.7130914448213244E-5</c:v>
                </c:pt>
                <c:pt idx="1312">
                  <c:v>-5.3000206747076186E-5</c:v>
                </c:pt>
                <c:pt idx="1313">
                  <c:v>0</c:v>
                </c:pt>
                <c:pt idx="1314">
                  <c:v>-3.5065560597644712E-5</c:v>
                </c:pt>
                <c:pt idx="1315">
                  <c:v>3.5065560597644712E-5</c:v>
                </c:pt>
                <c:pt idx="1316">
                  <c:v>-5.2196475045857956E-5</c:v>
                </c:pt>
                <c:pt idx="1317">
                  <c:v>-7.093485289650766E-5</c:v>
                </c:pt>
                <c:pt idx="1318">
                  <c:v>1.7934646149431471E-5</c:v>
                </c:pt>
                <c:pt idx="1319">
                  <c:v>-7.093485289650766E-5</c:v>
                </c:pt>
                <c:pt idx="1320">
                  <c:v>-5.3000206747076186E-5</c:v>
                </c:pt>
                <c:pt idx="1321">
                  <c:v>-1.7934646149431471E-5</c:v>
                </c:pt>
                <c:pt idx="1322">
                  <c:v>0</c:v>
                </c:pt>
                <c:pt idx="1323">
                  <c:v>-1.7130914448213244E-5</c:v>
                </c:pt>
                <c:pt idx="1324">
                  <c:v>-1.7130914448213244E-5</c:v>
                </c:pt>
                <c:pt idx="1325">
                  <c:v>-5.1392743344639733E-5</c:v>
                </c:pt>
                <c:pt idx="1326">
                  <c:v>3.4261828896426489E-5</c:v>
                </c:pt>
                <c:pt idx="1327">
                  <c:v>0</c:v>
                </c:pt>
                <c:pt idx="1328">
                  <c:v>-1.8738377850649697E-5</c:v>
                </c:pt>
                <c:pt idx="1329">
                  <c:v>1.8738377850649697E-5</c:v>
                </c:pt>
                <c:pt idx="1330">
                  <c:v>-3.4261828896426489E-5</c:v>
                </c:pt>
                <c:pt idx="1331">
                  <c:v>-5.3000206747076186E-5</c:v>
                </c:pt>
                <c:pt idx="1332">
                  <c:v>-1.8738377850649697E-5</c:v>
                </c:pt>
                <c:pt idx="1333">
                  <c:v>-5.2196475045857956E-5</c:v>
                </c:pt>
                <c:pt idx="1334">
                  <c:v>-1.7934646149431471E-5</c:v>
                </c:pt>
                <c:pt idx="1335">
                  <c:v>3.5065560597644712E-5</c:v>
                </c:pt>
                <c:pt idx="1336">
                  <c:v>-1.6074634024364527E-6</c:v>
                </c:pt>
                <c:pt idx="1337">
                  <c:v>-7.0131121195289424E-5</c:v>
                </c:pt>
                <c:pt idx="1338">
                  <c:v>8.0373170121822633E-7</c:v>
                </c:pt>
                <c:pt idx="1339">
                  <c:v>-3.5869292298862941E-5</c:v>
                </c:pt>
                <c:pt idx="1340">
                  <c:v>8.0373170121822633E-7</c:v>
                </c:pt>
                <c:pt idx="1341">
                  <c:v>-1.7130914448213244E-5</c:v>
                </c:pt>
                <c:pt idx="1342">
                  <c:v>-3.6673024000081164E-5</c:v>
                </c:pt>
                <c:pt idx="1343">
                  <c:v>-1.7130914448213244E-5</c:v>
                </c:pt>
                <c:pt idx="1344">
                  <c:v>-1.7130914448213244E-5</c:v>
                </c:pt>
                <c:pt idx="1345">
                  <c:v>8.0373170121822633E-7</c:v>
                </c:pt>
                <c:pt idx="1346">
                  <c:v>3.3458097195208266E-5</c:v>
                </c:pt>
                <c:pt idx="1347">
                  <c:v>7.0131121195289424E-5</c:v>
                </c:pt>
                <c:pt idx="1348">
                  <c:v>3.5065560597644712E-5</c:v>
                </c:pt>
                <c:pt idx="1349">
                  <c:v>-5.2196475045857956E-5</c:v>
                </c:pt>
                <c:pt idx="1350">
                  <c:v>-3.5869292298862941E-5</c:v>
                </c:pt>
                <c:pt idx="1351">
                  <c:v>-5.3000206747076186E-5</c:v>
                </c:pt>
                <c:pt idx="1352">
                  <c:v>5.1392743344639733E-5</c:v>
                </c:pt>
                <c:pt idx="1353">
                  <c:v>3.4261828896426489E-5</c:v>
                </c:pt>
                <c:pt idx="1354">
                  <c:v>-7.0131121195289424E-5</c:v>
                </c:pt>
                <c:pt idx="1355">
                  <c:v>-1.7934646149431471E-5</c:v>
                </c:pt>
                <c:pt idx="1356">
                  <c:v>-7.0131121195289424E-5</c:v>
                </c:pt>
                <c:pt idx="1357">
                  <c:v>-3.5065560597644712E-5</c:v>
                </c:pt>
                <c:pt idx="1358">
                  <c:v>1.7130914448213244E-5</c:v>
                </c:pt>
                <c:pt idx="1359">
                  <c:v>-5.3000206747076186E-5</c:v>
                </c:pt>
                <c:pt idx="1360">
                  <c:v>-3.5065560597644712E-5</c:v>
                </c:pt>
                <c:pt idx="1361">
                  <c:v>-7.093485289650766E-5</c:v>
                </c:pt>
                <c:pt idx="1362">
                  <c:v>-5.4607670149512639E-5</c:v>
                </c:pt>
                <c:pt idx="1363">
                  <c:v>-5.4607670149512639E-5</c:v>
                </c:pt>
                <c:pt idx="1364">
                  <c:v>-3.5869292298862941E-5</c:v>
                </c:pt>
                <c:pt idx="1365">
                  <c:v>-3.5065560597644712E-5</c:v>
                </c:pt>
                <c:pt idx="1366">
                  <c:v>0</c:v>
                </c:pt>
                <c:pt idx="1367">
                  <c:v>-5.2196475045857956E-5</c:v>
                </c:pt>
                <c:pt idx="1368">
                  <c:v>-6.9327389494071201E-5</c:v>
                </c:pt>
                <c:pt idx="1369">
                  <c:v>-3.5065560597644712E-5</c:v>
                </c:pt>
                <c:pt idx="1370">
                  <c:v>-7.093485289650766E-5</c:v>
                </c:pt>
                <c:pt idx="1371">
                  <c:v>3.5065560597644712E-5</c:v>
                </c:pt>
                <c:pt idx="1372">
                  <c:v>1.7934646149431471E-5</c:v>
                </c:pt>
                <c:pt idx="1373">
                  <c:v>-3.4261828896426489E-5</c:v>
                </c:pt>
                <c:pt idx="1374">
                  <c:v>-7.0131121195289424E-5</c:v>
                </c:pt>
                <c:pt idx="1375">
                  <c:v>-7.093485289650766E-5</c:v>
                </c:pt>
                <c:pt idx="1376">
                  <c:v>0</c:v>
                </c:pt>
                <c:pt idx="1377">
                  <c:v>5.2196475045857956E-5</c:v>
                </c:pt>
                <c:pt idx="1378">
                  <c:v>-5.2196475045857956E-5</c:v>
                </c:pt>
                <c:pt idx="1379">
                  <c:v>-3.5869292298862941E-5</c:v>
                </c:pt>
                <c:pt idx="1380">
                  <c:v>-1.7934646149431471E-5</c:v>
                </c:pt>
                <c:pt idx="1381">
                  <c:v>-5.3000206747076186E-5</c:v>
                </c:pt>
                <c:pt idx="1382">
                  <c:v>-1.7934646149431471E-5</c:v>
                </c:pt>
                <c:pt idx="1383">
                  <c:v>1.7130914448213244E-5</c:v>
                </c:pt>
                <c:pt idx="1384">
                  <c:v>-1.7934646149431471E-5</c:v>
                </c:pt>
                <c:pt idx="1385">
                  <c:v>0</c:v>
                </c:pt>
                <c:pt idx="1386">
                  <c:v>-1.7130914448213244E-5</c:v>
                </c:pt>
                <c:pt idx="1387">
                  <c:v>-3.5065560597644712E-5</c:v>
                </c:pt>
                <c:pt idx="1388">
                  <c:v>-1.7934646149431471E-5</c:v>
                </c:pt>
                <c:pt idx="1389">
                  <c:v>1.7934646149431471E-5</c:v>
                </c:pt>
                <c:pt idx="1390">
                  <c:v>-8.0373170121822633E-7</c:v>
                </c:pt>
                <c:pt idx="1391">
                  <c:v>5.2196475045857956E-5</c:v>
                </c:pt>
                <c:pt idx="1392">
                  <c:v>1.7934646149431471E-5</c:v>
                </c:pt>
                <c:pt idx="1393">
                  <c:v>-1.6327182746995018E-5</c:v>
                </c:pt>
                <c:pt idx="1394">
                  <c:v>-5.2196475045857956E-5</c:v>
                </c:pt>
                <c:pt idx="1395">
                  <c:v>-1.7934646149431471E-5</c:v>
                </c:pt>
                <c:pt idx="1396">
                  <c:v>1.0439295009171591E-4</c:v>
                </c:pt>
                <c:pt idx="1397">
                  <c:v>1.7532780298822357E-4</c:v>
                </c:pt>
                <c:pt idx="1398">
                  <c:v>1.7130914448213244E-5</c:v>
                </c:pt>
                <c:pt idx="1399">
                  <c:v>-5.2196475045857956E-5</c:v>
                </c:pt>
                <c:pt idx="1400">
                  <c:v>1.6074634024364527E-6</c:v>
                </c:pt>
                <c:pt idx="1401">
                  <c:v>1.7934646149431471E-5</c:v>
                </c:pt>
                <c:pt idx="1402">
                  <c:v>-3.4261828896426489E-5</c:v>
                </c:pt>
                <c:pt idx="1403">
                  <c:v>-1.6327182746995018E-5</c:v>
                </c:pt>
                <c:pt idx="1404">
                  <c:v>-8.0373170121822633E-7</c:v>
                </c:pt>
                <c:pt idx="1405">
                  <c:v>-1.7934646149431471E-5</c:v>
                </c:pt>
                <c:pt idx="1406">
                  <c:v>-3.4261828896426489E-5</c:v>
                </c:pt>
                <c:pt idx="1407">
                  <c:v>8.0373170121822633E-7</c:v>
                </c:pt>
                <c:pt idx="1408">
                  <c:v>-3.5869292298862941E-5</c:v>
                </c:pt>
                <c:pt idx="1409">
                  <c:v>-7.0131121195289424E-5</c:v>
                </c:pt>
                <c:pt idx="1410">
                  <c:v>-3.5065560597644712E-5</c:v>
                </c:pt>
                <c:pt idx="1411">
                  <c:v>-5.3000206747076186E-5</c:v>
                </c:pt>
                <c:pt idx="1412">
                  <c:v>-1.7934646149431471E-5</c:v>
                </c:pt>
                <c:pt idx="1413">
                  <c:v>-5.4607670149512639E-5</c:v>
                </c:pt>
                <c:pt idx="1414">
                  <c:v>0</c:v>
                </c:pt>
                <c:pt idx="1415">
                  <c:v>-7.093485289650766E-5</c:v>
                </c:pt>
                <c:pt idx="1416">
                  <c:v>1.8738377850649697E-5</c:v>
                </c:pt>
                <c:pt idx="1417">
                  <c:v>8.7262035643502668E-5</c:v>
                </c:pt>
                <c:pt idx="1418">
                  <c:v>-1.7130914448213244E-5</c:v>
                </c:pt>
                <c:pt idx="1419">
                  <c:v>-1.7130914448213244E-5</c:v>
                </c:pt>
                <c:pt idx="1420">
                  <c:v>-3.5869292298862941E-5</c:v>
                </c:pt>
                <c:pt idx="1421">
                  <c:v>-7.093485289650766E-5</c:v>
                </c:pt>
                <c:pt idx="1422">
                  <c:v>-7.093485289650766E-5</c:v>
                </c:pt>
                <c:pt idx="1423">
                  <c:v>-7.0131121195289424E-5</c:v>
                </c:pt>
                <c:pt idx="1424">
                  <c:v>-5.3000206747076186E-5</c:v>
                </c:pt>
                <c:pt idx="1425">
                  <c:v>-5.2196475045857956E-5</c:v>
                </c:pt>
                <c:pt idx="1426">
                  <c:v>-3.6673024000081164E-5</c:v>
                </c:pt>
                <c:pt idx="1427">
                  <c:v>-5.1392743344639733E-5</c:v>
                </c:pt>
                <c:pt idx="1428">
                  <c:v>0</c:v>
                </c:pt>
                <c:pt idx="1429">
                  <c:v>-3.5065560597644712E-5</c:v>
                </c:pt>
                <c:pt idx="1430">
                  <c:v>-7.0131121195289424E-5</c:v>
                </c:pt>
                <c:pt idx="1431">
                  <c:v>-3.5869292298862941E-5</c:v>
                </c:pt>
                <c:pt idx="1432">
                  <c:v>-3.6673024000081164E-5</c:v>
                </c:pt>
                <c:pt idx="1433">
                  <c:v>-3.5065560597644712E-5</c:v>
                </c:pt>
                <c:pt idx="1434">
                  <c:v>-8.0373170121822633E-7</c:v>
                </c:pt>
                <c:pt idx="1435">
                  <c:v>3.4261828896426489E-5</c:v>
                </c:pt>
                <c:pt idx="1436">
                  <c:v>5.2196475045857956E-5</c:v>
                </c:pt>
                <c:pt idx="1437">
                  <c:v>-5.3803938448294409E-5</c:v>
                </c:pt>
                <c:pt idx="1438">
                  <c:v>-7.093485289650766E-5</c:v>
                </c:pt>
                <c:pt idx="1439">
                  <c:v>-7.0131121195289424E-5</c:v>
                </c:pt>
                <c:pt idx="1440">
                  <c:v>-7.093485289650766E-5</c:v>
                </c:pt>
                <c:pt idx="1441">
                  <c:v>-8.8869499045939127E-5</c:v>
                </c:pt>
                <c:pt idx="1442">
                  <c:v>8.0373170121822633E-7</c:v>
                </c:pt>
                <c:pt idx="1443">
                  <c:v>-3.5065560597644712E-5</c:v>
                </c:pt>
                <c:pt idx="1444">
                  <c:v>-5.3803938448294409E-5</c:v>
                </c:pt>
                <c:pt idx="1445">
                  <c:v>0</c:v>
                </c:pt>
                <c:pt idx="1446">
                  <c:v>3.3458097195208266E-5</c:v>
                </c:pt>
                <c:pt idx="1447">
                  <c:v>-5.3803938448294409E-5</c:v>
                </c:pt>
                <c:pt idx="1448">
                  <c:v>0</c:v>
                </c:pt>
                <c:pt idx="1449">
                  <c:v>-1.7934646149431471E-5</c:v>
                </c:pt>
                <c:pt idx="1450">
                  <c:v>-8.0373170121822633E-7</c:v>
                </c:pt>
                <c:pt idx="1451">
                  <c:v>1.7130914448213244E-5</c:v>
                </c:pt>
                <c:pt idx="1452">
                  <c:v>-3.5869292298862941E-5</c:v>
                </c:pt>
                <c:pt idx="1453">
                  <c:v>-5.3000206747076186E-5</c:v>
                </c:pt>
                <c:pt idx="1454">
                  <c:v>-3.5869292298862941E-5</c:v>
                </c:pt>
                <c:pt idx="1455">
                  <c:v>-5.3000206747076186E-5</c:v>
                </c:pt>
                <c:pt idx="1456">
                  <c:v>-5.3000206747076186E-5</c:v>
                </c:pt>
                <c:pt idx="1457">
                  <c:v>-3.5869292298862941E-5</c:v>
                </c:pt>
                <c:pt idx="1458">
                  <c:v>-3.4261828896426489E-5</c:v>
                </c:pt>
                <c:pt idx="1459">
                  <c:v>-3.4261828896426489E-5</c:v>
                </c:pt>
                <c:pt idx="1460">
                  <c:v>-3.5869292298862941E-5</c:v>
                </c:pt>
                <c:pt idx="1461">
                  <c:v>-7.0131121195289424E-5</c:v>
                </c:pt>
                <c:pt idx="1462">
                  <c:v>-5.3000206747076186E-5</c:v>
                </c:pt>
                <c:pt idx="1463">
                  <c:v>8.0373170121822633E-7</c:v>
                </c:pt>
                <c:pt idx="1464">
                  <c:v>-8.8065767344720904E-5</c:v>
                </c:pt>
                <c:pt idx="1465">
                  <c:v>-5.1392743344639733E-5</c:v>
                </c:pt>
                <c:pt idx="1466">
                  <c:v>-1.8738377850649697E-5</c:v>
                </c:pt>
                <c:pt idx="1467">
                  <c:v>-5.2196475045857956E-5</c:v>
                </c:pt>
                <c:pt idx="1468">
                  <c:v>1.7934646149431471E-5</c:v>
                </c:pt>
                <c:pt idx="1469">
                  <c:v>8.0373170121822633E-7</c:v>
                </c:pt>
                <c:pt idx="1470">
                  <c:v>7.0131121195289424E-5</c:v>
                </c:pt>
                <c:pt idx="1471">
                  <c:v>3.4261828896426489E-5</c:v>
                </c:pt>
                <c:pt idx="1472">
                  <c:v>-3.5869292298862941E-5</c:v>
                </c:pt>
                <c:pt idx="1473">
                  <c:v>-3.5065560597644712E-5</c:v>
                </c:pt>
                <c:pt idx="1474">
                  <c:v>1.7934646149431471E-5</c:v>
                </c:pt>
                <c:pt idx="1475">
                  <c:v>-8.8065767344720904E-5</c:v>
                </c:pt>
                <c:pt idx="1476">
                  <c:v>-3.4261828896426489E-5</c:v>
                </c:pt>
                <c:pt idx="1477">
                  <c:v>-1.8738377850649697E-5</c:v>
                </c:pt>
                <c:pt idx="1478">
                  <c:v>-5.3000206747076186E-5</c:v>
                </c:pt>
                <c:pt idx="1479">
                  <c:v>0</c:v>
                </c:pt>
                <c:pt idx="1480">
                  <c:v>-5.2196475045857956E-5</c:v>
                </c:pt>
                <c:pt idx="1481">
                  <c:v>-8.7262035643502668E-5</c:v>
                </c:pt>
                <c:pt idx="1482">
                  <c:v>-1.7934646149431471E-5</c:v>
                </c:pt>
                <c:pt idx="1483">
                  <c:v>-5.2196475045857956E-5</c:v>
                </c:pt>
                <c:pt idx="1484">
                  <c:v>-1.8738377850649697E-5</c:v>
                </c:pt>
                <c:pt idx="1485">
                  <c:v>-7.0131121195289424E-5</c:v>
                </c:pt>
                <c:pt idx="1486">
                  <c:v>-6.9327389494071201E-5</c:v>
                </c:pt>
                <c:pt idx="1487">
                  <c:v>-5.2196475045857956E-5</c:v>
                </c:pt>
                <c:pt idx="1488">
                  <c:v>-1.7934646149431471E-5</c:v>
                </c:pt>
                <c:pt idx="1489">
                  <c:v>-1.7130914448213244E-5</c:v>
                </c:pt>
                <c:pt idx="1490">
                  <c:v>0</c:v>
                </c:pt>
                <c:pt idx="1491">
                  <c:v>-6.9327389494071201E-5</c:v>
                </c:pt>
                <c:pt idx="1492">
                  <c:v>-5.3000206747076186E-5</c:v>
                </c:pt>
                <c:pt idx="1493">
                  <c:v>-5.3000206747076186E-5</c:v>
                </c:pt>
                <c:pt idx="1494">
                  <c:v>-7.093485289650766E-5</c:v>
                </c:pt>
                <c:pt idx="1495">
                  <c:v>-3.5065560597644712E-5</c:v>
                </c:pt>
                <c:pt idx="1496">
                  <c:v>-3.4261828896426489E-5</c:v>
                </c:pt>
                <c:pt idx="1497">
                  <c:v>-5.2196475045857956E-5</c:v>
                </c:pt>
                <c:pt idx="1498">
                  <c:v>-5.2196475045857956E-5</c:v>
                </c:pt>
                <c:pt idx="1499">
                  <c:v>-1.6327182746995018E-5</c:v>
                </c:pt>
                <c:pt idx="1500">
                  <c:v>5.3000206747076186E-5</c:v>
                </c:pt>
                <c:pt idx="1501">
                  <c:v>5.2196475045857956E-5</c:v>
                </c:pt>
                <c:pt idx="1502">
                  <c:v>1.7934646149431471E-5</c:v>
                </c:pt>
                <c:pt idx="1503">
                  <c:v>0</c:v>
                </c:pt>
                <c:pt idx="1504">
                  <c:v>-3.5065560597644712E-5</c:v>
                </c:pt>
                <c:pt idx="1505">
                  <c:v>-7.093485289650766E-5</c:v>
                </c:pt>
                <c:pt idx="1506">
                  <c:v>-7.093485289650766E-5</c:v>
                </c:pt>
                <c:pt idx="1507">
                  <c:v>-1.7934646149431471E-5</c:v>
                </c:pt>
                <c:pt idx="1508">
                  <c:v>8.0373170121822633E-7</c:v>
                </c:pt>
                <c:pt idx="1509">
                  <c:v>3.4261828896426489E-5</c:v>
                </c:pt>
                <c:pt idx="1510">
                  <c:v>-5.2196475045857956E-5</c:v>
                </c:pt>
                <c:pt idx="1511">
                  <c:v>-3.5869292298862941E-5</c:v>
                </c:pt>
                <c:pt idx="1512">
                  <c:v>-1.7934646149431471E-5</c:v>
                </c:pt>
                <c:pt idx="1513">
                  <c:v>0</c:v>
                </c:pt>
                <c:pt idx="1514">
                  <c:v>8.0373170121822633E-7</c:v>
                </c:pt>
                <c:pt idx="1515">
                  <c:v>3.5065560597644712E-5</c:v>
                </c:pt>
                <c:pt idx="1516">
                  <c:v>3.5869292298862941E-5</c:v>
                </c:pt>
                <c:pt idx="1517">
                  <c:v>-3.5065560597644712E-5</c:v>
                </c:pt>
                <c:pt idx="1518">
                  <c:v>-8.8065767344720904E-5</c:v>
                </c:pt>
                <c:pt idx="1519">
                  <c:v>-7.0131121195289424E-5</c:v>
                </c:pt>
                <c:pt idx="1520">
                  <c:v>-8.8065767344720904E-5</c:v>
                </c:pt>
                <c:pt idx="1521">
                  <c:v>-1.7934646149431471E-5</c:v>
                </c:pt>
                <c:pt idx="1522">
                  <c:v>-5.2196475045857956E-5</c:v>
                </c:pt>
                <c:pt idx="1523">
                  <c:v>-5.3000206747076186E-5</c:v>
                </c:pt>
                <c:pt idx="1524">
                  <c:v>0</c:v>
                </c:pt>
                <c:pt idx="1525">
                  <c:v>-3.4261828896426489E-5</c:v>
                </c:pt>
                <c:pt idx="1526">
                  <c:v>-5.2196475045857956E-5</c:v>
                </c:pt>
                <c:pt idx="1527">
                  <c:v>-8.7262035643502668E-5</c:v>
                </c:pt>
                <c:pt idx="1528">
                  <c:v>-5.3000206747076186E-5</c:v>
                </c:pt>
                <c:pt idx="1529">
                  <c:v>-3.5869292298862941E-5</c:v>
                </c:pt>
                <c:pt idx="1530">
                  <c:v>-8.967323074715735E-5</c:v>
                </c:pt>
                <c:pt idx="1531">
                  <c:v>-3.5065560597644712E-5</c:v>
                </c:pt>
                <c:pt idx="1532">
                  <c:v>-5.2196475045857956E-5</c:v>
                </c:pt>
                <c:pt idx="1533">
                  <c:v>-3.5065560597644712E-5</c:v>
                </c:pt>
                <c:pt idx="1534">
                  <c:v>-8.8869499045939127E-5</c:v>
                </c:pt>
                <c:pt idx="1535">
                  <c:v>-5.3000206747076186E-5</c:v>
                </c:pt>
                <c:pt idx="1536">
                  <c:v>-3.5065560597644712E-5</c:v>
                </c:pt>
                <c:pt idx="1537">
                  <c:v>-3.6673024000081164E-5</c:v>
                </c:pt>
                <c:pt idx="1538">
                  <c:v>-3.5065560597644712E-5</c:v>
                </c:pt>
                <c:pt idx="1539">
                  <c:v>-1.7934646149431471E-5</c:v>
                </c:pt>
                <c:pt idx="1540">
                  <c:v>-1.7934646149431471E-5</c:v>
                </c:pt>
                <c:pt idx="1541">
                  <c:v>-1.8738377850649697E-5</c:v>
                </c:pt>
                <c:pt idx="1542">
                  <c:v>0</c:v>
                </c:pt>
                <c:pt idx="1543">
                  <c:v>-1.6327182746995018E-5</c:v>
                </c:pt>
                <c:pt idx="1544">
                  <c:v>-3.5869292298862941E-5</c:v>
                </c:pt>
                <c:pt idx="1545">
                  <c:v>1.7934646149431471E-5</c:v>
                </c:pt>
                <c:pt idx="1546">
                  <c:v>-8.6458303942284445E-5</c:v>
                </c:pt>
                <c:pt idx="1547">
                  <c:v>-1.0439295009171591E-4</c:v>
                </c:pt>
                <c:pt idx="1548">
                  <c:v>1.8738377850649697E-5</c:v>
                </c:pt>
                <c:pt idx="1549">
                  <c:v>-5.3000206747076186E-5</c:v>
                </c:pt>
                <c:pt idx="1550">
                  <c:v>-8.8065767344720904E-5</c:v>
                </c:pt>
                <c:pt idx="1551">
                  <c:v>-1.8738377850649697E-5</c:v>
                </c:pt>
                <c:pt idx="1552">
                  <c:v>-3.4261828896426489E-5</c:v>
                </c:pt>
                <c:pt idx="1553">
                  <c:v>-3.5065560597644712E-5</c:v>
                </c:pt>
                <c:pt idx="1554">
                  <c:v>-7.0131121195289424E-5</c:v>
                </c:pt>
                <c:pt idx="1555">
                  <c:v>-6.9327389494071201E-5</c:v>
                </c:pt>
                <c:pt idx="1556">
                  <c:v>-5.2196475045857956E-5</c:v>
                </c:pt>
                <c:pt idx="1557">
                  <c:v>-1.7934646149431471E-5</c:v>
                </c:pt>
                <c:pt idx="1558">
                  <c:v>-5.2196475045857956E-5</c:v>
                </c:pt>
                <c:pt idx="1559">
                  <c:v>-5.3000206747076186E-5</c:v>
                </c:pt>
                <c:pt idx="1560">
                  <c:v>-3.5065560597644712E-5</c:v>
                </c:pt>
                <c:pt idx="1561">
                  <c:v>-7.093485289650766E-5</c:v>
                </c:pt>
                <c:pt idx="1562">
                  <c:v>-1.7934646149431471E-5</c:v>
                </c:pt>
                <c:pt idx="1563">
                  <c:v>-5.3000206747076186E-5</c:v>
                </c:pt>
                <c:pt idx="1564">
                  <c:v>-3.5065560597644712E-5</c:v>
                </c:pt>
                <c:pt idx="1565">
                  <c:v>-3.5065560597644712E-5</c:v>
                </c:pt>
                <c:pt idx="1566">
                  <c:v>-1.7934646149431471E-5</c:v>
                </c:pt>
                <c:pt idx="1567">
                  <c:v>-7.0131121195289424E-5</c:v>
                </c:pt>
                <c:pt idx="1568">
                  <c:v>-1.7934646149431471E-5</c:v>
                </c:pt>
                <c:pt idx="1569">
                  <c:v>3.5065560597644712E-5</c:v>
                </c:pt>
                <c:pt idx="1570">
                  <c:v>-3.5065560597644712E-5</c:v>
                </c:pt>
                <c:pt idx="1571">
                  <c:v>1.7130914448213244E-5</c:v>
                </c:pt>
                <c:pt idx="1572">
                  <c:v>-7.0131121195289424E-5</c:v>
                </c:pt>
                <c:pt idx="1573">
                  <c:v>-3.5869292298862941E-5</c:v>
                </c:pt>
                <c:pt idx="1574">
                  <c:v>1.7934646149431471E-5</c:v>
                </c:pt>
                <c:pt idx="1575">
                  <c:v>-3.6673024000081164E-5</c:v>
                </c:pt>
                <c:pt idx="1576">
                  <c:v>-5.2196475045857956E-5</c:v>
                </c:pt>
                <c:pt idx="1577">
                  <c:v>1.7130914448213244E-5</c:v>
                </c:pt>
                <c:pt idx="1578">
                  <c:v>-8.0373170121822633E-7</c:v>
                </c:pt>
                <c:pt idx="1579">
                  <c:v>0</c:v>
                </c:pt>
                <c:pt idx="1580">
                  <c:v>-1.7452407128700534E-4</c:v>
                </c:pt>
                <c:pt idx="1581">
                  <c:v>-8.8869499045939127E-5</c:v>
                </c:pt>
                <c:pt idx="1582">
                  <c:v>-5.3803938448294409E-5</c:v>
                </c:pt>
                <c:pt idx="1583">
                  <c:v>8.0373170121822633E-7</c:v>
                </c:pt>
                <c:pt idx="1584">
                  <c:v>-1.0600041349415237E-4</c:v>
                </c:pt>
                <c:pt idx="1585">
                  <c:v>0</c:v>
                </c:pt>
                <c:pt idx="1586">
                  <c:v>0</c:v>
                </c:pt>
                <c:pt idx="1587">
                  <c:v>8.7262035643502668E-5</c:v>
                </c:pt>
                <c:pt idx="1588">
                  <c:v>-8.0373170121822633E-7</c:v>
                </c:pt>
                <c:pt idx="1589">
                  <c:v>-8.5654572241066236E-5</c:v>
                </c:pt>
                <c:pt idx="1590">
                  <c:v>-5.3803938448294409E-5</c:v>
                </c:pt>
                <c:pt idx="1591">
                  <c:v>-1.7934646149431471E-5</c:v>
                </c:pt>
                <c:pt idx="1592">
                  <c:v>-8.8869499045939127E-5</c:v>
                </c:pt>
                <c:pt idx="1593">
                  <c:v>-7.0131121195289424E-5</c:v>
                </c:pt>
                <c:pt idx="1594">
                  <c:v>-1.0439295009171591E-4</c:v>
                </c:pt>
                <c:pt idx="1595">
                  <c:v>-5.2196475045857956E-5</c:v>
                </c:pt>
                <c:pt idx="1596">
                  <c:v>3.4261828896426489E-5</c:v>
                </c:pt>
                <c:pt idx="1597">
                  <c:v>1.7130914448213244E-5</c:v>
                </c:pt>
                <c:pt idx="1598">
                  <c:v>-3.4261828896426489E-5</c:v>
                </c:pt>
                <c:pt idx="1599">
                  <c:v>1.6327182746995018E-5</c:v>
                </c:pt>
                <c:pt idx="1600">
                  <c:v>-7.1738584597725883E-5</c:v>
                </c:pt>
                <c:pt idx="1601">
                  <c:v>1.7934646149431471E-5</c:v>
                </c:pt>
                <c:pt idx="1602">
                  <c:v>-3.5065560597644712E-5</c:v>
                </c:pt>
                <c:pt idx="1603">
                  <c:v>-8.6458303942284445E-5</c:v>
                </c:pt>
                <c:pt idx="1604">
                  <c:v>-1.7130914448213244E-5</c:v>
                </c:pt>
                <c:pt idx="1605">
                  <c:v>-3.5065560597644712E-5</c:v>
                </c:pt>
                <c:pt idx="1606">
                  <c:v>-8.6458303942284445E-5</c:v>
                </c:pt>
                <c:pt idx="1607">
                  <c:v>8.0373170121822633E-7</c:v>
                </c:pt>
                <c:pt idx="1608">
                  <c:v>-5.1392743344639733E-5</c:v>
                </c:pt>
                <c:pt idx="1609">
                  <c:v>-5.3000206747076186E-5</c:v>
                </c:pt>
                <c:pt idx="1610">
                  <c:v>1.8738377850649697E-5</c:v>
                </c:pt>
                <c:pt idx="1611">
                  <c:v>-5.3803938448294409E-5</c:v>
                </c:pt>
                <c:pt idx="1612">
                  <c:v>-1.8738377850649697E-5</c:v>
                </c:pt>
                <c:pt idx="1613">
                  <c:v>-5.3803938448294409E-5</c:v>
                </c:pt>
                <c:pt idx="1614">
                  <c:v>-5.2196475045857956E-5</c:v>
                </c:pt>
                <c:pt idx="1615">
                  <c:v>-8.8065767344720904E-5</c:v>
                </c:pt>
                <c:pt idx="1616">
                  <c:v>-5.2196475045857956E-5</c:v>
                </c:pt>
                <c:pt idx="1617">
                  <c:v>-6.9327389494071201E-5</c:v>
                </c:pt>
                <c:pt idx="1618">
                  <c:v>-5.2196475045857956E-5</c:v>
                </c:pt>
                <c:pt idx="1619">
                  <c:v>-5.3803938448294409E-5</c:v>
                </c:pt>
                <c:pt idx="1620">
                  <c:v>-3.5065560597644712E-5</c:v>
                </c:pt>
                <c:pt idx="1621">
                  <c:v>-1.231313279423656E-4</c:v>
                </c:pt>
                <c:pt idx="1622">
                  <c:v>-1.0600041349415237E-4</c:v>
                </c:pt>
                <c:pt idx="1623">
                  <c:v>-3.5065560597644712E-5</c:v>
                </c:pt>
                <c:pt idx="1624">
                  <c:v>-6.9327389494071201E-5</c:v>
                </c:pt>
                <c:pt idx="1625">
                  <c:v>-5.2196475045857956E-5</c:v>
                </c:pt>
                <c:pt idx="1626">
                  <c:v>-1.0519668179293415E-4</c:v>
                </c:pt>
                <c:pt idx="1627">
                  <c:v>-1.0600041349415237E-4</c:v>
                </c:pt>
                <c:pt idx="1628">
                  <c:v>-3.4261828896426489E-5</c:v>
                </c:pt>
                <c:pt idx="1629">
                  <c:v>-5.3803938448294409E-5</c:v>
                </c:pt>
                <c:pt idx="1630">
                  <c:v>-1.0519668179293415E-4</c:v>
                </c:pt>
                <c:pt idx="1631">
                  <c:v>-7.1738584597725883E-5</c:v>
                </c:pt>
                <c:pt idx="1632">
                  <c:v>-7.093485289650766E-5</c:v>
                </c:pt>
                <c:pt idx="1633">
                  <c:v>-5.4607670149512639E-5</c:v>
                </c:pt>
                <c:pt idx="1634">
                  <c:v>-1.0600041349415237E-4</c:v>
                </c:pt>
                <c:pt idx="1635">
                  <c:v>-1.8738377850649697E-5</c:v>
                </c:pt>
                <c:pt idx="1636">
                  <c:v>-1.8738377850649697E-5</c:v>
                </c:pt>
                <c:pt idx="1637">
                  <c:v>8.8065767344720904E-5</c:v>
                </c:pt>
                <c:pt idx="1638">
                  <c:v>-1.6074634024364527E-6</c:v>
                </c:pt>
                <c:pt idx="1639">
                  <c:v>-5.1392743344639733E-5</c:v>
                </c:pt>
                <c:pt idx="1640">
                  <c:v>-3.5869292298862941E-5</c:v>
                </c:pt>
                <c:pt idx="1641">
                  <c:v>-8.8065767344720904E-5</c:v>
                </c:pt>
                <c:pt idx="1642">
                  <c:v>-1.231313279423656E-4</c:v>
                </c:pt>
                <c:pt idx="1643">
                  <c:v>0</c:v>
                </c:pt>
                <c:pt idx="1644">
                  <c:v>1.6327182746995018E-5</c:v>
                </c:pt>
                <c:pt idx="1645">
                  <c:v>-3.5869292298862941E-5</c:v>
                </c:pt>
                <c:pt idx="1646">
                  <c:v>-8.8065767344720904E-5</c:v>
                </c:pt>
                <c:pt idx="1647">
                  <c:v>-5.3803938448294409E-5</c:v>
                </c:pt>
                <c:pt idx="1648">
                  <c:v>-3.5869292298862941E-5</c:v>
                </c:pt>
                <c:pt idx="1649">
                  <c:v>-1.7934646149431471E-5</c:v>
                </c:pt>
                <c:pt idx="1650">
                  <c:v>-8.8869499045939127E-5</c:v>
                </c:pt>
                <c:pt idx="1651">
                  <c:v>1.5523451045776792E-5</c:v>
                </c:pt>
                <c:pt idx="1652">
                  <c:v>-7.0131121195289424E-5</c:v>
                </c:pt>
                <c:pt idx="1653">
                  <c:v>-8.967323074715735E-5</c:v>
                </c:pt>
                <c:pt idx="1654">
                  <c:v>-7.093485289650766E-5</c:v>
                </c:pt>
                <c:pt idx="1655">
                  <c:v>-8.967323074715735E-5</c:v>
                </c:pt>
                <c:pt idx="1656">
                  <c:v>-5.3000206747076186E-5</c:v>
                </c:pt>
                <c:pt idx="1657">
                  <c:v>-3.6673024000081164E-5</c:v>
                </c:pt>
                <c:pt idx="1658">
                  <c:v>-1.7934646149431471E-5</c:v>
                </c:pt>
                <c:pt idx="1659">
                  <c:v>-1.2232759624114739E-4</c:v>
                </c:pt>
                <c:pt idx="1660">
                  <c:v>-1.0680414519537059E-4</c:v>
                </c:pt>
                <c:pt idx="1661">
                  <c:v>-9.0476962448375573E-5</c:v>
                </c:pt>
                <c:pt idx="1662">
                  <c:v>-5.2196475045857956E-5</c:v>
                </c:pt>
                <c:pt idx="1663">
                  <c:v>-5.3000206747076186E-5</c:v>
                </c:pt>
                <c:pt idx="1664">
                  <c:v>-3.6673024000081164E-5</c:v>
                </c:pt>
                <c:pt idx="1665">
                  <c:v>-1.0760787689658882E-4</c:v>
                </c:pt>
                <c:pt idx="1666">
                  <c:v>-1.954210955186792E-5</c:v>
                </c:pt>
                <c:pt idx="1667">
                  <c:v>-8.0373170121822633E-7</c:v>
                </c:pt>
                <c:pt idx="1668">
                  <c:v>-5.4607670149512639E-5</c:v>
                </c:pt>
                <c:pt idx="1669">
                  <c:v>-8.8065767344720904E-5</c:v>
                </c:pt>
                <c:pt idx="1670">
                  <c:v>-5.3000206747076186E-5</c:v>
                </c:pt>
                <c:pt idx="1671">
                  <c:v>-5.4607670149512639E-5</c:v>
                </c:pt>
                <c:pt idx="1672">
                  <c:v>-8.0373170121822633E-7</c:v>
                </c:pt>
                <c:pt idx="1673">
                  <c:v>-5.3000206747076186E-5</c:v>
                </c:pt>
                <c:pt idx="1674">
                  <c:v>-1.5739315683879212E-4</c:v>
                </c:pt>
                <c:pt idx="1675">
                  <c:v>-1.0600041349415237E-4</c:v>
                </c:pt>
                <c:pt idx="1676">
                  <c:v>-5.3000206747076186E-5</c:v>
                </c:pt>
                <c:pt idx="1677">
                  <c:v>-8.967323074715735E-5</c:v>
                </c:pt>
                <c:pt idx="1678">
                  <c:v>-1.0439295009171591E-4</c:v>
                </c:pt>
                <c:pt idx="1679">
                  <c:v>-5.3000206747076186E-5</c:v>
                </c:pt>
                <c:pt idx="1680">
                  <c:v>-5.3803938448294409E-5</c:v>
                </c:pt>
                <c:pt idx="1681">
                  <c:v>-5.2196475045857956E-5</c:v>
                </c:pt>
                <c:pt idx="1682">
                  <c:v>-1.4186970579301532E-4</c:v>
                </c:pt>
                <c:pt idx="1683">
                  <c:v>-5.2196475045857956E-5</c:v>
                </c:pt>
                <c:pt idx="1684">
                  <c:v>-3.7476755701299394E-5</c:v>
                </c:pt>
                <c:pt idx="1685">
                  <c:v>-3.4261828896426489E-5</c:v>
                </c:pt>
                <c:pt idx="1686">
                  <c:v>-5.2196475045857956E-5</c:v>
                </c:pt>
                <c:pt idx="1687">
                  <c:v>-1.3945851068936064E-4</c:v>
                </c:pt>
                <c:pt idx="1688">
                  <c:v>-8.0373170121822633E-7</c:v>
                </c:pt>
                <c:pt idx="1689">
                  <c:v>-1.8738377850649697E-5</c:v>
                </c:pt>
                <c:pt idx="1690">
                  <c:v>-1.7130914448213244E-5</c:v>
                </c:pt>
                <c:pt idx="1691">
                  <c:v>-5.4607670149512639E-5</c:v>
                </c:pt>
                <c:pt idx="1692">
                  <c:v>3.3458097195208266E-5</c:v>
                </c:pt>
                <c:pt idx="1693">
                  <c:v>-1.231313279423656E-4</c:v>
                </c:pt>
                <c:pt idx="1694">
                  <c:v>-3.5869292298862941E-5</c:v>
                </c:pt>
                <c:pt idx="1695">
                  <c:v>-5.3000206747076186E-5</c:v>
                </c:pt>
                <c:pt idx="1696">
                  <c:v>-1.0600041349415237E-4</c:v>
                </c:pt>
                <c:pt idx="1697">
                  <c:v>-8.7262035643502668E-5</c:v>
                </c:pt>
                <c:pt idx="1698">
                  <c:v>-8.8869499045939127E-5</c:v>
                </c:pt>
                <c:pt idx="1699">
                  <c:v>-1.0519668179293415E-4</c:v>
                </c:pt>
                <c:pt idx="1700">
                  <c:v>-7.093485289650766E-5</c:v>
                </c:pt>
                <c:pt idx="1701">
                  <c:v>-1.0760787689658882E-4</c:v>
                </c:pt>
                <c:pt idx="1702">
                  <c:v>-3.4261828896426489E-5</c:v>
                </c:pt>
                <c:pt idx="1703">
                  <c:v>-1.5658942513757388E-4</c:v>
                </c:pt>
                <c:pt idx="1704">
                  <c:v>-8.6458303942284445E-5</c:v>
                </c:pt>
                <c:pt idx="1705">
                  <c:v>-1.7934646149431471E-5</c:v>
                </c:pt>
                <c:pt idx="1706">
                  <c:v>0</c:v>
                </c:pt>
                <c:pt idx="1707">
                  <c:v>-1.0519668179293415E-4</c:v>
                </c:pt>
                <c:pt idx="1708">
                  <c:v>-1.4026224239057885E-4</c:v>
                </c:pt>
                <c:pt idx="1709">
                  <c:v>-5.3000206747076186E-5</c:v>
                </c:pt>
                <c:pt idx="1710">
                  <c:v>-3.5869292298862941E-5</c:v>
                </c:pt>
                <c:pt idx="1711">
                  <c:v>-6.9327389494071201E-5</c:v>
                </c:pt>
                <c:pt idx="1712">
                  <c:v>-5.1392743344639733E-5</c:v>
                </c:pt>
                <c:pt idx="1713">
                  <c:v>1.7130914448213244E-5</c:v>
                </c:pt>
                <c:pt idx="1714">
                  <c:v>-1.6074634024364527E-6</c:v>
                </c:pt>
                <c:pt idx="1715">
                  <c:v>-1.7130914448213244E-5</c:v>
                </c:pt>
                <c:pt idx="1716">
                  <c:v>-5.3803938448294409E-5</c:v>
                </c:pt>
                <c:pt idx="1717">
                  <c:v>-3.5065560597644712E-5</c:v>
                </c:pt>
                <c:pt idx="1718">
                  <c:v>-3.4261828896426489E-5</c:v>
                </c:pt>
                <c:pt idx="1719">
                  <c:v>-1.0600041349415237E-4</c:v>
                </c:pt>
                <c:pt idx="1720">
                  <c:v>-1.2232759624114739E-4</c:v>
                </c:pt>
                <c:pt idx="1721">
                  <c:v>3.5065560597644712E-5</c:v>
                </c:pt>
                <c:pt idx="1722">
                  <c:v>-5.058901164342151E-5</c:v>
                </c:pt>
                <c:pt idx="1723">
                  <c:v>-8.8065767344720904E-5</c:v>
                </c:pt>
                <c:pt idx="1724">
                  <c:v>3.5065560597644712E-5</c:v>
                </c:pt>
                <c:pt idx="1725">
                  <c:v>4.7378693391881286E-4</c:v>
                </c:pt>
                <c:pt idx="1726">
                  <c:v>7.1924585810232582E-4</c:v>
                </c:pt>
                <c:pt idx="1727">
                  <c:v>1.4106597409179708E-4</c:v>
                </c:pt>
                <c:pt idx="1728">
                  <c:v>1.6074634024364527E-6</c:v>
                </c:pt>
                <c:pt idx="1729">
                  <c:v>-5.3803938448294409E-5</c:v>
                </c:pt>
                <c:pt idx="1730">
                  <c:v>-1.7130914448213244E-5</c:v>
                </c:pt>
                <c:pt idx="1731">
                  <c:v>-1.7130914448213244E-5</c:v>
                </c:pt>
                <c:pt idx="1732">
                  <c:v>-8.0373170121822633E-7</c:v>
                </c:pt>
                <c:pt idx="1733">
                  <c:v>-1.035892183904977E-4</c:v>
                </c:pt>
                <c:pt idx="1734">
                  <c:v>-1.5523451045776792E-5</c:v>
                </c:pt>
                <c:pt idx="1735">
                  <c:v>-1.8738377850649697E-5</c:v>
                </c:pt>
                <c:pt idx="1736">
                  <c:v>-3.5869292298862941E-5</c:v>
                </c:pt>
                <c:pt idx="1737">
                  <c:v>1.6074634024364527E-6</c:v>
                </c:pt>
                <c:pt idx="1738">
                  <c:v>-8.6458303942284445E-5</c:v>
                </c:pt>
                <c:pt idx="1739">
                  <c:v>-8.0373170121822633E-7</c:v>
                </c:pt>
                <c:pt idx="1740">
                  <c:v>8.0373170121822633E-7</c:v>
                </c:pt>
                <c:pt idx="1741">
                  <c:v>1.7934646149431471E-5</c:v>
                </c:pt>
                <c:pt idx="1742">
                  <c:v>3.5065560597644712E-5</c:v>
                </c:pt>
                <c:pt idx="1743">
                  <c:v>-8.8065767344720904E-5</c:v>
                </c:pt>
                <c:pt idx="1744">
                  <c:v>-3.5065560597644712E-5</c:v>
                </c:pt>
                <c:pt idx="1745">
                  <c:v>-7.093485289650766E-5</c:v>
                </c:pt>
                <c:pt idx="1746">
                  <c:v>-5.2196475045857956E-5</c:v>
                </c:pt>
                <c:pt idx="1747">
                  <c:v>-1.4106597409179708E-4</c:v>
                </c:pt>
                <c:pt idx="1748">
                  <c:v>-7.0131121195289424E-5</c:v>
                </c:pt>
                <c:pt idx="1749">
                  <c:v>-6.9327389494071201E-5</c:v>
                </c:pt>
                <c:pt idx="1750">
                  <c:v>-6.8523657792852978E-5</c:v>
                </c:pt>
                <c:pt idx="1751">
                  <c:v>-1.7693526639066005E-4</c:v>
                </c:pt>
                <c:pt idx="1752">
                  <c:v>-6.9327389494071201E-5</c:v>
                </c:pt>
                <c:pt idx="1753">
                  <c:v>-5.2196475045857956E-5</c:v>
                </c:pt>
                <c:pt idx="1754">
                  <c:v>-1.0439295009171591E-4</c:v>
                </c:pt>
                <c:pt idx="1755">
                  <c:v>-1.7452407128700534E-4</c:v>
                </c:pt>
                <c:pt idx="1756">
                  <c:v>-1.0680414519537059E-4</c:v>
                </c:pt>
                <c:pt idx="1757">
                  <c:v>-1.4186970579301532E-4</c:v>
                </c:pt>
                <c:pt idx="1758">
                  <c:v>3.5065560597644712E-5</c:v>
                </c:pt>
                <c:pt idx="1759">
                  <c:v>-5.2196475045857956E-5</c:v>
                </c:pt>
                <c:pt idx="1760">
                  <c:v>-3.4261828896426489E-5</c:v>
                </c:pt>
                <c:pt idx="1761">
                  <c:v>-1.7532780298822357E-4</c:v>
                </c:pt>
                <c:pt idx="1762">
                  <c:v>-1.7130914448213244E-5</c:v>
                </c:pt>
                <c:pt idx="1763">
                  <c:v>-1.0519668179293415E-4</c:v>
                </c:pt>
                <c:pt idx="1764">
                  <c:v>-1.0519668179293415E-4</c:v>
                </c:pt>
                <c:pt idx="1765">
                  <c:v>1.7934646149431471E-5</c:v>
                </c:pt>
                <c:pt idx="1766">
                  <c:v>-3.3458097195208266E-5</c:v>
                </c:pt>
                <c:pt idx="1767">
                  <c:v>5.3000206747076186E-5</c:v>
                </c:pt>
                <c:pt idx="1768">
                  <c:v>-1.7130914448213244E-5</c:v>
                </c:pt>
                <c:pt idx="1769">
                  <c:v>1.6074634024364527E-6</c:v>
                </c:pt>
                <c:pt idx="1770">
                  <c:v>-1.5523451045776792E-5</c:v>
                </c:pt>
                <c:pt idx="1771">
                  <c:v>-1.7934646149431471E-5</c:v>
                </c:pt>
                <c:pt idx="1772">
                  <c:v>-3.6673024000081164E-5</c:v>
                </c:pt>
                <c:pt idx="1773">
                  <c:v>-5.1392743344639733E-5</c:v>
                </c:pt>
                <c:pt idx="1774">
                  <c:v>-3.4261828896426489E-5</c:v>
                </c:pt>
                <c:pt idx="1775">
                  <c:v>0</c:v>
                </c:pt>
                <c:pt idx="1776">
                  <c:v>-3.5869292298862941E-5</c:v>
                </c:pt>
                <c:pt idx="1777">
                  <c:v>-1.2393505964358384E-4</c:v>
                </c:pt>
                <c:pt idx="1778">
                  <c:v>-7.0131121195289424E-5</c:v>
                </c:pt>
                <c:pt idx="1779">
                  <c:v>-1.0600041349415237E-4</c:v>
                </c:pt>
                <c:pt idx="1780">
                  <c:v>-8.0373170121822633E-7</c:v>
                </c:pt>
                <c:pt idx="1781">
                  <c:v>-1.3945851068936064E-4</c:v>
                </c:pt>
                <c:pt idx="1782">
                  <c:v>5.4607670149512639E-5</c:v>
                </c:pt>
                <c:pt idx="1783">
                  <c:v>-1.6074634024364527E-6</c:v>
                </c:pt>
                <c:pt idx="1784">
                  <c:v>-1.0600041349415237E-4</c:v>
                </c:pt>
                <c:pt idx="1785">
                  <c:v>3.5869292298862941E-5</c:v>
                </c:pt>
                <c:pt idx="1786">
                  <c:v>1.8738377850649697E-5</c:v>
                </c:pt>
                <c:pt idx="1787">
                  <c:v>5.3000206747076186E-5</c:v>
                </c:pt>
                <c:pt idx="1788">
                  <c:v>1.0600041349415237E-4</c:v>
                </c:pt>
                <c:pt idx="1789">
                  <c:v>2.9845913093058918E-4</c:v>
                </c:pt>
                <c:pt idx="1790">
                  <c:v>1.7372033958578713E-4</c:v>
                </c:pt>
                <c:pt idx="1791">
                  <c:v>3.6673024000081164E-5</c:v>
                </c:pt>
                <c:pt idx="1792">
                  <c:v>-5.3803938448294409E-5</c:v>
                </c:pt>
                <c:pt idx="1793">
                  <c:v>-3.5869292298862941E-5</c:v>
                </c:pt>
                <c:pt idx="1794">
                  <c:v>-3.8280487402517617E-5</c:v>
                </c:pt>
                <c:pt idx="1795">
                  <c:v>-5.1392743344639733E-5</c:v>
                </c:pt>
                <c:pt idx="1796">
                  <c:v>-8.8065767344720904E-5</c:v>
                </c:pt>
                <c:pt idx="1797">
                  <c:v>-1.231313279423656E-4</c:v>
                </c:pt>
                <c:pt idx="1798">
                  <c:v>-5.1392743344639733E-5</c:v>
                </c:pt>
                <c:pt idx="1799">
                  <c:v>-8.8065767344720904E-5</c:v>
                </c:pt>
                <c:pt idx="1800">
                  <c:v>-7.093485289650766E-5</c:v>
                </c:pt>
                <c:pt idx="1801">
                  <c:v>8.4850840539847999E-5</c:v>
                </c:pt>
                <c:pt idx="1802">
                  <c:v>-1.8738377850649697E-5</c:v>
                </c:pt>
                <c:pt idx="1803">
                  <c:v>-1.231313279423656E-4</c:v>
                </c:pt>
                <c:pt idx="1804">
                  <c:v>-5.1392743344639733E-5</c:v>
                </c:pt>
                <c:pt idx="1805">
                  <c:v>-1.7130914448213244E-5</c:v>
                </c:pt>
                <c:pt idx="1806">
                  <c:v>-8.7262035643502668E-5</c:v>
                </c:pt>
                <c:pt idx="1807">
                  <c:v>-1.7693526639066005E-4</c:v>
                </c:pt>
                <c:pt idx="1808">
                  <c:v>-5.3803938448294409E-5</c:v>
                </c:pt>
                <c:pt idx="1809">
                  <c:v>-1.7934646149431471E-5</c:v>
                </c:pt>
                <c:pt idx="1810">
                  <c:v>-3.6673024000081164E-5</c:v>
                </c:pt>
                <c:pt idx="1811">
                  <c:v>-1.4267343749423356E-4</c:v>
                </c:pt>
                <c:pt idx="1812">
                  <c:v>-7.0131121195289424E-5</c:v>
                </c:pt>
                <c:pt idx="1813">
                  <c:v>-3.5065560597644712E-5</c:v>
                </c:pt>
                <c:pt idx="1814">
                  <c:v>-3.6673024000081164E-5</c:v>
                </c:pt>
                <c:pt idx="1815">
                  <c:v>-1.0519668179293415E-4</c:v>
                </c:pt>
                <c:pt idx="1816">
                  <c:v>-1.0680414519537059E-4</c:v>
                </c:pt>
                <c:pt idx="1817">
                  <c:v>-5.3803938448294409E-5</c:v>
                </c:pt>
                <c:pt idx="1818">
                  <c:v>3.4261828896426489E-5</c:v>
                </c:pt>
                <c:pt idx="1819">
                  <c:v>1.231313279423656E-4</c:v>
                </c:pt>
                <c:pt idx="1820">
                  <c:v>-3.7476755701299394E-5</c:v>
                </c:pt>
                <c:pt idx="1821">
                  <c:v>-5.5411401850730862E-5</c:v>
                </c:pt>
                <c:pt idx="1822">
                  <c:v>-8.0373170121822633E-7</c:v>
                </c:pt>
                <c:pt idx="1823">
                  <c:v>-1.8738377850649697E-5</c:v>
                </c:pt>
                <c:pt idx="1824">
                  <c:v>-1.7934646149431471E-5</c:v>
                </c:pt>
                <c:pt idx="1825">
                  <c:v>-3.5869292298862941E-5</c:v>
                </c:pt>
                <c:pt idx="1826">
                  <c:v>-7.1738584597725883E-5</c:v>
                </c:pt>
                <c:pt idx="1827">
                  <c:v>1.7130914448213244E-5</c:v>
                </c:pt>
                <c:pt idx="1828">
                  <c:v>-8.967323074715735E-5</c:v>
                </c:pt>
                <c:pt idx="1829">
                  <c:v>-5.2196475045857956E-5</c:v>
                </c:pt>
                <c:pt idx="1830">
                  <c:v>-7.1738584597725883E-5</c:v>
                </c:pt>
                <c:pt idx="1831">
                  <c:v>-1.0600041349415237E-4</c:v>
                </c:pt>
                <c:pt idx="1832">
                  <c:v>-6.9327389494071201E-5</c:v>
                </c:pt>
                <c:pt idx="1833">
                  <c:v>-1.2473879134480208E-4</c:v>
                </c:pt>
                <c:pt idx="1834">
                  <c:v>-1.7130914448213244E-5</c:v>
                </c:pt>
                <c:pt idx="1835">
                  <c:v>-1.0680414519537059E-4</c:v>
                </c:pt>
                <c:pt idx="1836">
                  <c:v>-3.5065560597644712E-5</c:v>
                </c:pt>
                <c:pt idx="1837">
                  <c:v>-2.4111951036546756E-6</c:v>
                </c:pt>
                <c:pt idx="1838">
                  <c:v>-2.4111951036546756E-6</c:v>
                </c:pt>
                <c:pt idx="1839">
                  <c:v>1.4026224239057885E-4</c:v>
                </c:pt>
                <c:pt idx="1840">
                  <c:v>3.3458097195208266E-5</c:v>
                </c:pt>
                <c:pt idx="1841">
                  <c:v>1.5523451045776792E-5</c:v>
                </c:pt>
                <c:pt idx="1842">
                  <c:v>1.0600041349415237E-4</c:v>
                </c:pt>
                <c:pt idx="1843">
                  <c:v>5.9209587165386904E-4</c:v>
                </c:pt>
                <c:pt idx="1844">
                  <c:v>7.0050748025167605E-4</c:v>
                </c:pt>
                <c:pt idx="1845">
                  <c:v>3.3432842322945214E-4</c:v>
                </c:pt>
                <c:pt idx="1846">
                  <c:v>1.7532780298822357E-4</c:v>
                </c:pt>
                <c:pt idx="1847">
                  <c:v>1.2072013283871093E-4</c:v>
                </c:pt>
                <c:pt idx="1848">
                  <c:v>1.5819688854001033E-4</c:v>
                </c:pt>
                <c:pt idx="1849">
                  <c:v>2.8132821648237593E-4</c:v>
                </c:pt>
                <c:pt idx="1850">
                  <c:v>1.7693526639066005E-4</c:v>
                </c:pt>
                <c:pt idx="1851">
                  <c:v>2.9765539922937099E-4</c:v>
                </c:pt>
                <c:pt idx="1852">
                  <c:v>3.3030976472336101E-4</c:v>
                </c:pt>
                <c:pt idx="1853">
                  <c:v>4.0285208102230511E-4</c:v>
                </c:pt>
                <c:pt idx="1854">
                  <c:v>4.3791764161994984E-4</c:v>
                </c:pt>
                <c:pt idx="1855">
                  <c:v>4.7137573881515809E-4</c:v>
                </c:pt>
                <c:pt idx="1856">
                  <c:v>7.8616205249274233E-4</c:v>
                </c:pt>
                <c:pt idx="1857">
                  <c:v>1.0495556228256868E-3</c:v>
                </c:pt>
                <c:pt idx="1858">
                  <c:v>2.2931774264902467E-3</c:v>
                </c:pt>
                <c:pt idx="1859">
                  <c:v>1.4006682129506018E-2</c:v>
                </c:pt>
                <c:pt idx="1860">
                  <c:v>6.7800168378841924E-2</c:v>
                </c:pt>
                <c:pt idx="1861">
                  <c:v>4.4781637175741212E-2</c:v>
                </c:pt>
                <c:pt idx="1862">
                  <c:v>1.6889544232546481E-2</c:v>
                </c:pt>
                <c:pt idx="1863">
                  <c:v>8.4280430676756356E-3</c:v>
                </c:pt>
                <c:pt idx="1864">
                  <c:v>6.3599787241158164E-3</c:v>
                </c:pt>
                <c:pt idx="1865">
                  <c:v>2.6800789357439028E-2</c:v>
                </c:pt>
                <c:pt idx="1866">
                  <c:v>0.10050533672135002</c:v>
                </c:pt>
                <c:pt idx="1867">
                  <c:v>5.4444208449645384E-2</c:v>
                </c:pt>
                <c:pt idx="1868">
                  <c:v>2.0717569008320912E-2</c:v>
                </c:pt>
                <c:pt idx="1869">
                  <c:v>1.0125105964005923E-2</c:v>
                </c:pt>
                <c:pt idx="1870">
                  <c:v>4.3963073306477118E-3</c:v>
                </c:pt>
                <c:pt idx="1871">
                  <c:v>2.2401772197431706E-3</c:v>
                </c:pt>
                <c:pt idx="1872">
                  <c:v>1.7149975424797181E-3</c:v>
                </c:pt>
                <c:pt idx="1873">
                  <c:v>1.367556863308144E-3</c:v>
                </c:pt>
                <c:pt idx="1874">
                  <c:v>1.0674902689751184E-3</c:v>
                </c:pt>
                <c:pt idx="1875">
                  <c:v>9.8183569673405209E-4</c:v>
                </c:pt>
                <c:pt idx="1876">
                  <c:v>8.5709690538925002E-4</c:v>
                </c:pt>
                <c:pt idx="1877">
                  <c:v>6.8176910240102639E-4</c:v>
                </c:pt>
                <c:pt idx="1878">
                  <c:v>5.4070312830922925E-4</c:v>
                </c:pt>
                <c:pt idx="1879">
                  <c:v>5.0885249451645747E-4</c:v>
                </c:pt>
                <c:pt idx="1880">
                  <c:v>4.9091784836702605E-4</c:v>
                </c:pt>
                <c:pt idx="1881">
                  <c:v>3.3191722812579748E-4</c:v>
                </c:pt>
                <c:pt idx="1882">
                  <c:v>4.0204834932108693E-4</c:v>
                </c:pt>
                <c:pt idx="1883">
                  <c:v>4.0285208102230511E-4</c:v>
                </c:pt>
                <c:pt idx="1884">
                  <c:v>4.8931038496458957E-4</c:v>
                </c:pt>
                <c:pt idx="1885">
                  <c:v>5.6024523786109726E-4</c:v>
                </c:pt>
                <c:pt idx="1886">
                  <c:v>5.2357221386101606E-4</c:v>
                </c:pt>
                <c:pt idx="1887">
                  <c:v>4.7137573881515809E-4</c:v>
                </c:pt>
                <c:pt idx="1888">
                  <c:v>4.5665601947059956E-4</c:v>
                </c:pt>
                <c:pt idx="1889">
                  <c:v>4.5424482436694485E-4</c:v>
                </c:pt>
                <c:pt idx="1890">
                  <c:v>5.9531079845874199E-4</c:v>
                </c:pt>
                <c:pt idx="1891">
                  <c:v>6.9809628514802134E-4</c:v>
                </c:pt>
                <c:pt idx="1892">
                  <c:v>5.4070312830922925E-4</c:v>
                </c:pt>
                <c:pt idx="1893">
                  <c:v>5.4231059171166583E-4</c:v>
                </c:pt>
                <c:pt idx="1894">
                  <c:v>5.7817988401052869E-4</c:v>
                </c:pt>
                <c:pt idx="1895">
                  <c:v>6.6303072455037673E-4</c:v>
                </c:pt>
                <c:pt idx="1896">
                  <c:v>5.2839460406832537E-4</c:v>
                </c:pt>
                <c:pt idx="1897">
                  <c:v>6.6383445625159496E-4</c:v>
                </c:pt>
                <c:pt idx="1898">
                  <c:v>7.3637677255053902E-4</c:v>
                </c:pt>
                <c:pt idx="1899">
                  <c:v>1.1352101950667529E-3</c:v>
                </c:pt>
                <c:pt idx="1900">
                  <c:v>5.1522262127501189E-3</c:v>
                </c:pt>
                <c:pt idx="1901">
                  <c:v>1.2245366782611601E-2</c:v>
                </c:pt>
                <c:pt idx="1902">
                  <c:v>6.144762970322638E-3</c:v>
                </c:pt>
                <c:pt idx="1903">
                  <c:v>2.924357517247852E-3</c:v>
                </c:pt>
                <c:pt idx="1904">
                  <c:v>5.9929959353923739E-3</c:v>
                </c:pt>
                <c:pt idx="1905">
                  <c:v>1.0459434387235376E-2</c:v>
                </c:pt>
                <c:pt idx="1906">
                  <c:v>4.660504632681875E-3</c:v>
                </c:pt>
                <c:pt idx="1907">
                  <c:v>2.2425884148468255E-3</c:v>
                </c:pt>
                <c:pt idx="1908">
                  <c:v>1.1368176584691894E-3</c:v>
                </c:pt>
                <c:pt idx="1909">
                  <c:v>5.7737615230931045E-4</c:v>
                </c:pt>
                <c:pt idx="1910">
                  <c:v>3.4744067917157425E-4</c:v>
                </c:pt>
                <c:pt idx="1911">
                  <c:v>3.13982581976366E-4</c:v>
                </c:pt>
                <c:pt idx="1912">
                  <c:v>2.7972075307993951E-4</c:v>
                </c:pt>
                <c:pt idx="1913">
                  <c:v>1.4026224239057885E-4</c:v>
                </c:pt>
                <c:pt idx="1914">
                  <c:v>3.6537532532100573E-4</c:v>
                </c:pt>
                <c:pt idx="1915">
                  <c:v>4.3872137332116802E-4</c:v>
                </c:pt>
                <c:pt idx="1916">
                  <c:v>1.7291660788456889E-4</c:v>
                </c:pt>
                <c:pt idx="1917">
                  <c:v>6.6916194390416532E-5</c:v>
                </c:pt>
                <c:pt idx="1918">
                  <c:v>3.3458097195208266E-5</c:v>
                </c:pt>
                <c:pt idx="1919">
                  <c:v>2.8052448478115769E-4</c:v>
                </c:pt>
                <c:pt idx="1920">
                  <c:v>-5.3000206747076186E-5</c:v>
                </c:pt>
                <c:pt idx="1921">
                  <c:v>-1.2152386453992918E-4</c:v>
                </c:pt>
                <c:pt idx="1922">
                  <c:v>-3.908421910373584E-5</c:v>
                </c:pt>
                <c:pt idx="1923">
                  <c:v>2.1119709528708653E-4</c:v>
                </c:pt>
                <c:pt idx="1924">
                  <c:v>7.093485289650766E-5</c:v>
                </c:pt>
                <c:pt idx="1925">
                  <c:v>2.5937491182685332E-4</c:v>
                </c:pt>
                <c:pt idx="1926">
                  <c:v>5.439180551141022E-4</c:v>
                </c:pt>
                <c:pt idx="1927">
                  <c:v>3.6859025212587868E-4</c:v>
                </c:pt>
                <c:pt idx="1928">
                  <c:v>8.8065767344720904E-5</c:v>
                </c:pt>
                <c:pt idx="1929">
                  <c:v>1.231313279423656E-4</c:v>
                </c:pt>
                <c:pt idx="1930">
                  <c:v>5.1392743344639733E-5</c:v>
                </c:pt>
                <c:pt idx="1931">
                  <c:v>-2.4111951036546756E-6</c:v>
                </c:pt>
                <c:pt idx="1932">
                  <c:v>4.8177816539766842E-5</c:v>
                </c:pt>
                <c:pt idx="1933">
                  <c:v>0</c:v>
                </c:pt>
                <c:pt idx="1934">
                  <c:v>-1.0439295009171591E-4</c:v>
                </c:pt>
                <c:pt idx="1935">
                  <c:v>-1.6327182746995018E-5</c:v>
                </c:pt>
                <c:pt idx="1936">
                  <c:v>8.6458303942284445E-5</c:v>
                </c:pt>
                <c:pt idx="1937">
                  <c:v>-3.5065560597644712E-5</c:v>
                </c:pt>
                <c:pt idx="1938">
                  <c:v>6.9327389494071201E-5</c:v>
                </c:pt>
                <c:pt idx="1939">
                  <c:v>-1.6327182746995018E-5</c:v>
                </c:pt>
                <c:pt idx="1940">
                  <c:v>-5.3000206747076186E-5</c:v>
                </c:pt>
                <c:pt idx="1941">
                  <c:v>1.8738377850649697E-5</c:v>
                </c:pt>
                <c:pt idx="1942">
                  <c:v>6.6916194390416532E-5</c:v>
                </c:pt>
                <c:pt idx="1943">
                  <c:v>1.7130914448213244E-5</c:v>
                </c:pt>
                <c:pt idx="1944">
                  <c:v>-6.9327389494071201E-5</c:v>
                </c:pt>
                <c:pt idx="1945">
                  <c:v>8.0373170121822633E-7</c:v>
                </c:pt>
                <c:pt idx="1946">
                  <c:v>-1.2232759624114739E-4</c:v>
                </c:pt>
                <c:pt idx="1947">
                  <c:v>-1.2072013283871093E-4</c:v>
                </c:pt>
                <c:pt idx="1948">
                  <c:v>3.5869292298862941E-5</c:v>
                </c:pt>
                <c:pt idx="1949">
                  <c:v>1.8738377850649697E-5</c:v>
                </c:pt>
                <c:pt idx="1950">
                  <c:v>-1.954210955186792E-5</c:v>
                </c:pt>
                <c:pt idx="1951">
                  <c:v>-6.9327389494071201E-5</c:v>
                </c:pt>
                <c:pt idx="1952">
                  <c:v>5.4607670149512639E-5</c:v>
                </c:pt>
                <c:pt idx="1953">
                  <c:v>-8.0373170121822633E-7</c:v>
                </c:pt>
                <c:pt idx="1954">
                  <c:v>6.7719926091634768E-5</c:v>
                </c:pt>
                <c:pt idx="1955">
                  <c:v>-8.7262035643502668E-5</c:v>
                </c:pt>
                <c:pt idx="1956">
                  <c:v>-1.0600041349415237E-4</c:v>
                </c:pt>
                <c:pt idx="1957">
                  <c:v>-7.1738584597725883E-5</c:v>
                </c:pt>
                <c:pt idx="1958">
                  <c:v>1.0680414519537059E-4</c:v>
                </c:pt>
                <c:pt idx="1959">
                  <c:v>8.6458303942284445E-5</c:v>
                </c:pt>
                <c:pt idx="1960">
                  <c:v>-1.386547789881424E-4</c:v>
                </c:pt>
                <c:pt idx="1961">
                  <c:v>7.0131121195289424E-5</c:v>
                </c:pt>
                <c:pt idx="1962">
                  <c:v>3.3458097195208266E-5</c:v>
                </c:pt>
                <c:pt idx="1963">
                  <c:v>-1.2152386453992918E-4</c:v>
                </c:pt>
                <c:pt idx="1964">
                  <c:v>1.6327182746995018E-5</c:v>
                </c:pt>
                <c:pt idx="1965">
                  <c:v>-8.8065767344720904E-5</c:v>
                </c:pt>
                <c:pt idx="1966">
                  <c:v>8.0373170121822633E-7</c:v>
                </c:pt>
                <c:pt idx="1967">
                  <c:v>-1.6327182746995018E-5</c:v>
                </c:pt>
                <c:pt idx="1968">
                  <c:v>1.9326244913765505E-4</c:v>
                </c:pt>
                <c:pt idx="1969">
                  <c:v>1.598043519424468E-4</c:v>
                </c:pt>
                <c:pt idx="1970">
                  <c:v>1.7613153468944181E-4</c:v>
                </c:pt>
                <c:pt idx="1971">
                  <c:v>1.1065744880788542E-3</c:v>
                </c:pt>
                <c:pt idx="1972">
                  <c:v>7.0800283139193596E-3</c:v>
                </c:pt>
                <c:pt idx="1973">
                  <c:v>7.0792245822181403E-3</c:v>
                </c:pt>
                <c:pt idx="1974">
                  <c:v>2.8721610422019939E-3</c:v>
                </c:pt>
                <c:pt idx="1975">
                  <c:v>1.4360805211009969E-3</c:v>
                </c:pt>
                <c:pt idx="1976">
                  <c:v>7.3476930914810265E-4</c:v>
                </c:pt>
                <c:pt idx="1977">
                  <c:v>3.6698278872344215E-4</c:v>
                </c:pt>
                <c:pt idx="1978">
                  <c:v>1.5578569343635567E-4</c:v>
                </c:pt>
                <c:pt idx="1979">
                  <c:v>-8.967323074715735E-5</c:v>
                </c:pt>
                <c:pt idx="1980">
                  <c:v>1.7130914448213244E-5</c:v>
                </c:pt>
                <c:pt idx="1981">
                  <c:v>-1.1911266943627449E-4</c:v>
                </c:pt>
                <c:pt idx="1982">
                  <c:v>3.5869292298862941E-5</c:v>
                </c:pt>
                <c:pt idx="1983">
                  <c:v>5.2196475045857956E-5</c:v>
                </c:pt>
                <c:pt idx="1984">
                  <c:v>8.8065767344720904E-5</c:v>
                </c:pt>
                <c:pt idx="1985">
                  <c:v>-1.6074634024364527E-6</c:v>
                </c:pt>
                <c:pt idx="1986">
                  <c:v>-5.6261219085275877E-6</c:v>
                </c:pt>
                <c:pt idx="1987">
                  <c:v>-3.4261828896426489E-5</c:v>
                </c:pt>
                <c:pt idx="1988">
                  <c:v>1.2152386453992918E-4</c:v>
                </c:pt>
                <c:pt idx="1989">
                  <c:v>-5.1392743344639733E-5</c:v>
                </c:pt>
                <c:pt idx="1990">
                  <c:v>1.6074634024364527E-6</c:v>
                </c:pt>
                <c:pt idx="1991">
                  <c:v>-3.7476755701299394E-5</c:v>
                </c:pt>
                <c:pt idx="1992">
                  <c:v>-1.0841160859780707E-4</c:v>
                </c:pt>
                <c:pt idx="1993">
                  <c:v>-3.5869292298862941E-5</c:v>
                </c:pt>
                <c:pt idx="1994">
                  <c:v>1.0760787689658882E-4</c:v>
                </c:pt>
                <c:pt idx="1995">
                  <c:v>-1.3624358388448772E-4</c:v>
                </c:pt>
                <c:pt idx="1996">
                  <c:v>-1.5523451045776792E-5</c:v>
                </c:pt>
                <c:pt idx="1997">
                  <c:v>1.9326244913765505E-4</c:v>
                </c:pt>
                <c:pt idx="1998">
                  <c:v>2.9845913093058918E-4</c:v>
                </c:pt>
                <c:pt idx="1999">
                  <c:v>4.8981548240985058E-5</c:v>
                </c:pt>
                <c:pt idx="2000">
                  <c:v>3.5065560597644712E-5</c:v>
                </c:pt>
                <c:pt idx="2001">
                  <c:v>8.6458303942284445E-5</c:v>
                </c:pt>
                <c:pt idx="2002">
                  <c:v>1.4026224239057885E-4</c:v>
                </c:pt>
                <c:pt idx="2003">
                  <c:v>8.8065767344720904E-5</c:v>
                </c:pt>
                <c:pt idx="2004">
                  <c:v>2.829356798848124E-4</c:v>
                </c:pt>
                <c:pt idx="2005">
                  <c:v>1.2072013283871093E-4</c:v>
                </c:pt>
                <c:pt idx="2006">
                  <c:v>-3.6673024000081164E-5</c:v>
                </c:pt>
                <c:pt idx="2007">
                  <c:v>-5.3000206747076186E-5</c:v>
                </c:pt>
                <c:pt idx="2008">
                  <c:v>-2.1149572954304373E-5</c:v>
                </c:pt>
                <c:pt idx="2009">
                  <c:v>-7.1738584597725883E-5</c:v>
                </c:pt>
                <c:pt idx="2010">
                  <c:v>1.7934646149431471E-5</c:v>
                </c:pt>
                <c:pt idx="2011">
                  <c:v>-2.4111951036546756E-6</c:v>
                </c:pt>
                <c:pt idx="2012">
                  <c:v>-1.6060808364366501E-4</c:v>
                </c:pt>
                <c:pt idx="2013">
                  <c:v>-5.4607670149512639E-5</c:v>
                </c:pt>
                <c:pt idx="2014">
                  <c:v>-1.5819688854001033E-4</c:v>
                </c:pt>
                <c:pt idx="2015">
                  <c:v>-8.8065767344720904E-5</c:v>
                </c:pt>
                <c:pt idx="2016">
                  <c:v>-1.6074634024364527E-6</c:v>
                </c:pt>
                <c:pt idx="2017">
                  <c:v>-7.093485289650766E-5</c:v>
                </c:pt>
                <c:pt idx="2018">
                  <c:v>-2.2672054633286331E-4</c:v>
                </c:pt>
                <c:pt idx="2019">
                  <c:v>-1.5739315683879212E-4</c:v>
                </c:pt>
                <c:pt idx="2020">
                  <c:v>-3.5869292298862941E-5</c:v>
                </c:pt>
                <c:pt idx="2021">
                  <c:v>-2.9765539922937099E-4</c:v>
                </c:pt>
                <c:pt idx="2022">
                  <c:v>-1.5658942513757388E-4</c:v>
                </c:pt>
                <c:pt idx="2023">
                  <c:v>-1.3945851068936064E-4</c:v>
                </c:pt>
                <c:pt idx="2024">
                  <c:v>-1.2152386453992918E-4</c:v>
                </c:pt>
                <c:pt idx="2025">
                  <c:v>-2.0958963188465006E-4</c:v>
                </c:pt>
                <c:pt idx="2026">
                  <c:v>-8.6458303942284445E-5</c:v>
                </c:pt>
                <c:pt idx="2027">
                  <c:v>-5.3803938448294409E-5</c:v>
                </c:pt>
                <c:pt idx="2028">
                  <c:v>-1.69701681079696E-4</c:v>
                </c:pt>
                <c:pt idx="2029">
                  <c:v>-1.9647737594252795E-4</c:v>
                </c:pt>
                <c:pt idx="2030">
                  <c:v>-1.0680414519537059E-4</c:v>
                </c:pt>
                <c:pt idx="2031">
                  <c:v>-1.4186970579301532E-4</c:v>
                </c:pt>
                <c:pt idx="2032">
                  <c:v>-2.4385146078107655E-4</c:v>
                </c:pt>
                <c:pt idx="2033">
                  <c:v>-1.2232759624114739E-4</c:v>
                </c:pt>
                <c:pt idx="2034">
                  <c:v>-2.0798216848221362E-4</c:v>
                </c:pt>
                <c:pt idx="2035">
                  <c:v>-3.5065560597644714E-4</c:v>
                </c:pt>
                <c:pt idx="2036">
                  <c:v>-8.8065767344720904E-5</c:v>
                </c:pt>
                <c:pt idx="2037">
                  <c:v>-1.7130914448213244E-5</c:v>
                </c:pt>
                <c:pt idx="2038">
                  <c:v>-1.541782300339192E-4</c:v>
                </c:pt>
                <c:pt idx="2039">
                  <c:v>-1.5578569343635567E-4</c:v>
                </c:pt>
                <c:pt idx="2040">
                  <c:v>-2.0958963188465006E-4</c:v>
                </c:pt>
                <c:pt idx="2041">
                  <c:v>-5.3000206747076186E-5</c:v>
                </c:pt>
                <c:pt idx="2042">
                  <c:v>7.0131121195289424E-5</c:v>
                </c:pt>
                <c:pt idx="2043">
                  <c:v>-5.3000206747076186E-5</c:v>
                </c:pt>
                <c:pt idx="2044">
                  <c:v>-8.5654572241066236E-5</c:v>
                </c:pt>
                <c:pt idx="2045">
                  <c:v>-1.2232759624114739E-4</c:v>
                </c:pt>
                <c:pt idx="2046">
                  <c:v>-5.3000206747076186E-5</c:v>
                </c:pt>
                <c:pt idx="2047">
                  <c:v>-3.5065560597644712E-5</c:v>
                </c:pt>
                <c:pt idx="2048">
                  <c:v>-3.1639377708002066E-4</c:v>
                </c:pt>
                <c:pt idx="2049">
                  <c:v>-1.0117802328684302E-4</c:v>
                </c:pt>
                <c:pt idx="2050">
                  <c:v>-1.9406618083887329E-4</c:v>
                </c:pt>
                <c:pt idx="2051">
                  <c:v>-8.7262035643502668E-5</c:v>
                </c:pt>
                <c:pt idx="2052">
                  <c:v>-8.5654572241066236E-5</c:v>
                </c:pt>
                <c:pt idx="2053">
                  <c:v>-8.7262035643502668E-5</c:v>
                </c:pt>
                <c:pt idx="2054">
                  <c:v>7.1738584597725883E-5</c:v>
                </c:pt>
                <c:pt idx="2055">
                  <c:v>1.0760787689658882E-4</c:v>
                </c:pt>
                <c:pt idx="2056">
                  <c:v>1.0519668179293415E-4</c:v>
                </c:pt>
                <c:pt idx="2057">
                  <c:v>8.8065767344720904E-5</c:v>
                </c:pt>
                <c:pt idx="2058">
                  <c:v>2.633935703329445E-4</c:v>
                </c:pt>
                <c:pt idx="2059">
                  <c:v>1.2942108153079816E-3</c:v>
                </c:pt>
                <c:pt idx="2060">
                  <c:v>7.9419476095159182E-3</c:v>
                </c:pt>
                <c:pt idx="2061">
                  <c:v>9.8461889426272008E-3</c:v>
                </c:pt>
                <c:pt idx="2062">
                  <c:v>5.1375064934055595E-3</c:v>
                </c:pt>
                <c:pt idx="2063">
                  <c:v>2.2915699630878103E-3</c:v>
                </c:pt>
                <c:pt idx="2064">
                  <c:v>-8.8065767344720904E-5</c:v>
                </c:pt>
                <c:pt idx="2065">
                  <c:v>-2.9202927732084339E-4</c:v>
                </c:pt>
                <c:pt idx="2066">
                  <c:v>-5.2196475045857959E-4</c:v>
                </c:pt>
                <c:pt idx="2067">
                  <c:v>-4.4274003182725915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10E-493B-8251-95F0FBB0F8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34624736"/>
        <c:axId val="-1234624192"/>
      </c:scatterChart>
      <c:valAx>
        <c:axId val="-1234624736"/>
        <c:scaling>
          <c:orientation val="minMax"/>
          <c:max val="800"/>
          <c:min val="200"/>
        </c:scaling>
        <c:delete val="0"/>
        <c:axPos val="b"/>
        <c:numFmt formatCode="General" sourceLinked="1"/>
        <c:majorTickMark val="out"/>
        <c:minorTickMark val="out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24192"/>
        <c:crossesAt val="1.0000000000000004E-6"/>
        <c:crossBetween val="midCat"/>
        <c:majorUnit val="200"/>
      </c:valAx>
      <c:valAx>
        <c:axId val="-1234624192"/>
        <c:scaling>
          <c:logBase val="10"/>
          <c:orientation val="minMax"/>
          <c:max val="1"/>
          <c:min val="1.0000000000000004E-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Relative Lamp Emission </a:t>
                </a:r>
              </a:p>
            </c:rich>
          </c:tx>
          <c:layout>
            <c:manualLayout>
              <c:xMode val="edge"/>
              <c:yMode val="edge"/>
              <c:x val="4.5330635753864097E-2"/>
              <c:y val="0.135764216972878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E+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24736"/>
        <c:crossesAt val="200"/>
        <c:crossBetween val="midCat"/>
        <c:majorUnit val="0.2"/>
      </c:valAx>
      <c:spPr>
        <a:noFill/>
        <a:ln w="1270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33272601341498981"/>
          <c:y val="5.6763779527559066E-2"/>
          <c:w val="0.63192840478273549"/>
          <c:h val="0.1753142315543890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(B)</a:t>
            </a:r>
          </a:p>
        </c:rich>
      </c:tx>
      <c:layout>
        <c:manualLayout>
          <c:xMode val="edge"/>
          <c:yMode val="edge"/>
          <c:x val="1.8631525226013362E-3"/>
          <c:y val="0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0250911344415288"/>
          <c:y val="7.3210680395719763E-2"/>
          <c:w val="0.6233588509769612"/>
          <c:h val="0.7215277777777777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0</c:f>
              <c:strCache>
                <c:ptCount val="1"/>
                <c:pt idx="0">
                  <c:v>Test 1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A$11:$A$611</c:f>
              <c:numCache>
                <c:formatCode>General</c:formatCode>
                <c:ptCount val="6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</c:numCache>
            </c:numRef>
          </c:xVal>
          <c:yVal>
            <c:numRef>
              <c:f>Sheet1!$B$11:$B$611</c:f>
              <c:numCache>
                <c:formatCode>General</c:formatCode>
                <c:ptCount val="601"/>
                <c:pt idx="0">
                  <c:v>209.65799999999999</c:v>
                </c:pt>
                <c:pt idx="1">
                  <c:v>191.49100000000001</c:v>
                </c:pt>
                <c:pt idx="2">
                  <c:v>173.51599999999999</c:v>
                </c:pt>
                <c:pt idx="3">
                  <c:v>156.767</c:v>
                </c:pt>
                <c:pt idx="4">
                  <c:v>144.04599999999999</c:v>
                </c:pt>
                <c:pt idx="5">
                  <c:v>132.66499999999999</c:v>
                </c:pt>
                <c:pt idx="6">
                  <c:v>122.64100000000001</c:v>
                </c:pt>
                <c:pt idx="7">
                  <c:v>112.991</c:v>
                </c:pt>
                <c:pt idx="8">
                  <c:v>104.774</c:v>
                </c:pt>
                <c:pt idx="9">
                  <c:v>97.644000000000005</c:v>
                </c:pt>
                <c:pt idx="10">
                  <c:v>91.096999999999994</c:v>
                </c:pt>
                <c:pt idx="11">
                  <c:v>85.165999999999997</c:v>
                </c:pt>
                <c:pt idx="12">
                  <c:v>79.587000000000003</c:v>
                </c:pt>
                <c:pt idx="13">
                  <c:v>74.546000000000006</c:v>
                </c:pt>
                <c:pt idx="14">
                  <c:v>69.843999999999994</c:v>
                </c:pt>
                <c:pt idx="15">
                  <c:v>64.92</c:v>
                </c:pt>
                <c:pt idx="16">
                  <c:v>60.667999999999999</c:v>
                </c:pt>
                <c:pt idx="17">
                  <c:v>56.875</c:v>
                </c:pt>
                <c:pt idx="18">
                  <c:v>53.784999999999997</c:v>
                </c:pt>
                <c:pt idx="19">
                  <c:v>51.158999999999999</c:v>
                </c:pt>
                <c:pt idx="20">
                  <c:v>48.372999999999998</c:v>
                </c:pt>
                <c:pt idx="21">
                  <c:v>45.597000000000001</c:v>
                </c:pt>
                <c:pt idx="22">
                  <c:v>42.905999999999999</c:v>
                </c:pt>
                <c:pt idx="23">
                  <c:v>40.42</c:v>
                </c:pt>
                <c:pt idx="24">
                  <c:v>37.860999999999997</c:v>
                </c:pt>
                <c:pt idx="25">
                  <c:v>35.204000000000001</c:v>
                </c:pt>
                <c:pt idx="26">
                  <c:v>32.639000000000003</c:v>
                </c:pt>
                <c:pt idx="27">
                  <c:v>29.821999999999999</c:v>
                </c:pt>
                <c:pt idx="28">
                  <c:v>27.248000000000001</c:v>
                </c:pt>
                <c:pt idx="29">
                  <c:v>24.802</c:v>
                </c:pt>
                <c:pt idx="30">
                  <c:v>22.803999999999998</c:v>
                </c:pt>
                <c:pt idx="31">
                  <c:v>20.818000000000001</c:v>
                </c:pt>
                <c:pt idx="32">
                  <c:v>18.315000000000001</c:v>
                </c:pt>
                <c:pt idx="33">
                  <c:v>15.845000000000001</c:v>
                </c:pt>
                <c:pt idx="34">
                  <c:v>13.516999999999999</c:v>
                </c:pt>
                <c:pt idx="35">
                  <c:v>11.765000000000001</c:v>
                </c:pt>
                <c:pt idx="36">
                  <c:v>10.231</c:v>
                </c:pt>
                <c:pt idx="37">
                  <c:v>8.7850000000000001</c:v>
                </c:pt>
                <c:pt idx="38">
                  <c:v>7.4420000000000002</c:v>
                </c:pt>
                <c:pt idx="39">
                  <c:v>6.3319999999999999</c:v>
                </c:pt>
                <c:pt idx="40">
                  <c:v>5.569</c:v>
                </c:pt>
                <c:pt idx="41">
                  <c:v>4.8810000000000002</c:v>
                </c:pt>
                <c:pt idx="42">
                  <c:v>4.4020000000000001</c:v>
                </c:pt>
                <c:pt idx="43">
                  <c:v>3.9470000000000001</c:v>
                </c:pt>
                <c:pt idx="44">
                  <c:v>3.6619999999999999</c:v>
                </c:pt>
                <c:pt idx="45">
                  <c:v>3.3730000000000002</c:v>
                </c:pt>
                <c:pt idx="46">
                  <c:v>3.1280000000000001</c:v>
                </c:pt>
                <c:pt idx="47">
                  <c:v>2.9620000000000002</c:v>
                </c:pt>
                <c:pt idx="48">
                  <c:v>2.8820000000000001</c:v>
                </c:pt>
                <c:pt idx="49">
                  <c:v>2.97</c:v>
                </c:pt>
                <c:pt idx="50">
                  <c:v>3.024</c:v>
                </c:pt>
                <c:pt idx="51">
                  <c:v>3.0819999999999999</c:v>
                </c:pt>
                <c:pt idx="52">
                  <c:v>2.927</c:v>
                </c:pt>
                <c:pt idx="53">
                  <c:v>2.7</c:v>
                </c:pt>
                <c:pt idx="54">
                  <c:v>2.681</c:v>
                </c:pt>
                <c:pt idx="55">
                  <c:v>2.67</c:v>
                </c:pt>
                <c:pt idx="56">
                  <c:v>2.8239999999999998</c:v>
                </c:pt>
                <c:pt idx="57">
                  <c:v>2.8740000000000001</c:v>
                </c:pt>
                <c:pt idx="58">
                  <c:v>2.9790000000000001</c:v>
                </c:pt>
                <c:pt idx="59">
                  <c:v>3.0529999999999999</c:v>
                </c:pt>
                <c:pt idx="60">
                  <c:v>3.149</c:v>
                </c:pt>
                <c:pt idx="61">
                  <c:v>3.3159999999999998</c:v>
                </c:pt>
                <c:pt idx="62">
                  <c:v>3.4369999999999998</c:v>
                </c:pt>
                <c:pt idx="63">
                  <c:v>3.5489999999999999</c:v>
                </c:pt>
                <c:pt idx="64">
                  <c:v>3.464</c:v>
                </c:pt>
                <c:pt idx="65">
                  <c:v>3.57</c:v>
                </c:pt>
                <c:pt idx="66">
                  <c:v>3.6469999999999998</c:v>
                </c:pt>
                <c:pt idx="67">
                  <c:v>3.7970000000000002</c:v>
                </c:pt>
                <c:pt idx="68">
                  <c:v>3.992</c:v>
                </c:pt>
                <c:pt idx="69">
                  <c:v>3.94</c:v>
                </c:pt>
                <c:pt idx="70">
                  <c:v>4.0289999999999999</c:v>
                </c:pt>
                <c:pt idx="71">
                  <c:v>4.093</c:v>
                </c:pt>
                <c:pt idx="72">
                  <c:v>4.327</c:v>
                </c:pt>
                <c:pt idx="73">
                  <c:v>4.4740000000000002</c:v>
                </c:pt>
                <c:pt idx="74">
                  <c:v>4.524</c:v>
                </c:pt>
                <c:pt idx="75">
                  <c:v>4.4560000000000004</c:v>
                </c:pt>
                <c:pt idx="76">
                  <c:v>4.4820000000000002</c:v>
                </c:pt>
                <c:pt idx="77">
                  <c:v>4.4390000000000001</c:v>
                </c:pt>
                <c:pt idx="78">
                  <c:v>4.4260000000000002</c:v>
                </c:pt>
                <c:pt idx="79">
                  <c:v>4.41</c:v>
                </c:pt>
                <c:pt idx="80">
                  <c:v>4.4790000000000001</c:v>
                </c:pt>
                <c:pt idx="81">
                  <c:v>4.3499999999999996</c:v>
                </c:pt>
                <c:pt idx="82">
                  <c:v>4.1779999999999999</c:v>
                </c:pt>
                <c:pt idx="83">
                  <c:v>4.016</c:v>
                </c:pt>
                <c:pt idx="84">
                  <c:v>3.859</c:v>
                </c:pt>
                <c:pt idx="85">
                  <c:v>3.681</c:v>
                </c:pt>
                <c:pt idx="86">
                  <c:v>3.4580000000000002</c:v>
                </c:pt>
                <c:pt idx="87">
                  <c:v>3.319</c:v>
                </c:pt>
                <c:pt idx="88">
                  <c:v>3.2309999999999999</c:v>
                </c:pt>
                <c:pt idx="89">
                  <c:v>3.117</c:v>
                </c:pt>
                <c:pt idx="90">
                  <c:v>2.9180000000000001</c:v>
                </c:pt>
                <c:pt idx="91">
                  <c:v>2.6709999999999998</c:v>
                </c:pt>
                <c:pt idx="92">
                  <c:v>2.4300000000000002</c:v>
                </c:pt>
                <c:pt idx="93">
                  <c:v>2.2370000000000001</c:v>
                </c:pt>
                <c:pt idx="94">
                  <c:v>2.0179999999999998</c:v>
                </c:pt>
                <c:pt idx="95">
                  <c:v>1.46</c:v>
                </c:pt>
                <c:pt idx="96">
                  <c:v>1.3260000000000001</c:v>
                </c:pt>
                <c:pt idx="97">
                  <c:v>1.2150000000000001</c:v>
                </c:pt>
                <c:pt idx="98">
                  <c:v>1.123</c:v>
                </c:pt>
                <c:pt idx="99">
                  <c:v>1.05</c:v>
                </c:pt>
                <c:pt idx="100">
                  <c:v>0.98099999999999998</c:v>
                </c:pt>
                <c:pt idx="101">
                  <c:v>0.92</c:v>
                </c:pt>
                <c:pt idx="102">
                  <c:v>0.86599999999999999</c:v>
                </c:pt>
                <c:pt idx="103">
                  <c:v>0.82</c:v>
                </c:pt>
                <c:pt idx="104">
                  <c:v>0.78100000000000003</c:v>
                </c:pt>
                <c:pt idx="105">
                  <c:v>0.746</c:v>
                </c:pt>
                <c:pt idx="106">
                  <c:v>0.71399999999999997</c:v>
                </c:pt>
                <c:pt idx="107">
                  <c:v>0.68600000000000005</c:v>
                </c:pt>
                <c:pt idx="108">
                  <c:v>0.66100000000000003</c:v>
                </c:pt>
                <c:pt idx="109">
                  <c:v>0.64100000000000001</c:v>
                </c:pt>
                <c:pt idx="110">
                  <c:v>0.624</c:v>
                </c:pt>
                <c:pt idx="111">
                  <c:v>0.60899999999999999</c:v>
                </c:pt>
                <c:pt idx="112">
                  <c:v>0.59599999999999997</c:v>
                </c:pt>
                <c:pt idx="113">
                  <c:v>0.58499999999999996</c:v>
                </c:pt>
                <c:pt idx="114">
                  <c:v>0.57399999999999995</c:v>
                </c:pt>
                <c:pt idx="115">
                  <c:v>0.56499999999999995</c:v>
                </c:pt>
                <c:pt idx="116">
                  <c:v>0.55700000000000005</c:v>
                </c:pt>
                <c:pt idx="117">
                  <c:v>0.55100000000000005</c:v>
                </c:pt>
                <c:pt idx="118">
                  <c:v>0.54500000000000004</c:v>
                </c:pt>
                <c:pt idx="119">
                  <c:v>0.53900000000000003</c:v>
                </c:pt>
                <c:pt idx="120">
                  <c:v>0.53500000000000003</c:v>
                </c:pt>
                <c:pt idx="121">
                  <c:v>0.53100000000000003</c:v>
                </c:pt>
                <c:pt idx="122">
                  <c:v>0.52600000000000002</c:v>
                </c:pt>
                <c:pt idx="123">
                  <c:v>0.52100000000000002</c:v>
                </c:pt>
                <c:pt idx="124">
                  <c:v>0.51800000000000002</c:v>
                </c:pt>
                <c:pt idx="125">
                  <c:v>0.51500000000000001</c:v>
                </c:pt>
                <c:pt idx="126">
                  <c:v>0.51100000000000001</c:v>
                </c:pt>
                <c:pt idx="127">
                  <c:v>0.50600000000000001</c:v>
                </c:pt>
                <c:pt idx="128">
                  <c:v>0.501</c:v>
                </c:pt>
                <c:pt idx="129">
                  <c:v>0.496</c:v>
                </c:pt>
                <c:pt idx="130">
                  <c:v>0.49199999999999999</c:v>
                </c:pt>
                <c:pt idx="131">
                  <c:v>0.48799999999999999</c:v>
                </c:pt>
                <c:pt idx="132">
                  <c:v>0.48099999999999998</c:v>
                </c:pt>
                <c:pt idx="133">
                  <c:v>0.47499999999999998</c:v>
                </c:pt>
                <c:pt idx="134">
                  <c:v>0.47</c:v>
                </c:pt>
                <c:pt idx="135">
                  <c:v>0.46300000000000002</c:v>
                </c:pt>
                <c:pt idx="136">
                  <c:v>0.45700000000000002</c:v>
                </c:pt>
                <c:pt idx="137">
                  <c:v>0.45100000000000001</c:v>
                </c:pt>
                <c:pt idx="138">
                  <c:v>0.44500000000000001</c:v>
                </c:pt>
                <c:pt idx="139">
                  <c:v>0.44</c:v>
                </c:pt>
                <c:pt idx="140">
                  <c:v>0.435</c:v>
                </c:pt>
                <c:pt idx="141">
                  <c:v>0.42899999999999999</c:v>
                </c:pt>
                <c:pt idx="142">
                  <c:v>0.42399999999999999</c:v>
                </c:pt>
                <c:pt idx="143">
                  <c:v>0.41899999999999998</c:v>
                </c:pt>
                <c:pt idx="144">
                  <c:v>0.41299999999999998</c:v>
                </c:pt>
                <c:pt idx="145">
                  <c:v>0.40799999999999997</c:v>
                </c:pt>
                <c:pt idx="146">
                  <c:v>0.40600000000000003</c:v>
                </c:pt>
                <c:pt idx="147">
                  <c:v>0.40400000000000003</c:v>
                </c:pt>
                <c:pt idx="148">
                  <c:v>0.40100000000000002</c:v>
                </c:pt>
                <c:pt idx="149">
                  <c:v>0.39800000000000002</c:v>
                </c:pt>
                <c:pt idx="150">
                  <c:v>0.39600000000000002</c:v>
                </c:pt>
                <c:pt idx="151">
                  <c:v>0.39600000000000002</c:v>
                </c:pt>
                <c:pt idx="152">
                  <c:v>0.39600000000000002</c:v>
                </c:pt>
                <c:pt idx="153">
                  <c:v>0.39600000000000002</c:v>
                </c:pt>
                <c:pt idx="154">
                  <c:v>0.39700000000000002</c:v>
                </c:pt>
                <c:pt idx="155">
                  <c:v>0.39700000000000002</c:v>
                </c:pt>
                <c:pt idx="156">
                  <c:v>0.39700000000000002</c:v>
                </c:pt>
                <c:pt idx="157">
                  <c:v>0.39800000000000002</c:v>
                </c:pt>
                <c:pt idx="158">
                  <c:v>0.4</c:v>
                </c:pt>
                <c:pt idx="159">
                  <c:v>0.4</c:v>
                </c:pt>
                <c:pt idx="160">
                  <c:v>0.4</c:v>
                </c:pt>
                <c:pt idx="161">
                  <c:v>0.4</c:v>
                </c:pt>
                <c:pt idx="162">
                  <c:v>0.40100000000000002</c:v>
                </c:pt>
                <c:pt idx="163">
                  <c:v>0.40100000000000002</c:v>
                </c:pt>
                <c:pt idx="164">
                  <c:v>0.40100000000000002</c:v>
                </c:pt>
                <c:pt idx="165">
                  <c:v>0.39900000000000002</c:v>
                </c:pt>
                <c:pt idx="166">
                  <c:v>0.39700000000000002</c:v>
                </c:pt>
                <c:pt idx="167">
                  <c:v>0.39500000000000002</c:v>
                </c:pt>
                <c:pt idx="168">
                  <c:v>0.39100000000000001</c:v>
                </c:pt>
                <c:pt idx="169">
                  <c:v>0.38700000000000001</c:v>
                </c:pt>
                <c:pt idx="170">
                  <c:v>0.38400000000000001</c:v>
                </c:pt>
                <c:pt idx="171">
                  <c:v>0.38</c:v>
                </c:pt>
                <c:pt idx="172">
                  <c:v>0.376</c:v>
                </c:pt>
                <c:pt idx="173">
                  <c:v>0.372</c:v>
                </c:pt>
                <c:pt idx="174">
                  <c:v>0.36699999999999999</c:v>
                </c:pt>
                <c:pt idx="175">
                  <c:v>0.36199999999999999</c:v>
                </c:pt>
                <c:pt idx="176">
                  <c:v>0.35699999999999998</c:v>
                </c:pt>
                <c:pt idx="177">
                  <c:v>0.35199999999999998</c:v>
                </c:pt>
                <c:pt idx="178">
                  <c:v>0.35</c:v>
                </c:pt>
                <c:pt idx="179">
                  <c:v>0.34599999999999997</c:v>
                </c:pt>
                <c:pt idx="180">
                  <c:v>0.34100000000000003</c:v>
                </c:pt>
                <c:pt idx="181">
                  <c:v>0.33800000000000002</c:v>
                </c:pt>
                <c:pt idx="182">
                  <c:v>0.33500000000000002</c:v>
                </c:pt>
                <c:pt idx="183">
                  <c:v>0.33300000000000002</c:v>
                </c:pt>
                <c:pt idx="184">
                  <c:v>0.33200000000000002</c:v>
                </c:pt>
                <c:pt idx="185">
                  <c:v>0.33100000000000002</c:v>
                </c:pt>
                <c:pt idx="186">
                  <c:v>0.33</c:v>
                </c:pt>
                <c:pt idx="187">
                  <c:v>0.33</c:v>
                </c:pt>
                <c:pt idx="188">
                  <c:v>0.33</c:v>
                </c:pt>
                <c:pt idx="189">
                  <c:v>0.33100000000000002</c:v>
                </c:pt>
                <c:pt idx="190">
                  <c:v>0.33200000000000002</c:v>
                </c:pt>
                <c:pt idx="191">
                  <c:v>0.33300000000000002</c:v>
                </c:pt>
                <c:pt idx="192">
                  <c:v>0.33500000000000002</c:v>
                </c:pt>
                <c:pt idx="193">
                  <c:v>0.33800000000000002</c:v>
                </c:pt>
                <c:pt idx="194">
                  <c:v>0.34100000000000003</c:v>
                </c:pt>
                <c:pt idx="195">
                  <c:v>0.34399999999999997</c:v>
                </c:pt>
                <c:pt idx="196">
                  <c:v>0.34799999999999998</c:v>
                </c:pt>
                <c:pt idx="197">
                  <c:v>0.35299999999999998</c:v>
                </c:pt>
                <c:pt idx="198">
                  <c:v>0.35799999999999998</c:v>
                </c:pt>
                <c:pt idx="199">
                  <c:v>0.36299999999999999</c:v>
                </c:pt>
                <c:pt idx="200">
                  <c:v>0.36799999999999999</c:v>
                </c:pt>
                <c:pt idx="201">
                  <c:v>0.373</c:v>
                </c:pt>
                <c:pt idx="202">
                  <c:v>0.378</c:v>
                </c:pt>
                <c:pt idx="203">
                  <c:v>0.38500000000000001</c:v>
                </c:pt>
                <c:pt idx="204">
                  <c:v>0.39100000000000001</c:v>
                </c:pt>
                <c:pt idx="205">
                  <c:v>0.39700000000000002</c:v>
                </c:pt>
                <c:pt idx="206">
                  <c:v>0.40200000000000002</c:v>
                </c:pt>
                <c:pt idx="207">
                  <c:v>0.40799999999999997</c:v>
                </c:pt>
                <c:pt idx="208">
                  <c:v>0.41299999999999998</c:v>
                </c:pt>
                <c:pt idx="209">
                  <c:v>0.41599999999999998</c:v>
                </c:pt>
                <c:pt idx="210">
                  <c:v>0.42</c:v>
                </c:pt>
                <c:pt idx="211">
                  <c:v>0.42199999999999999</c:v>
                </c:pt>
                <c:pt idx="212">
                  <c:v>0.42499999999999999</c:v>
                </c:pt>
                <c:pt idx="213">
                  <c:v>0.42599999999999999</c:v>
                </c:pt>
                <c:pt idx="214">
                  <c:v>0.42699999999999999</c:v>
                </c:pt>
                <c:pt idx="215">
                  <c:v>0.42899999999999999</c:v>
                </c:pt>
                <c:pt idx="216">
                  <c:v>0.43</c:v>
                </c:pt>
                <c:pt idx="217">
                  <c:v>0.43099999999999999</c:v>
                </c:pt>
                <c:pt idx="218">
                  <c:v>0.43099999999999999</c:v>
                </c:pt>
                <c:pt idx="219">
                  <c:v>0.42899999999999999</c:v>
                </c:pt>
                <c:pt idx="220">
                  <c:v>0.42699999999999999</c:v>
                </c:pt>
                <c:pt idx="221">
                  <c:v>0.42599999999999999</c:v>
                </c:pt>
                <c:pt idx="222">
                  <c:v>0.42399999999999999</c:v>
                </c:pt>
                <c:pt idx="223">
                  <c:v>0.42399999999999999</c:v>
                </c:pt>
                <c:pt idx="224">
                  <c:v>0.42299999999999999</c:v>
                </c:pt>
                <c:pt idx="225">
                  <c:v>0.42299999999999999</c:v>
                </c:pt>
                <c:pt idx="226">
                  <c:v>0.42199999999999999</c:v>
                </c:pt>
                <c:pt idx="227">
                  <c:v>0.42199999999999999</c:v>
                </c:pt>
                <c:pt idx="228">
                  <c:v>0.42099999999999999</c:v>
                </c:pt>
                <c:pt idx="229">
                  <c:v>0.42</c:v>
                </c:pt>
                <c:pt idx="230">
                  <c:v>0.42</c:v>
                </c:pt>
                <c:pt idx="231">
                  <c:v>0.42</c:v>
                </c:pt>
                <c:pt idx="232">
                  <c:v>0.41899999999999998</c:v>
                </c:pt>
                <c:pt idx="233">
                  <c:v>0.42</c:v>
                </c:pt>
                <c:pt idx="234">
                  <c:v>0.42</c:v>
                </c:pt>
                <c:pt idx="235">
                  <c:v>0.42099999999999999</c:v>
                </c:pt>
                <c:pt idx="236">
                  <c:v>0.42099999999999999</c:v>
                </c:pt>
                <c:pt idx="237">
                  <c:v>0.42</c:v>
                </c:pt>
                <c:pt idx="238">
                  <c:v>0.42</c:v>
                </c:pt>
                <c:pt idx="239">
                  <c:v>0.42099999999999999</c:v>
                </c:pt>
                <c:pt idx="240">
                  <c:v>0.42</c:v>
                </c:pt>
                <c:pt idx="241">
                  <c:v>0.42</c:v>
                </c:pt>
                <c:pt idx="242">
                  <c:v>0.42</c:v>
                </c:pt>
                <c:pt idx="243">
                  <c:v>0.42</c:v>
                </c:pt>
                <c:pt idx="244">
                  <c:v>0.42</c:v>
                </c:pt>
                <c:pt idx="245">
                  <c:v>0.41799999999999998</c:v>
                </c:pt>
                <c:pt idx="246">
                  <c:v>0.41699999999999998</c:v>
                </c:pt>
                <c:pt idx="247">
                  <c:v>0.41699999999999998</c:v>
                </c:pt>
                <c:pt idx="248">
                  <c:v>0.41599999999999998</c:v>
                </c:pt>
                <c:pt idx="249">
                  <c:v>0.41599999999999998</c:v>
                </c:pt>
                <c:pt idx="250">
                  <c:v>0.41399999999999998</c:v>
                </c:pt>
                <c:pt idx="251">
                  <c:v>0.41199999999999998</c:v>
                </c:pt>
                <c:pt idx="252">
                  <c:v>0.41099999999999998</c:v>
                </c:pt>
                <c:pt idx="253">
                  <c:v>0.40899999999999997</c:v>
                </c:pt>
                <c:pt idx="254">
                  <c:v>0.40799999999999997</c:v>
                </c:pt>
                <c:pt idx="255">
                  <c:v>0.40699999999999997</c:v>
                </c:pt>
                <c:pt idx="256">
                  <c:v>0.40500000000000003</c:v>
                </c:pt>
                <c:pt idx="257">
                  <c:v>0.40300000000000002</c:v>
                </c:pt>
                <c:pt idx="258">
                  <c:v>0.40200000000000002</c:v>
                </c:pt>
                <c:pt idx="259">
                  <c:v>0.40200000000000002</c:v>
                </c:pt>
                <c:pt idx="260">
                  <c:v>0.4</c:v>
                </c:pt>
                <c:pt idx="261">
                  <c:v>0.39900000000000002</c:v>
                </c:pt>
                <c:pt idx="262">
                  <c:v>0.39700000000000002</c:v>
                </c:pt>
                <c:pt idx="263">
                  <c:v>0.39600000000000002</c:v>
                </c:pt>
                <c:pt idx="264">
                  <c:v>0.39400000000000002</c:v>
                </c:pt>
                <c:pt idx="265">
                  <c:v>0.39300000000000002</c:v>
                </c:pt>
                <c:pt idx="266">
                  <c:v>0.39100000000000001</c:v>
                </c:pt>
                <c:pt idx="267">
                  <c:v>0.39</c:v>
                </c:pt>
                <c:pt idx="268">
                  <c:v>0.38900000000000001</c:v>
                </c:pt>
                <c:pt idx="269">
                  <c:v>0.38800000000000001</c:v>
                </c:pt>
                <c:pt idx="270">
                  <c:v>0.38700000000000001</c:v>
                </c:pt>
                <c:pt idx="271">
                  <c:v>0.38600000000000001</c:v>
                </c:pt>
                <c:pt idx="272">
                  <c:v>0.38600000000000001</c:v>
                </c:pt>
                <c:pt idx="273">
                  <c:v>0.38500000000000001</c:v>
                </c:pt>
                <c:pt idx="274">
                  <c:v>0.38400000000000001</c:v>
                </c:pt>
                <c:pt idx="275">
                  <c:v>0.38400000000000001</c:v>
                </c:pt>
                <c:pt idx="276">
                  <c:v>0.38300000000000001</c:v>
                </c:pt>
                <c:pt idx="277">
                  <c:v>0.38300000000000001</c:v>
                </c:pt>
                <c:pt idx="278">
                  <c:v>0.38200000000000001</c:v>
                </c:pt>
                <c:pt idx="279">
                  <c:v>0.38200000000000001</c:v>
                </c:pt>
                <c:pt idx="280">
                  <c:v>0.38200000000000001</c:v>
                </c:pt>
                <c:pt idx="281">
                  <c:v>0.38300000000000001</c:v>
                </c:pt>
                <c:pt idx="282">
                  <c:v>0.38400000000000001</c:v>
                </c:pt>
                <c:pt idx="283">
                  <c:v>0.38500000000000001</c:v>
                </c:pt>
                <c:pt idx="284">
                  <c:v>0.38600000000000001</c:v>
                </c:pt>
                <c:pt idx="285">
                  <c:v>0.38700000000000001</c:v>
                </c:pt>
                <c:pt idx="286">
                  <c:v>0.38800000000000001</c:v>
                </c:pt>
                <c:pt idx="287">
                  <c:v>0.38900000000000001</c:v>
                </c:pt>
                <c:pt idx="288">
                  <c:v>0.39</c:v>
                </c:pt>
                <c:pt idx="289">
                  <c:v>0.39300000000000002</c:v>
                </c:pt>
                <c:pt idx="290">
                  <c:v>0.39600000000000002</c:v>
                </c:pt>
                <c:pt idx="291">
                  <c:v>0.39900000000000002</c:v>
                </c:pt>
                <c:pt idx="292">
                  <c:v>0.4</c:v>
                </c:pt>
                <c:pt idx="293">
                  <c:v>0.40300000000000002</c:v>
                </c:pt>
                <c:pt idx="294">
                  <c:v>0.40600000000000003</c:v>
                </c:pt>
                <c:pt idx="295">
                  <c:v>0.41</c:v>
                </c:pt>
                <c:pt idx="296">
                  <c:v>0.41499999999999998</c:v>
                </c:pt>
                <c:pt idx="297">
                  <c:v>0.42</c:v>
                </c:pt>
                <c:pt idx="298">
                  <c:v>0.42599999999999999</c:v>
                </c:pt>
                <c:pt idx="299">
                  <c:v>0.43099999999999999</c:v>
                </c:pt>
                <c:pt idx="300">
                  <c:v>0.437</c:v>
                </c:pt>
                <c:pt idx="301">
                  <c:v>0.441</c:v>
                </c:pt>
                <c:pt idx="302">
                  <c:v>0.44600000000000001</c:v>
                </c:pt>
                <c:pt idx="303">
                  <c:v>0.45200000000000001</c:v>
                </c:pt>
                <c:pt idx="304">
                  <c:v>0.46</c:v>
                </c:pt>
                <c:pt idx="305">
                  <c:v>0.46700000000000003</c:v>
                </c:pt>
                <c:pt idx="306">
                  <c:v>0.47399999999999998</c:v>
                </c:pt>
                <c:pt idx="307">
                  <c:v>0.48099999999999998</c:v>
                </c:pt>
                <c:pt idx="308">
                  <c:v>0.48899999999999999</c:v>
                </c:pt>
                <c:pt idx="309">
                  <c:v>0.498</c:v>
                </c:pt>
                <c:pt idx="310">
                  <c:v>0.50600000000000001</c:v>
                </c:pt>
                <c:pt idx="311">
                  <c:v>0.51500000000000001</c:v>
                </c:pt>
                <c:pt idx="312">
                  <c:v>0.52400000000000002</c:v>
                </c:pt>
                <c:pt idx="313">
                  <c:v>0.53300000000000003</c:v>
                </c:pt>
                <c:pt idx="314">
                  <c:v>0.54300000000000004</c:v>
                </c:pt>
                <c:pt idx="315">
                  <c:v>0.55300000000000005</c:v>
                </c:pt>
                <c:pt idx="316">
                  <c:v>0.56200000000000006</c:v>
                </c:pt>
                <c:pt idx="317">
                  <c:v>0.57199999999999995</c:v>
                </c:pt>
                <c:pt idx="318">
                  <c:v>0.58199999999999996</c:v>
                </c:pt>
                <c:pt idx="319">
                  <c:v>0.59199999999999997</c:v>
                </c:pt>
                <c:pt idx="320">
                  <c:v>0.60199999999999998</c:v>
                </c:pt>
                <c:pt idx="321">
                  <c:v>0.61299999999999999</c:v>
                </c:pt>
                <c:pt idx="322">
                  <c:v>0.624</c:v>
                </c:pt>
                <c:pt idx="323">
                  <c:v>0.63600000000000001</c:v>
                </c:pt>
                <c:pt idx="324">
                  <c:v>0.64800000000000002</c:v>
                </c:pt>
                <c:pt idx="325">
                  <c:v>0.66</c:v>
                </c:pt>
                <c:pt idx="326">
                  <c:v>0.67300000000000004</c:v>
                </c:pt>
                <c:pt idx="327">
                  <c:v>0.68500000000000005</c:v>
                </c:pt>
                <c:pt idx="328">
                  <c:v>0.69799999999999995</c:v>
                </c:pt>
                <c:pt idx="329">
                  <c:v>0.70899999999999996</c:v>
                </c:pt>
                <c:pt idx="330">
                  <c:v>0.71799999999999997</c:v>
                </c:pt>
                <c:pt idx="331">
                  <c:v>0.72899999999999998</c:v>
                </c:pt>
                <c:pt idx="332">
                  <c:v>0.74199999999999999</c:v>
                </c:pt>
                <c:pt idx="333">
                  <c:v>0.75700000000000001</c:v>
                </c:pt>
                <c:pt idx="334">
                  <c:v>0.77200000000000002</c:v>
                </c:pt>
                <c:pt idx="335">
                  <c:v>0.78800000000000003</c:v>
                </c:pt>
                <c:pt idx="336">
                  <c:v>0.80400000000000005</c:v>
                </c:pt>
                <c:pt idx="337">
                  <c:v>0.81899999999999995</c:v>
                </c:pt>
                <c:pt idx="338">
                  <c:v>0.83599999999999997</c:v>
                </c:pt>
                <c:pt idx="339">
                  <c:v>0.85499999999999998</c:v>
                </c:pt>
                <c:pt idx="340">
                  <c:v>0.876</c:v>
                </c:pt>
                <c:pt idx="341">
                  <c:v>0.89600000000000002</c:v>
                </c:pt>
                <c:pt idx="342">
                  <c:v>0.91400000000000003</c:v>
                </c:pt>
                <c:pt idx="343">
                  <c:v>0.93100000000000005</c:v>
                </c:pt>
                <c:pt idx="344">
                  <c:v>0.95099999999999996</c:v>
                </c:pt>
                <c:pt idx="345">
                  <c:v>0.97299999999999998</c:v>
                </c:pt>
                <c:pt idx="346">
                  <c:v>0.996</c:v>
                </c:pt>
                <c:pt idx="347">
                  <c:v>1.0189999999999999</c:v>
                </c:pt>
                <c:pt idx="348">
                  <c:v>1.04</c:v>
                </c:pt>
                <c:pt idx="349">
                  <c:v>1.0629999999999999</c:v>
                </c:pt>
                <c:pt idx="350">
                  <c:v>1.0840000000000001</c:v>
                </c:pt>
                <c:pt idx="351">
                  <c:v>1.107</c:v>
                </c:pt>
                <c:pt idx="352">
                  <c:v>1.127</c:v>
                </c:pt>
                <c:pt idx="353">
                  <c:v>1.145</c:v>
                </c:pt>
                <c:pt idx="354">
                  <c:v>1.165</c:v>
                </c:pt>
                <c:pt idx="355">
                  <c:v>1.1839999999999999</c:v>
                </c:pt>
                <c:pt idx="356">
                  <c:v>1.1990000000000001</c:v>
                </c:pt>
                <c:pt idx="357">
                  <c:v>1.21</c:v>
                </c:pt>
                <c:pt idx="358">
                  <c:v>1.2150000000000001</c:v>
                </c:pt>
                <c:pt idx="359">
                  <c:v>1.222</c:v>
                </c:pt>
                <c:pt idx="360">
                  <c:v>1.2250000000000001</c:v>
                </c:pt>
                <c:pt idx="361">
                  <c:v>1.2210000000000001</c:v>
                </c:pt>
                <c:pt idx="362">
                  <c:v>1.2110000000000001</c:v>
                </c:pt>
                <c:pt idx="363">
                  <c:v>1.194</c:v>
                </c:pt>
                <c:pt idx="364">
                  <c:v>1.177</c:v>
                </c:pt>
                <c:pt idx="365">
                  <c:v>1.1559999999999999</c:v>
                </c:pt>
                <c:pt idx="366">
                  <c:v>1.1279999999999999</c:v>
                </c:pt>
                <c:pt idx="367">
                  <c:v>1.0960000000000001</c:v>
                </c:pt>
                <c:pt idx="368">
                  <c:v>1.06</c:v>
                </c:pt>
                <c:pt idx="369">
                  <c:v>1.0209999999999999</c:v>
                </c:pt>
                <c:pt idx="370">
                  <c:v>0.97899999999999998</c:v>
                </c:pt>
                <c:pt idx="371">
                  <c:v>0.93700000000000006</c:v>
                </c:pt>
                <c:pt idx="372">
                  <c:v>0.89100000000000001</c:v>
                </c:pt>
                <c:pt idx="373">
                  <c:v>0.84399999999999997</c:v>
                </c:pt>
                <c:pt idx="374">
                  <c:v>0.79700000000000004</c:v>
                </c:pt>
                <c:pt idx="375">
                  <c:v>0.749</c:v>
                </c:pt>
                <c:pt idx="376">
                  <c:v>0.70399999999999996</c:v>
                </c:pt>
                <c:pt idx="377">
                  <c:v>0.65900000000000003</c:v>
                </c:pt>
                <c:pt idx="378">
                  <c:v>0.61499999999999999</c:v>
                </c:pt>
                <c:pt idx="379">
                  <c:v>0.57099999999999995</c:v>
                </c:pt>
                <c:pt idx="380">
                  <c:v>0.52600000000000002</c:v>
                </c:pt>
                <c:pt idx="381">
                  <c:v>0.48499999999999999</c:v>
                </c:pt>
                <c:pt idx="382">
                  <c:v>0.44800000000000001</c:v>
                </c:pt>
                <c:pt idx="383">
                  <c:v>0.41299999999999998</c:v>
                </c:pt>
                <c:pt idx="384">
                  <c:v>0.379</c:v>
                </c:pt>
                <c:pt idx="385">
                  <c:v>0.34599999999999997</c:v>
                </c:pt>
                <c:pt idx="386">
                  <c:v>0.316</c:v>
                </c:pt>
                <c:pt idx="387">
                  <c:v>0.28899999999999998</c:v>
                </c:pt>
                <c:pt idx="388">
                  <c:v>0.26300000000000001</c:v>
                </c:pt>
                <c:pt idx="389">
                  <c:v>0.23899999999999999</c:v>
                </c:pt>
                <c:pt idx="390">
                  <c:v>0.217</c:v>
                </c:pt>
                <c:pt idx="391">
                  <c:v>0.19800000000000001</c:v>
                </c:pt>
                <c:pt idx="392">
                  <c:v>0.18</c:v>
                </c:pt>
                <c:pt idx="393">
                  <c:v>0.16300000000000001</c:v>
                </c:pt>
                <c:pt idx="394">
                  <c:v>0.14699999999999999</c:v>
                </c:pt>
                <c:pt idx="395">
                  <c:v>0.13200000000000001</c:v>
                </c:pt>
                <c:pt idx="396">
                  <c:v>0.12</c:v>
                </c:pt>
                <c:pt idx="397">
                  <c:v>0.109</c:v>
                </c:pt>
                <c:pt idx="398">
                  <c:v>9.9000000000000005E-2</c:v>
                </c:pt>
                <c:pt idx="399">
                  <c:v>8.8999999999999996E-2</c:v>
                </c:pt>
                <c:pt idx="400">
                  <c:v>0.08</c:v>
                </c:pt>
                <c:pt idx="401">
                  <c:v>7.1999999999999995E-2</c:v>
                </c:pt>
                <c:pt idx="402">
                  <c:v>6.6000000000000003E-2</c:v>
                </c:pt>
                <c:pt idx="403">
                  <c:v>0.06</c:v>
                </c:pt>
                <c:pt idx="404">
                  <c:v>5.5E-2</c:v>
                </c:pt>
                <c:pt idx="405">
                  <c:v>0.05</c:v>
                </c:pt>
                <c:pt idx="406">
                  <c:v>4.4999999999999998E-2</c:v>
                </c:pt>
                <c:pt idx="407">
                  <c:v>4.1000000000000002E-2</c:v>
                </c:pt>
                <c:pt idx="408">
                  <c:v>3.6999999999999998E-2</c:v>
                </c:pt>
                <c:pt idx="409">
                  <c:v>3.4000000000000002E-2</c:v>
                </c:pt>
                <c:pt idx="410">
                  <c:v>3.2000000000000001E-2</c:v>
                </c:pt>
                <c:pt idx="411">
                  <c:v>2.9000000000000001E-2</c:v>
                </c:pt>
                <c:pt idx="412">
                  <c:v>2.5999999999999999E-2</c:v>
                </c:pt>
                <c:pt idx="413">
                  <c:v>2.3E-2</c:v>
                </c:pt>
                <c:pt idx="414">
                  <c:v>0.02</c:v>
                </c:pt>
                <c:pt idx="415">
                  <c:v>1.9E-2</c:v>
                </c:pt>
                <c:pt idx="416">
                  <c:v>1.9E-2</c:v>
                </c:pt>
                <c:pt idx="417">
                  <c:v>1.7999999999999999E-2</c:v>
                </c:pt>
                <c:pt idx="418">
                  <c:v>1.6E-2</c:v>
                </c:pt>
                <c:pt idx="419">
                  <c:v>1.6E-2</c:v>
                </c:pt>
                <c:pt idx="420">
                  <c:v>1.4E-2</c:v>
                </c:pt>
                <c:pt idx="421">
                  <c:v>1.2999999999999999E-2</c:v>
                </c:pt>
                <c:pt idx="422">
                  <c:v>1.2E-2</c:v>
                </c:pt>
                <c:pt idx="423">
                  <c:v>1.2E-2</c:v>
                </c:pt>
                <c:pt idx="424">
                  <c:v>1.2E-2</c:v>
                </c:pt>
                <c:pt idx="425">
                  <c:v>1.2E-2</c:v>
                </c:pt>
                <c:pt idx="426">
                  <c:v>1.0999999999999999E-2</c:v>
                </c:pt>
                <c:pt idx="427">
                  <c:v>8.9999999999999993E-3</c:v>
                </c:pt>
                <c:pt idx="428">
                  <c:v>8.0000000000000002E-3</c:v>
                </c:pt>
                <c:pt idx="429">
                  <c:v>7.0000000000000001E-3</c:v>
                </c:pt>
                <c:pt idx="430">
                  <c:v>7.0000000000000001E-3</c:v>
                </c:pt>
                <c:pt idx="431">
                  <c:v>7.0000000000000001E-3</c:v>
                </c:pt>
                <c:pt idx="432">
                  <c:v>7.0000000000000001E-3</c:v>
                </c:pt>
                <c:pt idx="433">
                  <c:v>7.0000000000000001E-3</c:v>
                </c:pt>
                <c:pt idx="434">
                  <c:v>7.0000000000000001E-3</c:v>
                </c:pt>
                <c:pt idx="435">
                  <c:v>7.0000000000000001E-3</c:v>
                </c:pt>
                <c:pt idx="436">
                  <c:v>7.0000000000000001E-3</c:v>
                </c:pt>
                <c:pt idx="437">
                  <c:v>7.0000000000000001E-3</c:v>
                </c:pt>
                <c:pt idx="438">
                  <c:v>6.0000000000000001E-3</c:v>
                </c:pt>
                <c:pt idx="439">
                  <c:v>6.0000000000000001E-3</c:v>
                </c:pt>
                <c:pt idx="440">
                  <c:v>5.0000000000000001E-3</c:v>
                </c:pt>
                <c:pt idx="441">
                  <c:v>5.0000000000000001E-3</c:v>
                </c:pt>
                <c:pt idx="442">
                  <c:v>5.0000000000000001E-3</c:v>
                </c:pt>
                <c:pt idx="443">
                  <c:v>5.0000000000000001E-3</c:v>
                </c:pt>
                <c:pt idx="444">
                  <c:v>5.0000000000000001E-3</c:v>
                </c:pt>
                <c:pt idx="445">
                  <c:v>4.0000000000000001E-3</c:v>
                </c:pt>
                <c:pt idx="446">
                  <c:v>4.0000000000000001E-3</c:v>
                </c:pt>
                <c:pt idx="447">
                  <c:v>4.0000000000000001E-3</c:v>
                </c:pt>
                <c:pt idx="448">
                  <c:v>4.0000000000000001E-3</c:v>
                </c:pt>
                <c:pt idx="449">
                  <c:v>5.0000000000000001E-3</c:v>
                </c:pt>
                <c:pt idx="450">
                  <c:v>5.0000000000000001E-3</c:v>
                </c:pt>
                <c:pt idx="451">
                  <c:v>5.0000000000000001E-3</c:v>
                </c:pt>
                <c:pt idx="452">
                  <c:v>5.0000000000000001E-3</c:v>
                </c:pt>
                <c:pt idx="453">
                  <c:v>4.0000000000000001E-3</c:v>
                </c:pt>
                <c:pt idx="454">
                  <c:v>3.0000000000000001E-3</c:v>
                </c:pt>
                <c:pt idx="455">
                  <c:v>2E-3</c:v>
                </c:pt>
                <c:pt idx="456">
                  <c:v>2E-3</c:v>
                </c:pt>
                <c:pt idx="457">
                  <c:v>3.0000000000000001E-3</c:v>
                </c:pt>
                <c:pt idx="458">
                  <c:v>4.0000000000000001E-3</c:v>
                </c:pt>
                <c:pt idx="459">
                  <c:v>4.0000000000000001E-3</c:v>
                </c:pt>
                <c:pt idx="460">
                  <c:v>3.0000000000000001E-3</c:v>
                </c:pt>
                <c:pt idx="461">
                  <c:v>3.0000000000000001E-3</c:v>
                </c:pt>
                <c:pt idx="462">
                  <c:v>3.0000000000000001E-3</c:v>
                </c:pt>
                <c:pt idx="463">
                  <c:v>3.0000000000000001E-3</c:v>
                </c:pt>
                <c:pt idx="464">
                  <c:v>2E-3</c:v>
                </c:pt>
                <c:pt idx="465">
                  <c:v>1E-3</c:v>
                </c:pt>
                <c:pt idx="466">
                  <c:v>3.0000000000000001E-3</c:v>
                </c:pt>
                <c:pt idx="467">
                  <c:v>3.0000000000000001E-3</c:v>
                </c:pt>
                <c:pt idx="468">
                  <c:v>4.0000000000000001E-3</c:v>
                </c:pt>
                <c:pt idx="469">
                  <c:v>4.0000000000000001E-3</c:v>
                </c:pt>
                <c:pt idx="470">
                  <c:v>4.0000000000000001E-3</c:v>
                </c:pt>
                <c:pt idx="471">
                  <c:v>4.0000000000000001E-3</c:v>
                </c:pt>
                <c:pt idx="472">
                  <c:v>4.0000000000000001E-3</c:v>
                </c:pt>
                <c:pt idx="473">
                  <c:v>2E-3</c:v>
                </c:pt>
                <c:pt idx="474">
                  <c:v>1E-3</c:v>
                </c:pt>
                <c:pt idx="475">
                  <c:v>1E-3</c:v>
                </c:pt>
                <c:pt idx="476">
                  <c:v>1E-3</c:v>
                </c:pt>
                <c:pt idx="477">
                  <c:v>2E-3</c:v>
                </c:pt>
                <c:pt idx="478">
                  <c:v>2E-3</c:v>
                </c:pt>
                <c:pt idx="479">
                  <c:v>1E-3</c:v>
                </c:pt>
                <c:pt idx="480">
                  <c:v>1E-3</c:v>
                </c:pt>
                <c:pt idx="481">
                  <c:v>2E-3</c:v>
                </c:pt>
                <c:pt idx="482">
                  <c:v>2E-3</c:v>
                </c:pt>
                <c:pt idx="483">
                  <c:v>3.0000000000000001E-3</c:v>
                </c:pt>
                <c:pt idx="484">
                  <c:v>2E-3</c:v>
                </c:pt>
                <c:pt idx="485">
                  <c:v>1E-3</c:v>
                </c:pt>
                <c:pt idx="486">
                  <c:v>0</c:v>
                </c:pt>
                <c:pt idx="487">
                  <c:v>0</c:v>
                </c:pt>
                <c:pt idx="488">
                  <c:v>1E-3</c:v>
                </c:pt>
                <c:pt idx="489">
                  <c:v>3.0000000000000001E-3</c:v>
                </c:pt>
                <c:pt idx="490">
                  <c:v>3.0000000000000001E-3</c:v>
                </c:pt>
                <c:pt idx="491">
                  <c:v>2E-3</c:v>
                </c:pt>
                <c:pt idx="492">
                  <c:v>1E-3</c:v>
                </c:pt>
                <c:pt idx="493">
                  <c:v>1E-3</c:v>
                </c:pt>
                <c:pt idx="494">
                  <c:v>1E-3</c:v>
                </c:pt>
                <c:pt idx="495">
                  <c:v>1E-3</c:v>
                </c:pt>
                <c:pt idx="496">
                  <c:v>1E-3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1E-3</c:v>
                </c:pt>
                <c:pt idx="505">
                  <c:v>1E-3</c:v>
                </c:pt>
                <c:pt idx="506">
                  <c:v>2E-3</c:v>
                </c:pt>
                <c:pt idx="507">
                  <c:v>2E-3</c:v>
                </c:pt>
                <c:pt idx="508">
                  <c:v>1E-3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1E-3</c:v>
                </c:pt>
                <c:pt idx="513">
                  <c:v>1E-3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1E-3</c:v>
                </c:pt>
                <c:pt idx="518">
                  <c:v>1E-3</c:v>
                </c:pt>
                <c:pt idx="519">
                  <c:v>0</c:v>
                </c:pt>
                <c:pt idx="520">
                  <c:v>0</c:v>
                </c:pt>
                <c:pt idx="521">
                  <c:v>1E-3</c:v>
                </c:pt>
                <c:pt idx="522">
                  <c:v>2E-3</c:v>
                </c:pt>
                <c:pt idx="523">
                  <c:v>2E-3</c:v>
                </c:pt>
                <c:pt idx="524">
                  <c:v>1E-3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1E-3</c:v>
                </c:pt>
                <c:pt idx="531">
                  <c:v>2E-3</c:v>
                </c:pt>
                <c:pt idx="532">
                  <c:v>3.0000000000000001E-3</c:v>
                </c:pt>
                <c:pt idx="533">
                  <c:v>2E-3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1E-3</c:v>
                </c:pt>
                <c:pt idx="540">
                  <c:v>1E-3</c:v>
                </c:pt>
                <c:pt idx="541">
                  <c:v>1E-3</c:v>
                </c:pt>
                <c:pt idx="542">
                  <c:v>1E-3</c:v>
                </c:pt>
                <c:pt idx="543">
                  <c:v>1E-3</c:v>
                </c:pt>
                <c:pt idx="544">
                  <c:v>1E-3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1E-3</c:v>
                </c:pt>
                <c:pt idx="554">
                  <c:v>0</c:v>
                </c:pt>
                <c:pt idx="555">
                  <c:v>1E-3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1E-3</c:v>
                </c:pt>
                <c:pt idx="565">
                  <c:v>1E-3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1E-3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1E-3</c:v>
                </c:pt>
                <c:pt idx="589">
                  <c:v>2E-3</c:v>
                </c:pt>
                <c:pt idx="590">
                  <c:v>2E-3</c:v>
                </c:pt>
                <c:pt idx="591">
                  <c:v>1E-3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7B4-4C40-A9E4-B06C0CF1FEFD}"/>
            </c:ext>
          </c:extLst>
        </c:ser>
        <c:ser>
          <c:idx val="1"/>
          <c:order val="1"/>
          <c:tx>
            <c:strRef>
              <c:f>Sheet1!$C$10</c:f>
              <c:strCache>
                <c:ptCount val="1"/>
                <c:pt idx="0">
                  <c:v>Test 2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A$11:$A$611</c:f>
              <c:numCache>
                <c:formatCode>General</c:formatCode>
                <c:ptCount val="6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</c:numCache>
            </c:numRef>
          </c:xVal>
          <c:yVal>
            <c:numRef>
              <c:f>Sheet1!$C$11:$C$611</c:f>
              <c:numCache>
                <c:formatCode>General</c:formatCode>
                <c:ptCount val="601"/>
                <c:pt idx="0">
                  <c:v>214.65700000000001</c:v>
                </c:pt>
                <c:pt idx="1">
                  <c:v>195.32400000000001</c:v>
                </c:pt>
                <c:pt idx="2">
                  <c:v>177.58500000000001</c:v>
                </c:pt>
                <c:pt idx="3">
                  <c:v>162.012</c:v>
                </c:pt>
                <c:pt idx="4">
                  <c:v>148.018</c:v>
                </c:pt>
                <c:pt idx="5">
                  <c:v>136.589</c:v>
                </c:pt>
                <c:pt idx="6">
                  <c:v>126.414</c:v>
                </c:pt>
                <c:pt idx="7">
                  <c:v>117.292</c:v>
                </c:pt>
                <c:pt idx="8">
                  <c:v>109.17700000000001</c:v>
                </c:pt>
                <c:pt idx="9">
                  <c:v>101.77</c:v>
                </c:pt>
                <c:pt idx="10">
                  <c:v>95.048000000000002</c:v>
                </c:pt>
                <c:pt idx="11">
                  <c:v>89.183999999999997</c:v>
                </c:pt>
                <c:pt idx="12">
                  <c:v>83.869</c:v>
                </c:pt>
                <c:pt idx="13">
                  <c:v>78.921999999999997</c:v>
                </c:pt>
                <c:pt idx="14">
                  <c:v>73.707999999999998</c:v>
                </c:pt>
                <c:pt idx="15">
                  <c:v>68.849000000000004</c:v>
                </c:pt>
                <c:pt idx="16">
                  <c:v>64.454999999999998</c:v>
                </c:pt>
                <c:pt idx="17">
                  <c:v>60.343000000000004</c:v>
                </c:pt>
                <c:pt idx="18">
                  <c:v>56.945999999999998</c:v>
                </c:pt>
                <c:pt idx="19">
                  <c:v>53.374000000000002</c:v>
                </c:pt>
                <c:pt idx="20">
                  <c:v>50.308999999999997</c:v>
                </c:pt>
                <c:pt idx="21">
                  <c:v>47.39</c:v>
                </c:pt>
                <c:pt idx="22">
                  <c:v>44.91</c:v>
                </c:pt>
                <c:pt idx="23">
                  <c:v>42.671999999999997</c:v>
                </c:pt>
                <c:pt idx="24">
                  <c:v>40.246000000000002</c:v>
                </c:pt>
                <c:pt idx="25">
                  <c:v>37.539000000000001</c:v>
                </c:pt>
                <c:pt idx="26">
                  <c:v>34.375</c:v>
                </c:pt>
                <c:pt idx="27">
                  <c:v>30.821000000000002</c:v>
                </c:pt>
                <c:pt idx="28">
                  <c:v>28.198</c:v>
                </c:pt>
                <c:pt idx="29">
                  <c:v>26.593</c:v>
                </c:pt>
                <c:pt idx="30">
                  <c:v>25.46</c:v>
                </c:pt>
                <c:pt idx="31">
                  <c:v>23.725000000000001</c:v>
                </c:pt>
                <c:pt idx="32">
                  <c:v>20.942</c:v>
                </c:pt>
                <c:pt idx="33">
                  <c:v>18.027999999999999</c:v>
                </c:pt>
                <c:pt idx="34">
                  <c:v>15.25</c:v>
                </c:pt>
                <c:pt idx="35">
                  <c:v>13.276999999999999</c:v>
                </c:pt>
                <c:pt idx="36">
                  <c:v>11.869</c:v>
                </c:pt>
                <c:pt idx="37">
                  <c:v>10.561</c:v>
                </c:pt>
                <c:pt idx="38">
                  <c:v>9.2639999999999993</c:v>
                </c:pt>
                <c:pt idx="39">
                  <c:v>7.8319999999999999</c:v>
                </c:pt>
                <c:pt idx="40">
                  <c:v>6.4870000000000001</c:v>
                </c:pt>
                <c:pt idx="41">
                  <c:v>5.4379999999999997</c:v>
                </c:pt>
                <c:pt idx="42">
                  <c:v>5.3</c:v>
                </c:pt>
                <c:pt idx="43">
                  <c:v>5.7409999999999997</c:v>
                </c:pt>
                <c:pt idx="44">
                  <c:v>5.8860000000000001</c:v>
                </c:pt>
                <c:pt idx="45">
                  <c:v>4.9400000000000004</c:v>
                </c:pt>
                <c:pt idx="46">
                  <c:v>4.0259999999999998</c:v>
                </c:pt>
                <c:pt idx="47">
                  <c:v>3.97</c:v>
                </c:pt>
                <c:pt idx="48">
                  <c:v>4.9009999999999998</c:v>
                </c:pt>
                <c:pt idx="49">
                  <c:v>5.593</c:v>
                </c:pt>
                <c:pt idx="50">
                  <c:v>5.0739999999999998</c:v>
                </c:pt>
                <c:pt idx="51">
                  <c:v>4.3150000000000004</c:v>
                </c:pt>
                <c:pt idx="52">
                  <c:v>4.077</c:v>
                </c:pt>
                <c:pt idx="53">
                  <c:v>4.3769999999999998</c:v>
                </c:pt>
                <c:pt idx="54">
                  <c:v>4.6890000000000001</c:v>
                </c:pt>
                <c:pt idx="55">
                  <c:v>4.3460000000000001</c:v>
                </c:pt>
                <c:pt idx="56">
                  <c:v>3.992</c:v>
                </c:pt>
                <c:pt idx="57">
                  <c:v>3.891</c:v>
                </c:pt>
                <c:pt idx="58">
                  <c:v>3.629</c:v>
                </c:pt>
                <c:pt idx="59">
                  <c:v>3.4620000000000002</c:v>
                </c:pt>
                <c:pt idx="60">
                  <c:v>4.0620000000000003</c:v>
                </c:pt>
                <c:pt idx="61">
                  <c:v>5.0350000000000001</c:v>
                </c:pt>
                <c:pt idx="62">
                  <c:v>5.6459999999999999</c:v>
                </c:pt>
                <c:pt idx="63">
                  <c:v>5.5540000000000003</c:v>
                </c:pt>
                <c:pt idx="64">
                  <c:v>5.258</c:v>
                </c:pt>
                <c:pt idx="65">
                  <c:v>5.1340000000000003</c:v>
                </c:pt>
                <c:pt idx="66">
                  <c:v>5.0490000000000004</c:v>
                </c:pt>
                <c:pt idx="67">
                  <c:v>5.1310000000000002</c:v>
                </c:pt>
                <c:pt idx="68">
                  <c:v>5.3860000000000001</c:v>
                </c:pt>
                <c:pt idx="69">
                  <c:v>5.5739999999999998</c:v>
                </c:pt>
                <c:pt idx="70">
                  <c:v>5.2569999999999997</c:v>
                </c:pt>
                <c:pt idx="71">
                  <c:v>5.1230000000000002</c:v>
                </c:pt>
                <c:pt idx="72">
                  <c:v>5.2759999999999998</c:v>
                </c:pt>
                <c:pt idx="73">
                  <c:v>5.9029999999999996</c:v>
                </c:pt>
                <c:pt idx="74">
                  <c:v>6.2220000000000004</c:v>
                </c:pt>
                <c:pt idx="75">
                  <c:v>5.9870000000000001</c:v>
                </c:pt>
                <c:pt idx="76">
                  <c:v>5.8090000000000002</c:v>
                </c:pt>
                <c:pt idx="77">
                  <c:v>5.6719999999999997</c:v>
                </c:pt>
                <c:pt idx="78">
                  <c:v>5.7549999999999999</c:v>
                </c:pt>
                <c:pt idx="79">
                  <c:v>5.75</c:v>
                </c:pt>
                <c:pt idx="80">
                  <c:v>5.5330000000000004</c:v>
                </c:pt>
                <c:pt idx="81">
                  <c:v>5.1609999999999996</c:v>
                </c:pt>
                <c:pt idx="82">
                  <c:v>5.2119999999999997</c:v>
                </c:pt>
                <c:pt idx="83">
                  <c:v>5.4509999999999996</c:v>
                </c:pt>
                <c:pt idx="84">
                  <c:v>5.4850000000000003</c:v>
                </c:pt>
                <c:pt idx="85">
                  <c:v>5.32</c:v>
                </c:pt>
                <c:pt idx="86">
                  <c:v>4.9710000000000001</c:v>
                </c:pt>
                <c:pt idx="87">
                  <c:v>5.0389999999999997</c:v>
                </c:pt>
                <c:pt idx="88">
                  <c:v>4.8860000000000001</c:v>
                </c:pt>
                <c:pt idx="89">
                  <c:v>4.4160000000000004</c:v>
                </c:pt>
                <c:pt idx="90">
                  <c:v>4.0810000000000004</c:v>
                </c:pt>
                <c:pt idx="91">
                  <c:v>4.0670000000000002</c:v>
                </c:pt>
                <c:pt idx="92">
                  <c:v>4.2089999999999996</c:v>
                </c:pt>
                <c:pt idx="93">
                  <c:v>4.1029999999999998</c:v>
                </c:pt>
                <c:pt idx="94">
                  <c:v>3.6659999999999999</c:v>
                </c:pt>
                <c:pt idx="95">
                  <c:v>3.387</c:v>
                </c:pt>
                <c:pt idx="96">
                  <c:v>1.2729999999999999</c:v>
                </c:pt>
                <c:pt idx="97">
                  <c:v>1.169</c:v>
                </c:pt>
                <c:pt idx="98">
                  <c:v>1.079</c:v>
                </c:pt>
                <c:pt idx="99">
                  <c:v>1.004</c:v>
                </c:pt>
                <c:pt idx="100">
                  <c:v>0.93700000000000006</c:v>
                </c:pt>
                <c:pt idx="101">
                  <c:v>0.878</c:v>
                </c:pt>
                <c:pt idx="102">
                  <c:v>0.82599999999999996</c:v>
                </c:pt>
                <c:pt idx="103">
                  <c:v>0.78200000000000003</c:v>
                </c:pt>
                <c:pt idx="104">
                  <c:v>0.74299999999999999</c:v>
                </c:pt>
                <c:pt idx="105">
                  <c:v>0.70899999999999996</c:v>
                </c:pt>
                <c:pt idx="106">
                  <c:v>0.68100000000000005</c:v>
                </c:pt>
                <c:pt idx="107">
                  <c:v>0.65600000000000003</c:v>
                </c:pt>
                <c:pt idx="108">
                  <c:v>0.63300000000000001</c:v>
                </c:pt>
                <c:pt idx="109">
                  <c:v>0.61399999999999999</c:v>
                </c:pt>
                <c:pt idx="110">
                  <c:v>0.59799999999999998</c:v>
                </c:pt>
                <c:pt idx="111">
                  <c:v>0.58299999999999996</c:v>
                </c:pt>
                <c:pt idx="112">
                  <c:v>0.57099999999999995</c:v>
                </c:pt>
                <c:pt idx="113">
                  <c:v>0.56100000000000005</c:v>
                </c:pt>
                <c:pt idx="114">
                  <c:v>0.55100000000000005</c:v>
                </c:pt>
                <c:pt idx="115">
                  <c:v>0.54400000000000004</c:v>
                </c:pt>
                <c:pt idx="116">
                  <c:v>0.53700000000000003</c:v>
                </c:pt>
                <c:pt idx="117">
                  <c:v>0.53100000000000003</c:v>
                </c:pt>
                <c:pt idx="118">
                  <c:v>0.52600000000000002</c:v>
                </c:pt>
                <c:pt idx="119">
                  <c:v>0.52</c:v>
                </c:pt>
                <c:pt idx="120">
                  <c:v>0.51500000000000001</c:v>
                </c:pt>
                <c:pt idx="121">
                  <c:v>0.51100000000000001</c:v>
                </c:pt>
                <c:pt idx="122">
                  <c:v>0.50700000000000001</c:v>
                </c:pt>
                <c:pt idx="123">
                  <c:v>0.502</c:v>
                </c:pt>
                <c:pt idx="124">
                  <c:v>0.498</c:v>
                </c:pt>
                <c:pt idx="125">
                  <c:v>0.49399999999999999</c:v>
                </c:pt>
                <c:pt idx="126">
                  <c:v>0.49</c:v>
                </c:pt>
                <c:pt idx="127">
                  <c:v>0.48599999999999999</c:v>
                </c:pt>
                <c:pt idx="128">
                  <c:v>0.48199999999999998</c:v>
                </c:pt>
                <c:pt idx="129">
                  <c:v>0.47699999999999998</c:v>
                </c:pt>
                <c:pt idx="130">
                  <c:v>0.47299999999999998</c:v>
                </c:pt>
                <c:pt idx="131">
                  <c:v>0.46800000000000003</c:v>
                </c:pt>
                <c:pt idx="132">
                  <c:v>0.46200000000000002</c:v>
                </c:pt>
                <c:pt idx="133">
                  <c:v>0.45600000000000002</c:v>
                </c:pt>
                <c:pt idx="134">
                  <c:v>0.45</c:v>
                </c:pt>
                <c:pt idx="135">
                  <c:v>0.44400000000000001</c:v>
                </c:pt>
                <c:pt idx="136">
                  <c:v>0.437</c:v>
                </c:pt>
                <c:pt idx="137">
                  <c:v>0.432</c:v>
                </c:pt>
                <c:pt idx="138">
                  <c:v>0.42599999999999999</c:v>
                </c:pt>
                <c:pt idx="139">
                  <c:v>0.42</c:v>
                </c:pt>
                <c:pt idx="140">
                  <c:v>0.41399999999999998</c:v>
                </c:pt>
                <c:pt idx="141">
                  <c:v>0.40699999999999997</c:v>
                </c:pt>
                <c:pt idx="142">
                  <c:v>0.4</c:v>
                </c:pt>
                <c:pt idx="143">
                  <c:v>0.39500000000000002</c:v>
                </c:pt>
                <c:pt idx="144">
                  <c:v>0.39100000000000001</c:v>
                </c:pt>
                <c:pt idx="145">
                  <c:v>0.38700000000000001</c:v>
                </c:pt>
                <c:pt idx="146">
                  <c:v>0.38400000000000001</c:v>
                </c:pt>
                <c:pt idx="147">
                  <c:v>0.38100000000000001</c:v>
                </c:pt>
                <c:pt idx="148">
                  <c:v>0.379</c:v>
                </c:pt>
                <c:pt idx="149">
                  <c:v>0.376</c:v>
                </c:pt>
                <c:pt idx="150">
                  <c:v>0.374</c:v>
                </c:pt>
                <c:pt idx="151">
                  <c:v>0.373</c:v>
                </c:pt>
                <c:pt idx="152">
                  <c:v>0.373</c:v>
                </c:pt>
                <c:pt idx="153">
                  <c:v>0.373</c:v>
                </c:pt>
                <c:pt idx="154">
                  <c:v>0.373</c:v>
                </c:pt>
                <c:pt idx="155">
                  <c:v>0.374</c:v>
                </c:pt>
                <c:pt idx="156">
                  <c:v>0.374</c:v>
                </c:pt>
                <c:pt idx="157">
                  <c:v>0.376</c:v>
                </c:pt>
                <c:pt idx="158">
                  <c:v>0.377</c:v>
                </c:pt>
                <c:pt idx="159">
                  <c:v>0.378</c:v>
                </c:pt>
                <c:pt idx="160">
                  <c:v>0.38</c:v>
                </c:pt>
                <c:pt idx="161">
                  <c:v>0.379</c:v>
                </c:pt>
                <c:pt idx="162">
                  <c:v>0.38</c:v>
                </c:pt>
                <c:pt idx="163">
                  <c:v>0.38</c:v>
                </c:pt>
                <c:pt idx="164">
                  <c:v>0.38</c:v>
                </c:pt>
                <c:pt idx="165">
                  <c:v>0.38</c:v>
                </c:pt>
                <c:pt idx="166">
                  <c:v>0.379</c:v>
                </c:pt>
                <c:pt idx="167">
                  <c:v>0.378</c:v>
                </c:pt>
                <c:pt idx="168">
                  <c:v>0.375</c:v>
                </c:pt>
                <c:pt idx="169">
                  <c:v>0.373</c:v>
                </c:pt>
                <c:pt idx="170">
                  <c:v>0.371</c:v>
                </c:pt>
                <c:pt idx="171">
                  <c:v>0.36799999999999999</c:v>
                </c:pt>
                <c:pt idx="172">
                  <c:v>0.36399999999999999</c:v>
                </c:pt>
                <c:pt idx="173">
                  <c:v>0.36099999999999999</c:v>
                </c:pt>
                <c:pt idx="174">
                  <c:v>0.35799999999999998</c:v>
                </c:pt>
                <c:pt idx="175">
                  <c:v>0.35499999999999998</c:v>
                </c:pt>
                <c:pt idx="176">
                  <c:v>0.35</c:v>
                </c:pt>
                <c:pt idx="177">
                  <c:v>0.34699999999999998</c:v>
                </c:pt>
                <c:pt idx="178">
                  <c:v>0.34499999999999997</c:v>
                </c:pt>
                <c:pt idx="179">
                  <c:v>0.34200000000000003</c:v>
                </c:pt>
                <c:pt idx="180">
                  <c:v>0.34</c:v>
                </c:pt>
                <c:pt idx="181">
                  <c:v>0.33700000000000002</c:v>
                </c:pt>
                <c:pt idx="182">
                  <c:v>0.33500000000000002</c:v>
                </c:pt>
                <c:pt idx="183">
                  <c:v>0.33400000000000002</c:v>
                </c:pt>
                <c:pt idx="184">
                  <c:v>0.33300000000000002</c:v>
                </c:pt>
                <c:pt idx="185">
                  <c:v>0.33300000000000002</c:v>
                </c:pt>
                <c:pt idx="186">
                  <c:v>0.33300000000000002</c:v>
                </c:pt>
                <c:pt idx="187">
                  <c:v>0.33500000000000002</c:v>
                </c:pt>
                <c:pt idx="188">
                  <c:v>0.33600000000000002</c:v>
                </c:pt>
                <c:pt idx="189">
                  <c:v>0.33900000000000002</c:v>
                </c:pt>
                <c:pt idx="190">
                  <c:v>0.34100000000000003</c:v>
                </c:pt>
                <c:pt idx="191">
                  <c:v>0.34300000000000003</c:v>
                </c:pt>
                <c:pt idx="192">
                  <c:v>0.34499999999999997</c:v>
                </c:pt>
                <c:pt idx="193">
                  <c:v>0.34899999999999998</c:v>
                </c:pt>
                <c:pt idx="194">
                  <c:v>0.35299999999999998</c:v>
                </c:pt>
                <c:pt idx="195">
                  <c:v>0.35699999999999998</c:v>
                </c:pt>
                <c:pt idx="196">
                  <c:v>0.36099999999999999</c:v>
                </c:pt>
                <c:pt idx="197">
                  <c:v>0.36699999999999999</c:v>
                </c:pt>
                <c:pt idx="198">
                  <c:v>0.372</c:v>
                </c:pt>
                <c:pt idx="199">
                  <c:v>0.379</c:v>
                </c:pt>
                <c:pt idx="200">
                  <c:v>0.38500000000000001</c:v>
                </c:pt>
                <c:pt idx="201">
                  <c:v>0.39200000000000002</c:v>
                </c:pt>
                <c:pt idx="202">
                  <c:v>0.39900000000000002</c:v>
                </c:pt>
                <c:pt idx="203">
                  <c:v>0.40600000000000003</c:v>
                </c:pt>
                <c:pt idx="204">
                  <c:v>0.41199999999999998</c:v>
                </c:pt>
                <c:pt idx="205">
                  <c:v>0.41799999999999998</c:v>
                </c:pt>
                <c:pt idx="206">
                  <c:v>0.42399999999999999</c:v>
                </c:pt>
                <c:pt idx="207">
                  <c:v>0.43</c:v>
                </c:pt>
                <c:pt idx="208">
                  <c:v>0.435</c:v>
                </c:pt>
                <c:pt idx="209">
                  <c:v>0.44</c:v>
                </c:pt>
                <c:pt idx="210">
                  <c:v>0.44400000000000001</c:v>
                </c:pt>
                <c:pt idx="211">
                  <c:v>0.44800000000000001</c:v>
                </c:pt>
                <c:pt idx="212">
                  <c:v>0.45200000000000001</c:v>
                </c:pt>
                <c:pt idx="213">
                  <c:v>0.45400000000000001</c:v>
                </c:pt>
                <c:pt idx="214">
                  <c:v>0.45700000000000002</c:v>
                </c:pt>
                <c:pt idx="215">
                  <c:v>0.45800000000000002</c:v>
                </c:pt>
                <c:pt idx="216">
                  <c:v>0.45900000000000002</c:v>
                </c:pt>
                <c:pt idx="217">
                  <c:v>0.45900000000000002</c:v>
                </c:pt>
                <c:pt idx="218">
                  <c:v>0.46</c:v>
                </c:pt>
                <c:pt idx="219">
                  <c:v>0.45900000000000002</c:v>
                </c:pt>
                <c:pt idx="220">
                  <c:v>0.45700000000000002</c:v>
                </c:pt>
                <c:pt idx="221">
                  <c:v>0.45700000000000002</c:v>
                </c:pt>
                <c:pt idx="222">
                  <c:v>0.45600000000000002</c:v>
                </c:pt>
                <c:pt idx="223">
                  <c:v>0.45600000000000002</c:v>
                </c:pt>
                <c:pt idx="224">
                  <c:v>0.45500000000000002</c:v>
                </c:pt>
                <c:pt idx="225">
                  <c:v>0.45500000000000002</c:v>
                </c:pt>
                <c:pt idx="226">
                  <c:v>0.45500000000000002</c:v>
                </c:pt>
                <c:pt idx="227">
                  <c:v>0.45500000000000002</c:v>
                </c:pt>
                <c:pt idx="228">
                  <c:v>0.45600000000000002</c:v>
                </c:pt>
                <c:pt idx="229">
                  <c:v>0.45600000000000002</c:v>
                </c:pt>
                <c:pt idx="230">
                  <c:v>0.45700000000000002</c:v>
                </c:pt>
                <c:pt idx="231">
                  <c:v>0.45700000000000002</c:v>
                </c:pt>
                <c:pt idx="232">
                  <c:v>0.45800000000000002</c:v>
                </c:pt>
                <c:pt idx="233">
                  <c:v>0.45800000000000002</c:v>
                </c:pt>
                <c:pt idx="234">
                  <c:v>0.45800000000000002</c:v>
                </c:pt>
                <c:pt idx="235">
                  <c:v>0.45800000000000002</c:v>
                </c:pt>
                <c:pt idx="236">
                  <c:v>0.45700000000000002</c:v>
                </c:pt>
                <c:pt idx="237">
                  <c:v>0.45700000000000002</c:v>
                </c:pt>
                <c:pt idx="238">
                  <c:v>0.45700000000000002</c:v>
                </c:pt>
                <c:pt idx="239">
                  <c:v>0.45700000000000002</c:v>
                </c:pt>
                <c:pt idx="240">
                  <c:v>0.45600000000000002</c:v>
                </c:pt>
                <c:pt idx="241">
                  <c:v>0.45500000000000002</c:v>
                </c:pt>
                <c:pt idx="242">
                  <c:v>0.45400000000000001</c:v>
                </c:pt>
                <c:pt idx="243">
                  <c:v>0.45400000000000001</c:v>
                </c:pt>
                <c:pt idx="244">
                  <c:v>0.45400000000000001</c:v>
                </c:pt>
                <c:pt idx="245">
                  <c:v>0.45300000000000001</c:v>
                </c:pt>
                <c:pt idx="246">
                  <c:v>0.45100000000000001</c:v>
                </c:pt>
                <c:pt idx="247">
                  <c:v>0.44900000000000001</c:v>
                </c:pt>
                <c:pt idx="248">
                  <c:v>0.44700000000000001</c:v>
                </c:pt>
                <c:pt idx="249">
                  <c:v>0.44600000000000001</c:v>
                </c:pt>
                <c:pt idx="250">
                  <c:v>0.44400000000000001</c:v>
                </c:pt>
                <c:pt idx="251">
                  <c:v>0.442</c:v>
                </c:pt>
                <c:pt idx="252">
                  <c:v>0.441</c:v>
                </c:pt>
                <c:pt idx="253">
                  <c:v>0.44</c:v>
                </c:pt>
                <c:pt idx="254">
                  <c:v>0.438</c:v>
                </c:pt>
                <c:pt idx="255">
                  <c:v>0.434</c:v>
                </c:pt>
                <c:pt idx="256">
                  <c:v>0.43099999999999999</c:v>
                </c:pt>
                <c:pt idx="257">
                  <c:v>0.42899999999999999</c:v>
                </c:pt>
                <c:pt idx="258">
                  <c:v>0.42799999999999999</c:v>
                </c:pt>
                <c:pt idx="259">
                  <c:v>0.42499999999999999</c:v>
                </c:pt>
                <c:pt idx="260">
                  <c:v>0.42199999999999999</c:v>
                </c:pt>
                <c:pt idx="261">
                  <c:v>0.41899999999999998</c:v>
                </c:pt>
                <c:pt idx="262">
                  <c:v>0.41699999999999998</c:v>
                </c:pt>
                <c:pt idx="263">
                  <c:v>0.41599999999999998</c:v>
                </c:pt>
                <c:pt idx="264">
                  <c:v>0.41399999999999998</c:v>
                </c:pt>
                <c:pt idx="265">
                  <c:v>0.41</c:v>
                </c:pt>
                <c:pt idx="266">
                  <c:v>0.40600000000000003</c:v>
                </c:pt>
                <c:pt idx="267">
                  <c:v>0.40400000000000003</c:v>
                </c:pt>
                <c:pt idx="268">
                  <c:v>0.40200000000000002</c:v>
                </c:pt>
                <c:pt idx="269">
                  <c:v>0.40100000000000002</c:v>
                </c:pt>
                <c:pt idx="270">
                  <c:v>0.39900000000000002</c:v>
                </c:pt>
                <c:pt idx="271">
                  <c:v>0.39700000000000002</c:v>
                </c:pt>
                <c:pt idx="272">
                  <c:v>0.39400000000000002</c:v>
                </c:pt>
                <c:pt idx="273">
                  <c:v>0.39200000000000002</c:v>
                </c:pt>
                <c:pt idx="274">
                  <c:v>0.39</c:v>
                </c:pt>
                <c:pt idx="275">
                  <c:v>0.38800000000000001</c:v>
                </c:pt>
                <c:pt idx="276">
                  <c:v>0.38700000000000001</c:v>
                </c:pt>
                <c:pt idx="277">
                  <c:v>0.38400000000000001</c:v>
                </c:pt>
                <c:pt idx="278">
                  <c:v>0.38300000000000001</c:v>
                </c:pt>
                <c:pt idx="279">
                  <c:v>0.38200000000000001</c:v>
                </c:pt>
                <c:pt idx="280">
                  <c:v>0.38200000000000001</c:v>
                </c:pt>
                <c:pt idx="281">
                  <c:v>0.38100000000000001</c:v>
                </c:pt>
                <c:pt idx="282">
                  <c:v>0.379</c:v>
                </c:pt>
                <c:pt idx="283">
                  <c:v>0.377</c:v>
                </c:pt>
                <c:pt idx="284">
                  <c:v>0.377</c:v>
                </c:pt>
                <c:pt idx="285">
                  <c:v>0.377</c:v>
                </c:pt>
                <c:pt idx="286">
                  <c:v>0.377</c:v>
                </c:pt>
                <c:pt idx="287">
                  <c:v>0.378</c:v>
                </c:pt>
                <c:pt idx="288">
                  <c:v>0.378</c:v>
                </c:pt>
                <c:pt idx="289">
                  <c:v>0.379</c:v>
                </c:pt>
                <c:pt idx="290">
                  <c:v>0.38100000000000001</c:v>
                </c:pt>
                <c:pt idx="291">
                  <c:v>0.38200000000000001</c:v>
                </c:pt>
                <c:pt idx="292">
                  <c:v>0.38300000000000001</c:v>
                </c:pt>
                <c:pt idx="293">
                  <c:v>0.38500000000000001</c:v>
                </c:pt>
                <c:pt idx="294">
                  <c:v>0.38700000000000001</c:v>
                </c:pt>
                <c:pt idx="295">
                  <c:v>0.39</c:v>
                </c:pt>
                <c:pt idx="296">
                  <c:v>0.39300000000000002</c:v>
                </c:pt>
                <c:pt idx="297">
                  <c:v>0.39700000000000002</c:v>
                </c:pt>
                <c:pt idx="298">
                  <c:v>0.40100000000000002</c:v>
                </c:pt>
                <c:pt idx="299">
                  <c:v>0.40500000000000003</c:v>
                </c:pt>
                <c:pt idx="300">
                  <c:v>0.40899999999999997</c:v>
                </c:pt>
                <c:pt idx="301">
                  <c:v>0.41299999999999998</c:v>
                </c:pt>
                <c:pt idx="302">
                  <c:v>0.41799999999999998</c:v>
                </c:pt>
                <c:pt idx="303">
                  <c:v>0.42399999999999999</c:v>
                </c:pt>
                <c:pt idx="304">
                  <c:v>0.42899999999999999</c:v>
                </c:pt>
                <c:pt idx="305">
                  <c:v>0.434</c:v>
                </c:pt>
                <c:pt idx="306">
                  <c:v>0.439</c:v>
                </c:pt>
                <c:pt idx="307">
                  <c:v>0.44500000000000001</c:v>
                </c:pt>
                <c:pt idx="308">
                  <c:v>0.45300000000000001</c:v>
                </c:pt>
                <c:pt idx="309">
                  <c:v>0.46</c:v>
                </c:pt>
                <c:pt idx="310">
                  <c:v>0.46800000000000003</c:v>
                </c:pt>
                <c:pt idx="311">
                  <c:v>0.47599999999999998</c:v>
                </c:pt>
                <c:pt idx="312">
                  <c:v>0.48399999999999999</c:v>
                </c:pt>
                <c:pt idx="313">
                  <c:v>0.49199999999999999</c:v>
                </c:pt>
                <c:pt idx="314">
                  <c:v>0.499</c:v>
                </c:pt>
                <c:pt idx="315">
                  <c:v>0.50800000000000001</c:v>
                </c:pt>
                <c:pt idx="316">
                  <c:v>0.51800000000000002</c:v>
                </c:pt>
                <c:pt idx="317">
                  <c:v>0.52700000000000002</c:v>
                </c:pt>
                <c:pt idx="318">
                  <c:v>0.53600000000000003</c:v>
                </c:pt>
                <c:pt idx="319">
                  <c:v>0.54500000000000004</c:v>
                </c:pt>
                <c:pt idx="320">
                  <c:v>0.55300000000000005</c:v>
                </c:pt>
                <c:pt idx="321">
                  <c:v>0.56399999999999995</c:v>
                </c:pt>
                <c:pt idx="322">
                  <c:v>0.57399999999999995</c:v>
                </c:pt>
                <c:pt idx="323">
                  <c:v>0.58499999999999996</c:v>
                </c:pt>
                <c:pt idx="324">
                  <c:v>0.59499999999999997</c:v>
                </c:pt>
                <c:pt idx="325">
                  <c:v>0.60399999999999998</c:v>
                </c:pt>
                <c:pt idx="326">
                  <c:v>0.61399999999999999</c:v>
                </c:pt>
                <c:pt idx="327">
                  <c:v>0.624</c:v>
                </c:pt>
                <c:pt idx="328">
                  <c:v>0.63500000000000001</c:v>
                </c:pt>
                <c:pt idx="329">
                  <c:v>0.64600000000000002</c:v>
                </c:pt>
                <c:pt idx="330">
                  <c:v>0.65600000000000003</c:v>
                </c:pt>
                <c:pt idx="331">
                  <c:v>0.66700000000000004</c:v>
                </c:pt>
                <c:pt idx="332">
                  <c:v>0.68</c:v>
                </c:pt>
                <c:pt idx="333">
                  <c:v>0.69299999999999995</c:v>
                </c:pt>
                <c:pt idx="334">
                  <c:v>0.70599999999999996</c:v>
                </c:pt>
                <c:pt idx="335">
                  <c:v>0.72</c:v>
                </c:pt>
                <c:pt idx="336">
                  <c:v>0.73299999999999998</c:v>
                </c:pt>
                <c:pt idx="337">
                  <c:v>0.748</c:v>
                </c:pt>
                <c:pt idx="338">
                  <c:v>0.76500000000000001</c:v>
                </c:pt>
                <c:pt idx="339">
                  <c:v>0.78300000000000003</c:v>
                </c:pt>
                <c:pt idx="340">
                  <c:v>0.80100000000000005</c:v>
                </c:pt>
                <c:pt idx="341">
                  <c:v>0.82</c:v>
                </c:pt>
                <c:pt idx="342">
                  <c:v>0.83699999999999997</c:v>
                </c:pt>
                <c:pt idx="343">
                  <c:v>0.85299999999999998</c:v>
                </c:pt>
                <c:pt idx="344">
                  <c:v>0.872</c:v>
                </c:pt>
                <c:pt idx="345">
                  <c:v>0.89200000000000002</c:v>
                </c:pt>
                <c:pt idx="346">
                  <c:v>0.91300000000000003</c:v>
                </c:pt>
                <c:pt idx="347">
                  <c:v>0.93300000000000005</c:v>
                </c:pt>
                <c:pt idx="348">
                  <c:v>0.95499999999999996</c:v>
                </c:pt>
                <c:pt idx="349">
                  <c:v>0.97699999999999998</c:v>
                </c:pt>
                <c:pt idx="350">
                  <c:v>0.998</c:v>
                </c:pt>
                <c:pt idx="351">
                  <c:v>1.0189999999999999</c:v>
                </c:pt>
                <c:pt idx="352">
                  <c:v>1.0409999999999999</c:v>
                </c:pt>
                <c:pt idx="353">
                  <c:v>1.0620000000000001</c:v>
                </c:pt>
                <c:pt idx="354">
                  <c:v>1.079</c:v>
                </c:pt>
                <c:pt idx="355">
                  <c:v>1.0920000000000001</c:v>
                </c:pt>
                <c:pt idx="356">
                  <c:v>1.1040000000000001</c:v>
                </c:pt>
                <c:pt idx="357">
                  <c:v>1.1120000000000001</c:v>
                </c:pt>
                <c:pt idx="358">
                  <c:v>1.119</c:v>
                </c:pt>
                <c:pt idx="359">
                  <c:v>1.1220000000000001</c:v>
                </c:pt>
                <c:pt idx="360">
                  <c:v>1.121</c:v>
                </c:pt>
                <c:pt idx="361">
                  <c:v>1.119</c:v>
                </c:pt>
                <c:pt idx="362">
                  <c:v>1.111</c:v>
                </c:pt>
                <c:pt idx="363">
                  <c:v>1.097</c:v>
                </c:pt>
                <c:pt idx="364">
                  <c:v>1.079</c:v>
                </c:pt>
                <c:pt idx="365">
                  <c:v>1.0569999999999999</c:v>
                </c:pt>
                <c:pt idx="366">
                  <c:v>1.0309999999999999</c:v>
                </c:pt>
                <c:pt idx="367">
                  <c:v>1.0009999999999999</c:v>
                </c:pt>
                <c:pt idx="368">
                  <c:v>0.97</c:v>
                </c:pt>
                <c:pt idx="369">
                  <c:v>0.93500000000000005</c:v>
                </c:pt>
                <c:pt idx="370">
                  <c:v>0.89400000000000002</c:v>
                </c:pt>
                <c:pt idx="371">
                  <c:v>0.85099999999999998</c:v>
                </c:pt>
                <c:pt idx="372">
                  <c:v>0.80900000000000005</c:v>
                </c:pt>
                <c:pt idx="373">
                  <c:v>0.76700000000000002</c:v>
                </c:pt>
                <c:pt idx="374">
                  <c:v>0.72399999999999998</c:v>
                </c:pt>
                <c:pt idx="375">
                  <c:v>0.68</c:v>
                </c:pt>
                <c:pt idx="376">
                  <c:v>0.63700000000000001</c:v>
                </c:pt>
                <c:pt idx="377">
                  <c:v>0.59599999999999997</c:v>
                </c:pt>
                <c:pt idx="378">
                  <c:v>0.55600000000000005</c:v>
                </c:pt>
                <c:pt idx="379">
                  <c:v>0.51600000000000001</c:v>
                </c:pt>
                <c:pt idx="380">
                  <c:v>0.47599999999999998</c:v>
                </c:pt>
                <c:pt idx="381">
                  <c:v>0.438</c:v>
                </c:pt>
                <c:pt idx="382">
                  <c:v>0.40200000000000002</c:v>
                </c:pt>
                <c:pt idx="383">
                  <c:v>0.36899999999999999</c:v>
                </c:pt>
                <c:pt idx="384">
                  <c:v>0.33800000000000002</c:v>
                </c:pt>
                <c:pt idx="385">
                  <c:v>0.309</c:v>
                </c:pt>
                <c:pt idx="386">
                  <c:v>0.28299999999999997</c:v>
                </c:pt>
                <c:pt idx="387">
                  <c:v>0.25700000000000001</c:v>
                </c:pt>
                <c:pt idx="388">
                  <c:v>0.23300000000000001</c:v>
                </c:pt>
                <c:pt idx="389">
                  <c:v>0.21099999999999999</c:v>
                </c:pt>
                <c:pt idx="390">
                  <c:v>0.191</c:v>
                </c:pt>
                <c:pt idx="391">
                  <c:v>0.17399999999999999</c:v>
                </c:pt>
                <c:pt idx="392">
                  <c:v>0.157</c:v>
                </c:pt>
                <c:pt idx="393">
                  <c:v>0.14099999999999999</c:v>
                </c:pt>
                <c:pt idx="394">
                  <c:v>0.127</c:v>
                </c:pt>
                <c:pt idx="395">
                  <c:v>0.114</c:v>
                </c:pt>
                <c:pt idx="396">
                  <c:v>0.10299999999999999</c:v>
                </c:pt>
                <c:pt idx="397">
                  <c:v>9.2999999999999999E-2</c:v>
                </c:pt>
                <c:pt idx="398">
                  <c:v>8.4000000000000005E-2</c:v>
                </c:pt>
                <c:pt idx="399">
                  <c:v>7.6999999999999999E-2</c:v>
                </c:pt>
                <c:pt idx="400">
                  <c:v>6.9000000000000006E-2</c:v>
                </c:pt>
                <c:pt idx="401">
                  <c:v>6.2E-2</c:v>
                </c:pt>
                <c:pt idx="402">
                  <c:v>5.5E-2</c:v>
                </c:pt>
                <c:pt idx="403">
                  <c:v>4.9000000000000002E-2</c:v>
                </c:pt>
                <c:pt idx="404">
                  <c:v>4.3999999999999997E-2</c:v>
                </c:pt>
                <c:pt idx="405">
                  <c:v>4.1000000000000002E-2</c:v>
                </c:pt>
                <c:pt idx="406">
                  <c:v>3.7999999999999999E-2</c:v>
                </c:pt>
                <c:pt idx="407">
                  <c:v>3.5000000000000003E-2</c:v>
                </c:pt>
                <c:pt idx="408">
                  <c:v>0.03</c:v>
                </c:pt>
                <c:pt idx="409">
                  <c:v>2.7E-2</c:v>
                </c:pt>
                <c:pt idx="410">
                  <c:v>2.5000000000000001E-2</c:v>
                </c:pt>
                <c:pt idx="411">
                  <c:v>2.3E-2</c:v>
                </c:pt>
                <c:pt idx="412">
                  <c:v>2.1000000000000001E-2</c:v>
                </c:pt>
                <c:pt idx="413">
                  <c:v>1.7999999999999999E-2</c:v>
                </c:pt>
                <c:pt idx="414">
                  <c:v>1.7000000000000001E-2</c:v>
                </c:pt>
                <c:pt idx="415">
                  <c:v>1.4999999999999999E-2</c:v>
                </c:pt>
                <c:pt idx="416">
                  <c:v>1.4E-2</c:v>
                </c:pt>
                <c:pt idx="417">
                  <c:v>1.0999999999999999E-2</c:v>
                </c:pt>
                <c:pt idx="418">
                  <c:v>0.01</c:v>
                </c:pt>
                <c:pt idx="419">
                  <c:v>0.01</c:v>
                </c:pt>
                <c:pt idx="420">
                  <c:v>0.01</c:v>
                </c:pt>
                <c:pt idx="421">
                  <c:v>8.9999999999999993E-3</c:v>
                </c:pt>
                <c:pt idx="422">
                  <c:v>7.0000000000000001E-3</c:v>
                </c:pt>
                <c:pt idx="423">
                  <c:v>6.0000000000000001E-3</c:v>
                </c:pt>
                <c:pt idx="424">
                  <c:v>6.0000000000000001E-3</c:v>
                </c:pt>
                <c:pt idx="425">
                  <c:v>6.0000000000000001E-3</c:v>
                </c:pt>
                <c:pt idx="426">
                  <c:v>7.0000000000000001E-3</c:v>
                </c:pt>
                <c:pt idx="427">
                  <c:v>6.0000000000000001E-3</c:v>
                </c:pt>
                <c:pt idx="428">
                  <c:v>6.0000000000000001E-3</c:v>
                </c:pt>
                <c:pt idx="429">
                  <c:v>5.0000000000000001E-3</c:v>
                </c:pt>
                <c:pt idx="430">
                  <c:v>5.0000000000000001E-3</c:v>
                </c:pt>
                <c:pt idx="431">
                  <c:v>4.0000000000000001E-3</c:v>
                </c:pt>
                <c:pt idx="432">
                  <c:v>4.0000000000000001E-3</c:v>
                </c:pt>
                <c:pt idx="433">
                  <c:v>4.0000000000000001E-3</c:v>
                </c:pt>
                <c:pt idx="434">
                  <c:v>4.0000000000000001E-3</c:v>
                </c:pt>
                <c:pt idx="435">
                  <c:v>4.0000000000000001E-3</c:v>
                </c:pt>
                <c:pt idx="436">
                  <c:v>4.0000000000000001E-3</c:v>
                </c:pt>
                <c:pt idx="437">
                  <c:v>3.0000000000000001E-3</c:v>
                </c:pt>
                <c:pt idx="438">
                  <c:v>3.0000000000000001E-3</c:v>
                </c:pt>
                <c:pt idx="439">
                  <c:v>3.0000000000000001E-3</c:v>
                </c:pt>
                <c:pt idx="440">
                  <c:v>4.0000000000000001E-3</c:v>
                </c:pt>
                <c:pt idx="441">
                  <c:v>3.0000000000000001E-3</c:v>
                </c:pt>
                <c:pt idx="442">
                  <c:v>3.0000000000000001E-3</c:v>
                </c:pt>
                <c:pt idx="443">
                  <c:v>3.0000000000000001E-3</c:v>
                </c:pt>
                <c:pt idx="444">
                  <c:v>2E-3</c:v>
                </c:pt>
                <c:pt idx="445">
                  <c:v>2E-3</c:v>
                </c:pt>
                <c:pt idx="446">
                  <c:v>2E-3</c:v>
                </c:pt>
                <c:pt idx="447">
                  <c:v>2E-3</c:v>
                </c:pt>
                <c:pt idx="448">
                  <c:v>3.0000000000000001E-3</c:v>
                </c:pt>
                <c:pt idx="449">
                  <c:v>3.0000000000000001E-3</c:v>
                </c:pt>
                <c:pt idx="450">
                  <c:v>3.0000000000000001E-3</c:v>
                </c:pt>
                <c:pt idx="451">
                  <c:v>2E-3</c:v>
                </c:pt>
                <c:pt idx="452">
                  <c:v>3.0000000000000001E-3</c:v>
                </c:pt>
                <c:pt idx="453">
                  <c:v>3.0000000000000001E-3</c:v>
                </c:pt>
                <c:pt idx="454">
                  <c:v>2E-3</c:v>
                </c:pt>
                <c:pt idx="455">
                  <c:v>2E-3</c:v>
                </c:pt>
                <c:pt idx="456">
                  <c:v>2E-3</c:v>
                </c:pt>
                <c:pt idx="457">
                  <c:v>2E-3</c:v>
                </c:pt>
                <c:pt idx="458">
                  <c:v>2E-3</c:v>
                </c:pt>
                <c:pt idx="459">
                  <c:v>2E-3</c:v>
                </c:pt>
                <c:pt idx="460">
                  <c:v>2E-3</c:v>
                </c:pt>
                <c:pt idx="461">
                  <c:v>2E-3</c:v>
                </c:pt>
                <c:pt idx="462">
                  <c:v>2E-3</c:v>
                </c:pt>
                <c:pt idx="463">
                  <c:v>1E-3</c:v>
                </c:pt>
                <c:pt idx="464">
                  <c:v>1E-3</c:v>
                </c:pt>
                <c:pt idx="465">
                  <c:v>1E-3</c:v>
                </c:pt>
                <c:pt idx="466">
                  <c:v>2E-3</c:v>
                </c:pt>
                <c:pt idx="467">
                  <c:v>2E-3</c:v>
                </c:pt>
                <c:pt idx="468">
                  <c:v>2E-3</c:v>
                </c:pt>
                <c:pt idx="469">
                  <c:v>1E-3</c:v>
                </c:pt>
                <c:pt idx="470">
                  <c:v>0</c:v>
                </c:pt>
                <c:pt idx="471">
                  <c:v>1E-3</c:v>
                </c:pt>
                <c:pt idx="472">
                  <c:v>2E-3</c:v>
                </c:pt>
                <c:pt idx="473">
                  <c:v>1E-3</c:v>
                </c:pt>
                <c:pt idx="474">
                  <c:v>1E-3</c:v>
                </c:pt>
                <c:pt idx="475">
                  <c:v>1E-3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1E-3</c:v>
                </c:pt>
                <c:pt idx="482">
                  <c:v>1E-3</c:v>
                </c:pt>
                <c:pt idx="483">
                  <c:v>1E-3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1E-3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1E-3</c:v>
                </c:pt>
                <c:pt idx="494">
                  <c:v>1E-3</c:v>
                </c:pt>
                <c:pt idx="495">
                  <c:v>1E-3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2E-3</c:v>
                </c:pt>
                <c:pt idx="501">
                  <c:v>2E-3</c:v>
                </c:pt>
                <c:pt idx="502">
                  <c:v>1E-3</c:v>
                </c:pt>
                <c:pt idx="503">
                  <c:v>1E-3</c:v>
                </c:pt>
                <c:pt idx="504">
                  <c:v>1E-3</c:v>
                </c:pt>
                <c:pt idx="505">
                  <c:v>1E-3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1E-3</c:v>
                </c:pt>
                <c:pt idx="510">
                  <c:v>1E-3</c:v>
                </c:pt>
                <c:pt idx="511">
                  <c:v>1E-3</c:v>
                </c:pt>
                <c:pt idx="512">
                  <c:v>1E-3</c:v>
                </c:pt>
                <c:pt idx="513">
                  <c:v>1E-3</c:v>
                </c:pt>
                <c:pt idx="514">
                  <c:v>1E-3</c:v>
                </c:pt>
                <c:pt idx="515">
                  <c:v>1E-3</c:v>
                </c:pt>
                <c:pt idx="516">
                  <c:v>1E-3</c:v>
                </c:pt>
                <c:pt idx="517">
                  <c:v>2E-3</c:v>
                </c:pt>
                <c:pt idx="518">
                  <c:v>2E-3</c:v>
                </c:pt>
                <c:pt idx="519">
                  <c:v>1E-3</c:v>
                </c:pt>
                <c:pt idx="520">
                  <c:v>0</c:v>
                </c:pt>
                <c:pt idx="521">
                  <c:v>0</c:v>
                </c:pt>
                <c:pt idx="522">
                  <c:v>1E-3</c:v>
                </c:pt>
                <c:pt idx="523">
                  <c:v>2E-3</c:v>
                </c:pt>
                <c:pt idx="524">
                  <c:v>1E-3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2E-3</c:v>
                </c:pt>
                <c:pt idx="530">
                  <c:v>2E-3</c:v>
                </c:pt>
                <c:pt idx="531">
                  <c:v>2E-3</c:v>
                </c:pt>
                <c:pt idx="532">
                  <c:v>2E-3</c:v>
                </c:pt>
                <c:pt idx="533">
                  <c:v>2E-3</c:v>
                </c:pt>
                <c:pt idx="534">
                  <c:v>1E-3</c:v>
                </c:pt>
                <c:pt idx="535">
                  <c:v>1E-3</c:v>
                </c:pt>
                <c:pt idx="536">
                  <c:v>1E-3</c:v>
                </c:pt>
                <c:pt idx="537">
                  <c:v>2E-3</c:v>
                </c:pt>
                <c:pt idx="538">
                  <c:v>3.0000000000000001E-3</c:v>
                </c:pt>
                <c:pt idx="539">
                  <c:v>2E-3</c:v>
                </c:pt>
                <c:pt idx="540">
                  <c:v>1E-3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1E-3</c:v>
                </c:pt>
                <c:pt idx="545">
                  <c:v>2E-3</c:v>
                </c:pt>
                <c:pt idx="546">
                  <c:v>2E-3</c:v>
                </c:pt>
                <c:pt idx="547">
                  <c:v>2E-3</c:v>
                </c:pt>
                <c:pt idx="548">
                  <c:v>1E-3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2E-3</c:v>
                </c:pt>
                <c:pt idx="553">
                  <c:v>3.0000000000000001E-3</c:v>
                </c:pt>
                <c:pt idx="554">
                  <c:v>3.0000000000000001E-3</c:v>
                </c:pt>
                <c:pt idx="555">
                  <c:v>3.0000000000000001E-3</c:v>
                </c:pt>
                <c:pt idx="556">
                  <c:v>2E-3</c:v>
                </c:pt>
                <c:pt idx="557">
                  <c:v>1E-3</c:v>
                </c:pt>
                <c:pt idx="558">
                  <c:v>1E-3</c:v>
                </c:pt>
                <c:pt idx="559">
                  <c:v>2E-3</c:v>
                </c:pt>
                <c:pt idx="560">
                  <c:v>4.0000000000000001E-3</c:v>
                </c:pt>
                <c:pt idx="561">
                  <c:v>5.0000000000000001E-3</c:v>
                </c:pt>
                <c:pt idx="562">
                  <c:v>4.0000000000000001E-3</c:v>
                </c:pt>
                <c:pt idx="563">
                  <c:v>3.0000000000000001E-3</c:v>
                </c:pt>
                <c:pt idx="564">
                  <c:v>1E-3</c:v>
                </c:pt>
                <c:pt idx="565">
                  <c:v>1E-3</c:v>
                </c:pt>
                <c:pt idx="566">
                  <c:v>2E-3</c:v>
                </c:pt>
                <c:pt idx="567">
                  <c:v>3.0000000000000001E-3</c:v>
                </c:pt>
                <c:pt idx="568">
                  <c:v>3.0000000000000001E-3</c:v>
                </c:pt>
                <c:pt idx="569">
                  <c:v>2E-3</c:v>
                </c:pt>
                <c:pt idx="570">
                  <c:v>1E-3</c:v>
                </c:pt>
                <c:pt idx="571">
                  <c:v>1E-3</c:v>
                </c:pt>
                <c:pt idx="572">
                  <c:v>2E-3</c:v>
                </c:pt>
                <c:pt idx="573">
                  <c:v>3.0000000000000001E-3</c:v>
                </c:pt>
                <c:pt idx="574">
                  <c:v>4.0000000000000001E-3</c:v>
                </c:pt>
                <c:pt idx="575">
                  <c:v>4.0000000000000001E-3</c:v>
                </c:pt>
                <c:pt idx="576">
                  <c:v>3.0000000000000001E-3</c:v>
                </c:pt>
                <c:pt idx="577">
                  <c:v>2E-3</c:v>
                </c:pt>
                <c:pt idx="578">
                  <c:v>2E-3</c:v>
                </c:pt>
                <c:pt idx="579">
                  <c:v>2E-3</c:v>
                </c:pt>
                <c:pt idx="580">
                  <c:v>2E-3</c:v>
                </c:pt>
                <c:pt idx="581">
                  <c:v>2E-3</c:v>
                </c:pt>
                <c:pt idx="582">
                  <c:v>3.0000000000000001E-3</c:v>
                </c:pt>
                <c:pt idx="583">
                  <c:v>2E-3</c:v>
                </c:pt>
                <c:pt idx="584">
                  <c:v>3.0000000000000001E-3</c:v>
                </c:pt>
                <c:pt idx="585">
                  <c:v>2E-3</c:v>
                </c:pt>
                <c:pt idx="586">
                  <c:v>3.0000000000000001E-3</c:v>
                </c:pt>
                <c:pt idx="587">
                  <c:v>3.0000000000000001E-3</c:v>
                </c:pt>
                <c:pt idx="588">
                  <c:v>2E-3</c:v>
                </c:pt>
                <c:pt idx="589">
                  <c:v>1E-3</c:v>
                </c:pt>
                <c:pt idx="590">
                  <c:v>2E-3</c:v>
                </c:pt>
                <c:pt idx="591">
                  <c:v>3.0000000000000001E-3</c:v>
                </c:pt>
                <c:pt idx="592">
                  <c:v>3.0000000000000001E-3</c:v>
                </c:pt>
                <c:pt idx="593">
                  <c:v>3.0000000000000001E-3</c:v>
                </c:pt>
                <c:pt idx="594">
                  <c:v>3.0000000000000001E-3</c:v>
                </c:pt>
                <c:pt idx="595">
                  <c:v>3.0000000000000001E-3</c:v>
                </c:pt>
                <c:pt idx="596">
                  <c:v>2E-3</c:v>
                </c:pt>
                <c:pt idx="597">
                  <c:v>2E-3</c:v>
                </c:pt>
                <c:pt idx="598">
                  <c:v>2E-3</c:v>
                </c:pt>
                <c:pt idx="599">
                  <c:v>2E-3</c:v>
                </c:pt>
                <c:pt idx="600">
                  <c:v>2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B4-4C40-A9E4-B06C0CF1FEFD}"/>
            </c:ext>
          </c:extLst>
        </c:ser>
        <c:ser>
          <c:idx val="2"/>
          <c:order val="2"/>
          <c:tx>
            <c:strRef>
              <c:f>Sheet1!$D$10</c:f>
              <c:strCache>
                <c:ptCount val="1"/>
                <c:pt idx="0">
                  <c:v>Test 3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1!$A$11:$A$611</c:f>
              <c:numCache>
                <c:formatCode>General</c:formatCode>
                <c:ptCount val="6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</c:numCache>
            </c:numRef>
          </c:xVal>
          <c:yVal>
            <c:numRef>
              <c:f>Sheet1!$D$11:$D$611</c:f>
              <c:numCache>
                <c:formatCode>General</c:formatCode>
                <c:ptCount val="601"/>
                <c:pt idx="0">
                  <c:v>214.8185</c:v>
                </c:pt>
                <c:pt idx="1">
                  <c:v>195.39</c:v>
                </c:pt>
                <c:pt idx="2">
                  <c:v>177.999</c:v>
                </c:pt>
                <c:pt idx="3">
                  <c:v>162.82299999999998</c:v>
                </c:pt>
                <c:pt idx="4">
                  <c:v>149.17000000000002</c:v>
                </c:pt>
                <c:pt idx="5">
                  <c:v>136.678</c:v>
                </c:pt>
                <c:pt idx="6">
                  <c:v>126.374</c:v>
                </c:pt>
                <c:pt idx="7">
                  <c:v>117.48099999999999</c:v>
                </c:pt>
                <c:pt idx="8">
                  <c:v>109.8725</c:v>
                </c:pt>
                <c:pt idx="9">
                  <c:v>102.3925</c:v>
                </c:pt>
                <c:pt idx="10">
                  <c:v>95.418499999999995</c:v>
                </c:pt>
                <c:pt idx="11">
                  <c:v>89.454000000000008</c:v>
                </c:pt>
                <c:pt idx="12">
                  <c:v>83.829000000000008</c:v>
                </c:pt>
                <c:pt idx="13">
                  <c:v>78.838999999999999</c:v>
                </c:pt>
                <c:pt idx="14">
                  <c:v>73.782499999999999</c:v>
                </c:pt>
                <c:pt idx="15">
                  <c:v>69.426999999999992</c:v>
                </c:pt>
                <c:pt idx="16">
                  <c:v>65.163499999999999</c:v>
                </c:pt>
                <c:pt idx="17">
                  <c:v>61.427</c:v>
                </c:pt>
                <c:pt idx="18">
                  <c:v>58.078000000000003</c:v>
                </c:pt>
                <c:pt idx="19">
                  <c:v>54.860500000000002</c:v>
                </c:pt>
                <c:pt idx="20">
                  <c:v>51.905000000000001</c:v>
                </c:pt>
                <c:pt idx="21">
                  <c:v>49.070500000000003</c:v>
                </c:pt>
                <c:pt idx="22">
                  <c:v>46.419499999999999</c:v>
                </c:pt>
                <c:pt idx="23">
                  <c:v>43.833500000000001</c:v>
                </c:pt>
                <c:pt idx="24">
                  <c:v>41.102500000000006</c:v>
                </c:pt>
                <c:pt idx="25">
                  <c:v>38.397000000000006</c:v>
                </c:pt>
                <c:pt idx="26">
                  <c:v>35.726500000000001</c:v>
                </c:pt>
                <c:pt idx="27">
                  <c:v>32.749499999999998</c:v>
                </c:pt>
                <c:pt idx="28">
                  <c:v>29.869500000000002</c:v>
                </c:pt>
                <c:pt idx="29">
                  <c:v>27.386000000000003</c:v>
                </c:pt>
                <c:pt idx="30">
                  <c:v>25.264499999999998</c:v>
                </c:pt>
                <c:pt idx="31">
                  <c:v>23.13</c:v>
                </c:pt>
                <c:pt idx="32">
                  <c:v>20.570999999999998</c:v>
                </c:pt>
                <c:pt idx="33">
                  <c:v>17.852</c:v>
                </c:pt>
                <c:pt idx="34">
                  <c:v>15.250499999999999</c:v>
                </c:pt>
                <c:pt idx="35">
                  <c:v>13.1235</c:v>
                </c:pt>
                <c:pt idx="36">
                  <c:v>11.3575</c:v>
                </c:pt>
                <c:pt idx="37">
                  <c:v>9.8049999999999997</c:v>
                </c:pt>
                <c:pt idx="38">
                  <c:v>8.3985000000000003</c:v>
                </c:pt>
                <c:pt idx="39">
                  <c:v>7.2070000000000007</c:v>
                </c:pt>
                <c:pt idx="40">
                  <c:v>6.2289999999999992</c:v>
                </c:pt>
                <c:pt idx="41">
                  <c:v>5.4990000000000006</c:v>
                </c:pt>
                <c:pt idx="42">
                  <c:v>4.9480000000000004</c:v>
                </c:pt>
                <c:pt idx="43">
                  <c:v>4.4975000000000005</c:v>
                </c:pt>
                <c:pt idx="44">
                  <c:v>4.1354999999999995</c:v>
                </c:pt>
                <c:pt idx="45">
                  <c:v>3.8134999999999999</c:v>
                </c:pt>
                <c:pt idx="46">
                  <c:v>3.5984999999999996</c:v>
                </c:pt>
                <c:pt idx="47">
                  <c:v>3.4045000000000001</c:v>
                </c:pt>
                <c:pt idx="48">
                  <c:v>3.4085000000000001</c:v>
                </c:pt>
                <c:pt idx="49">
                  <c:v>3.3475000000000001</c:v>
                </c:pt>
                <c:pt idx="50">
                  <c:v>3.258</c:v>
                </c:pt>
                <c:pt idx="51">
                  <c:v>3.0430000000000001</c:v>
                </c:pt>
                <c:pt idx="52">
                  <c:v>3.0385</c:v>
                </c:pt>
                <c:pt idx="53">
                  <c:v>3.1029999999999998</c:v>
                </c:pt>
                <c:pt idx="54">
                  <c:v>3.2595000000000001</c:v>
                </c:pt>
                <c:pt idx="55">
                  <c:v>3.2685</c:v>
                </c:pt>
                <c:pt idx="56">
                  <c:v>3.3045</c:v>
                </c:pt>
                <c:pt idx="57">
                  <c:v>3.4390000000000001</c:v>
                </c:pt>
                <c:pt idx="58">
                  <c:v>3.5259999999999998</c:v>
                </c:pt>
                <c:pt idx="59">
                  <c:v>3.6850000000000001</c:v>
                </c:pt>
                <c:pt idx="60">
                  <c:v>3.6840000000000002</c:v>
                </c:pt>
                <c:pt idx="61">
                  <c:v>3.7355</c:v>
                </c:pt>
                <c:pt idx="62">
                  <c:v>3.8065000000000002</c:v>
                </c:pt>
                <c:pt idx="63">
                  <c:v>3.8970000000000002</c:v>
                </c:pt>
                <c:pt idx="64">
                  <c:v>4.0354999999999999</c:v>
                </c:pt>
                <c:pt idx="65">
                  <c:v>4.1195000000000004</c:v>
                </c:pt>
                <c:pt idx="66">
                  <c:v>4.1974999999999998</c:v>
                </c:pt>
                <c:pt idx="67">
                  <c:v>4.2995000000000001</c:v>
                </c:pt>
                <c:pt idx="68">
                  <c:v>4.3840000000000003</c:v>
                </c:pt>
                <c:pt idx="69">
                  <c:v>4.5460000000000003</c:v>
                </c:pt>
                <c:pt idx="70">
                  <c:v>4.6805000000000003</c:v>
                </c:pt>
                <c:pt idx="71">
                  <c:v>4.8119999999999994</c:v>
                </c:pt>
                <c:pt idx="72">
                  <c:v>4.8610000000000007</c:v>
                </c:pt>
                <c:pt idx="73">
                  <c:v>4.8004999999999995</c:v>
                </c:pt>
                <c:pt idx="74">
                  <c:v>4.7829999999999995</c:v>
                </c:pt>
                <c:pt idx="75">
                  <c:v>4.8384999999999998</c:v>
                </c:pt>
                <c:pt idx="76">
                  <c:v>5.0205000000000002</c:v>
                </c:pt>
                <c:pt idx="77">
                  <c:v>5.1684999999999999</c:v>
                </c:pt>
                <c:pt idx="78">
                  <c:v>5.0575000000000001</c:v>
                </c:pt>
                <c:pt idx="79">
                  <c:v>4.9405000000000001</c:v>
                </c:pt>
                <c:pt idx="80">
                  <c:v>4.8499999999999996</c:v>
                </c:pt>
                <c:pt idx="81">
                  <c:v>4.843</c:v>
                </c:pt>
                <c:pt idx="82">
                  <c:v>4.8309999999999995</c:v>
                </c:pt>
                <c:pt idx="83">
                  <c:v>4.7074999999999996</c:v>
                </c:pt>
                <c:pt idx="84">
                  <c:v>4.5664999999999996</c:v>
                </c:pt>
                <c:pt idx="85">
                  <c:v>4.3235000000000001</c:v>
                </c:pt>
                <c:pt idx="86">
                  <c:v>4.1084999999999994</c:v>
                </c:pt>
                <c:pt idx="87">
                  <c:v>3.8659999999999997</c:v>
                </c:pt>
                <c:pt idx="88">
                  <c:v>3.6784999999999997</c:v>
                </c:pt>
                <c:pt idx="89">
                  <c:v>3.4489999999999998</c:v>
                </c:pt>
                <c:pt idx="90">
                  <c:v>2.4830000000000001</c:v>
                </c:pt>
                <c:pt idx="91">
                  <c:v>2.319</c:v>
                </c:pt>
                <c:pt idx="92">
                  <c:v>2.1440000000000001</c:v>
                </c:pt>
                <c:pt idx="93">
                  <c:v>1.9159999999999999</c:v>
                </c:pt>
                <c:pt idx="94">
                  <c:v>1.7030000000000001</c:v>
                </c:pt>
                <c:pt idx="95">
                  <c:v>1.5369999999999999</c:v>
                </c:pt>
                <c:pt idx="96">
                  <c:v>1.385</c:v>
                </c:pt>
                <c:pt idx="97">
                  <c:v>1.264</c:v>
                </c:pt>
                <c:pt idx="98">
                  <c:v>1.1679999999999999</c:v>
                </c:pt>
                <c:pt idx="99">
                  <c:v>1.089</c:v>
                </c:pt>
                <c:pt idx="100">
                  <c:v>1.0129999999999999</c:v>
                </c:pt>
                <c:pt idx="101">
                  <c:v>0.94599999999999995</c:v>
                </c:pt>
                <c:pt idx="102">
                  <c:v>0.88900000000000001</c:v>
                </c:pt>
                <c:pt idx="103">
                  <c:v>0.83899999999999997</c:v>
                </c:pt>
                <c:pt idx="104">
                  <c:v>0.79800000000000004</c:v>
                </c:pt>
                <c:pt idx="105">
                  <c:v>0.76300000000000001</c:v>
                </c:pt>
                <c:pt idx="106">
                  <c:v>0.73199999999999998</c:v>
                </c:pt>
                <c:pt idx="107">
                  <c:v>0.70499999999999996</c:v>
                </c:pt>
                <c:pt idx="108">
                  <c:v>0.68100000000000005</c:v>
                </c:pt>
                <c:pt idx="109">
                  <c:v>0.66200000000000003</c:v>
                </c:pt>
                <c:pt idx="110">
                  <c:v>0.64600000000000002</c:v>
                </c:pt>
                <c:pt idx="111">
                  <c:v>0.63100000000000001</c:v>
                </c:pt>
                <c:pt idx="112">
                  <c:v>0.61799999999999999</c:v>
                </c:pt>
                <c:pt idx="113">
                  <c:v>0.60599999999999998</c:v>
                </c:pt>
                <c:pt idx="114">
                  <c:v>0.59599999999999997</c:v>
                </c:pt>
                <c:pt idx="115">
                  <c:v>0.59</c:v>
                </c:pt>
                <c:pt idx="116">
                  <c:v>0.58499999999999996</c:v>
                </c:pt>
                <c:pt idx="117">
                  <c:v>0.57999999999999996</c:v>
                </c:pt>
                <c:pt idx="118">
                  <c:v>0.57299999999999995</c:v>
                </c:pt>
                <c:pt idx="119">
                  <c:v>0.56799999999999995</c:v>
                </c:pt>
                <c:pt idx="120">
                  <c:v>0.56299999999999994</c:v>
                </c:pt>
                <c:pt idx="121">
                  <c:v>0.55900000000000005</c:v>
                </c:pt>
                <c:pt idx="122">
                  <c:v>0.55500000000000005</c:v>
                </c:pt>
                <c:pt idx="123">
                  <c:v>0.55000000000000004</c:v>
                </c:pt>
                <c:pt idx="124">
                  <c:v>0.54600000000000004</c:v>
                </c:pt>
                <c:pt idx="125">
                  <c:v>0.54200000000000004</c:v>
                </c:pt>
                <c:pt idx="126">
                  <c:v>0.53800000000000003</c:v>
                </c:pt>
                <c:pt idx="127">
                  <c:v>0.53300000000000003</c:v>
                </c:pt>
                <c:pt idx="128">
                  <c:v>0.52900000000000003</c:v>
                </c:pt>
                <c:pt idx="129">
                  <c:v>0.52400000000000002</c:v>
                </c:pt>
                <c:pt idx="130">
                  <c:v>0.51800000000000002</c:v>
                </c:pt>
                <c:pt idx="131">
                  <c:v>0.51100000000000001</c:v>
                </c:pt>
                <c:pt idx="132">
                  <c:v>0.504</c:v>
                </c:pt>
                <c:pt idx="133">
                  <c:v>0.498</c:v>
                </c:pt>
                <c:pt idx="134">
                  <c:v>0.49199999999999999</c:v>
                </c:pt>
                <c:pt idx="135">
                  <c:v>0.48499999999999999</c:v>
                </c:pt>
                <c:pt idx="136">
                  <c:v>0.47599999999999998</c:v>
                </c:pt>
                <c:pt idx="137">
                  <c:v>0.46899999999999997</c:v>
                </c:pt>
                <c:pt idx="138">
                  <c:v>0.46200000000000002</c:v>
                </c:pt>
                <c:pt idx="139">
                  <c:v>0.45600000000000002</c:v>
                </c:pt>
                <c:pt idx="140">
                  <c:v>0.44800000000000001</c:v>
                </c:pt>
                <c:pt idx="141">
                  <c:v>0.441</c:v>
                </c:pt>
                <c:pt idx="142">
                  <c:v>0.434</c:v>
                </c:pt>
                <c:pt idx="143">
                  <c:v>0.42699999999999999</c:v>
                </c:pt>
                <c:pt idx="144">
                  <c:v>0.42</c:v>
                </c:pt>
                <c:pt idx="145">
                  <c:v>0.41399999999999998</c:v>
                </c:pt>
                <c:pt idx="146">
                  <c:v>0.41099999999999998</c:v>
                </c:pt>
                <c:pt idx="147">
                  <c:v>0.40699999999999997</c:v>
                </c:pt>
                <c:pt idx="148">
                  <c:v>0.40300000000000002</c:v>
                </c:pt>
                <c:pt idx="149">
                  <c:v>0.39900000000000002</c:v>
                </c:pt>
                <c:pt idx="150">
                  <c:v>0.39600000000000002</c:v>
                </c:pt>
                <c:pt idx="151">
                  <c:v>0.39400000000000002</c:v>
                </c:pt>
                <c:pt idx="152">
                  <c:v>0.39300000000000002</c:v>
                </c:pt>
                <c:pt idx="153">
                  <c:v>0.39200000000000002</c:v>
                </c:pt>
                <c:pt idx="154">
                  <c:v>0.39300000000000002</c:v>
                </c:pt>
                <c:pt idx="155">
                  <c:v>0.39400000000000002</c:v>
                </c:pt>
                <c:pt idx="156">
                  <c:v>0.39400000000000002</c:v>
                </c:pt>
                <c:pt idx="157">
                  <c:v>0.39500000000000002</c:v>
                </c:pt>
                <c:pt idx="158">
                  <c:v>0.39600000000000002</c:v>
                </c:pt>
                <c:pt idx="159">
                  <c:v>0.39800000000000002</c:v>
                </c:pt>
                <c:pt idx="160">
                  <c:v>0.39900000000000002</c:v>
                </c:pt>
                <c:pt idx="161">
                  <c:v>0.4</c:v>
                </c:pt>
                <c:pt idx="162">
                  <c:v>0.40200000000000002</c:v>
                </c:pt>
                <c:pt idx="163">
                  <c:v>0.40300000000000002</c:v>
                </c:pt>
                <c:pt idx="164">
                  <c:v>0.40400000000000003</c:v>
                </c:pt>
                <c:pt idx="165">
                  <c:v>0.40500000000000003</c:v>
                </c:pt>
                <c:pt idx="166">
                  <c:v>0.40500000000000003</c:v>
                </c:pt>
                <c:pt idx="167">
                  <c:v>0.40600000000000003</c:v>
                </c:pt>
                <c:pt idx="168">
                  <c:v>0.40400000000000003</c:v>
                </c:pt>
                <c:pt idx="169">
                  <c:v>0.40200000000000002</c:v>
                </c:pt>
                <c:pt idx="170">
                  <c:v>0.40200000000000002</c:v>
                </c:pt>
                <c:pt idx="171">
                  <c:v>0.40200000000000002</c:v>
                </c:pt>
                <c:pt idx="172">
                  <c:v>0.40300000000000002</c:v>
                </c:pt>
                <c:pt idx="173">
                  <c:v>0.40100000000000002</c:v>
                </c:pt>
                <c:pt idx="174">
                  <c:v>0.4</c:v>
                </c:pt>
                <c:pt idx="175">
                  <c:v>0.39900000000000002</c:v>
                </c:pt>
                <c:pt idx="176">
                  <c:v>0.39900000000000002</c:v>
                </c:pt>
                <c:pt idx="177">
                  <c:v>0.39900000000000002</c:v>
                </c:pt>
                <c:pt idx="178">
                  <c:v>0.4</c:v>
                </c:pt>
                <c:pt idx="179">
                  <c:v>0.4</c:v>
                </c:pt>
                <c:pt idx="180">
                  <c:v>0.4</c:v>
                </c:pt>
                <c:pt idx="181">
                  <c:v>0.40100000000000002</c:v>
                </c:pt>
                <c:pt idx="182">
                  <c:v>0.40100000000000002</c:v>
                </c:pt>
                <c:pt idx="183">
                  <c:v>0.40200000000000002</c:v>
                </c:pt>
                <c:pt idx="184">
                  <c:v>0.40400000000000003</c:v>
                </c:pt>
                <c:pt idx="185">
                  <c:v>0.40600000000000003</c:v>
                </c:pt>
                <c:pt idx="186">
                  <c:v>0.40899999999999997</c:v>
                </c:pt>
                <c:pt idx="187">
                  <c:v>0.41299999999999998</c:v>
                </c:pt>
                <c:pt idx="188">
                  <c:v>0.41699999999999998</c:v>
                </c:pt>
                <c:pt idx="189">
                  <c:v>0.42199999999999999</c:v>
                </c:pt>
                <c:pt idx="190">
                  <c:v>0.42599999999999999</c:v>
                </c:pt>
                <c:pt idx="191">
                  <c:v>0.43</c:v>
                </c:pt>
                <c:pt idx="192">
                  <c:v>0.436</c:v>
                </c:pt>
                <c:pt idx="193">
                  <c:v>0.443</c:v>
                </c:pt>
                <c:pt idx="194">
                  <c:v>0.44900000000000001</c:v>
                </c:pt>
                <c:pt idx="195">
                  <c:v>0.45500000000000002</c:v>
                </c:pt>
                <c:pt idx="196">
                  <c:v>0.46200000000000002</c:v>
                </c:pt>
                <c:pt idx="197">
                  <c:v>0.46899999999999997</c:v>
                </c:pt>
                <c:pt idx="198">
                  <c:v>0.47699999999999998</c:v>
                </c:pt>
                <c:pt idx="199">
                  <c:v>0.48499999999999999</c:v>
                </c:pt>
                <c:pt idx="200">
                  <c:v>0.49299999999999999</c:v>
                </c:pt>
                <c:pt idx="201">
                  <c:v>0.502</c:v>
                </c:pt>
                <c:pt idx="202">
                  <c:v>0.51</c:v>
                </c:pt>
                <c:pt idx="203">
                  <c:v>0.51800000000000002</c:v>
                </c:pt>
                <c:pt idx="204">
                  <c:v>0.52600000000000002</c:v>
                </c:pt>
                <c:pt idx="205">
                  <c:v>0.53500000000000003</c:v>
                </c:pt>
                <c:pt idx="206">
                  <c:v>0.54200000000000004</c:v>
                </c:pt>
                <c:pt idx="207">
                  <c:v>0.55000000000000004</c:v>
                </c:pt>
                <c:pt idx="208">
                  <c:v>0.55700000000000005</c:v>
                </c:pt>
                <c:pt idx="209">
                  <c:v>0.56399999999999995</c:v>
                </c:pt>
                <c:pt idx="210">
                  <c:v>0.56999999999999995</c:v>
                </c:pt>
                <c:pt idx="211">
                  <c:v>0.57399999999999995</c:v>
                </c:pt>
                <c:pt idx="212">
                  <c:v>0.57799999999999996</c:v>
                </c:pt>
                <c:pt idx="213">
                  <c:v>0.58199999999999996</c:v>
                </c:pt>
                <c:pt idx="214">
                  <c:v>0.58399999999999996</c:v>
                </c:pt>
                <c:pt idx="215">
                  <c:v>0.58699999999999997</c:v>
                </c:pt>
                <c:pt idx="216">
                  <c:v>0.59</c:v>
                </c:pt>
                <c:pt idx="217">
                  <c:v>0.59</c:v>
                </c:pt>
                <c:pt idx="218">
                  <c:v>0.59</c:v>
                </c:pt>
                <c:pt idx="219">
                  <c:v>0.58899999999999997</c:v>
                </c:pt>
                <c:pt idx="220">
                  <c:v>0.58799999999999997</c:v>
                </c:pt>
                <c:pt idx="221">
                  <c:v>0.58799999999999997</c:v>
                </c:pt>
                <c:pt idx="222">
                  <c:v>0.58799999999999997</c:v>
                </c:pt>
                <c:pt idx="223">
                  <c:v>0.58799999999999997</c:v>
                </c:pt>
                <c:pt idx="224">
                  <c:v>0.58799999999999997</c:v>
                </c:pt>
                <c:pt idx="225">
                  <c:v>0.58799999999999997</c:v>
                </c:pt>
                <c:pt idx="226">
                  <c:v>0.58799999999999997</c:v>
                </c:pt>
                <c:pt idx="227">
                  <c:v>0.58699999999999997</c:v>
                </c:pt>
                <c:pt idx="228">
                  <c:v>0.58599999999999997</c:v>
                </c:pt>
                <c:pt idx="229">
                  <c:v>0.58499999999999996</c:v>
                </c:pt>
                <c:pt idx="230">
                  <c:v>0.58599999999999997</c:v>
                </c:pt>
                <c:pt idx="231">
                  <c:v>0.58599999999999997</c:v>
                </c:pt>
                <c:pt idx="232">
                  <c:v>0.58699999999999997</c:v>
                </c:pt>
                <c:pt idx="233">
                  <c:v>0.58499999999999996</c:v>
                </c:pt>
                <c:pt idx="234">
                  <c:v>0.58499999999999996</c:v>
                </c:pt>
                <c:pt idx="235">
                  <c:v>0.58499999999999996</c:v>
                </c:pt>
                <c:pt idx="236">
                  <c:v>0.58399999999999996</c:v>
                </c:pt>
                <c:pt idx="237">
                  <c:v>0.58399999999999996</c:v>
                </c:pt>
                <c:pt idx="238">
                  <c:v>0.58399999999999996</c:v>
                </c:pt>
                <c:pt idx="239">
                  <c:v>0.58299999999999996</c:v>
                </c:pt>
                <c:pt idx="240">
                  <c:v>0.58199999999999996</c:v>
                </c:pt>
                <c:pt idx="241">
                  <c:v>0.57999999999999996</c:v>
                </c:pt>
                <c:pt idx="242">
                  <c:v>0.57899999999999996</c:v>
                </c:pt>
                <c:pt idx="243">
                  <c:v>0.57799999999999996</c:v>
                </c:pt>
                <c:pt idx="244">
                  <c:v>0.57599999999999996</c:v>
                </c:pt>
                <c:pt idx="245">
                  <c:v>0.57499999999999996</c:v>
                </c:pt>
                <c:pt idx="246">
                  <c:v>0.57199999999999995</c:v>
                </c:pt>
                <c:pt idx="247">
                  <c:v>0.56999999999999995</c:v>
                </c:pt>
                <c:pt idx="248">
                  <c:v>0.56599999999999995</c:v>
                </c:pt>
                <c:pt idx="249">
                  <c:v>0.56299999999999994</c:v>
                </c:pt>
                <c:pt idx="250">
                  <c:v>0.56100000000000005</c:v>
                </c:pt>
                <c:pt idx="251">
                  <c:v>0.55800000000000005</c:v>
                </c:pt>
                <c:pt idx="252">
                  <c:v>0.55600000000000005</c:v>
                </c:pt>
                <c:pt idx="253">
                  <c:v>0.55200000000000005</c:v>
                </c:pt>
                <c:pt idx="254">
                  <c:v>0.54800000000000004</c:v>
                </c:pt>
                <c:pt idx="255">
                  <c:v>0.54300000000000004</c:v>
                </c:pt>
                <c:pt idx="256">
                  <c:v>0.53800000000000003</c:v>
                </c:pt>
                <c:pt idx="257">
                  <c:v>0.53400000000000003</c:v>
                </c:pt>
                <c:pt idx="258">
                  <c:v>0.53</c:v>
                </c:pt>
                <c:pt idx="259">
                  <c:v>0.52600000000000002</c:v>
                </c:pt>
                <c:pt idx="260">
                  <c:v>0.52200000000000002</c:v>
                </c:pt>
                <c:pt idx="261">
                  <c:v>0.51800000000000002</c:v>
                </c:pt>
                <c:pt idx="262">
                  <c:v>0.51300000000000001</c:v>
                </c:pt>
                <c:pt idx="263">
                  <c:v>0.50900000000000001</c:v>
                </c:pt>
                <c:pt idx="264">
                  <c:v>0.504</c:v>
                </c:pt>
                <c:pt idx="265">
                  <c:v>0.499</c:v>
                </c:pt>
                <c:pt idx="266">
                  <c:v>0.49399999999999999</c:v>
                </c:pt>
                <c:pt idx="267">
                  <c:v>0.48899999999999999</c:v>
                </c:pt>
                <c:pt idx="268">
                  <c:v>0.48499999999999999</c:v>
                </c:pt>
                <c:pt idx="269">
                  <c:v>0.48</c:v>
                </c:pt>
                <c:pt idx="270">
                  <c:v>0.47599999999999998</c:v>
                </c:pt>
                <c:pt idx="271">
                  <c:v>0.47099999999999997</c:v>
                </c:pt>
                <c:pt idx="272">
                  <c:v>0.46500000000000002</c:v>
                </c:pt>
                <c:pt idx="273">
                  <c:v>0.46</c:v>
                </c:pt>
                <c:pt idx="274">
                  <c:v>0.45600000000000002</c:v>
                </c:pt>
                <c:pt idx="275">
                  <c:v>0.45200000000000001</c:v>
                </c:pt>
                <c:pt idx="276">
                  <c:v>0.44800000000000001</c:v>
                </c:pt>
                <c:pt idx="277">
                  <c:v>0.442</c:v>
                </c:pt>
                <c:pt idx="278">
                  <c:v>0.438</c:v>
                </c:pt>
                <c:pt idx="279">
                  <c:v>0.434</c:v>
                </c:pt>
                <c:pt idx="280">
                  <c:v>0.43</c:v>
                </c:pt>
                <c:pt idx="281">
                  <c:v>0.42499999999999999</c:v>
                </c:pt>
                <c:pt idx="282">
                  <c:v>0.42099999999999999</c:v>
                </c:pt>
                <c:pt idx="283">
                  <c:v>0.41599999999999998</c:v>
                </c:pt>
                <c:pt idx="284">
                  <c:v>0.41299999999999998</c:v>
                </c:pt>
                <c:pt idx="285">
                  <c:v>0.41</c:v>
                </c:pt>
                <c:pt idx="286">
                  <c:v>0.40699999999999997</c:v>
                </c:pt>
                <c:pt idx="287">
                  <c:v>0.40500000000000003</c:v>
                </c:pt>
                <c:pt idx="288">
                  <c:v>0.40100000000000002</c:v>
                </c:pt>
                <c:pt idx="289">
                  <c:v>0.39900000000000002</c:v>
                </c:pt>
                <c:pt idx="290">
                  <c:v>0.39700000000000002</c:v>
                </c:pt>
                <c:pt idx="291">
                  <c:v>0.39500000000000002</c:v>
                </c:pt>
                <c:pt idx="292">
                  <c:v>0.39200000000000002</c:v>
                </c:pt>
                <c:pt idx="293">
                  <c:v>0.39</c:v>
                </c:pt>
                <c:pt idx="294">
                  <c:v>0.38900000000000001</c:v>
                </c:pt>
                <c:pt idx="295">
                  <c:v>0.38700000000000001</c:v>
                </c:pt>
                <c:pt idx="296">
                  <c:v>0.38700000000000001</c:v>
                </c:pt>
                <c:pt idx="297">
                  <c:v>0.38600000000000001</c:v>
                </c:pt>
                <c:pt idx="298">
                  <c:v>0.38600000000000001</c:v>
                </c:pt>
                <c:pt idx="299">
                  <c:v>0.38600000000000001</c:v>
                </c:pt>
                <c:pt idx="300">
                  <c:v>0.38600000000000001</c:v>
                </c:pt>
                <c:pt idx="301">
                  <c:v>0.38600000000000001</c:v>
                </c:pt>
                <c:pt idx="302">
                  <c:v>0.38600000000000001</c:v>
                </c:pt>
                <c:pt idx="303">
                  <c:v>0.38700000000000001</c:v>
                </c:pt>
                <c:pt idx="304">
                  <c:v>0.38900000000000001</c:v>
                </c:pt>
                <c:pt idx="305">
                  <c:v>0.39100000000000001</c:v>
                </c:pt>
                <c:pt idx="306">
                  <c:v>0.39400000000000002</c:v>
                </c:pt>
                <c:pt idx="307">
                  <c:v>0.39700000000000002</c:v>
                </c:pt>
                <c:pt idx="308">
                  <c:v>0.39900000000000002</c:v>
                </c:pt>
                <c:pt idx="309">
                  <c:v>0.40300000000000002</c:v>
                </c:pt>
                <c:pt idx="310">
                  <c:v>0.40600000000000003</c:v>
                </c:pt>
                <c:pt idx="311">
                  <c:v>0.41</c:v>
                </c:pt>
                <c:pt idx="312">
                  <c:v>0.41399999999999998</c:v>
                </c:pt>
                <c:pt idx="313">
                  <c:v>0.41899999999999998</c:v>
                </c:pt>
                <c:pt idx="314">
                  <c:v>0.42399999999999999</c:v>
                </c:pt>
                <c:pt idx="315">
                  <c:v>0.42799999999999999</c:v>
                </c:pt>
                <c:pt idx="316">
                  <c:v>0.434</c:v>
                </c:pt>
                <c:pt idx="317">
                  <c:v>0.439</c:v>
                </c:pt>
                <c:pt idx="318">
                  <c:v>0.44400000000000001</c:v>
                </c:pt>
                <c:pt idx="319">
                  <c:v>0.45</c:v>
                </c:pt>
                <c:pt idx="320">
                  <c:v>0.45500000000000002</c:v>
                </c:pt>
                <c:pt idx="321">
                  <c:v>0.46100000000000002</c:v>
                </c:pt>
                <c:pt idx="322">
                  <c:v>0.46700000000000003</c:v>
                </c:pt>
                <c:pt idx="323">
                  <c:v>0.47399999999999998</c:v>
                </c:pt>
                <c:pt idx="324">
                  <c:v>0.48199999999999998</c:v>
                </c:pt>
                <c:pt idx="325">
                  <c:v>0.49</c:v>
                </c:pt>
                <c:pt idx="326">
                  <c:v>0.497</c:v>
                </c:pt>
                <c:pt idx="327">
                  <c:v>0.505</c:v>
                </c:pt>
                <c:pt idx="328">
                  <c:v>0.51300000000000001</c:v>
                </c:pt>
                <c:pt idx="329">
                  <c:v>0.52100000000000002</c:v>
                </c:pt>
                <c:pt idx="330">
                  <c:v>0.52800000000000002</c:v>
                </c:pt>
                <c:pt idx="331">
                  <c:v>0.53400000000000003</c:v>
                </c:pt>
                <c:pt idx="332">
                  <c:v>0.54300000000000004</c:v>
                </c:pt>
                <c:pt idx="333">
                  <c:v>0.55300000000000005</c:v>
                </c:pt>
                <c:pt idx="334">
                  <c:v>0.56200000000000006</c:v>
                </c:pt>
                <c:pt idx="335">
                  <c:v>0.57199999999999995</c:v>
                </c:pt>
                <c:pt idx="336">
                  <c:v>0.58399999999999996</c:v>
                </c:pt>
                <c:pt idx="337">
                  <c:v>0.59499999999999997</c:v>
                </c:pt>
                <c:pt idx="338">
                  <c:v>0.60499999999999998</c:v>
                </c:pt>
                <c:pt idx="339">
                  <c:v>0.61799999999999999</c:v>
                </c:pt>
                <c:pt idx="340">
                  <c:v>0.63200000000000001</c:v>
                </c:pt>
                <c:pt idx="341">
                  <c:v>0.64700000000000002</c:v>
                </c:pt>
                <c:pt idx="342">
                  <c:v>0.65900000000000003</c:v>
                </c:pt>
                <c:pt idx="343">
                  <c:v>0.67</c:v>
                </c:pt>
                <c:pt idx="344">
                  <c:v>0.68400000000000005</c:v>
                </c:pt>
                <c:pt idx="345">
                  <c:v>0.69899999999999995</c:v>
                </c:pt>
                <c:pt idx="346">
                  <c:v>0.71499999999999997</c:v>
                </c:pt>
                <c:pt idx="347">
                  <c:v>0.73</c:v>
                </c:pt>
                <c:pt idx="348">
                  <c:v>0.746</c:v>
                </c:pt>
                <c:pt idx="349">
                  <c:v>0.76200000000000001</c:v>
                </c:pt>
                <c:pt idx="350">
                  <c:v>0.78</c:v>
                </c:pt>
                <c:pt idx="351">
                  <c:v>0.79600000000000004</c:v>
                </c:pt>
                <c:pt idx="352">
                  <c:v>0.81299999999999994</c:v>
                </c:pt>
                <c:pt idx="353">
                  <c:v>0.82699999999999996</c:v>
                </c:pt>
                <c:pt idx="354">
                  <c:v>0.83899999999999997</c:v>
                </c:pt>
                <c:pt idx="355">
                  <c:v>0.85</c:v>
                </c:pt>
                <c:pt idx="356">
                  <c:v>0.85899999999999999</c:v>
                </c:pt>
                <c:pt idx="357">
                  <c:v>0.86799999999999999</c:v>
                </c:pt>
                <c:pt idx="358">
                  <c:v>0.874</c:v>
                </c:pt>
                <c:pt idx="359">
                  <c:v>0.877</c:v>
                </c:pt>
                <c:pt idx="360">
                  <c:v>0.877</c:v>
                </c:pt>
                <c:pt idx="361">
                  <c:v>0.874</c:v>
                </c:pt>
                <c:pt idx="362">
                  <c:v>0.86799999999999999</c:v>
                </c:pt>
                <c:pt idx="363">
                  <c:v>0.85899999999999999</c:v>
                </c:pt>
                <c:pt idx="364">
                  <c:v>0.84699999999999998</c:v>
                </c:pt>
                <c:pt idx="365">
                  <c:v>0.83099999999999996</c:v>
                </c:pt>
                <c:pt idx="366">
                  <c:v>0.81200000000000006</c:v>
                </c:pt>
                <c:pt idx="367">
                  <c:v>0.79</c:v>
                </c:pt>
                <c:pt idx="368">
                  <c:v>0.76600000000000001</c:v>
                </c:pt>
                <c:pt idx="369">
                  <c:v>0.74</c:v>
                </c:pt>
                <c:pt idx="370">
                  <c:v>0.71199999999999997</c:v>
                </c:pt>
                <c:pt idx="371">
                  <c:v>0.68200000000000005</c:v>
                </c:pt>
                <c:pt idx="372">
                  <c:v>0.65</c:v>
                </c:pt>
                <c:pt idx="373">
                  <c:v>0.61699999999999999</c:v>
                </c:pt>
                <c:pt idx="374">
                  <c:v>0.58399999999999996</c:v>
                </c:pt>
                <c:pt idx="375">
                  <c:v>0.55100000000000005</c:v>
                </c:pt>
                <c:pt idx="376">
                  <c:v>0.51900000000000002</c:v>
                </c:pt>
                <c:pt idx="377">
                  <c:v>0.48699999999999999</c:v>
                </c:pt>
                <c:pt idx="378">
                  <c:v>0.45600000000000002</c:v>
                </c:pt>
                <c:pt idx="379">
                  <c:v>0.42499999999999999</c:v>
                </c:pt>
                <c:pt idx="380">
                  <c:v>0.39400000000000002</c:v>
                </c:pt>
                <c:pt idx="381">
                  <c:v>0.36399999999999999</c:v>
                </c:pt>
                <c:pt idx="382">
                  <c:v>0.33500000000000002</c:v>
                </c:pt>
                <c:pt idx="383">
                  <c:v>0.309</c:v>
                </c:pt>
                <c:pt idx="384">
                  <c:v>0.28399999999999997</c:v>
                </c:pt>
                <c:pt idx="385">
                  <c:v>0.26</c:v>
                </c:pt>
                <c:pt idx="386">
                  <c:v>0.24</c:v>
                </c:pt>
                <c:pt idx="387">
                  <c:v>0.22</c:v>
                </c:pt>
                <c:pt idx="388">
                  <c:v>0.2</c:v>
                </c:pt>
                <c:pt idx="389">
                  <c:v>0.182</c:v>
                </c:pt>
                <c:pt idx="390">
                  <c:v>0.16500000000000001</c:v>
                </c:pt>
                <c:pt idx="391">
                  <c:v>0.15</c:v>
                </c:pt>
                <c:pt idx="392">
                  <c:v>0.13800000000000001</c:v>
                </c:pt>
                <c:pt idx="393">
                  <c:v>0.126</c:v>
                </c:pt>
                <c:pt idx="394">
                  <c:v>0.114</c:v>
                </c:pt>
                <c:pt idx="395">
                  <c:v>0.104</c:v>
                </c:pt>
                <c:pt idx="396">
                  <c:v>9.2999999999999999E-2</c:v>
                </c:pt>
                <c:pt idx="397">
                  <c:v>8.5999999999999993E-2</c:v>
                </c:pt>
                <c:pt idx="398">
                  <c:v>7.8E-2</c:v>
                </c:pt>
                <c:pt idx="399">
                  <c:v>7.0999999999999994E-2</c:v>
                </c:pt>
                <c:pt idx="400">
                  <c:v>6.5000000000000002E-2</c:v>
                </c:pt>
                <c:pt idx="401">
                  <c:v>5.8999999999999997E-2</c:v>
                </c:pt>
                <c:pt idx="402">
                  <c:v>5.3999999999999999E-2</c:v>
                </c:pt>
                <c:pt idx="403">
                  <c:v>4.8000000000000001E-2</c:v>
                </c:pt>
                <c:pt idx="404">
                  <c:v>4.3999999999999997E-2</c:v>
                </c:pt>
                <c:pt idx="405">
                  <c:v>0.04</c:v>
                </c:pt>
                <c:pt idx="406">
                  <c:v>3.6999999999999998E-2</c:v>
                </c:pt>
                <c:pt idx="407">
                  <c:v>3.4000000000000002E-2</c:v>
                </c:pt>
                <c:pt idx="408">
                  <c:v>3.1E-2</c:v>
                </c:pt>
                <c:pt idx="409">
                  <c:v>2.9000000000000001E-2</c:v>
                </c:pt>
                <c:pt idx="410">
                  <c:v>2.7E-2</c:v>
                </c:pt>
                <c:pt idx="411">
                  <c:v>2.5000000000000001E-2</c:v>
                </c:pt>
                <c:pt idx="412">
                  <c:v>2.3E-2</c:v>
                </c:pt>
                <c:pt idx="413">
                  <c:v>2.1000000000000001E-2</c:v>
                </c:pt>
                <c:pt idx="414">
                  <c:v>0.02</c:v>
                </c:pt>
                <c:pt idx="415">
                  <c:v>1.7999999999999999E-2</c:v>
                </c:pt>
                <c:pt idx="416">
                  <c:v>1.7000000000000001E-2</c:v>
                </c:pt>
                <c:pt idx="417">
                  <c:v>1.6E-2</c:v>
                </c:pt>
                <c:pt idx="418">
                  <c:v>1.4999999999999999E-2</c:v>
                </c:pt>
                <c:pt idx="419">
                  <c:v>1.4999999999999999E-2</c:v>
                </c:pt>
                <c:pt idx="420">
                  <c:v>1.4E-2</c:v>
                </c:pt>
                <c:pt idx="421">
                  <c:v>1.2999999999999999E-2</c:v>
                </c:pt>
                <c:pt idx="422">
                  <c:v>1.2E-2</c:v>
                </c:pt>
                <c:pt idx="423">
                  <c:v>0.01</c:v>
                </c:pt>
                <c:pt idx="424">
                  <c:v>0.01</c:v>
                </c:pt>
                <c:pt idx="425">
                  <c:v>8.9999999999999993E-3</c:v>
                </c:pt>
                <c:pt idx="426">
                  <c:v>8.9999999999999993E-3</c:v>
                </c:pt>
                <c:pt idx="427">
                  <c:v>8.0000000000000002E-3</c:v>
                </c:pt>
                <c:pt idx="428">
                  <c:v>8.0000000000000002E-3</c:v>
                </c:pt>
                <c:pt idx="429">
                  <c:v>8.0000000000000002E-3</c:v>
                </c:pt>
                <c:pt idx="430">
                  <c:v>8.0000000000000002E-3</c:v>
                </c:pt>
                <c:pt idx="431">
                  <c:v>8.0000000000000002E-3</c:v>
                </c:pt>
                <c:pt idx="432">
                  <c:v>7.0000000000000001E-3</c:v>
                </c:pt>
                <c:pt idx="433">
                  <c:v>7.0000000000000001E-3</c:v>
                </c:pt>
                <c:pt idx="434">
                  <c:v>8.0000000000000002E-3</c:v>
                </c:pt>
                <c:pt idx="435">
                  <c:v>8.0000000000000002E-3</c:v>
                </c:pt>
                <c:pt idx="436">
                  <c:v>8.0000000000000002E-3</c:v>
                </c:pt>
                <c:pt idx="437">
                  <c:v>8.0000000000000002E-3</c:v>
                </c:pt>
                <c:pt idx="438">
                  <c:v>8.0000000000000002E-3</c:v>
                </c:pt>
                <c:pt idx="439">
                  <c:v>6.0000000000000001E-3</c:v>
                </c:pt>
                <c:pt idx="440">
                  <c:v>6.0000000000000001E-3</c:v>
                </c:pt>
                <c:pt idx="441">
                  <c:v>7.0000000000000001E-3</c:v>
                </c:pt>
                <c:pt idx="442">
                  <c:v>7.0000000000000001E-3</c:v>
                </c:pt>
                <c:pt idx="443">
                  <c:v>6.0000000000000001E-3</c:v>
                </c:pt>
                <c:pt idx="444">
                  <c:v>5.0000000000000001E-3</c:v>
                </c:pt>
                <c:pt idx="445">
                  <c:v>6.0000000000000001E-3</c:v>
                </c:pt>
                <c:pt idx="446">
                  <c:v>6.0000000000000001E-3</c:v>
                </c:pt>
                <c:pt idx="447">
                  <c:v>5.0000000000000001E-3</c:v>
                </c:pt>
                <c:pt idx="448">
                  <c:v>5.0000000000000001E-3</c:v>
                </c:pt>
                <c:pt idx="449">
                  <c:v>5.0000000000000001E-3</c:v>
                </c:pt>
                <c:pt idx="450">
                  <c:v>6.0000000000000001E-3</c:v>
                </c:pt>
                <c:pt idx="451">
                  <c:v>5.0000000000000001E-3</c:v>
                </c:pt>
                <c:pt idx="452">
                  <c:v>4.0000000000000001E-3</c:v>
                </c:pt>
                <c:pt idx="453">
                  <c:v>5.0000000000000001E-3</c:v>
                </c:pt>
                <c:pt idx="454">
                  <c:v>4.0000000000000001E-3</c:v>
                </c:pt>
                <c:pt idx="455">
                  <c:v>4.0000000000000001E-3</c:v>
                </c:pt>
                <c:pt idx="456">
                  <c:v>3.0000000000000001E-3</c:v>
                </c:pt>
                <c:pt idx="457">
                  <c:v>4.0000000000000001E-3</c:v>
                </c:pt>
                <c:pt idx="458">
                  <c:v>5.0000000000000001E-3</c:v>
                </c:pt>
                <c:pt idx="459">
                  <c:v>5.0000000000000001E-3</c:v>
                </c:pt>
                <c:pt idx="460">
                  <c:v>5.0000000000000001E-3</c:v>
                </c:pt>
                <c:pt idx="461">
                  <c:v>5.0000000000000001E-3</c:v>
                </c:pt>
                <c:pt idx="462">
                  <c:v>5.0000000000000001E-3</c:v>
                </c:pt>
                <c:pt idx="463">
                  <c:v>5.0000000000000001E-3</c:v>
                </c:pt>
                <c:pt idx="464">
                  <c:v>5.0000000000000001E-3</c:v>
                </c:pt>
                <c:pt idx="465">
                  <c:v>4.0000000000000001E-3</c:v>
                </c:pt>
                <c:pt idx="466">
                  <c:v>4.0000000000000001E-3</c:v>
                </c:pt>
                <c:pt idx="467">
                  <c:v>3.0000000000000001E-3</c:v>
                </c:pt>
                <c:pt idx="468">
                  <c:v>5.0000000000000001E-3</c:v>
                </c:pt>
                <c:pt idx="469">
                  <c:v>5.0000000000000001E-3</c:v>
                </c:pt>
                <c:pt idx="470">
                  <c:v>5.0000000000000001E-3</c:v>
                </c:pt>
                <c:pt idx="471">
                  <c:v>4.0000000000000001E-3</c:v>
                </c:pt>
                <c:pt idx="472">
                  <c:v>4.0000000000000001E-3</c:v>
                </c:pt>
                <c:pt idx="473">
                  <c:v>4.0000000000000001E-3</c:v>
                </c:pt>
                <c:pt idx="474">
                  <c:v>4.0000000000000001E-3</c:v>
                </c:pt>
                <c:pt idx="475">
                  <c:v>4.0000000000000001E-3</c:v>
                </c:pt>
                <c:pt idx="476">
                  <c:v>3.0000000000000001E-3</c:v>
                </c:pt>
                <c:pt idx="477">
                  <c:v>2E-3</c:v>
                </c:pt>
                <c:pt idx="478">
                  <c:v>1E-3</c:v>
                </c:pt>
                <c:pt idx="479">
                  <c:v>0</c:v>
                </c:pt>
                <c:pt idx="480">
                  <c:v>0</c:v>
                </c:pt>
                <c:pt idx="481">
                  <c:v>2E-3</c:v>
                </c:pt>
                <c:pt idx="482">
                  <c:v>2E-3</c:v>
                </c:pt>
                <c:pt idx="483">
                  <c:v>2E-3</c:v>
                </c:pt>
                <c:pt idx="484">
                  <c:v>2E-3</c:v>
                </c:pt>
                <c:pt idx="485">
                  <c:v>2E-3</c:v>
                </c:pt>
                <c:pt idx="486">
                  <c:v>2E-3</c:v>
                </c:pt>
                <c:pt idx="487">
                  <c:v>3.0000000000000001E-3</c:v>
                </c:pt>
                <c:pt idx="488">
                  <c:v>4.0000000000000001E-3</c:v>
                </c:pt>
                <c:pt idx="489">
                  <c:v>3.0000000000000001E-3</c:v>
                </c:pt>
                <c:pt idx="490">
                  <c:v>3.0000000000000001E-3</c:v>
                </c:pt>
                <c:pt idx="491">
                  <c:v>3.0000000000000001E-3</c:v>
                </c:pt>
                <c:pt idx="492">
                  <c:v>3.0000000000000001E-3</c:v>
                </c:pt>
                <c:pt idx="493">
                  <c:v>2E-3</c:v>
                </c:pt>
                <c:pt idx="494">
                  <c:v>1E-3</c:v>
                </c:pt>
                <c:pt idx="495">
                  <c:v>1E-3</c:v>
                </c:pt>
                <c:pt idx="496">
                  <c:v>2E-3</c:v>
                </c:pt>
                <c:pt idx="497">
                  <c:v>2E-3</c:v>
                </c:pt>
                <c:pt idx="498">
                  <c:v>2E-3</c:v>
                </c:pt>
                <c:pt idx="499">
                  <c:v>1E-3</c:v>
                </c:pt>
                <c:pt idx="500">
                  <c:v>1E-3</c:v>
                </c:pt>
                <c:pt idx="501">
                  <c:v>1E-3</c:v>
                </c:pt>
                <c:pt idx="502">
                  <c:v>1E-3</c:v>
                </c:pt>
                <c:pt idx="503">
                  <c:v>2E-3</c:v>
                </c:pt>
                <c:pt idx="504">
                  <c:v>3.0000000000000001E-3</c:v>
                </c:pt>
                <c:pt idx="505">
                  <c:v>3.0000000000000001E-3</c:v>
                </c:pt>
                <c:pt idx="506">
                  <c:v>2E-3</c:v>
                </c:pt>
                <c:pt idx="507">
                  <c:v>1E-3</c:v>
                </c:pt>
                <c:pt idx="508">
                  <c:v>1E-3</c:v>
                </c:pt>
                <c:pt idx="509">
                  <c:v>3.0000000000000001E-3</c:v>
                </c:pt>
                <c:pt idx="510">
                  <c:v>4.0000000000000001E-3</c:v>
                </c:pt>
                <c:pt idx="511">
                  <c:v>2E-3</c:v>
                </c:pt>
                <c:pt idx="512">
                  <c:v>1E-3</c:v>
                </c:pt>
                <c:pt idx="513">
                  <c:v>1E-3</c:v>
                </c:pt>
                <c:pt idx="514">
                  <c:v>2E-3</c:v>
                </c:pt>
                <c:pt idx="515">
                  <c:v>2E-3</c:v>
                </c:pt>
                <c:pt idx="516">
                  <c:v>2E-3</c:v>
                </c:pt>
                <c:pt idx="517">
                  <c:v>2E-3</c:v>
                </c:pt>
                <c:pt idx="518">
                  <c:v>3.0000000000000001E-3</c:v>
                </c:pt>
                <c:pt idx="519">
                  <c:v>3.0000000000000001E-3</c:v>
                </c:pt>
                <c:pt idx="520">
                  <c:v>1E-3</c:v>
                </c:pt>
                <c:pt idx="521">
                  <c:v>0</c:v>
                </c:pt>
                <c:pt idx="522">
                  <c:v>1E-3</c:v>
                </c:pt>
                <c:pt idx="523">
                  <c:v>2E-3</c:v>
                </c:pt>
                <c:pt idx="524">
                  <c:v>3.0000000000000001E-3</c:v>
                </c:pt>
                <c:pt idx="525">
                  <c:v>3.0000000000000001E-3</c:v>
                </c:pt>
                <c:pt idx="526">
                  <c:v>3.0000000000000001E-3</c:v>
                </c:pt>
                <c:pt idx="527">
                  <c:v>1E-3</c:v>
                </c:pt>
                <c:pt idx="528">
                  <c:v>1E-3</c:v>
                </c:pt>
                <c:pt idx="529">
                  <c:v>1E-3</c:v>
                </c:pt>
                <c:pt idx="530">
                  <c:v>2E-3</c:v>
                </c:pt>
                <c:pt idx="531">
                  <c:v>2E-3</c:v>
                </c:pt>
                <c:pt idx="532">
                  <c:v>1E-3</c:v>
                </c:pt>
                <c:pt idx="533">
                  <c:v>1E-3</c:v>
                </c:pt>
                <c:pt idx="534">
                  <c:v>3.0000000000000001E-3</c:v>
                </c:pt>
                <c:pt idx="535">
                  <c:v>3.0000000000000001E-3</c:v>
                </c:pt>
                <c:pt idx="536">
                  <c:v>3.0000000000000001E-3</c:v>
                </c:pt>
                <c:pt idx="537">
                  <c:v>2E-3</c:v>
                </c:pt>
                <c:pt idx="538">
                  <c:v>2E-3</c:v>
                </c:pt>
                <c:pt idx="539">
                  <c:v>2E-3</c:v>
                </c:pt>
                <c:pt idx="540">
                  <c:v>2E-3</c:v>
                </c:pt>
                <c:pt idx="541">
                  <c:v>1E-3</c:v>
                </c:pt>
                <c:pt idx="542">
                  <c:v>2E-3</c:v>
                </c:pt>
                <c:pt idx="543">
                  <c:v>1E-3</c:v>
                </c:pt>
                <c:pt idx="544">
                  <c:v>0</c:v>
                </c:pt>
                <c:pt idx="545">
                  <c:v>-1E-3</c:v>
                </c:pt>
                <c:pt idx="546">
                  <c:v>1E-3</c:v>
                </c:pt>
                <c:pt idx="547">
                  <c:v>2E-3</c:v>
                </c:pt>
                <c:pt idx="548">
                  <c:v>2E-3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1E-3</c:v>
                </c:pt>
                <c:pt idx="554">
                  <c:v>1E-3</c:v>
                </c:pt>
                <c:pt idx="555">
                  <c:v>2E-3</c:v>
                </c:pt>
                <c:pt idx="556">
                  <c:v>2E-3</c:v>
                </c:pt>
                <c:pt idx="557">
                  <c:v>1E-3</c:v>
                </c:pt>
                <c:pt idx="558">
                  <c:v>1E-3</c:v>
                </c:pt>
                <c:pt idx="559">
                  <c:v>1E-3</c:v>
                </c:pt>
                <c:pt idx="560">
                  <c:v>1E-3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1E-3</c:v>
                </c:pt>
                <c:pt idx="565">
                  <c:v>0</c:v>
                </c:pt>
                <c:pt idx="566">
                  <c:v>-1E-3</c:v>
                </c:pt>
                <c:pt idx="567">
                  <c:v>0</c:v>
                </c:pt>
                <c:pt idx="568">
                  <c:v>0</c:v>
                </c:pt>
                <c:pt idx="569">
                  <c:v>1E-3</c:v>
                </c:pt>
                <c:pt idx="570">
                  <c:v>1E-3</c:v>
                </c:pt>
                <c:pt idx="571">
                  <c:v>1E-3</c:v>
                </c:pt>
                <c:pt idx="572">
                  <c:v>1E-3</c:v>
                </c:pt>
                <c:pt idx="573">
                  <c:v>0</c:v>
                </c:pt>
                <c:pt idx="574">
                  <c:v>0</c:v>
                </c:pt>
                <c:pt idx="575">
                  <c:v>1E-3</c:v>
                </c:pt>
                <c:pt idx="576">
                  <c:v>0</c:v>
                </c:pt>
                <c:pt idx="577">
                  <c:v>0</c:v>
                </c:pt>
                <c:pt idx="578">
                  <c:v>1E-3</c:v>
                </c:pt>
                <c:pt idx="579">
                  <c:v>3.0000000000000001E-3</c:v>
                </c:pt>
                <c:pt idx="580">
                  <c:v>1E-3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-1E-3</c:v>
                </c:pt>
                <c:pt idx="586">
                  <c:v>-1E-3</c:v>
                </c:pt>
                <c:pt idx="587">
                  <c:v>-1E-3</c:v>
                </c:pt>
                <c:pt idx="588">
                  <c:v>0</c:v>
                </c:pt>
                <c:pt idx="589">
                  <c:v>1E-3</c:v>
                </c:pt>
                <c:pt idx="590">
                  <c:v>1E-3</c:v>
                </c:pt>
                <c:pt idx="591">
                  <c:v>1E-3</c:v>
                </c:pt>
                <c:pt idx="592">
                  <c:v>0</c:v>
                </c:pt>
                <c:pt idx="593">
                  <c:v>-1E-3</c:v>
                </c:pt>
                <c:pt idx="594">
                  <c:v>-1E-3</c:v>
                </c:pt>
                <c:pt idx="595">
                  <c:v>-1E-3</c:v>
                </c:pt>
                <c:pt idx="596">
                  <c:v>0</c:v>
                </c:pt>
                <c:pt idx="597">
                  <c:v>-1E-3</c:v>
                </c:pt>
                <c:pt idx="598">
                  <c:v>-1E-3</c:v>
                </c:pt>
                <c:pt idx="599">
                  <c:v>-1E-3</c:v>
                </c:pt>
                <c:pt idx="6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7B4-4C40-A9E4-B06C0CF1FE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34627456"/>
        <c:axId val="-1234637248"/>
      </c:scatterChart>
      <c:valAx>
        <c:axId val="-1234627456"/>
        <c:scaling>
          <c:orientation val="minMax"/>
          <c:max val="80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37248"/>
        <c:crossesAt val="1.0000000000000002E-3"/>
        <c:crossBetween val="midCat"/>
        <c:majorUnit val="200"/>
      </c:valAx>
      <c:valAx>
        <c:axId val="-1234637248"/>
        <c:scaling>
          <c:logBase val="10"/>
          <c:orientation val="minMax"/>
          <c:min val="1.0000000000000002E-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bsorbance (cm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3.4005176436278803E-2"/>
              <c:y val="0.136837707786526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E+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27456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55638815981335665"/>
          <c:y val="8.3333333333333329E-2"/>
          <c:w val="0.34175998833479149"/>
          <c:h val="0.2737550306211723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40">
                <a:latin typeface="Arial" panose="020B0604020202020204" pitchFamily="34" charset="0"/>
                <a:cs typeface="Arial" panose="020B0604020202020204" pitchFamily="34" charset="0"/>
              </a:rPr>
              <a:t>(A)</a:t>
            </a:r>
          </a:p>
        </c:rich>
      </c:tx>
      <c:layout>
        <c:manualLayout>
          <c:xMode val="edge"/>
          <c:yMode val="edge"/>
          <c:x val="3.2637066200058326E-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4919801691455234"/>
          <c:y val="5.1444881889763795E-2"/>
          <c:w val="0.66897346165062699"/>
          <c:h val="0.5896194225721784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N1 stds'!$A$2:$A$9</c:f>
              <c:numCache>
                <c:formatCode>General</c:formatCode>
                <c:ptCount val="8"/>
                <c:pt idx="0">
                  <c:v>13.077</c:v>
                </c:pt>
                <c:pt idx="1">
                  <c:v>12.378</c:v>
                </c:pt>
                <c:pt idx="2">
                  <c:v>11.679</c:v>
                </c:pt>
                <c:pt idx="3">
                  <c:v>10.98</c:v>
                </c:pt>
                <c:pt idx="4">
                  <c:v>10.281000000000001</c:v>
                </c:pt>
                <c:pt idx="5">
                  <c:v>9.5820000000000007</c:v>
                </c:pt>
                <c:pt idx="6">
                  <c:v>8.8829999999999991</c:v>
                </c:pt>
                <c:pt idx="7">
                  <c:v>8.1839999999999993</c:v>
                </c:pt>
              </c:numCache>
            </c:numRef>
          </c:xVal>
          <c:yVal>
            <c:numRef>
              <c:f>'N1 stds'!$B$2:$B$9</c:f>
              <c:numCache>
                <c:formatCode>General</c:formatCode>
                <c:ptCount val="8"/>
                <c:pt idx="0">
                  <c:v>8.4700000000000006</c:v>
                </c:pt>
                <c:pt idx="1">
                  <c:v>10.37</c:v>
                </c:pt>
                <c:pt idx="2">
                  <c:v>12.51</c:v>
                </c:pt>
                <c:pt idx="3">
                  <c:v>13.68</c:v>
                </c:pt>
                <c:pt idx="4">
                  <c:v>17.690000000000001</c:v>
                </c:pt>
                <c:pt idx="5">
                  <c:v>20.55</c:v>
                </c:pt>
                <c:pt idx="6">
                  <c:v>22.84</c:v>
                </c:pt>
                <c:pt idx="7">
                  <c:v>24.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FC3-EB44-8B4A-72EE9C4C358B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N1 stds'!$A$11:$A$18</c:f>
              <c:numCache>
                <c:formatCode>General</c:formatCode>
                <c:ptCount val="8"/>
                <c:pt idx="0">
                  <c:v>13.077</c:v>
                </c:pt>
                <c:pt idx="1">
                  <c:v>12.378</c:v>
                </c:pt>
                <c:pt idx="2">
                  <c:v>11.679</c:v>
                </c:pt>
                <c:pt idx="3">
                  <c:v>10.98</c:v>
                </c:pt>
                <c:pt idx="4">
                  <c:v>10.281000000000001</c:v>
                </c:pt>
                <c:pt idx="5">
                  <c:v>9.5820000000000007</c:v>
                </c:pt>
                <c:pt idx="6">
                  <c:v>8.8829999999999991</c:v>
                </c:pt>
                <c:pt idx="7">
                  <c:v>8.1839999999999993</c:v>
                </c:pt>
              </c:numCache>
            </c:numRef>
          </c:xVal>
          <c:yVal>
            <c:numRef>
              <c:f>'N1 stds'!$B$11:$B$18</c:f>
              <c:numCache>
                <c:formatCode>General</c:formatCode>
                <c:ptCount val="8"/>
                <c:pt idx="0">
                  <c:v>8.4700000000000006</c:v>
                </c:pt>
                <c:pt idx="1">
                  <c:v>10.37</c:v>
                </c:pt>
                <c:pt idx="2">
                  <c:v>12.51</c:v>
                </c:pt>
                <c:pt idx="3">
                  <c:v>13.68</c:v>
                </c:pt>
                <c:pt idx="4">
                  <c:v>17.690000000000001</c:v>
                </c:pt>
                <c:pt idx="5">
                  <c:v>20.55</c:v>
                </c:pt>
                <c:pt idx="6">
                  <c:v>22.84</c:v>
                </c:pt>
                <c:pt idx="7">
                  <c:v>24.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FC3-EB44-8B4A-72EE9C4C358B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N1 stds'!$A$20:$A$27</c:f>
              <c:numCache>
                <c:formatCode>General</c:formatCode>
                <c:ptCount val="8"/>
                <c:pt idx="0">
                  <c:v>10.91</c:v>
                </c:pt>
                <c:pt idx="1">
                  <c:v>9.91</c:v>
                </c:pt>
                <c:pt idx="2">
                  <c:v>8.91</c:v>
                </c:pt>
                <c:pt idx="3">
                  <c:v>7.91</c:v>
                </c:pt>
                <c:pt idx="4">
                  <c:v>6.91</c:v>
                </c:pt>
                <c:pt idx="5">
                  <c:v>5.91</c:v>
                </c:pt>
                <c:pt idx="6">
                  <c:v>4.91</c:v>
                </c:pt>
                <c:pt idx="7">
                  <c:v>3.91</c:v>
                </c:pt>
              </c:numCache>
            </c:numRef>
          </c:xVal>
          <c:yVal>
            <c:numRef>
              <c:f>'N1 stds'!$B$20:$B$27</c:f>
              <c:numCache>
                <c:formatCode>General</c:formatCode>
                <c:ptCount val="8"/>
                <c:pt idx="0">
                  <c:v>13.71</c:v>
                </c:pt>
                <c:pt idx="1">
                  <c:v>17.690000000000001</c:v>
                </c:pt>
                <c:pt idx="2">
                  <c:v>21.15</c:v>
                </c:pt>
                <c:pt idx="3">
                  <c:v>23.5</c:v>
                </c:pt>
                <c:pt idx="4">
                  <c:v>26.9</c:v>
                </c:pt>
                <c:pt idx="5">
                  <c:v>28.07</c:v>
                </c:pt>
                <c:pt idx="6">
                  <c:v>29.36</c:v>
                </c:pt>
                <c:pt idx="7">
                  <c:v>31.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FC3-EB44-8B4A-72EE9C4C358B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N1 stds'!$A$20:$A$27</c:f>
              <c:numCache>
                <c:formatCode>General</c:formatCode>
                <c:ptCount val="8"/>
                <c:pt idx="0">
                  <c:v>10.91</c:v>
                </c:pt>
                <c:pt idx="1">
                  <c:v>9.91</c:v>
                </c:pt>
                <c:pt idx="2">
                  <c:v>8.91</c:v>
                </c:pt>
                <c:pt idx="3">
                  <c:v>7.91</c:v>
                </c:pt>
                <c:pt idx="4">
                  <c:v>6.91</c:v>
                </c:pt>
                <c:pt idx="5">
                  <c:v>5.91</c:v>
                </c:pt>
                <c:pt idx="6">
                  <c:v>4.91</c:v>
                </c:pt>
                <c:pt idx="7">
                  <c:v>3.91</c:v>
                </c:pt>
              </c:numCache>
            </c:numRef>
          </c:xVal>
          <c:yVal>
            <c:numRef>
              <c:f>'N1 stds'!$C$20:$C$27</c:f>
              <c:numCache>
                <c:formatCode>0.00</c:formatCode>
                <c:ptCount val="8"/>
                <c:pt idx="0">
                  <c:v>13.86</c:v>
                </c:pt>
                <c:pt idx="1">
                  <c:v>18.03</c:v>
                </c:pt>
                <c:pt idx="2">
                  <c:v>21.98</c:v>
                </c:pt>
                <c:pt idx="3">
                  <c:v>24.02</c:v>
                </c:pt>
                <c:pt idx="4">
                  <c:v>27.32</c:v>
                </c:pt>
                <c:pt idx="5">
                  <c:v>28.35</c:v>
                </c:pt>
                <c:pt idx="6">
                  <c:v>29.54</c:v>
                </c:pt>
                <c:pt idx="7">
                  <c:v>31.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FC3-EB44-8B4A-72EE9C4C358B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N1 stds'!$A$20:$A$27</c:f>
              <c:numCache>
                <c:formatCode>General</c:formatCode>
                <c:ptCount val="8"/>
                <c:pt idx="0">
                  <c:v>10.91</c:v>
                </c:pt>
                <c:pt idx="1">
                  <c:v>9.91</c:v>
                </c:pt>
                <c:pt idx="2">
                  <c:v>8.91</c:v>
                </c:pt>
                <c:pt idx="3">
                  <c:v>7.91</c:v>
                </c:pt>
                <c:pt idx="4">
                  <c:v>6.91</c:v>
                </c:pt>
                <c:pt idx="5">
                  <c:v>5.91</c:v>
                </c:pt>
                <c:pt idx="6">
                  <c:v>4.91</c:v>
                </c:pt>
                <c:pt idx="7">
                  <c:v>3.91</c:v>
                </c:pt>
              </c:numCache>
            </c:numRef>
          </c:xVal>
          <c:yVal>
            <c:numRef>
              <c:f>'N1 stds'!$D$20:$D$27</c:f>
              <c:numCache>
                <c:formatCode>0.00</c:formatCode>
                <c:ptCount val="8"/>
                <c:pt idx="0">
                  <c:v>13.62</c:v>
                </c:pt>
                <c:pt idx="1">
                  <c:v>17.47</c:v>
                </c:pt>
                <c:pt idx="2">
                  <c:v>20.88</c:v>
                </c:pt>
                <c:pt idx="3">
                  <c:v>23.46</c:v>
                </c:pt>
                <c:pt idx="4">
                  <c:v>27.15</c:v>
                </c:pt>
                <c:pt idx="5">
                  <c:v>28.01</c:v>
                </c:pt>
                <c:pt idx="6">
                  <c:v>29.4</c:v>
                </c:pt>
                <c:pt idx="7">
                  <c:v>31.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FC3-EB44-8B4A-72EE9C4C358B}"/>
            </c:ext>
          </c:extLst>
        </c:ser>
        <c:ser>
          <c:idx val="5"/>
          <c:order val="5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('N1 stds'!$A$34:$A$38,'N1 stds'!$A$47:$A$52)</c:f>
              <c:numCache>
                <c:formatCode>General</c:formatCode>
                <c:ptCount val="11"/>
                <c:pt idx="0">
                  <c:v>10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10</c:v>
                </c:pt>
                <c:pt idx="6">
                  <c:v>9</c:v>
                </c:pt>
                <c:pt idx="7">
                  <c:v>8</c:v>
                </c:pt>
                <c:pt idx="8">
                  <c:v>7</c:v>
                </c:pt>
                <c:pt idx="9">
                  <c:v>6</c:v>
                </c:pt>
                <c:pt idx="10">
                  <c:v>5</c:v>
                </c:pt>
              </c:numCache>
            </c:numRef>
          </c:xVal>
          <c:yVal>
            <c:numRef>
              <c:f>('N1 stds'!$B$34:$B$38,'N1 stds'!$B$47:$B$52)</c:f>
              <c:numCache>
                <c:formatCode>0.00</c:formatCode>
                <c:ptCount val="11"/>
                <c:pt idx="0">
                  <c:v>17.560001823522601</c:v>
                </c:pt>
                <c:pt idx="1">
                  <c:v>21.021054828342901</c:v>
                </c:pt>
                <c:pt idx="2">
                  <c:v>24.061116626319698</c:v>
                </c:pt>
                <c:pt idx="3">
                  <c:v>27.980014674159701</c:v>
                </c:pt>
                <c:pt idx="4">
                  <c:v>31.0654081105173</c:v>
                </c:pt>
                <c:pt idx="5">
                  <c:v>17.593922207088799</c:v>
                </c:pt>
                <c:pt idx="6">
                  <c:v>21.130681340982498</c:v>
                </c:pt>
                <c:pt idx="7">
                  <c:v>24.303835365956399</c:v>
                </c:pt>
                <c:pt idx="8">
                  <c:v>27.490056977498998</c:v>
                </c:pt>
                <c:pt idx="9">
                  <c:v>31.144475198001199</c:v>
                </c:pt>
                <c:pt idx="10">
                  <c:v>33.6014803478822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FC3-EB44-8B4A-72EE9C4C358B}"/>
            </c:ext>
          </c:extLst>
        </c:ser>
        <c:ser>
          <c:idx val="6"/>
          <c:order val="6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('N1 stds'!$A$33:$A$38,'N1 stds'!$A$46:$A$51)</c:f>
              <c:numCache>
                <c:formatCode>General</c:formatCode>
                <c:ptCount val="12"/>
                <c:pt idx="0">
                  <c:v>11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11</c:v>
                </c:pt>
                <c:pt idx="7">
                  <c:v>10</c:v>
                </c:pt>
                <c:pt idx="8">
                  <c:v>9</c:v>
                </c:pt>
                <c:pt idx="9">
                  <c:v>8</c:v>
                </c:pt>
                <c:pt idx="10">
                  <c:v>7</c:v>
                </c:pt>
                <c:pt idx="11">
                  <c:v>6</c:v>
                </c:pt>
              </c:numCache>
            </c:numRef>
          </c:xVal>
          <c:yVal>
            <c:numRef>
              <c:f>('N1 stds'!$C$33:$C$38,'N1 stds'!$C$46:$C$51)</c:f>
              <c:numCache>
                <c:formatCode>0.00</c:formatCode>
                <c:ptCount val="12"/>
                <c:pt idx="0">
                  <c:v>13.2808723218034</c:v>
                </c:pt>
                <c:pt idx="1">
                  <c:v>19.295193172022401</c:v>
                </c:pt>
                <c:pt idx="2">
                  <c:v>22.232867592253601</c:v>
                </c:pt>
                <c:pt idx="3">
                  <c:v>24.742290579317601</c:v>
                </c:pt>
                <c:pt idx="4">
                  <c:v>28.172126765182199</c:v>
                </c:pt>
                <c:pt idx="5">
                  <c:v>31.288694395219501</c:v>
                </c:pt>
                <c:pt idx="6">
                  <c:v>13.444654908024701</c:v>
                </c:pt>
                <c:pt idx="7">
                  <c:v>18.445755158826401</c:v>
                </c:pt>
                <c:pt idx="8">
                  <c:v>22.041934741602699</c:v>
                </c:pt>
                <c:pt idx="9">
                  <c:v>24.679095839713501</c:v>
                </c:pt>
                <c:pt idx="10">
                  <c:v>28.440359508505001</c:v>
                </c:pt>
                <c:pt idx="11">
                  <c:v>31.021222818184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FC3-EB44-8B4A-72EE9C4C358B}"/>
            </c:ext>
          </c:extLst>
        </c:ser>
        <c:ser>
          <c:idx val="7"/>
          <c:order val="7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('N1 stds'!$A$33:$A$38,'N1 stds'!$A$46:$A$52)</c:f>
              <c:numCache>
                <c:formatCode>General</c:formatCode>
                <c:ptCount val="13"/>
                <c:pt idx="0">
                  <c:v>11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11</c:v>
                </c:pt>
                <c:pt idx="7">
                  <c:v>10</c:v>
                </c:pt>
                <c:pt idx="8">
                  <c:v>9</c:v>
                </c:pt>
                <c:pt idx="9">
                  <c:v>8</c:v>
                </c:pt>
                <c:pt idx="10">
                  <c:v>7</c:v>
                </c:pt>
                <c:pt idx="11">
                  <c:v>6</c:v>
                </c:pt>
                <c:pt idx="12">
                  <c:v>5</c:v>
                </c:pt>
              </c:numCache>
            </c:numRef>
          </c:xVal>
          <c:yVal>
            <c:numRef>
              <c:f>('N1 stds'!$D$33:$D$38,'N1 stds'!$D$46:$D$52)</c:f>
              <c:numCache>
                <c:formatCode>0.00</c:formatCode>
                <c:ptCount val="13"/>
                <c:pt idx="0">
                  <c:v>14.110038018784699</c:v>
                </c:pt>
                <c:pt idx="1">
                  <c:v>19.1780469075436</c:v>
                </c:pt>
                <c:pt idx="2">
                  <c:v>22.106534401392299</c:v>
                </c:pt>
                <c:pt idx="3">
                  <c:v>24.495263159156799</c:v>
                </c:pt>
                <c:pt idx="4">
                  <c:v>28.2479672881441</c:v>
                </c:pt>
                <c:pt idx="5">
                  <c:v>31.856037937279002</c:v>
                </c:pt>
                <c:pt idx="6">
                  <c:v>14.500245834840699</c:v>
                </c:pt>
                <c:pt idx="7">
                  <c:v>19.122487038992801</c:v>
                </c:pt>
                <c:pt idx="8">
                  <c:v>22.3095160245554</c:v>
                </c:pt>
                <c:pt idx="9">
                  <c:v>24.4579709524516</c:v>
                </c:pt>
                <c:pt idx="10">
                  <c:v>28.290053446492699</c:v>
                </c:pt>
                <c:pt idx="11">
                  <c:v>31.897740226300002</c:v>
                </c:pt>
                <c:pt idx="12">
                  <c:v>33.5249971296428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FC3-EB44-8B4A-72EE9C4C35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34634528"/>
        <c:axId val="-1234623648"/>
      </c:scatterChart>
      <c:valAx>
        <c:axId val="-1234634528"/>
        <c:scaling>
          <c:orientation val="minMax"/>
          <c:max val="12"/>
          <c:min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kern="1200" baseline="0">
                    <a:solidFill>
                      <a:srgbClr val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en-US" sz="1200" b="0" i="0" kern="1200" baseline="-25000">
                    <a:solidFill>
                      <a:srgbClr val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en-US" sz="1200" b="0" i="0" kern="1200" baseline="0">
                    <a:solidFill>
                      <a:srgbClr val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 N1 concentration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r>
                  <a:rPr lang="en-US" sz="1200" b="0" i="0" kern="1200" baseline="0">
                    <a:solidFill>
                      <a:srgbClr val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(copies/uL reaction)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23648"/>
        <c:crosses val="autoZero"/>
        <c:crossBetween val="midCat"/>
        <c:majorUnit val="2"/>
      </c:valAx>
      <c:valAx>
        <c:axId val="-1234623648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kern="1200" baseline="0">
                    <a:solidFill>
                      <a:srgbClr val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T value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ln w="6350"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34528"/>
        <c:crosses val="autoZero"/>
        <c:crossBetween val="midCat"/>
        <c:majorUnit val="1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(C)</a:t>
            </a:r>
          </a:p>
        </c:rich>
      </c:tx>
      <c:layout>
        <c:manualLayout>
          <c:xMode val="edge"/>
          <c:yMode val="edge"/>
          <c:x val="2.2965879265078743E-5"/>
          <c:y val="0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ELISA stds'!$C$3:$C$8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40</c:v>
                </c:pt>
                <c:pt idx="4">
                  <c:v>160</c:v>
                </c:pt>
                <c:pt idx="5">
                  <c:v>10</c:v>
                </c:pt>
              </c:numCache>
            </c:numRef>
          </c:xVal>
          <c:yVal>
            <c:numRef>
              <c:f>'ELISA stds'!$D$3:$D$8</c:f>
              <c:numCache>
                <c:formatCode>General</c:formatCode>
                <c:ptCount val="6"/>
                <c:pt idx="0">
                  <c:v>5.8000000000000003E-2</c:v>
                </c:pt>
                <c:pt idx="1">
                  <c:v>0.106</c:v>
                </c:pt>
                <c:pt idx="2">
                  <c:v>0.13900000000000001</c:v>
                </c:pt>
                <c:pt idx="3">
                  <c:v>0.42899999999999999</c:v>
                </c:pt>
                <c:pt idx="4">
                  <c:v>1.266</c:v>
                </c:pt>
                <c:pt idx="5">
                  <c:v>0.1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49F-49EC-A00D-23ECE869AB54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ELISA stds'!$C$3:$C$8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40</c:v>
                </c:pt>
                <c:pt idx="4">
                  <c:v>160</c:v>
                </c:pt>
                <c:pt idx="5">
                  <c:v>10</c:v>
                </c:pt>
              </c:numCache>
            </c:numRef>
          </c:xVal>
          <c:yVal>
            <c:numRef>
              <c:f>'ELISA stds'!$E$3:$E$8</c:f>
              <c:numCache>
                <c:formatCode>General</c:formatCode>
                <c:ptCount val="6"/>
                <c:pt idx="0">
                  <c:v>7.5999999999999998E-2</c:v>
                </c:pt>
                <c:pt idx="1">
                  <c:v>0.20200000000000001</c:v>
                </c:pt>
                <c:pt idx="2">
                  <c:v>0.317</c:v>
                </c:pt>
                <c:pt idx="3">
                  <c:v>0.92300000000000004</c:v>
                </c:pt>
                <c:pt idx="4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49F-49EC-A00D-23ECE869AB54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ELISA stds'!$C$3:$C$8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40</c:v>
                </c:pt>
                <c:pt idx="4">
                  <c:v>160</c:v>
                </c:pt>
                <c:pt idx="5">
                  <c:v>10</c:v>
                </c:pt>
              </c:numCache>
            </c:numRef>
          </c:xVal>
          <c:yVal>
            <c:numRef>
              <c:f>'ELISA stds'!$F$3:$F$8</c:f>
              <c:numCache>
                <c:formatCode>General</c:formatCode>
                <c:ptCount val="6"/>
                <c:pt idx="0">
                  <c:v>7.0999999999999994E-2</c:v>
                </c:pt>
                <c:pt idx="1">
                  <c:v>0.17199999999999999</c:v>
                </c:pt>
                <c:pt idx="2">
                  <c:v>0.27300000000000002</c:v>
                </c:pt>
                <c:pt idx="3">
                  <c:v>0.77600000000000002</c:v>
                </c:pt>
                <c:pt idx="4">
                  <c:v>2.212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49F-49EC-A00D-23ECE869AB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34628544"/>
        <c:axId val="-1234612224"/>
      </c:scatterChart>
      <c:valAx>
        <c:axId val="-1234628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 protein concentration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12224"/>
        <c:crosses val="autoZero"/>
        <c:crossBetween val="midCat"/>
        <c:majorUnit val="50"/>
      </c:valAx>
      <c:valAx>
        <c:axId val="-12346122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bsorbance @ 450 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2854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072615923009623"/>
          <c:y val="4.9560367454068242E-2"/>
          <c:w val="0.6574453193350831"/>
          <c:h val="0.7191506270049578"/>
        </c:manualLayout>
      </c:layout>
      <c:scatterChart>
        <c:scatterStyle val="lineMarker"/>
        <c:varyColors val="0"/>
        <c:ser>
          <c:idx val="0"/>
          <c:order val="0"/>
          <c:tx>
            <c:strRef>
              <c:f>'N1 qPCR'!$B$2</c:f>
              <c:strCache>
                <c:ptCount val="1"/>
                <c:pt idx="0">
                  <c:v>Day 0 10^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N1 qPCR'!$A$3:$A$24</c:f>
              <c:numCache>
                <c:formatCode>General</c:formatCode>
                <c:ptCount val="22"/>
                <c:pt idx="0">
                  <c:v>0</c:v>
                </c:pt>
                <c:pt idx="1">
                  <c:v>0.7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7</c:v>
                </c:pt>
                <c:pt idx="7">
                  <c:v>0</c:v>
                </c:pt>
                <c:pt idx="8">
                  <c:v>10</c:v>
                </c:pt>
                <c:pt idx="9">
                  <c:v>16</c:v>
                </c:pt>
                <c:pt idx="10">
                  <c:v>20</c:v>
                </c:pt>
                <c:pt idx="11">
                  <c:v>25</c:v>
                </c:pt>
                <c:pt idx="12">
                  <c:v>30</c:v>
                </c:pt>
                <c:pt idx="13">
                  <c:v>40</c:v>
                </c:pt>
                <c:pt idx="14">
                  <c:v>0</c:v>
                </c:pt>
                <c:pt idx="15">
                  <c:v>2</c:v>
                </c:pt>
                <c:pt idx="16">
                  <c:v>4</c:v>
                </c:pt>
                <c:pt idx="17">
                  <c:v>8</c:v>
                </c:pt>
                <c:pt idx="18">
                  <c:v>12</c:v>
                </c:pt>
                <c:pt idx="19">
                  <c:v>16</c:v>
                </c:pt>
                <c:pt idx="20">
                  <c:v>20</c:v>
                </c:pt>
                <c:pt idx="21">
                  <c:v>30</c:v>
                </c:pt>
              </c:numCache>
            </c:numRef>
          </c:xVal>
          <c:yVal>
            <c:numRef>
              <c:f>'N1 qPCR'!$B$3:$B$24</c:f>
              <c:numCache>
                <c:formatCode>0.00</c:formatCode>
                <c:ptCount val="22"/>
                <c:pt idx="0">
                  <c:v>0</c:v>
                </c:pt>
                <c:pt idx="1">
                  <c:v>2.3279214986619223E-2</c:v>
                </c:pt>
                <c:pt idx="2">
                  <c:v>0.17750401427297113</c:v>
                </c:pt>
                <c:pt idx="3">
                  <c:v>5.8198037466548058E-2</c:v>
                </c:pt>
                <c:pt idx="4">
                  <c:v>0.33463871543264823</c:v>
                </c:pt>
                <c:pt idx="5">
                  <c:v>2.6189116859946182E-2</c:v>
                </c:pt>
                <c:pt idx="6">
                  <c:v>0.19205352363960593</c:v>
                </c:pt>
                <c:pt idx="7">
                  <c:v>0</c:v>
                </c:pt>
                <c:pt idx="8">
                  <c:v>0.75467802538624795</c:v>
                </c:pt>
                <c:pt idx="9">
                  <c:v>1.0535358945405164</c:v>
                </c:pt>
                <c:pt idx="10">
                  <c:v>1.0307486779652439</c:v>
                </c:pt>
                <c:pt idx="11">
                  <c:v>1.0245041616251545</c:v>
                </c:pt>
                <c:pt idx="12">
                  <c:v>1.1199548410669262</c:v>
                </c:pt>
                <c:pt idx="13">
                  <c:v>0.84153357084385938</c:v>
                </c:pt>
                <c:pt idx="14">
                  <c:v>0</c:v>
                </c:pt>
                <c:pt idx="15">
                  <c:v>0.14664284039622189</c:v>
                </c:pt>
                <c:pt idx="16">
                  <c:v>0.26363902078540846</c:v>
                </c:pt>
                <c:pt idx="17">
                  <c:v>0.46984828219442143</c:v>
                </c:pt>
                <c:pt idx="18">
                  <c:v>0.659053801015407</c:v>
                </c:pt>
                <c:pt idx="19">
                  <c:v>0.5577575085085904</c:v>
                </c:pt>
                <c:pt idx="20">
                  <c:v>0.7137980823483332</c:v>
                </c:pt>
                <c:pt idx="21">
                  <c:v>0.73026054586526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F16-4B4E-9B22-51EC70319121}"/>
            </c:ext>
          </c:extLst>
        </c:ser>
        <c:ser>
          <c:idx val="1"/>
          <c:order val="1"/>
          <c:tx>
            <c:strRef>
              <c:f>'N1 qPCR'!$J$2</c:f>
              <c:strCache>
                <c:ptCount val="1"/>
                <c:pt idx="0">
                  <c:v>dose response up to 1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0.24071013969254379"/>
                  <c:y val="0.3480635753864100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baseline="0"/>
                      <a:t>y = 0.07x</a:t>
                    </a:r>
                    <a:br>
                      <a:rPr lang="en-US" baseline="0"/>
                    </a:br>
                    <a:r>
                      <a:rPr lang="en-US" baseline="0"/>
                      <a:t>R² = 0.9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N1 qPCR'!$K$3:$K$24</c:f>
              <c:numCache>
                <c:formatCode>General</c:formatCode>
                <c:ptCount val="22"/>
                <c:pt idx="0">
                  <c:v>0</c:v>
                </c:pt>
                <c:pt idx="1">
                  <c:v>0.7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7</c:v>
                </c:pt>
                <c:pt idx="7">
                  <c:v>0</c:v>
                </c:pt>
                <c:pt idx="8">
                  <c:v>10</c:v>
                </c:pt>
                <c:pt idx="14">
                  <c:v>0</c:v>
                </c:pt>
                <c:pt idx="15">
                  <c:v>2</c:v>
                </c:pt>
                <c:pt idx="16">
                  <c:v>4</c:v>
                </c:pt>
                <c:pt idx="17">
                  <c:v>8</c:v>
                </c:pt>
              </c:numCache>
            </c:numRef>
          </c:xVal>
          <c:yVal>
            <c:numRef>
              <c:f>'N1 qPCR'!$J$3:$J$24</c:f>
              <c:numCache>
                <c:formatCode>0.00</c:formatCode>
                <c:ptCount val="22"/>
                <c:pt idx="0">
                  <c:v>0</c:v>
                </c:pt>
                <c:pt idx="1">
                  <c:v>2.3279214986619223E-2</c:v>
                </c:pt>
                <c:pt idx="2">
                  <c:v>0.17750401427297113</c:v>
                </c:pt>
                <c:pt idx="3">
                  <c:v>5.8198037466548058E-2</c:v>
                </c:pt>
                <c:pt idx="4">
                  <c:v>0.33463871543264823</c:v>
                </c:pt>
                <c:pt idx="5">
                  <c:v>2.6189116859946182E-2</c:v>
                </c:pt>
                <c:pt idx="6">
                  <c:v>0.19205352363960593</c:v>
                </c:pt>
                <c:pt idx="7">
                  <c:v>0</c:v>
                </c:pt>
                <c:pt idx="8">
                  <c:v>0.75467802538624795</c:v>
                </c:pt>
                <c:pt idx="14">
                  <c:v>0</c:v>
                </c:pt>
                <c:pt idx="15">
                  <c:v>0.14664284039622189</c:v>
                </c:pt>
                <c:pt idx="16">
                  <c:v>0.26363902078540846</c:v>
                </c:pt>
                <c:pt idx="17">
                  <c:v>0.469848282194421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F16-4B4E-9B22-51EC703191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34610048"/>
        <c:axId val="-1234613856"/>
      </c:scatterChart>
      <c:valAx>
        <c:axId val="-1234610048"/>
        <c:scaling>
          <c:orientation val="minMax"/>
          <c:max val="4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UV Dose (mJ/cm</a:t>
                </a:r>
                <a:r>
                  <a:rPr lang="en-US" baseline="30000"/>
                  <a:t>2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13856"/>
        <c:crosses val="autoZero"/>
        <c:crossBetween val="midCat"/>
        <c:majorUnit val="10"/>
      </c:valAx>
      <c:valAx>
        <c:axId val="-1234613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1 gene log</a:t>
                </a:r>
                <a:r>
                  <a:rPr lang="en-US" baseline="-25000"/>
                  <a:t>10</a:t>
                </a:r>
                <a:r>
                  <a:rPr lang="en-US"/>
                  <a:t> Redu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10048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N1 qPCR'!$C$157</c:f>
              <c:strCache>
                <c:ptCount val="1"/>
                <c:pt idx="0">
                  <c:v>Day 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1 qPCR'!$E$158:$E$179</c:f>
                <c:numCache>
                  <c:formatCode>General</c:formatCode>
                  <c:ptCount val="22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.30955054850033359</c:v>
                  </c:pt>
                  <c:pt idx="8">
                    <c:v>0.1175683027295637</c:v>
                  </c:pt>
                  <c:pt idx="9">
                    <c:v>0.27272767937121661</c:v>
                  </c:pt>
                  <c:pt idx="10">
                    <c:v>0.57383472689092252</c:v>
                  </c:pt>
                  <c:pt idx="11">
                    <c:v>0.51973619755353007</c:v>
                  </c:pt>
                  <c:pt idx="12">
                    <c:v>0.84813930959622896</c:v>
                  </c:pt>
                  <c:pt idx="13">
                    <c:v>0.87002966533150439</c:v>
                  </c:pt>
                  <c:pt idx="14">
                    <c:v>2.6856727478350951E-3</c:v>
                  </c:pt>
                  <c:pt idx="15">
                    <c:v>5.4793618829022901E-2</c:v>
                  </c:pt>
                  <c:pt idx="16">
                    <c:v>0.10341176509960351</c:v>
                  </c:pt>
                  <c:pt idx="17">
                    <c:v>3.15699128117247E-2</c:v>
                  </c:pt>
                  <c:pt idx="18">
                    <c:v>1.8852349430867037E-2</c:v>
                  </c:pt>
                  <c:pt idx="19">
                    <c:v>7.5541583744130484E-3</c:v>
                  </c:pt>
                  <c:pt idx="20">
                    <c:v>4.1048586604624078E-2</c:v>
                  </c:pt>
                  <c:pt idx="21">
                    <c:v>3.9286717191576288E-2</c:v>
                  </c:pt>
                </c:numCache>
              </c:numRef>
            </c:plus>
            <c:minus>
              <c:numRef>
                <c:f>'N1 qPCR'!$E$158:$E$179</c:f>
                <c:numCache>
                  <c:formatCode>General</c:formatCode>
                  <c:ptCount val="22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.30955054850033359</c:v>
                  </c:pt>
                  <c:pt idx="8">
                    <c:v>0.1175683027295637</c:v>
                  </c:pt>
                  <c:pt idx="9">
                    <c:v>0.27272767937121661</c:v>
                  </c:pt>
                  <c:pt idx="10">
                    <c:v>0.57383472689092252</c:v>
                  </c:pt>
                  <c:pt idx="11">
                    <c:v>0.51973619755353007</c:v>
                  </c:pt>
                  <c:pt idx="12">
                    <c:v>0.84813930959622896</c:v>
                  </c:pt>
                  <c:pt idx="13">
                    <c:v>0.87002966533150439</c:v>
                  </c:pt>
                  <c:pt idx="14">
                    <c:v>2.6856727478350951E-3</c:v>
                  </c:pt>
                  <c:pt idx="15">
                    <c:v>5.4793618829022901E-2</c:v>
                  </c:pt>
                  <c:pt idx="16">
                    <c:v>0.10341176509960351</c:v>
                  </c:pt>
                  <c:pt idx="17">
                    <c:v>3.15699128117247E-2</c:v>
                  </c:pt>
                  <c:pt idx="18">
                    <c:v>1.8852349430867037E-2</c:v>
                  </c:pt>
                  <c:pt idx="19">
                    <c:v>7.5541583744130484E-3</c:v>
                  </c:pt>
                  <c:pt idx="20">
                    <c:v>4.1048586604624078E-2</c:v>
                  </c:pt>
                  <c:pt idx="21">
                    <c:v>3.928671719157628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N1 qPCR'!$B$158:$B$179</c:f>
              <c:numCache>
                <c:formatCode>General</c:formatCode>
                <c:ptCount val="22"/>
                <c:pt idx="0">
                  <c:v>0</c:v>
                </c:pt>
                <c:pt idx="1">
                  <c:v>0.7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7</c:v>
                </c:pt>
                <c:pt idx="7">
                  <c:v>0</c:v>
                </c:pt>
                <c:pt idx="8">
                  <c:v>10</c:v>
                </c:pt>
                <c:pt idx="9">
                  <c:v>16</c:v>
                </c:pt>
                <c:pt idx="10">
                  <c:v>20</c:v>
                </c:pt>
                <c:pt idx="11">
                  <c:v>25</c:v>
                </c:pt>
                <c:pt idx="12">
                  <c:v>30</c:v>
                </c:pt>
                <c:pt idx="13">
                  <c:v>40</c:v>
                </c:pt>
                <c:pt idx="14">
                  <c:v>0</c:v>
                </c:pt>
                <c:pt idx="15">
                  <c:v>2</c:v>
                </c:pt>
                <c:pt idx="16">
                  <c:v>4</c:v>
                </c:pt>
                <c:pt idx="17">
                  <c:v>8</c:v>
                </c:pt>
                <c:pt idx="18">
                  <c:v>12</c:v>
                </c:pt>
                <c:pt idx="19">
                  <c:v>16</c:v>
                </c:pt>
                <c:pt idx="20">
                  <c:v>20</c:v>
                </c:pt>
                <c:pt idx="21">
                  <c:v>30</c:v>
                </c:pt>
              </c:numCache>
            </c:numRef>
          </c:xVal>
          <c:yVal>
            <c:numRef>
              <c:f>'N1 qPCR'!$C$158:$C$179</c:f>
              <c:numCache>
                <c:formatCode>0.0</c:formatCode>
                <c:ptCount val="22"/>
                <c:pt idx="0">
                  <c:v>9.9030245316681516</c:v>
                </c:pt>
                <c:pt idx="1">
                  <c:v>9.8797453166815323</c:v>
                </c:pt>
                <c:pt idx="2">
                  <c:v>9.7255205173951804</c:v>
                </c:pt>
                <c:pt idx="3">
                  <c:v>9.8448264942016035</c:v>
                </c:pt>
                <c:pt idx="4">
                  <c:v>9.5683858162355033</c:v>
                </c:pt>
                <c:pt idx="5">
                  <c:v>9.8768354148082054</c:v>
                </c:pt>
                <c:pt idx="6">
                  <c:v>9.7109710080285456</c:v>
                </c:pt>
                <c:pt idx="7">
                  <c:v>9.6783194359568974</c:v>
                </c:pt>
                <c:pt idx="8">
                  <c:v>8.9236414105706494</c:v>
                </c:pt>
                <c:pt idx="9">
                  <c:v>8.6247835414163809</c:v>
                </c:pt>
                <c:pt idx="10">
                  <c:v>8.6475707579916534</c:v>
                </c:pt>
                <c:pt idx="11">
                  <c:v>8.6538152743317429</c:v>
                </c:pt>
                <c:pt idx="12">
                  <c:v>8.5583645948899711</c:v>
                </c:pt>
                <c:pt idx="13">
                  <c:v>8.836785865113038</c:v>
                </c:pt>
                <c:pt idx="14">
                  <c:v>9.9013820756168833</c:v>
                </c:pt>
                <c:pt idx="15">
                  <c:v>9.7547392352206614</c:v>
                </c:pt>
                <c:pt idx="16">
                  <c:v>9.6377430548314749</c:v>
                </c:pt>
                <c:pt idx="17">
                  <c:v>9.4315337934224619</c:v>
                </c:pt>
                <c:pt idx="18">
                  <c:v>9.2423282746014763</c:v>
                </c:pt>
                <c:pt idx="19">
                  <c:v>9.3436245671082929</c:v>
                </c:pt>
                <c:pt idx="20">
                  <c:v>9.1875839932685501</c:v>
                </c:pt>
                <c:pt idx="21">
                  <c:v>9.17112152975161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93D-354B-808D-1D56BF54883B}"/>
            </c:ext>
          </c:extLst>
        </c:ser>
        <c:ser>
          <c:idx val="1"/>
          <c:order val="1"/>
          <c:tx>
            <c:strRef>
              <c:f>'N1 qPCR'!$D$157</c:f>
              <c:strCache>
                <c:ptCount val="1"/>
                <c:pt idx="0">
                  <c:v>Day 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1 qPCR'!$F$158:$F$179</c:f>
                <c:numCache>
                  <c:formatCode>General</c:formatCode>
                  <c:ptCount val="22"/>
                  <c:pt idx="0">
                    <c:v>1.2620915904934848</c:v>
                  </c:pt>
                  <c:pt idx="1">
                    <c:v>0.80835194145573552</c:v>
                  </c:pt>
                  <c:pt idx="2">
                    <c:v>0.70320193866976666</c:v>
                  </c:pt>
                  <c:pt idx="3">
                    <c:v>0.18930024394398651</c:v>
                  </c:pt>
                  <c:pt idx="4">
                    <c:v>0.4648926843476352</c:v>
                  </c:pt>
                  <c:pt idx="5">
                    <c:v>0.11626262793270442</c:v>
                  </c:pt>
                  <c:pt idx="6">
                    <c:v>6.912675904617431E-2</c:v>
                  </c:pt>
                  <c:pt idx="7">
                    <c:v>1.1814517634807586</c:v>
                  </c:pt>
                  <c:pt idx="8">
                    <c:v>1.0414434371119718</c:v>
                  </c:pt>
                  <c:pt idx="9">
                    <c:v>1.2972169884127611</c:v>
                  </c:pt>
                  <c:pt idx="10">
                    <c:v>1.806920149483271</c:v>
                  </c:pt>
                  <c:pt idx="11">
                    <c:v>2.0967290941856547</c:v>
                  </c:pt>
                  <c:pt idx="12">
                    <c:v>1.5476595250628107</c:v>
                  </c:pt>
                  <c:pt idx="13">
                    <c:v>1.7911031808257807</c:v>
                  </c:pt>
                  <c:pt idx="14">
                    <c:v>1.0834439367835731</c:v>
                  </c:pt>
                  <c:pt idx="15">
                    <c:v>0.87518984332800076</c:v>
                  </c:pt>
                  <c:pt idx="16">
                    <c:v>1.2159424738844364</c:v>
                  </c:pt>
                  <c:pt idx="17">
                    <c:v>0.33934796510250936</c:v>
                  </c:pt>
                  <c:pt idx="18">
                    <c:v>0.32553662169824493</c:v>
                  </c:pt>
                  <c:pt idx="19">
                    <c:v>0.83118244793400053</c:v>
                  </c:pt>
                  <c:pt idx="20">
                    <c:v>0.60567320878576969</c:v>
                  </c:pt>
                  <c:pt idx="21">
                    <c:v>0.35107570031713098</c:v>
                  </c:pt>
                </c:numCache>
              </c:numRef>
            </c:plus>
            <c:minus>
              <c:numRef>
                <c:f>'N1 qPCR'!$F$158:$F$179</c:f>
                <c:numCache>
                  <c:formatCode>General</c:formatCode>
                  <c:ptCount val="22"/>
                  <c:pt idx="0">
                    <c:v>1.2620915904934848</c:v>
                  </c:pt>
                  <c:pt idx="1">
                    <c:v>0.80835194145573552</c:v>
                  </c:pt>
                  <c:pt idx="2">
                    <c:v>0.70320193866976666</c:v>
                  </c:pt>
                  <c:pt idx="3">
                    <c:v>0.18930024394398651</c:v>
                  </c:pt>
                  <c:pt idx="4">
                    <c:v>0.4648926843476352</c:v>
                  </c:pt>
                  <c:pt idx="5">
                    <c:v>0.11626262793270442</c:v>
                  </c:pt>
                  <c:pt idx="6">
                    <c:v>6.912675904617431E-2</c:v>
                  </c:pt>
                  <c:pt idx="7">
                    <c:v>1.1814517634807586</c:v>
                  </c:pt>
                  <c:pt idx="8">
                    <c:v>1.0414434371119718</c:v>
                  </c:pt>
                  <c:pt idx="9">
                    <c:v>1.2972169884127611</c:v>
                  </c:pt>
                  <c:pt idx="10">
                    <c:v>1.806920149483271</c:v>
                  </c:pt>
                  <c:pt idx="11">
                    <c:v>2.0967290941856547</c:v>
                  </c:pt>
                  <c:pt idx="12">
                    <c:v>1.5476595250628107</c:v>
                  </c:pt>
                  <c:pt idx="13">
                    <c:v>1.7911031808257807</c:v>
                  </c:pt>
                  <c:pt idx="14">
                    <c:v>1.0834439367835731</c:v>
                  </c:pt>
                  <c:pt idx="15">
                    <c:v>0.87518984332800076</c:v>
                  </c:pt>
                  <c:pt idx="16">
                    <c:v>1.2159424738844364</c:v>
                  </c:pt>
                  <c:pt idx="17">
                    <c:v>0.33934796510250936</c:v>
                  </c:pt>
                  <c:pt idx="18">
                    <c:v>0.32553662169824493</c:v>
                  </c:pt>
                  <c:pt idx="19">
                    <c:v>0.83118244793400053</c:v>
                  </c:pt>
                  <c:pt idx="20">
                    <c:v>0.60567320878576969</c:v>
                  </c:pt>
                  <c:pt idx="21">
                    <c:v>0.351075700317130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N1 qPCR'!$B$158:$B$179</c:f>
              <c:numCache>
                <c:formatCode>General</c:formatCode>
                <c:ptCount val="22"/>
                <c:pt idx="0">
                  <c:v>0</c:v>
                </c:pt>
                <c:pt idx="1">
                  <c:v>0.7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7</c:v>
                </c:pt>
                <c:pt idx="7">
                  <c:v>0</c:v>
                </c:pt>
                <c:pt idx="8">
                  <c:v>10</c:v>
                </c:pt>
                <c:pt idx="9">
                  <c:v>16</c:v>
                </c:pt>
                <c:pt idx="10">
                  <c:v>20</c:v>
                </c:pt>
                <c:pt idx="11">
                  <c:v>25</c:v>
                </c:pt>
                <c:pt idx="12">
                  <c:v>30</c:v>
                </c:pt>
                <c:pt idx="13">
                  <c:v>40</c:v>
                </c:pt>
                <c:pt idx="14">
                  <c:v>0</c:v>
                </c:pt>
                <c:pt idx="15">
                  <c:v>2</c:v>
                </c:pt>
                <c:pt idx="16">
                  <c:v>4</c:v>
                </c:pt>
                <c:pt idx="17">
                  <c:v>8</c:v>
                </c:pt>
                <c:pt idx="18">
                  <c:v>12</c:v>
                </c:pt>
                <c:pt idx="19">
                  <c:v>16</c:v>
                </c:pt>
                <c:pt idx="20">
                  <c:v>20</c:v>
                </c:pt>
                <c:pt idx="21">
                  <c:v>30</c:v>
                </c:pt>
              </c:numCache>
            </c:numRef>
          </c:xVal>
          <c:yVal>
            <c:numRef>
              <c:f>'N1 qPCR'!$D$158:$D$179</c:f>
              <c:numCache>
                <c:formatCode>0.0</c:formatCode>
                <c:ptCount val="22"/>
                <c:pt idx="0">
                  <c:v>12.630787498407035</c:v>
                </c:pt>
                <c:pt idx="1">
                  <c:v>11.380098870056495</c:v>
                </c:pt>
                <c:pt idx="2">
                  <c:v>11.295636931311329</c:v>
                </c:pt>
                <c:pt idx="3">
                  <c:v>10.842922836752898</c:v>
                </c:pt>
                <c:pt idx="4">
                  <c:v>10.749805976806421</c:v>
                </c:pt>
                <c:pt idx="5">
                  <c:v>10.658629051442164</c:v>
                </c:pt>
                <c:pt idx="6">
                  <c:v>10.844862771335116</c:v>
                </c:pt>
                <c:pt idx="7">
                  <c:v>11.981791232478887</c:v>
                </c:pt>
                <c:pt idx="8">
                  <c:v>10.856003939022452</c:v>
                </c:pt>
                <c:pt idx="9">
                  <c:v>8.6864464503647589</c:v>
                </c:pt>
                <c:pt idx="10">
                  <c:v>8.4649195106800992</c:v>
                </c:pt>
                <c:pt idx="11">
                  <c:v>8.2847091033969438</c:v>
                </c:pt>
                <c:pt idx="12">
                  <c:v>6.9699231373309081</c:v>
                </c:pt>
                <c:pt idx="13">
                  <c:v>7.8556146153727084</c:v>
                </c:pt>
                <c:pt idx="14">
                  <c:v>12.014267484035662</c:v>
                </c:pt>
                <c:pt idx="15">
                  <c:v>12.007161626091568</c:v>
                </c:pt>
                <c:pt idx="16">
                  <c:v>9.5582722078987654</c:v>
                </c:pt>
                <c:pt idx="17">
                  <c:v>7.9164131025692166</c:v>
                </c:pt>
                <c:pt idx="18">
                  <c:v>7.7809474145293134</c:v>
                </c:pt>
                <c:pt idx="19">
                  <c:v>8.8018623001807565</c:v>
                </c:pt>
                <c:pt idx="20">
                  <c:v>8.0693955980787564</c:v>
                </c:pt>
                <c:pt idx="21">
                  <c:v>6.74108527303448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93D-354B-808D-1D56BF5488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34639424"/>
        <c:axId val="-1234633984"/>
      </c:scatterChart>
      <c:valAx>
        <c:axId val="-1234639424"/>
        <c:scaling>
          <c:orientation val="minMax"/>
          <c:max val="42"/>
          <c:min val="0"/>
        </c:scaling>
        <c:delete val="1"/>
        <c:axPos val="b"/>
        <c:numFmt formatCode="General" sourceLinked="1"/>
        <c:majorTickMark val="out"/>
        <c:minorTickMark val="none"/>
        <c:tickLblPos val="nextTo"/>
        <c:crossAx val="-1234633984"/>
        <c:crosses val="autoZero"/>
        <c:crossBetween val="midCat"/>
        <c:majorUnit val="10"/>
      </c:valAx>
      <c:valAx>
        <c:axId val="-1234633984"/>
        <c:scaling>
          <c:orientation val="minMax"/>
          <c:max val="15"/>
          <c:min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1 gene</a:t>
                </a:r>
              </a:p>
              <a:p>
                <a:pPr>
                  <a:defRPr/>
                </a:pPr>
                <a:r>
                  <a:rPr lang="en-US"/>
                  <a:t>copies/µ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3942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(B)</a:t>
            </a:r>
          </a:p>
        </c:rich>
      </c:tx>
      <c:layout>
        <c:manualLayout>
          <c:xMode val="edge"/>
          <c:yMode val="edge"/>
          <c:x val="1.8631525226013362E-3"/>
          <c:y val="0"/>
        </c:manualLayout>
      </c:layout>
      <c:overlay val="1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N1-2 qPCR'!$D$2</c:f>
              <c:strCache>
                <c:ptCount val="1"/>
                <c:pt idx="0">
                  <c:v>Average Calculated Log 10 Copies/uL 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1-2 qPCR'!$C$49:$C$70</c:f>
                <c:numCache>
                  <c:formatCode>General</c:formatCode>
                  <c:ptCount val="22"/>
                  <c:pt idx="0">
                    <c:v>3.7499963361893034E-2</c:v>
                  </c:pt>
                  <c:pt idx="1">
                    <c:v>8.7633689577246154E-2</c:v>
                  </c:pt>
                  <c:pt idx="2">
                    <c:v>1.6503738702112823E-2</c:v>
                  </c:pt>
                  <c:pt idx="3">
                    <c:v>9.4946093122756491E-3</c:v>
                  </c:pt>
                  <c:pt idx="4">
                    <c:v>3.1875329898270736E-2</c:v>
                  </c:pt>
                  <c:pt idx="5">
                    <c:v>6.6065120458261642E-2</c:v>
                  </c:pt>
                  <c:pt idx="6">
                    <c:v>1.2200134016837899E-2</c:v>
                  </c:pt>
                  <c:pt idx="7">
                    <c:v>5.7561282729746997E-2</c:v>
                  </c:pt>
                  <c:pt idx="8">
                    <c:v>6.7212089633478758E-2</c:v>
                  </c:pt>
                  <c:pt idx="9">
                    <c:v>3.0315634240520081E-2</c:v>
                  </c:pt>
                  <c:pt idx="10">
                    <c:v>2.5600063158315697E-2</c:v>
                  </c:pt>
                  <c:pt idx="11">
                    <c:v>8.8207934250438707E-4</c:v>
                  </c:pt>
                  <c:pt idx="12">
                    <c:v>6.1338908177614431E-3</c:v>
                  </c:pt>
                  <c:pt idx="13">
                    <c:v>1.3271094631736318E-2</c:v>
                  </c:pt>
                  <c:pt idx="15">
                    <c:v>2.7200043353035459E-2</c:v>
                  </c:pt>
                  <c:pt idx="16">
                    <c:v>1.342767226599384E-2</c:v>
                  </c:pt>
                  <c:pt idx="17">
                    <c:v>7.6452450311486397E-2</c:v>
                  </c:pt>
                  <c:pt idx="18">
                    <c:v>3.8004280160598827E-6</c:v>
                  </c:pt>
                  <c:pt idx="19">
                    <c:v>1.2745495437128676E-2</c:v>
                  </c:pt>
                  <c:pt idx="20">
                    <c:v>3.876018529198564E-2</c:v>
                  </c:pt>
                  <c:pt idx="21">
                    <c:v>4.8318641794931156E-3</c:v>
                  </c:pt>
                </c:numCache>
              </c:numRef>
            </c:plus>
            <c:minus>
              <c:numRef>
                <c:f>'N1-2 qPCR'!$C$49:$C$70</c:f>
                <c:numCache>
                  <c:formatCode>General</c:formatCode>
                  <c:ptCount val="22"/>
                  <c:pt idx="0">
                    <c:v>3.7499963361893034E-2</c:v>
                  </c:pt>
                  <c:pt idx="1">
                    <c:v>8.7633689577246154E-2</c:v>
                  </c:pt>
                  <c:pt idx="2">
                    <c:v>1.6503738702112823E-2</c:v>
                  </c:pt>
                  <c:pt idx="3">
                    <c:v>9.4946093122756491E-3</c:v>
                  </c:pt>
                  <c:pt idx="4">
                    <c:v>3.1875329898270736E-2</c:v>
                  </c:pt>
                  <c:pt idx="5">
                    <c:v>6.6065120458261642E-2</c:v>
                  </c:pt>
                  <c:pt idx="6">
                    <c:v>1.2200134016837899E-2</c:v>
                  </c:pt>
                  <c:pt idx="7">
                    <c:v>5.7561282729746997E-2</c:v>
                  </c:pt>
                  <c:pt idx="8">
                    <c:v>6.7212089633478758E-2</c:v>
                  </c:pt>
                  <c:pt idx="9">
                    <c:v>3.0315634240520081E-2</c:v>
                  </c:pt>
                  <c:pt idx="10">
                    <c:v>2.5600063158315697E-2</c:v>
                  </c:pt>
                  <c:pt idx="11">
                    <c:v>8.8207934250438707E-4</c:v>
                  </c:pt>
                  <c:pt idx="12">
                    <c:v>6.1338908177614431E-3</c:v>
                  </c:pt>
                  <c:pt idx="13">
                    <c:v>1.3271094631736318E-2</c:v>
                  </c:pt>
                  <c:pt idx="15">
                    <c:v>2.7200043353035459E-2</c:v>
                  </c:pt>
                  <c:pt idx="16">
                    <c:v>1.342767226599384E-2</c:v>
                  </c:pt>
                  <c:pt idx="17">
                    <c:v>7.6452450311486397E-2</c:v>
                  </c:pt>
                  <c:pt idx="18">
                    <c:v>3.8004280160598827E-6</c:v>
                  </c:pt>
                  <c:pt idx="19">
                    <c:v>1.2745495437128676E-2</c:v>
                  </c:pt>
                  <c:pt idx="20">
                    <c:v>3.876018529198564E-2</c:v>
                  </c:pt>
                  <c:pt idx="21">
                    <c:v>4.8318641794931156E-3</c:v>
                  </c:pt>
                </c:numCache>
              </c:numRef>
            </c:minus>
          </c:errBars>
          <c:xVal>
            <c:numRef>
              <c:f>'N1-2 qPCR'!$A$49:$A$70</c:f>
              <c:numCache>
                <c:formatCode>General</c:formatCode>
                <c:ptCount val="22"/>
                <c:pt idx="0">
                  <c:v>0</c:v>
                </c:pt>
                <c:pt idx="1">
                  <c:v>0.7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7</c:v>
                </c:pt>
                <c:pt idx="7">
                  <c:v>0</c:v>
                </c:pt>
                <c:pt idx="8">
                  <c:v>10</c:v>
                </c:pt>
                <c:pt idx="9">
                  <c:v>16</c:v>
                </c:pt>
                <c:pt idx="10">
                  <c:v>20</c:v>
                </c:pt>
                <c:pt idx="11">
                  <c:v>25</c:v>
                </c:pt>
                <c:pt idx="12">
                  <c:v>30</c:v>
                </c:pt>
                <c:pt idx="13">
                  <c:v>40</c:v>
                </c:pt>
                <c:pt idx="14">
                  <c:v>0</c:v>
                </c:pt>
                <c:pt idx="15">
                  <c:v>2</c:v>
                </c:pt>
                <c:pt idx="16">
                  <c:v>4</c:v>
                </c:pt>
                <c:pt idx="17">
                  <c:v>8</c:v>
                </c:pt>
                <c:pt idx="18">
                  <c:v>12</c:v>
                </c:pt>
                <c:pt idx="19">
                  <c:v>16</c:v>
                </c:pt>
                <c:pt idx="20">
                  <c:v>20</c:v>
                </c:pt>
                <c:pt idx="21">
                  <c:v>30</c:v>
                </c:pt>
              </c:numCache>
            </c:numRef>
          </c:xVal>
          <c:yVal>
            <c:numRef>
              <c:f>'N1-2 qPCR'!$B$49:$B$70</c:f>
              <c:numCache>
                <c:formatCode>0.00</c:formatCode>
                <c:ptCount val="22"/>
                <c:pt idx="0">
                  <c:v>4.5152769207948928</c:v>
                </c:pt>
                <c:pt idx="1">
                  <c:v>4.3552794145340936</c:v>
                </c:pt>
                <c:pt idx="2">
                  <c:v>4.1413392975977352</c:v>
                </c:pt>
                <c:pt idx="3">
                  <c:v>4.3909528963677884</c:v>
                </c:pt>
                <c:pt idx="4">
                  <c:v>4.117945471596073</c:v>
                </c:pt>
                <c:pt idx="5">
                  <c:v>4.4133368318646511</c:v>
                </c:pt>
                <c:pt idx="6">
                  <c:v>4.3822855205159321</c:v>
                </c:pt>
                <c:pt idx="7">
                  <c:v>4.3332346173600245</c:v>
                </c:pt>
                <c:pt idx="8">
                  <c:v>3.9285302687759844</c:v>
                </c:pt>
                <c:pt idx="9">
                  <c:v>3.4966166536934407</c:v>
                </c:pt>
                <c:pt idx="10">
                  <c:v>3.2787098007961095</c:v>
                </c:pt>
                <c:pt idx="11">
                  <c:v>3.184231023698155</c:v>
                </c:pt>
                <c:pt idx="12">
                  <c:v>3.0107596217428103</c:v>
                </c:pt>
                <c:pt idx="13">
                  <c:v>2.8993486517426854</c:v>
                </c:pt>
                <c:pt idx="14">
                  <c:v>4.4818857700035766</c:v>
                </c:pt>
                <c:pt idx="15">
                  <c:v>4.3201006661807977</c:v>
                </c:pt>
                <c:pt idx="16">
                  <c:v>4.0889985914722295</c:v>
                </c:pt>
                <c:pt idx="17">
                  <c:v>3.8890789687633491</c:v>
                </c:pt>
                <c:pt idx="18">
                  <c:v>3.6268218526009925</c:v>
                </c:pt>
                <c:pt idx="19">
                  <c:v>3.5767142997737511</c:v>
                </c:pt>
                <c:pt idx="20">
                  <c:v>3.101303641850008</c:v>
                </c:pt>
                <c:pt idx="21">
                  <c:v>2.88282224241216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032-004C-B786-B7BA99AB0D15}"/>
            </c:ext>
          </c:extLst>
        </c:ser>
        <c:ser>
          <c:idx val="1"/>
          <c:order val="1"/>
          <c:spPr>
            <a:ln w="19050">
              <a:noFill/>
            </a:ln>
          </c:spPr>
          <c:marker>
            <c:symbol val="none"/>
          </c:marker>
          <c:xVal>
            <c:numRef>
              <c:f>'N1-2 qPCR'!$G$51:$G$70</c:f>
              <c:numCache>
                <c:formatCode>General</c:formatCode>
                <c:ptCount val="20"/>
                <c:pt idx="0">
                  <c:v>0</c:v>
                </c:pt>
                <c:pt idx="1">
                  <c:v>0.7</c:v>
                </c:pt>
                <c:pt idx="2">
                  <c:v>1.1000000000000001</c:v>
                </c:pt>
                <c:pt idx="3">
                  <c:v>1.4</c:v>
                </c:pt>
                <c:pt idx="4">
                  <c:v>1.7</c:v>
                </c:pt>
                <c:pt idx="5">
                  <c:v>2</c:v>
                </c:pt>
                <c:pt idx="6">
                  <c:v>2.7</c:v>
                </c:pt>
                <c:pt idx="7">
                  <c:v>10</c:v>
                </c:pt>
                <c:pt idx="8">
                  <c:v>16</c:v>
                </c:pt>
                <c:pt idx="9">
                  <c:v>20</c:v>
                </c:pt>
                <c:pt idx="10">
                  <c:v>2</c:v>
                </c:pt>
                <c:pt idx="11">
                  <c:v>4</c:v>
                </c:pt>
                <c:pt idx="12">
                  <c:v>8</c:v>
                </c:pt>
                <c:pt idx="13">
                  <c:v>12</c:v>
                </c:pt>
                <c:pt idx="14">
                  <c:v>16</c:v>
                </c:pt>
                <c:pt idx="15">
                  <c:v>20</c:v>
                </c:pt>
                <c:pt idx="16">
                  <c:v>25</c:v>
                </c:pt>
                <c:pt idx="17">
                  <c:v>30</c:v>
                </c:pt>
                <c:pt idx="18">
                  <c:v>30</c:v>
                </c:pt>
              </c:numCache>
            </c:numRef>
          </c:xVal>
          <c:yVal>
            <c:numRef>
              <c:f>'N1-2 qPCR'!$H$51:$H$70</c:f>
              <c:numCache>
                <c:formatCode>0.00</c:formatCode>
                <c:ptCount val="20"/>
                <c:pt idx="0" formatCode="General">
                  <c:v>0</c:v>
                </c:pt>
                <c:pt idx="1">
                  <c:v>0.15999750626079878</c:v>
                </c:pt>
                <c:pt idx="2">
                  <c:v>0.37393762319715806</c:v>
                </c:pt>
                <c:pt idx="3">
                  <c:v>0.12432402442710444</c:v>
                </c:pt>
                <c:pt idx="4">
                  <c:v>0.39733144919881935</c:v>
                </c:pt>
                <c:pt idx="5">
                  <c:v>0.10194008893024131</c:v>
                </c:pt>
                <c:pt idx="6">
                  <c:v>0.13299140027896028</c:v>
                </c:pt>
                <c:pt idx="7">
                  <c:v>0.40470434858404003</c:v>
                </c:pt>
                <c:pt idx="8">
                  <c:v>0.83661796366658381</c:v>
                </c:pt>
                <c:pt idx="9">
                  <c:v>1.0545248165639149</c:v>
                </c:pt>
                <c:pt idx="10">
                  <c:v>0.18101843892627834</c:v>
                </c:pt>
                <c:pt idx="11">
                  <c:v>0.38339238041651225</c:v>
                </c:pt>
                <c:pt idx="12">
                  <c:v>0.53874675518664783</c:v>
                </c:pt>
                <c:pt idx="13">
                  <c:v>0.8550666047110056</c:v>
                </c:pt>
                <c:pt idx="14">
                  <c:v>0.91418389648300136</c:v>
                </c:pt>
                <c:pt idx="15">
                  <c:v>1.4079897180135788</c:v>
                </c:pt>
                <c:pt idx="16">
                  <c:v>1.1490035936618692</c:v>
                </c:pt>
                <c:pt idx="17">
                  <c:v>1.3224749956172139</c:v>
                </c:pt>
                <c:pt idx="18">
                  <c:v>1.6024801715185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032-004C-B786-B7BA99AB0D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34631808"/>
        <c:axId val="-1234626368"/>
      </c:scatterChart>
      <c:valAx>
        <c:axId val="-1234631808"/>
        <c:scaling>
          <c:orientation val="minMax"/>
          <c:max val="40"/>
          <c:min val="0"/>
        </c:scaling>
        <c:delete val="0"/>
        <c:axPos val="b"/>
        <c:numFmt formatCode="General" sourceLinked="1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1234626368"/>
        <c:crosses val="autoZero"/>
        <c:crossBetween val="midCat"/>
        <c:majorUnit val="10"/>
      </c:valAx>
      <c:valAx>
        <c:axId val="-1234626368"/>
        <c:scaling>
          <c:orientation val="minMax"/>
          <c:min val="3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1-2 gene </a:t>
                </a:r>
              </a:p>
              <a:p>
                <a:pPr>
                  <a:defRPr/>
                </a:pPr>
                <a:r>
                  <a:rPr lang="en-US"/>
                  <a:t>Log</a:t>
                </a:r>
                <a:r>
                  <a:rPr lang="en-US" baseline="-25000"/>
                  <a:t>10</a:t>
                </a:r>
                <a:r>
                  <a:rPr lang="en-US"/>
                  <a:t> copies/µL 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1234631808"/>
        <c:crosses val="autoZero"/>
        <c:crossBetween val="midCat"/>
      </c:valAx>
      <c:spPr>
        <a:noFill/>
        <a:ln w="12700">
          <a:solidFill>
            <a:schemeClr val="tx1"/>
          </a:solidFill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 panose="020B0604020202020204" pitchFamily="34" charset="0"/>
          <a:ea typeface="Calibri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(C)</a:t>
            </a:r>
          </a:p>
        </c:rich>
      </c:tx>
      <c:layout>
        <c:manualLayout>
          <c:xMode val="edge"/>
          <c:yMode val="edge"/>
          <c:x val="2.2965879265091858E-5"/>
          <c:y val="0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776319626713325"/>
          <c:y val="4.8361329833770776E-2"/>
          <c:w val="0.66355643044619428"/>
          <c:h val="0.67409186351706041"/>
        </c:manualLayout>
      </c:layout>
      <c:scatterChart>
        <c:scatterStyle val="lineMarker"/>
        <c:varyColors val="0"/>
        <c:ser>
          <c:idx val="0"/>
          <c:order val="0"/>
          <c:tx>
            <c:strRef>
              <c:f>'N ELISA'!$C$121</c:f>
              <c:strCache>
                <c:ptCount val="1"/>
                <c:pt idx="0">
                  <c:v>Day 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 ELISA'!$F$122:$F$142</c:f>
                <c:numCache>
                  <c:formatCode>General</c:formatCode>
                  <c:ptCount val="21"/>
                  <c:pt idx="4">
                    <c:v>137130.07851291139</c:v>
                  </c:pt>
                  <c:pt idx="5">
                    <c:v>171956.12342373395</c:v>
                  </c:pt>
                  <c:pt idx="6">
                    <c:v>90749.095861615686</c:v>
                  </c:pt>
                  <c:pt idx="7">
                    <c:v>26466.342333605811</c:v>
                  </c:pt>
                  <c:pt idx="8">
                    <c:v>73766.024577943215</c:v>
                  </c:pt>
                  <c:pt idx="9">
                    <c:v>112999.06899908547</c:v>
                  </c:pt>
                  <c:pt idx="10">
                    <c:v>96929.643955357446</c:v>
                  </c:pt>
                  <c:pt idx="11">
                    <c:v>144439.24843246682</c:v>
                  </c:pt>
                  <c:pt idx="12">
                    <c:v>192701.26746011878</c:v>
                  </c:pt>
                  <c:pt idx="13">
                    <c:v>142182.00478083946</c:v>
                  </c:pt>
                  <c:pt idx="14">
                    <c:v>159595.02723625064</c:v>
                  </c:pt>
                  <c:pt idx="15">
                    <c:v>158735.12489277349</c:v>
                  </c:pt>
                  <c:pt idx="16">
                    <c:v>135840.22499769615</c:v>
                  </c:pt>
                  <c:pt idx="17">
                    <c:v>142343.23647024159</c:v>
                  </c:pt>
                  <c:pt idx="18">
                    <c:v>96875.900058890169</c:v>
                  </c:pt>
                  <c:pt idx="19">
                    <c:v>111279.26431213152</c:v>
                  </c:pt>
                  <c:pt idx="20">
                    <c:v>110043.1546933831</c:v>
                  </c:pt>
                </c:numCache>
              </c:numRef>
            </c:plus>
            <c:minus>
              <c:numRef>
                <c:f>'N ELISA'!$F$122:$F$142</c:f>
                <c:numCache>
                  <c:formatCode>General</c:formatCode>
                  <c:ptCount val="21"/>
                  <c:pt idx="4">
                    <c:v>137130.07851291139</c:v>
                  </c:pt>
                  <c:pt idx="5">
                    <c:v>171956.12342373395</c:v>
                  </c:pt>
                  <c:pt idx="6">
                    <c:v>90749.095861615686</c:v>
                  </c:pt>
                  <c:pt idx="7">
                    <c:v>26466.342333605811</c:v>
                  </c:pt>
                  <c:pt idx="8">
                    <c:v>73766.024577943215</c:v>
                  </c:pt>
                  <c:pt idx="9">
                    <c:v>112999.06899908547</c:v>
                  </c:pt>
                  <c:pt idx="10">
                    <c:v>96929.643955357446</c:v>
                  </c:pt>
                  <c:pt idx="11">
                    <c:v>144439.24843246682</c:v>
                  </c:pt>
                  <c:pt idx="12">
                    <c:v>192701.26746011878</c:v>
                  </c:pt>
                  <c:pt idx="13">
                    <c:v>142182.00478083946</c:v>
                  </c:pt>
                  <c:pt idx="14">
                    <c:v>159595.02723625064</c:v>
                  </c:pt>
                  <c:pt idx="15">
                    <c:v>158735.12489277349</c:v>
                  </c:pt>
                  <c:pt idx="16">
                    <c:v>135840.22499769615</c:v>
                  </c:pt>
                  <c:pt idx="17">
                    <c:v>142343.23647024159</c:v>
                  </c:pt>
                  <c:pt idx="18">
                    <c:v>96875.900058890169</c:v>
                  </c:pt>
                  <c:pt idx="19">
                    <c:v>111279.26431213152</c:v>
                  </c:pt>
                  <c:pt idx="20">
                    <c:v>110043.15469338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N ELISA'!$B$122:$B$142</c:f>
              <c:numCache>
                <c:formatCode>General</c:formatCode>
                <c:ptCount val="21"/>
                <c:pt idx="0">
                  <c:v>0.7</c:v>
                </c:pt>
                <c:pt idx="1">
                  <c:v>1.1000000000000001</c:v>
                </c:pt>
                <c:pt idx="2">
                  <c:v>1.4</c:v>
                </c:pt>
                <c:pt idx="3">
                  <c:v>1.7</c:v>
                </c:pt>
                <c:pt idx="4">
                  <c:v>2</c:v>
                </c:pt>
                <c:pt idx="5">
                  <c:v>2.7</c:v>
                </c:pt>
                <c:pt idx="6">
                  <c:v>0</c:v>
                </c:pt>
                <c:pt idx="7">
                  <c:v>10</c:v>
                </c:pt>
                <c:pt idx="8">
                  <c:v>16</c:v>
                </c:pt>
                <c:pt idx="9">
                  <c:v>20</c:v>
                </c:pt>
                <c:pt idx="10">
                  <c:v>25</c:v>
                </c:pt>
                <c:pt idx="11">
                  <c:v>30</c:v>
                </c:pt>
                <c:pt idx="12">
                  <c:v>40</c:v>
                </c:pt>
                <c:pt idx="13">
                  <c:v>0</c:v>
                </c:pt>
                <c:pt idx="14">
                  <c:v>2</c:v>
                </c:pt>
                <c:pt idx="15">
                  <c:v>4</c:v>
                </c:pt>
                <c:pt idx="16">
                  <c:v>8</c:v>
                </c:pt>
                <c:pt idx="17">
                  <c:v>12</c:v>
                </c:pt>
                <c:pt idx="18">
                  <c:v>16</c:v>
                </c:pt>
                <c:pt idx="19">
                  <c:v>20</c:v>
                </c:pt>
                <c:pt idx="20">
                  <c:v>30</c:v>
                </c:pt>
              </c:numCache>
            </c:numRef>
          </c:xVal>
          <c:yVal>
            <c:numRef>
              <c:f>'N ELISA'!$C$122:$C$142</c:f>
              <c:numCache>
                <c:formatCode>0.00E+00</c:formatCode>
                <c:ptCount val="21"/>
                <c:pt idx="0">
                  <c:v>187653.37694112107</c:v>
                </c:pt>
                <c:pt idx="1">
                  <c:v>181724.95985337018</c:v>
                </c:pt>
                <c:pt idx="2">
                  <c:v>196850.02396186278</c:v>
                </c:pt>
                <c:pt idx="3">
                  <c:v>270862.01750477136</c:v>
                </c:pt>
                <c:pt idx="4">
                  <c:v>316921.25795575877</c:v>
                </c:pt>
                <c:pt idx="5">
                  <c:v>276904.44261344045</c:v>
                </c:pt>
                <c:pt idx="6">
                  <c:v>257295.06301549537</c:v>
                </c:pt>
                <c:pt idx="7">
                  <c:v>164606.54200892895</c:v>
                </c:pt>
                <c:pt idx="8">
                  <c:v>242702.03633795472</c:v>
                </c:pt>
                <c:pt idx="9">
                  <c:v>256002.97211175476</c:v>
                </c:pt>
                <c:pt idx="10">
                  <c:v>246084.2742918639</c:v>
                </c:pt>
                <c:pt idx="11">
                  <c:v>256573.01221634616</c:v>
                </c:pt>
                <c:pt idx="12">
                  <c:v>265769.65923708794</c:v>
                </c:pt>
                <c:pt idx="13">
                  <c:v>280970.72869285935</c:v>
                </c:pt>
                <c:pt idx="14">
                  <c:v>308940.69649147877</c:v>
                </c:pt>
                <c:pt idx="15">
                  <c:v>285987.08161326393</c:v>
                </c:pt>
                <c:pt idx="16">
                  <c:v>277094.45598163758</c:v>
                </c:pt>
                <c:pt idx="17">
                  <c:v>265655.65121616959</c:v>
                </c:pt>
                <c:pt idx="18">
                  <c:v>227120.94014578901</c:v>
                </c:pt>
                <c:pt idx="19">
                  <c:v>232137.29306619358</c:v>
                </c:pt>
                <c:pt idx="20">
                  <c:v>215530.124685763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E76-4B6A-BB48-41356C1B425A}"/>
            </c:ext>
          </c:extLst>
        </c:ser>
        <c:ser>
          <c:idx val="1"/>
          <c:order val="1"/>
          <c:tx>
            <c:strRef>
              <c:f>'N ELISA'!$D$121</c:f>
              <c:strCache>
                <c:ptCount val="1"/>
                <c:pt idx="0">
                  <c:v>Day 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powe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N ELISA'!$G$122:$G$142</c:f>
                <c:numCache>
                  <c:formatCode>General</c:formatCode>
                  <c:ptCount val="21"/>
                  <c:pt idx="0">
                    <c:v>805704.15056635323</c:v>
                  </c:pt>
                  <c:pt idx="1">
                    <c:v>955273.41443490039</c:v>
                  </c:pt>
                  <c:pt idx="2">
                    <c:v>878957.08145130775</c:v>
                  </c:pt>
                  <c:pt idx="3">
                    <c:v>933507.13636563602</c:v>
                  </c:pt>
                  <c:pt idx="4">
                    <c:v>823815.84367583925</c:v>
                  </c:pt>
                  <c:pt idx="5">
                    <c:v>721648.69649146684</c:v>
                  </c:pt>
                  <c:pt idx="6">
                    <c:v>114592963.8897029</c:v>
                  </c:pt>
                  <c:pt idx="7">
                    <c:v>554943.76491105417</c:v>
                  </c:pt>
                  <c:pt idx="8">
                    <c:v>2634.7383612318085</c:v>
                  </c:pt>
                  <c:pt idx="9">
                    <c:v>46992.422096653718</c:v>
                  </c:pt>
                  <c:pt idx="10">
                    <c:v>36799.564199162414</c:v>
                  </c:pt>
                  <c:pt idx="11">
                    <c:v>2278.4766505327389</c:v>
                  </c:pt>
                  <c:pt idx="12">
                    <c:v>27843.260391159674</c:v>
                  </c:pt>
                  <c:pt idx="13">
                    <c:v>343173611.21674764</c:v>
                  </c:pt>
                  <c:pt idx="14">
                    <c:v>28589531.806832019</c:v>
                  </c:pt>
                  <c:pt idx="15">
                    <c:v>191385.35211253856</c:v>
                  </c:pt>
                  <c:pt idx="16">
                    <c:v>49652.283120749365</c:v>
                  </c:pt>
                  <c:pt idx="17">
                    <c:v>34439.002140648525</c:v>
                  </c:pt>
                  <c:pt idx="18">
                    <c:v>7334.1021336528465</c:v>
                  </c:pt>
                  <c:pt idx="19">
                    <c:v>15953.610277318096</c:v>
                  </c:pt>
                  <c:pt idx="20">
                    <c:v>297.59506254568464</c:v>
                  </c:pt>
                </c:numCache>
              </c:numRef>
            </c:plus>
            <c:minus>
              <c:numRef>
                <c:f>'N ELISA'!$G$122:$G$142</c:f>
                <c:numCache>
                  <c:formatCode>General</c:formatCode>
                  <c:ptCount val="21"/>
                  <c:pt idx="0">
                    <c:v>805704.15056635323</c:v>
                  </c:pt>
                  <c:pt idx="1">
                    <c:v>955273.41443490039</c:v>
                  </c:pt>
                  <c:pt idx="2">
                    <c:v>878957.08145130775</c:v>
                  </c:pt>
                  <c:pt idx="3">
                    <c:v>933507.13636563602</c:v>
                  </c:pt>
                  <c:pt idx="4">
                    <c:v>823815.84367583925</c:v>
                  </c:pt>
                  <c:pt idx="5">
                    <c:v>721648.69649146684</c:v>
                  </c:pt>
                  <c:pt idx="6">
                    <c:v>114592963.8897029</c:v>
                  </c:pt>
                  <c:pt idx="7">
                    <c:v>554943.76491105417</c:v>
                  </c:pt>
                  <c:pt idx="8">
                    <c:v>2634.7383612318085</c:v>
                  </c:pt>
                  <c:pt idx="9">
                    <c:v>46992.422096653718</c:v>
                  </c:pt>
                  <c:pt idx="10">
                    <c:v>36799.564199162414</c:v>
                  </c:pt>
                  <c:pt idx="11">
                    <c:v>2278.4766505327389</c:v>
                  </c:pt>
                  <c:pt idx="12">
                    <c:v>27843.260391159674</c:v>
                  </c:pt>
                  <c:pt idx="13">
                    <c:v>343173611.21674764</c:v>
                  </c:pt>
                  <c:pt idx="14">
                    <c:v>28589531.806832019</c:v>
                  </c:pt>
                  <c:pt idx="15">
                    <c:v>191385.35211253856</c:v>
                  </c:pt>
                  <c:pt idx="16">
                    <c:v>49652.283120749365</c:v>
                  </c:pt>
                  <c:pt idx="17">
                    <c:v>34439.002140648525</c:v>
                  </c:pt>
                  <c:pt idx="18">
                    <c:v>7334.1021336528465</c:v>
                  </c:pt>
                  <c:pt idx="19">
                    <c:v>15953.610277318096</c:v>
                  </c:pt>
                  <c:pt idx="20">
                    <c:v>297.595062545684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65000"/>
                  </a:schemeClr>
                </a:solidFill>
                <a:round/>
              </a:ln>
              <a:effectLst/>
            </c:spPr>
          </c:errBars>
          <c:xVal>
            <c:numRef>
              <c:f>'N ELISA'!$B$122:$B$142</c:f>
              <c:numCache>
                <c:formatCode>General</c:formatCode>
                <c:ptCount val="21"/>
                <c:pt idx="0">
                  <c:v>0.7</c:v>
                </c:pt>
                <c:pt idx="1">
                  <c:v>1.1000000000000001</c:v>
                </c:pt>
                <c:pt idx="2">
                  <c:v>1.4</c:v>
                </c:pt>
                <c:pt idx="3">
                  <c:v>1.7</c:v>
                </c:pt>
                <c:pt idx="4">
                  <c:v>2</c:v>
                </c:pt>
                <c:pt idx="5">
                  <c:v>2.7</c:v>
                </c:pt>
                <c:pt idx="6">
                  <c:v>0</c:v>
                </c:pt>
                <c:pt idx="7">
                  <c:v>10</c:v>
                </c:pt>
                <c:pt idx="8">
                  <c:v>16</c:v>
                </c:pt>
                <c:pt idx="9">
                  <c:v>20</c:v>
                </c:pt>
                <c:pt idx="10">
                  <c:v>25</c:v>
                </c:pt>
                <c:pt idx="11">
                  <c:v>30</c:v>
                </c:pt>
                <c:pt idx="12">
                  <c:v>40</c:v>
                </c:pt>
                <c:pt idx="13">
                  <c:v>0</c:v>
                </c:pt>
                <c:pt idx="14">
                  <c:v>2</c:v>
                </c:pt>
                <c:pt idx="15">
                  <c:v>4</c:v>
                </c:pt>
                <c:pt idx="16">
                  <c:v>8</c:v>
                </c:pt>
                <c:pt idx="17">
                  <c:v>12</c:v>
                </c:pt>
                <c:pt idx="18">
                  <c:v>16</c:v>
                </c:pt>
                <c:pt idx="19">
                  <c:v>20</c:v>
                </c:pt>
                <c:pt idx="20">
                  <c:v>30</c:v>
                </c:pt>
              </c:numCache>
            </c:numRef>
          </c:xVal>
          <c:yVal>
            <c:numRef>
              <c:f>'N ELISA'!$D$122:$D$142</c:f>
              <c:numCache>
                <c:formatCode>0.00E+00</c:formatCode>
                <c:ptCount val="21"/>
                <c:pt idx="0">
                  <c:v>836341.80125946901</c:v>
                </c:pt>
                <c:pt idx="1">
                  <c:v>919833.67524529365</c:v>
                </c:pt>
                <c:pt idx="2">
                  <c:v>885631.26896980777</c:v>
                </c:pt>
                <c:pt idx="3">
                  <c:v>929904.38375974214</c:v>
                </c:pt>
                <c:pt idx="4">
                  <c:v>848616.66484500444</c:v>
                </c:pt>
                <c:pt idx="5">
                  <c:v>769609.10634863225</c:v>
                </c:pt>
                <c:pt idx="6">
                  <c:v>69355277.416364685</c:v>
                </c:pt>
                <c:pt idx="7">
                  <c:v>453293.33027772786</c:v>
                </c:pt>
                <c:pt idx="8">
                  <c:v>5674.6227557514267</c:v>
                </c:pt>
                <c:pt idx="9">
                  <c:v>32234.049162220552</c:v>
                </c:pt>
                <c:pt idx="10">
                  <c:v>31216.771219820661</c:v>
                </c:pt>
                <c:pt idx="11">
                  <c:v>4093.3413841372621</c:v>
                </c:pt>
                <c:pt idx="12">
                  <c:v>16328.627994660588</c:v>
                </c:pt>
                <c:pt idx="13">
                  <c:v>212211973.45382923</c:v>
                </c:pt>
                <c:pt idx="14">
                  <c:v>27623904.948124673</c:v>
                </c:pt>
                <c:pt idx="15">
                  <c:v>191522.14735233661</c:v>
                </c:pt>
                <c:pt idx="16">
                  <c:v>41478.628091497143</c:v>
                </c:pt>
                <c:pt idx="17">
                  <c:v>24410.53212617325</c:v>
                </c:pt>
                <c:pt idx="18">
                  <c:v>8929.2129341672735</c:v>
                </c:pt>
                <c:pt idx="19">
                  <c:v>13737.246630433845</c:v>
                </c:pt>
                <c:pt idx="20">
                  <c:v>2542.43920989246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E76-4B6A-BB48-41356C1B42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34636160"/>
        <c:axId val="-1234635616"/>
        <c:extLst/>
      </c:scatterChart>
      <c:valAx>
        <c:axId val="-1234636160"/>
        <c:scaling>
          <c:orientation val="minMax"/>
          <c:max val="4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UV</a:t>
                </a:r>
                <a:r>
                  <a:rPr lang="en-US" baseline="-25000"/>
                  <a:t>222</a:t>
                </a:r>
                <a:r>
                  <a:rPr lang="en-US"/>
                  <a:t> Dose (mJ/cm2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35616"/>
        <c:crosses val="autoZero"/>
        <c:crossBetween val="midCat"/>
        <c:majorUnit val="10"/>
      </c:valAx>
      <c:valAx>
        <c:axId val="-1234635616"/>
        <c:scaling>
          <c:logBase val="10"/>
          <c:orientation val="minMax"/>
          <c:min val="1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 protein (pg/mL) 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189920822397200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E+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34636160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0E9C73-9934-419A-AC8C-8D550CD59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Hull</dc:creator>
  <cp:keywords/>
  <dc:description/>
  <cp:lastModifiedBy>Natalie Hull</cp:lastModifiedBy>
  <cp:revision>2</cp:revision>
  <dcterms:created xsi:type="dcterms:W3CDTF">2022-08-22T21:35:00Z</dcterms:created>
  <dcterms:modified xsi:type="dcterms:W3CDTF">2022-08-22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</Properties>
</file>